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CECD2" w14:textId="03008690" w:rsidR="00107BC8" w:rsidRPr="00BC12B3" w:rsidRDefault="00107BC8" w:rsidP="00107BC8">
      <w:pPr>
        <w:pStyle w:val="Title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41298856"/>
      <w:r w:rsidRPr="00BC12B3">
        <w:rPr>
          <w:rFonts w:ascii="Times New Roman" w:hAnsi="Times New Roman" w:cs="Times New Roman"/>
          <w:b/>
          <w:bCs/>
          <w:sz w:val="24"/>
          <w:szCs w:val="24"/>
        </w:rPr>
        <w:t xml:space="preserve">Heterologous expression of the </w:t>
      </w:r>
      <w:proofErr w:type="spellStart"/>
      <w:r w:rsidRPr="00BC12B3">
        <w:rPr>
          <w:rFonts w:ascii="Times New Roman" w:hAnsi="Times New Roman" w:cs="Times New Roman"/>
          <w:b/>
          <w:bCs/>
          <w:i/>
          <w:sz w:val="24"/>
          <w:szCs w:val="24"/>
        </w:rPr>
        <w:t>Leuconostoc</w:t>
      </w:r>
      <w:proofErr w:type="spellEnd"/>
      <w:r w:rsidRPr="00BC12B3">
        <w:rPr>
          <w:rFonts w:ascii="Times New Roman" w:hAnsi="Times New Roman" w:cs="Times New Roman"/>
          <w:b/>
          <w:bCs/>
          <w:sz w:val="24"/>
          <w:szCs w:val="24"/>
        </w:rPr>
        <w:t xml:space="preserve"> bacteriocin </w:t>
      </w:r>
      <w:proofErr w:type="spellStart"/>
      <w:r w:rsidRPr="00BC12B3">
        <w:rPr>
          <w:rFonts w:ascii="Times New Roman" w:hAnsi="Times New Roman" w:cs="Times New Roman"/>
          <w:b/>
          <w:bCs/>
          <w:sz w:val="24"/>
          <w:szCs w:val="24"/>
        </w:rPr>
        <w:t>leucocin</w:t>
      </w:r>
      <w:proofErr w:type="spellEnd"/>
      <w:r w:rsidRPr="00BC12B3">
        <w:rPr>
          <w:rFonts w:ascii="Times New Roman" w:hAnsi="Times New Roman" w:cs="Times New Roman"/>
          <w:b/>
          <w:bCs/>
          <w:sz w:val="24"/>
          <w:szCs w:val="24"/>
        </w:rPr>
        <w:t xml:space="preserve"> C in probiotic yeast </w:t>
      </w:r>
      <w:r w:rsidRPr="00BC12B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accharomyces </w:t>
      </w:r>
      <w:proofErr w:type="spellStart"/>
      <w:r w:rsidRPr="00BC12B3">
        <w:rPr>
          <w:rFonts w:ascii="Times New Roman" w:hAnsi="Times New Roman" w:cs="Times New Roman"/>
          <w:b/>
          <w:bCs/>
          <w:i/>
          <w:iCs/>
          <w:sz w:val="24"/>
          <w:szCs w:val="24"/>
        </w:rPr>
        <w:t>boulardii</w:t>
      </w:r>
      <w:proofErr w:type="spellEnd"/>
    </w:p>
    <w:p w14:paraId="4637023A" w14:textId="77777777" w:rsidR="00BC12B3" w:rsidRPr="00BC12B3" w:rsidRDefault="00BC12B3" w:rsidP="00BC12B3">
      <w:pPr>
        <w:rPr>
          <w:rFonts w:ascii="Times New Roman" w:hAnsi="Times New Roman" w:cs="Times New Roman"/>
          <w:sz w:val="24"/>
          <w:szCs w:val="24"/>
        </w:rPr>
      </w:pPr>
    </w:p>
    <w:p w14:paraId="403643D7" w14:textId="77777777" w:rsidR="00107BC8" w:rsidRPr="00BC12B3" w:rsidRDefault="00107BC8" w:rsidP="00107BC8">
      <w:pPr>
        <w:pStyle w:val="Title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12B3">
        <w:rPr>
          <w:rFonts w:ascii="Times New Roman" w:hAnsi="Times New Roman" w:cs="Times New Roman"/>
          <w:b/>
          <w:bCs/>
          <w:sz w:val="24"/>
          <w:szCs w:val="24"/>
        </w:rPr>
        <w:t>Probiotics and Antimicrobial Proteins</w:t>
      </w:r>
    </w:p>
    <w:p w14:paraId="2A95FF4B" w14:textId="77777777" w:rsidR="00107BC8" w:rsidRPr="00BC12B3" w:rsidRDefault="00107BC8" w:rsidP="00107BC8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14:paraId="703951D0" w14:textId="18BE2CDF" w:rsidR="00107BC8" w:rsidRPr="00BC12B3" w:rsidRDefault="00107BC8" w:rsidP="00107BC8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fi-FI"/>
        </w:rPr>
      </w:pPr>
      <w:r w:rsidRPr="00BC12B3">
        <w:rPr>
          <w:rFonts w:ascii="Times New Roman" w:hAnsi="Times New Roman" w:cs="Times New Roman"/>
          <w:color w:val="131413"/>
          <w:sz w:val="24"/>
          <w:szCs w:val="24"/>
          <w:lang w:val="fi-FI"/>
        </w:rPr>
        <w:t>Ran Li</w:t>
      </w:r>
      <w:r w:rsidRPr="00BC12B3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fi-FI"/>
        </w:rPr>
        <w:t xml:space="preserve">a, </w:t>
      </w:r>
      <w:r w:rsidRPr="00BC12B3">
        <w:rPr>
          <w:rFonts w:ascii="Times New Roman" w:hAnsi="Times New Roman" w:cs="Times New Roman"/>
          <w:color w:val="131413"/>
          <w:sz w:val="24"/>
          <w:szCs w:val="24"/>
          <w:lang w:val="fi-FI"/>
        </w:rPr>
        <w:t>*, Xing Wan</w:t>
      </w:r>
      <w:r w:rsidRPr="00BC12B3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fi-FI"/>
        </w:rPr>
        <w:t>a</w:t>
      </w:r>
      <w:r w:rsidRPr="00BC12B3">
        <w:rPr>
          <w:rFonts w:ascii="Times New Roman" w:hAnsi="Times New Roman" w:cs="Times New Roman"/>
          <w:color w:val="131413"/>
          <w:sz w:val="24"/>
          <w:szCs w:val="24"/>
          <w:lang w:val="fi-FI"/>
        </w:rPr>
        <w:t>, Timo M. Takala</w:t>
      </w:r>
      <w:r w:rsidRPr="00BC12B3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fi-FI"/>
        </w:rPr>
        <w:t>a</w:t>
      </w:r>
      <w:r w:rsidRPr="00BC12B3">
        <w:rPr>
          <w:rFonts w:ascii="Times New Roman" w:hAnsi="Times New Roman" w:cs="Times New Roman"/>
          <w:color w:val="131413"/>
          <w:sz w:val="24"/>
          <w:szCs w:val="24"/>
          <w:lang w:val="fi-FI"/>
        </w:rPr>
        <w:t>, Per E.J. Saris</w:t>
      </w:r>
      <w:r w:rsidRPr="00BC12B3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fi-FI"/>
        </w:rPr>
        <w:t>a</w:t>
      </w:r>
    </w:p>
    <w:p w14:paraId="62049C5C" w14:textId="77777777" w:rsidR="00107BC8" w:rsidRPr="00BC12B3" w:rsidRDefault="00107BC8" w:rsidP="00107BC8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  <w:r w:rsidRPr="00BC12B3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Affiliation: </w:t>
      </w:r>
    </w:p>
    <w:p w14:paraId="65EF62BE" w14:textId="77777777" w:rsidR="00107BC8" w:rsidRPr="00BC12B3" w:rsidRDefault="00107BC8" w:rsidP="00107BC8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</w:pPr>
      <w:r w:rsidRPr="00BC12B3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Department of Microbiology, Faculty of Agriculture and Forestry, University of </w:t>
      </w:r>
      <w:proofErr w:type="spellStart"/>
      <w:r w:rsidRPr="00BC12B3">
        <w:rPr>
          <w:rFonts w:ascii="Times New Roman" w:hAnsi="Times New Roman" w:cs="Times New Roman"/>
          <w:color w:val="131413"/>
          <w:sz w:val="24"/>
          <w:szCs w:val="24"/>
          <w:lang w:val="en-GB"/>
        </w:rPr>
        <w:t>Helsinki</w:t>
      </w:r>
      <w:r w:rsidRPr="00BC12B3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  <w:t>a</w:t>
      </w:r>
      <w:proofErr w:type="spellEnd"/>
    </w:p>
    <w:p w14:paraId="04DB4649" w14:textId="65FC92A8" w:rsidR="00107BC8" w:rsidRPr="00BC12B3" w:rsidRDefault="00107BC8" w:rsidP="00107BC8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fi-FI"/>
        </w:rPr>
      </w:pPr>
      <w:r w:rsidRPr="00BC12B3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*Corresponding author:</w:t>
      </w:r>
      <w:r w:rsidRPr="00BC12B3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Ran Li, </w:t>
      </w:r>
      <w:hyperlink r:id="rId4" w:history="1">
        <w:r w:rsidRPr="00BC12B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ran.li@helsinki.fi</w:t>
        </w:r>
      </w:hyperlink>
      <w:r w:rsidRPr="00BC12B3">
        <w:rPr>
          <w:rFonts w:ascii="Times New Roman" w:hAnsi="Times New Roman" w:cs="Times New Roman"/>
          <w:color w:val="131413"/>
          <w:sz w:val="24"/>
          <w:szCs w:val="24"/>
          <w:lang w:val="en-GB"/>
        </w:rPr>
        <w:t>, telephone: +358 415860783</w:t>
      </w:r>
      <w:bookmarkEnd w:id="0"/>
    </w:p>
    <w:p w14:paraId="5FF60AC6" w14:textId="77777777" w:rsidR="00107BC8" w:rsidRDefault="00107BC8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28F2DDAF" w14:textId="77FA769D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9E28B5">
        <w:rPr>
          <w:rFonts w:ascii="Times New Roman" w:hAnsi="Times New Roman" w:cs="Times New Roman"/>
          <w:b/>
          <w:bCs/>
          <w:noProof/>
          <w:sz w:val="32"/>
          <w:szCs w:val="36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47DBC8" wp14:editId="08BEBDC8">
                <wp:simplePos x="0" y="0"/>
                <wp:positionH relativeFrom="column">
                  <wp:posOffset>802005</wp:posOffset>
                </wp:positionH>
                <wp:positionV relativeFrom="paragraph">
                  <wp:posOffset>48895</wp:posOffset>
                </wp:positionV>
                <wp:extent cx="3585950" cy="3133527"/>
                <wp:effectExtent l="0" t="0" r="0" b="0"/>
                <wp:wrapNone/>
                <wp:docPr id="35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5950" cy="3133527"/>
                          <a:chOff x="0" y="21589"/>
                          <a:chExt cx="3585950" cy="313352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21589"/>
                            <a:ext cx="3585950" cy="3133527"/>
                            <a:chOff x="0" y="21589"/>
                            <a:chExt cx="3585950" cy="3133527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0" y="935546"/>
                              <a:ext cx="3381058" cy="2219570"/>
                              <a:chOff x="0" y="935546"/>
                              <a:chExt cx="3381058" cy="2219570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Picture 1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5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6">
                                        <a14:imgEffect>
                                          <a14:brightnessContrast bright="20000"/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5357" t="17299" r="29625" b="30453"/>
                              <a:stretch/>
                            </pic:blipFill>
                            <pic:spPr>
                              <a:xfrm>
                                <a:off x="825427" y="935546"/>
                                <a:ext cx="2555631" cy="22195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3" name="TextBox 10"/>
                            <wps:cNvSpPr txBox="1"/>
                            <wps:spPr>
                              <a:xfrm>
                                <a:off x="0" y="1706000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F2DC5B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500 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" name="TextBox 71"/>
                            <wps:cNvSpPr txBox="1"/>
                            <wps:spPr>
                              <a:xfrm>
                                <a:off x="7952" y="2013249"/>
                                <a:ext cx="1038860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4DAEE7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00 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" name="Straight Connector 15"/>
                            <wps:cNvCnPr/>
                            <wps:spPr>
                              <a:xfrm>
                                <a:off x="567431" y="1845762"/>
                                <a:ext cx="179753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Straight Connector 16"/>
                            <wps:cNvCnPr/>
                            <wps:spPr>
                              <a:xfrm>
                                <a:off x="567431" y="2153223"/>
                                <a:ext cx="179753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5" name="Group 5"/>
                          <wpg:cNvGrpSpPr/>
                          <wpg:grpSpPr>
                            <a:xfrm>
                              <a:off x="1152519" y="21589"/>
                              <a:ext cx="2433431" cy="1050910"/>
                              <a:chOff x="1152519" y="21589"/>
                              <a:chExt cx="2433431" cy="1050910"/>
                            </a:xfrm>
                          </wpg:grpSpPr>
                          <wps:wsp>
                            <wps:cNvPr id="6" name="TextBox 77"/>
                            <wps:cNvSpPr txBox="1"/>
                            <wps:spPr>
                              <a:xfrm rot="18713751">
                                <a:off x="777551" y="407972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A3597CA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arke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7" name="TextBox 78"/>
                            <wps:cNvSpPr txBox="1"/>
                            <wps:spPr>
                              <a:xfrm rot="18713751">
                                <a:off x="1200291" y="396567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E94A69E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" name="TextBox 79"/>
                            <wps:cNvSpPr txBox="1"/>
                            <wps:spPr>
                              <a:xfrm rot="18713751">
                                <a:off x="1602411" y="402905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C872F4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b-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ecC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" name="TextBox 81"/>
                            <wps:cNvSpPr txBox="1"/>
                            <wps:spPr>
                              <a:xfrm rot="18713751">
                                <a:off x="2079539" y="405313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1D900E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b-vecto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" name="TextBox 82"/>
                            <wps:cNvSpPr txBox="1"/>
                            <wps:spPr>
                              <a:xfrm rot="18713751">
                                <a:off x="2544740" y="406080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05A9D6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b-wild typ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" name="TextBox 83"/>
                            <wps:cNvSpPr txBox="1"/>
                            <wps:spPr>
                              <a:xfrm rot="18713751">
                                <a:off x="2921422" y="396557"/>
                                <a:ext cx="103949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D2072F" w14:textId="77777777" w:rsidR="009E28B5" w:rsidRDefault="009E28B5" w:rsidP="009E28B5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3" name="Straight Arrow Connector 3"/>
                        <wps:cNvCnPr>
                          <a:cxnSpLocks noChangeShapeType="1"/>
                        </wps:cNvCnPr>
                        <wps:spPr bwMode="auto">
                          <a:xfrm flipV="1">
                            <a:off x="1857252" y="1960077"/>
                            <a:ext cx="74930" cy="18288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47DBC8" id="Group 34" o:spid="_x0000_s1026" style="position:absolute;left:0;text-align:left;margin-left:63.15pt;margin-top:3.85pt;width:282.35pt;height:246.75pt;z-index:251659264" coordorigin=",215" coordsize="35859,313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ZlZ3IgYAADwcAAAOAAAAZHJzL2Uyb0RvYy54bWzsWVtv2zYUfh+w/0Do&#10;vbVEiZZk1Cm69IIB7RY03fZMy7QtVBI1io6df79zSIqynXhpks2dgT3EoShezvU7F716va0rciNU&#10;V8pmGkQvw4CIppDzsllOg9++vH+RBaTTvJnzSjZiGtyKLnh98eMPrzbtRFC5ktVcKAKHNN1k006D&#10;ldbtZDTqipWoefdStqKBlwupaq7hUS1Hc8U3cHpdjWgYjkcbqeatkoXoOph9a18GF+b8xUIU+tfF&#10;ohOaVNMAaNPmV5nfGf6OLl7xyVLxdlUWjgz+BCpqXjZwqT/qLdecrFV556i6LJTs5EK/LGQ9kotF&#10;WQjDA3AThQfcfFBy3RpelpPNsvViAtEeyOnJxxa/3FwpUs6nQcwC0vAadGSuJXGCwtm0ywms+aDa&#10;6/ZKuYmlfUJ+twtV43/ghGyNWG+9WMVWkwImY5axnIH0C3gXR3HMaGoFX6xAO8M+GrEs79+8e2D3&#10;qL98hDR6kvyDp93xR/fZo0/mbofK/xaHyT6HT9dfHjOWjK0iPItxFoUMvBmVSGmUs9R5z4ESdzcX&#10;K6/FI9uPaLEtiwn8OYuH0R2LfxgZYJdeKxG4Q+pvOqPm6uu6fQHO2XJdzsqq1LcGaMANkajm5qos&#10;rpR9GJwn8tYFr/FWAjPgLbgFV9k9HHn6KIuvHWnk5Yo3S/GmawGjADlx9Wh/uXncu3BWle37sqqI&#10;kvqPUq+uV7wFh40M9OBLxysA3AFA3CMuCz5vZbGuRaMtmipRAduy6VZl2wVETUQ9EwAO6ue5oZBP&#10;OlV8BooRTymLWWowNUppnsNymMvHFIAEsDUOExZbG+q0ErpY9Rz2XFjxdIAr9yBJRlkCMEHA2nYt&#10;qjdHyhgbx9Edc/T2BLJWnf4gZE1wACwA1UZO/OZjp5GWYYkTvSXFiB00gQACQanrhQpPd8T6KNw1&#10;2gIS8Ngd04l7t/0CzP0ktyQyjuVWIewSvYV5ZyQ4f0RmALEgrigNx2HonLOXVxTGeZKDZoz7Zjkb&#10;mwVPFRefNBINEcU4EIQjvZ1tYRaHMzm/BeI3EF2nQffnmqMzKl1dShOMUeld+2at4SSjj2GPOxVk&#10;fyoleOzslZAae0eSQFWPUUKaMwADBMkwimni4tmOHrIMZH8SPZi47vk4J3WAodpc5ForXi5XmlzK&#10;pgEPlopEDFHFaeaycVnJUadg4zRBoEDPyBKWjg0w84nXSJqnAFRGIQ/4RFU24jiE8EnVkA3ckoeQ&#10;7BjrllU5RzcxD5jSistKkRsO9q+3FvLBB4ZV4I5Vc8elOn1bCTyiaj6LBSjVQME9Z/KiACTvzzWr&#10;cdUCKPAbHWX7xOxvdOtxqzAp9GM2+x3mZtlov7kuG6msXPZvH0SxsOt7CVi+B1jo0eaEuDD+O0M0&#10;KdJTDBFSyJhSFx3/N8TBK87REIf6A1HJlSJ2OER5D2i2uHIQ9qjaKooYZRGkWRhbhkqpNx+axLEB&#10;OozwkKqHuc0j+MQn6EdOGLL0Y2f4NGHgFZM2NP1/PT/yHugjsykends9GJkxVUbkT6M4ZTZRdrVq&#10;mqYMZlCcSQhB4DAunDJjMpHalaRnlThBhm4DtddOthOdn6GdCLo7NLfqifMxRHFbS/TmftKE1jZI&#10;esbOKJGCev1APSYffb7zROOQJlHvPRRSnu+tHtfuOCvvATDfV0/ms/VvqTqOYxsFQGOxjRVJyKDp&#10;9r3V45P2M/IeCKCH+vEY/Uz9sCRJE1uvJ1CuZ9+zXDfo5nPZc9IP4M+B/xg7fz680ZxGCbV1PEYf&#10;6HNB8bFTNJ48OfBJzz+jnyGRM8XWTtZ6gpTOd7x8df9GKbnZqfF31YglPsq+2DbX7X731HTUvtza&#10;HmhfHYJn2i1oBtgpI7PNJzmHPimHXpMpQPGrBVlAv/R3SA3NjMsJo4yl1PVvohzaaOmB4tMkj133&#10;JspoZv3Wp8dDR9E1HaHzadoXvnthb7u3BbnTU+tbCRTIYYa+nSYB9mCXM99IgFaf6/YBGXvL4OtR&#10;MzdmuxJ8/s6NNS8rGBNtxKZVCW3oChpz0LmoxTwglYAPeThCed7bj7AW2IvbFOPGnOATldniPqfh&#10;N7DdZ2Now0e/i78AAAD//wMAUEsDBAoAAAAAAAAAIQAn3Ab6tDsCALQ7AgAUAAAAZHJzL21lZGlh&#10;L2ltYWdlMS5wbmeJUE5HDQoaCgAAAA1JSERSAAACVAAAAb4IBgAAASKoqsYAAAABc1JHQgCuzhzp&#10;AAAABGdBTUEAALGPC/xhBQAAAAlwSFlzAAAOwwAADsMBx2+oZAAA/6VJREFUeF7s3QuofVd17/EI&#10;l0IFL8pNIViCCFYiyFWuCAoFBcVgkSAoRm4gRMklole8CmIUr4pVg4+KjwRtVbQqPoO1WuzDcvuS&#10;2msVtSq+xUc1aNRIRI1o3befdf/fw8jq/uv/5H92T/49e8GPMeaYY84115i/OdZca++zz3nXXPvu&#10;zYuue/eGDC969bs2L77u+lvZTge+a9u67Taf02G2PdMxnA3OdGwvevX1m/MEan18+9vf3nznO9/Z&#10;fPe73130b33rW5tvfvObm69+9aubL33pS5vPfe5zm89+9rObT33qU5uPfexjS5n+yU9+cpHZgS39&#10;E5/4xOb//t//u8iPf/zjm3/4h3/YfOQjH1nAj5y+bP/4j/+4lMl0cA5jAGP68pe/vPnCF76w6F//&#10;+teXsX7jG99YYPyu5WyPhVnr42tf+9rme9/73hIoUDaIBuciXIyLc8EGT0783d/93UH93//93y/y&#10;Qx/60Oav/uqvFqn+L/7iLzZvfvObN29729s2f/iHf7j5P//n/2z+5m/+ZvMnf/Inmw9+8IOLfN/7&#10;3nfQ7ilPecrmXe961+ZBD3rQ5vd///cPAm88IFhgjAXOJDfhZ3uch4brw2w4SWyCBtLgzCw/dXSB&#10;cYGCIHh8DNpFshXk+uB7hzvcYXPeeedtLrzwwkVefvnli/8rX/nKzVvf+talT7oAPvjBD95cccUV&#10;i/7Hf/zHi78JaAz6xa5Pf/rTy3i++MUvLgFqsvmc7bGVWU4ahc3O5z//+WUwLrglZtb/7M/+bMEf&#10;/dEfLRfvQj784Q8vUoCALgD83/3ud2/e8573bP70T//0oJ2LhosuumixYdcHPvCBzWtf+9olYHz/&#10;9m//dukDA2uPlRj3T//0T8vyNBECBcZrrAJm/AIlaGd7bA2WwEw2ObkgGRAIVkusJeUi0wWosiCS&#10;LphNPZuLV3bhynQBUM+/IDsHu7LlrL5zkxCTBaolaMwCVbCskrM9tgbLjDiBE7d8GoiBWUYNtgtz&#10;ES7OhbMXnIJCAt8CCOoKlnL9gLLzFMAmB5Mw2HlmWmi8BUrQLEEr5J//+Z9PXd1tP85ze14ft9xy&#10;ywGrCpIBfeYzn1nuYpNZBu3CXFBsECj6GnymXwEK7NiTb3bn4T/PK0jdHenGKWDuzDN1xKojSfDb&#10;mPXTn/70YJYMwGAMqsE2YHejeVEFA1PARccaemUXXkDyXwcOYg/duUnnZVMWrILUhDZuELSS+86W&#10;4S9+8YtlAAYkgRqcgWBVgwcX3KzTXXAXTco1pHp6QUkGAeNDYiXZOcA5QXCmPpfgDNQ6XwnYzoMV&#10;owwk6pttNuUuVKD+8i//cglId0h17oDdudzd2AQKtJlQV5CV6c7lPHTBoYeWIFnABKq0IVByL13A&#10;4GyPrcFyFKRy1BykwbsgFx17umABsg+ymQSBm4yC97///QdsYw8FUZ1zJAUt6fxNGIaRjTUoC1J5&#10;d6fMcmBRs5nEIrKZL2BBoO5zn/tsHv/4x2+e9KQnbZ72tKctgWMHgWuPVZsYWVnQCrxgOE+o3MRt&#10;C9TMYS1H+0YBO9tj6w7e0UDAwBpwy05ucXExRABsJttkBpvIAvbnf/7nixSw2PTXf/3XC2aw9El3&#10;Pvo8P1a1PCG20cthxidggtU2aKfMMosGkHTnM/CSb7MPghV7PLNdffXVm0c/+tGbe9zjHsuu3U69&#10;ZWkJCp7gtkyhAMUy52HT/wxUAbLFaGwtPcEC7MImgbIM6TsPFhhYy8/ADbK9UGxwsQLl4p/61Kdu&#10;rrzyys2ll166PPAKlOCE9773vYuNv3axsr4ms5zDuWNzYyEBowSJFLDuii1DS3DnwYpRZpMO9JgU&#10;q1wUPWYJgofjCy64YHOve91rc/HFFy/Pcz0T0r01AEtx5i/9xLD6hoJFNw5BakyCZJy2N8YnUILU&#10;EhSoctbOguWk5YEGaDAuKHRBXWzL65prrlneFIDtgsAUqPk6JlaVv2JVeufpacD5YQYLMEvAjFnQ&#10;SIFqJx+OJMFvC5YBNCiz2iAN2t2r2XdR4MLBMsSid7zjHQcBomOcQAX2clzBru90/TtvS5DuvMYB&#10;TaZA0VuKtjrdEds6SPCeD8/22BosAzMIg2lwbAbdhWBFAevCBeVud7vb5rGPfezy7ukZz3jGEjzB&#10;8brlLW95y+aNb3zjchNgx8SSvPYz8JNhzk1v4sCYjDHZflDQJPm5z7IMBctj3NkcW4PVbBUwAzar&#10;BtmMxwhBc8Hg4gXB0otVJLzuda/bXHvttQsEiw/fkn0sK3Dp4JxNVGhsxkIHwQIMK8mXu7xqPttX&#10;y1uD5STlAjPXoApWs96FxRAQBCwqYGDpyWEvfelLNy972cs2r3rVqxabYM6AvelNb1r6osc4k+Rc&#10;JGaxCRbd2JrUj370owe5FrozymOYdRS7+K3B0vmaWQJFNnA5aTLIRbhoePvb37657rrrFga94Q1v&#10;WIKz3qximvaWJnn99dcv/RR0AQPMhc7d+ZWbSKA3waRgeaVEymG99T2bY2uwJEQnFSB3q3IFCQY8&#10;2WXn7sLcETGlpQjufJbeOliCiYExi5ysIu34Bco56M4tSLGMXqBIY8amlmI7ekE6iofprS//0FXC&#10;NAgDEiiDMcjyhwuAyQK6C8cQgXrBC16wSMvLNsIyfPazn715+ctffrCtKFg2q9pjqr7ag0HsYptM&#10;E7CCFbOsCEGiy1VtTjHrbO+IW5nlYzCDMYACVdB6XQwGXZCCAFl6GCUvCYYAKGcjBbSgxqiWsUBa&#10;upYxOQPWZBWsAmZsgF0xDCxBSR6rznavtTVYmNUAnJjuYbdBNuNgti1DSxBcrHxWUJTLayR0A3jn&#10;O9+5BJM/FKz1cnQeS75gKTcWEypgpHFiVMuwO2LbBzibY2uwbr755oXOTj7ZZaD0Eq0y+frXv/5W&#10;DBPAlpfgkMoCpEyCAOVXW8tRMAoSWYCgczYWAWucpLuiZShQJXfMKm+dzbE1WI4SvAGQwS7bQBv0&#10;vCgQBCzCLIHBkhijzqfKBY8UHIzUNiZN6BujmqAChU0Fi/RWRMDKW7Frbk53cjfUsSAJWMwiG5jB&#10;0l2swWNSFxezSPXZ6WzYRE6ob+nVR3p5sfM4bymhsUG5CuY+q42pJbgTZjlJM9QABK+HWmhZSOZk&#10;F9OFeluaPoPSA3e2oD1pIki++ou17sSC1B5LgJrQxlfqaMvgYRpK8DvZlKJrg2jmGhxZwAzcRbZM&#10;WjJkF+rC6QUoySYI/GNPrFMHTYAAtvwtv4IFTWiy5VfekrNcT7v4szm2BssMtFeBghTtC5TBky62&#10;peniurPJSwIWBCRZsKorOOnZ2TpnwcLwtgyCFIxVcASLhHk33Mk+ywOnk7uzNFsGVrBKrnOmWx4F&#10;0UUCfV2OSaQ27HRBImMsXzo4HxhDrDcuZWPFooIlQKFAWYZn+xH+1mB5ldFseRA1CK+SGzAIXowT&#10;sODi2VwoHTyqdOHZyQLCv6St7FzZ9Vlw1JPufL2SUW65kfJTW4XugpbfznbwP//5z5eBzERPwmRY&#10;wQoFh15w88kuYAWVzEefymQQCPWkMbAZU+OhCxAGJdNnoLDKK5qdbEp9Il2gGpQl2cDXUNeFm3Ws&#10;6ILZgvI6UDCDVcDyFxj1jaXEXaDmBlSgsKpAtRGNVTvZZzkawEz0zWjSRQhWOrjIWCQRF4iCQk7w&#10;VS/I1ZP6dR7LLb1zl7wFzPhiUwGDGSw3LNgJsxxOXLJsIAY7gwcFywW7SBfTxU5ZfWCfyFag+Svr&#10;e7K8svGQBW3NKFJw1FmCkvtOmGUZ2sw1gwJGSvZeqBnwDJ4AQXoXWSCqowtC7chQWxdXe6xybrbg&#10;vGwlckExpvS59JJ9t3Qnm1KH4DSAyS62ZrUL7uKUu6CCAJX55VMbcrahOzd9nhcK0AwMKAtMWwTo&#10;NTIIlK+qs5/NcdpgGaiBGAAYUIOnx7gurgtSFhAsxE4+yurY0rWpXVI92Xn0RXc+Y5l6suUWi2AG&#10;qUB9//vfX+rO5jhtsNyVGgRpphpcA4eYB12s+t5/d4Gh5V2bCXZLUZ98a6+NMdR3cPFtDWaQClTf&#10;5bfJFjD2szlOG6wGE9rYGZi6Bkl3ccHFJbsoF14Aqstv+qaTtRUkoDsnCGrjko/KSZL4ZNPUBQxT&#10;z+Y4bbAMykyQTliZbuACxTaDwlYAXJDgtMTkoB5rPOr0MtCDM5s7oGdBd0XtfvSjH50aye3n2Bos&#10;M+WCDbqgmMVmCb1vjxez6+O0zNof//bYB+sQxz5Yhzj2wTrEsQ/WIY59sA5x7IN1iGMfrEMc+2Ad&#10;4tgH6xDHEqwzwVH8xsKv+g2Fw/z+w21F1/HLrmdb3XmnAnarw9O5Zz+yp/b5tsHzYm8Net/UO6xe&#10;3s1yD9HKHpLpvfhT9komG5/Zjl5/tcmmvod26HXSV77ylUX3fOvBn3QtZ3OcNlDgBALU6xEB8k7J&#10;IHtXTnpF3Gti0vvzWU96m+DTHnXgIzLfI/W2wZfWfHJdnQ9Z2b190J93av4IwRfkLrvsss3973//&#10;pV+B8jbDeJq4JrI3H73C8RLgbI6tgTILnQB67WIgXTyoYxMAr1lizhyoC9fGxajzaqbXM4LjT1b8&#10;XU8f0QuE1zW+B6FfH//rw3dPSZ81Pve5z10CaQwCZWz+kMlkGgM/Y1P2Xuumm246+5d9p+StDhep&#10;YwNwsc1WF+xjKhdj5gXIVxf7yIqMPROC4qK9u1IWlKuuuurgC7hPf/rTlyAIou9x+fYy2WeH2vVF&#10;ET7OFYtBwLyZ7b2ZcTfBgrYTRjlJjIBeB7fkDExeMVBBablVdjEkW0HzjZcYoUx3wTEpvTbAt34K&#10;WMvYGOgFyfikhcYMguQ6Whlnc5w2UIBFBkC2dAqSQTboLq6ATbC7wKRgkAVrBi7dsqx9wa8vMFnG&#10;0E3A2IxzsgmwqBeUO1l6TmLNO3lMatYKUhfg4gpQFyEQymQQgAKBPfOPoiC/ghH0DTGoIMUmY1Mm&#10;TegMlrI8JUg7CZSTOclkUhIKEunikiAIIFAFgKwcZpAKCp8CDtoKDMwgNR7bBJOn3MdqIFDQ0mub&#10;cDbHaQMVmwzC4OZMhnlxLhzYBMryEYQC1J++kerKR+oKtvbOU+DdNApQ528sTdzcU00UpAIFZ3Ns&#10;DZST99neDNQMUBdHLyC+5053NyQLWMl6gl1gCrL+fUGErq1+2Qpa+hyLcYIxKrcSYtO8491www2n&#10;ru62HVsD5cTNUgMqQAZp4AWn2zW0UXQrp/eNvQJFJwWDLEgFRxmch3SeGaQpoSBtY1Qb5Fjl6eJs&#10;jq2BEhQna6bmTIKLYIs1Bckm0d4I/EW9PxYXLIFaB2u2ZdPnDNYMlF184xDEJs34QMCMV56ir7cJ&#10;lt1OGGVABtr3Q5XB0phf1QYXJwhtPttAgkcNgRLAGIZxsWwGSMDS63suQxA0dmMxYQVQcAJ2SRuW&#10;ICZZfp79drLhNIgSZ4My0BjVBXSBLloQ/IWE5zHfZX/gAx948Dc46tpV02NRjAr6Ewz9C0iBce4C&#10;phy7jS3WC1BL0AY5NlmCvme1kw2nwTh5g2mABtsFuDAXFDsEwWPNk5/85OVvnP2Qhb9pxrKCJGjk&#10;OmDYNoPF1iQUqM7bZBmXMYLACZBkHjCqQO2MUQaGxg3IANkKjosg++PHlpZA+bHCu971rpvf/u3f&#10;XsDW3+EImr/kEqgZHFCub2XnC43BeARGeX7bWKAmo2ITWH4725nHqAbVgF1IiGFddMvLX5z2d34F&#10;h4QCxhcLQVCS8h/pK9r6boKCgDQuZYFb/wVXm84YNYN1NsdpGWUwBkIXLHrBIQtYFwqWlsD0x5KC&#10;km3+UaVAtfwKmn5iaqyCOSkFp/EUNAHCppaccq9d2njuZHvQgAwiRjXYiRJyFy4o3if99//+35ef&#10;cfJX8gLmDygFyZ/s0v3Bd4FKthQFrQnArN46TBSoOU5ssxQFqYDNTadgnc2xNVAG0t80e4wwuILV&#10;TAd/xTUDFXuwyVJUtgy9xRS4/kqevT9S6u+ZQZ+Clg4mxbn7wwH6DFT7KQErVwlWS08i30mgOnls&#10;Ig1ufbeTzMtPUGDKSYBBr3nNa5Yg2Tr4w+/+Qh6z5p0Qm2JXy7ll2XlbmsZVghd44xWgZHmqpbeT&#10;QBlEy66EWqBIS8Lg+stSv7fgQv3NX0uNPcxNKHibiXXYWB+C3N1TcPTX1kFgLMGWvDFAk9i+yipo&#10;01li9xiDXfLV2RynDZQBOLmZJNkaaLPcElFeLz9swSh7qSc84Qm3CpTHG3b1/EGQyH7HITY5R/uq&#10;0Fgm41sFAhWrBAiwaieBMlsYVYDI/qoqafDN/AwSYAeWCBh29TsxL37xi5flJ18JVEsVtK8P/emf&#10;BJOSdE5jAuNo+QlOKEikHIVVO9uZozM0awYEZlKwGvSaVW0BWlrlqu561VlyAiQwSfsv0m/JaCuY&#10;cpt+9e+cliCUEpImFuyrBKi9leUnP2HV2RxbAyUYZkmQGojgSaTKLqzl4AIgNmCJPCUgAlTOos/9&#10;VUzSZgYrZnVHbCKcS6A6bxMIxgoCJUBJrJoJ/WyOrYESDCczGAEqYHRBMVADjlUtEbplVRBc7AyK&#10;IApWgVGmC16BSarTX8GByk2YcZAx35gFLDYJlAdk+WknOapAwZyxWGXAJVlSuQsRiJYa6aIFcTKH&#10;jVQWEGV6geJP12cTEHuNgW75x6gm1RjLUwLlvZRgyVPeIJzN8UuTeSeHGDX3Mi7KDHcxJMQW9QKQ&#10;3Z2wQAGb+pZXwdIX2G40MeBcxhEEqbGCALVD71W2QPW7oWdz/NJACVDLjmRvcM2wwQMdAyRaG8wZ&#10;IHrLrCAVxAKTXhvQX/13PoFrDMZljHbsBUkiD/KTYO10e+DEzZSBCVR/VlugJrog7LAXmhddMEj1&#10;/axJwWVPCiB7wU86Z+eN6QI12SQ3QXc9gZqPMWdzbA2UQTRDdIEyKANtNr0SoTfrLoB9ssYyc5FP&#10;fOITF1k+I9MFdQZZf+yTTe3dYlPs7lV1QcIeiE0FamfJXHDasNF7QDY40mAbsAAWJBc4Lzi2Tajn&#10;a4nStRGAbHzopL75kM4Xu8km0xjJdIFypxMkG00BsvR2xigzhFHQwMgZKGAnXVysCy5WELCvi56B&#10;UAcYQ9Z+9m+5pwuGMYBxGSNbTArd6dpouuPt5ANQg2qtz2AZdAEjBQ0qd0HQcrGzjh3VxZICo61A&#10;sddfE1LfpKAYS+yBueT64DM20b0v71XwD3/4w1NXePhja6AMpplpFhtcAy9Q86JIF08KQBAEUp1g&#10;K2OZtvQCOIOpTrlzgTE0gQVJUOiTSQJk+ZFYJVAF67YeWwNlkE5enipYclUzqmzwZDp77ClA7Mra&#10;FYzakWsUJHoT0fkKSCxSDhgkaIJTgHphB5be2eSprYFyYic1QMFqcMGg3XFcDJ+grA5csDIGKVc3&#10;fehBuSWuraVbvwWo4KQbY8Ak0uZSoLrbCRIm+eNNttt6nJZRDcCA0LjgzWC5QLqLIV1ojCPtjgso&#10;/4JZ8ApMfdCdB7QtKNnWATKJMQgKTBAgX9rtb5Kd47YeWwNlMKLfmheomNVyTDo5zIvp4gPfAsmX&#10;Xtva1U/BoDdR6guMJdYya3/UFqBgCZBlRgqQQIFx3dbjtIFy0uhrYHS2ZjN0cQUpPbi4fOl9L4Bf&#10;AattMl+Sv929cnWNJeYYY/loJu4C5TvzdEv6th5bA2Wde/JulsBgDNBgyGa1wbsYMpsL4xcb54WC&#10;/pX5ZCfrt0B1vs5pLPSCQoJACUrBIfuDAj8sgVGW/W09tgbKYJzIyRsMyU6P6vRXvOIVBxdBCvIs&#10;Bxed1LaAsGlDtzQLBDhPgZjnnqxJgjvb1AUpyc97r9t6bA2UwTiBzpNQ4JIuxgV0EQUgm4sHS8ps&#10;elzxMOx50HOggXsmtCS8x7J14OtC/YDY7enYGqho72LnDKKyi7Dmf/zjH5/yPhnH1kDtj3977AN1&#10;hsc+UGd47AN1hsc+UGd47AN1hsc+UGd47AN1hsc+UGd47AN1hscZ/0iEZz6PMD/4wQ82N9544/IH&#10;zcr9omHPhF4B95cCvfro2a+HXc+DPRT3uARs3iB43uttQ1D2Wobu1Ytyr2WqV9aPMh08aM/3X70X&#10;80Kx92PgXVV6fuQ8T7rn1vqffpAfe+WuD7QpFq53Pi+DmJHz0XHCI2Syh38wB+bEfHhTcpzHaf+3&#10;6/oQkEhk0L3u6eK6aEEpMJFHIJuQAgsmo8lVnm+G2ZTnHymQJpQEvtn77EM/fOikevr83MKLCmWf&#10;f3g97zMRYPOZRrqvNfQZB9Drk+w8yo0R6j8fb7+1hcbd2+7iEvm0tzDZWoQTvX2auriT5sGcHDup&#10;zjRTuWiDDXPVuCBwkcjU6ziEErSI1AQ0MQLL5uNPb6nYTLTvvzQBfagPBTyC6HcSweTpz6SauCa2&#10;D/m1BWU/T9HveMxvRCj7F4++mhvZ6L47WPugztj9VzDnYtO2X3XwJwq+ZPmYxzzmVl/3dR5jNlYL&#10;UJxI8Yw89BZlsWQT3+4aCGSR082JF2CR7DiPMyaV3/AwWBfk4iJSqbrgQN+WAK8zTTBSIYKAIY7A&#10;9k2NvqRQsNlMEpv+9K2d/vRFR1xEN5FNKDI2KfyMja4eQfWLCM5jgq+88srlLwV8w9Y4X/jCFy5/&#10;buFv6e5+97sffGnCv5PztWZfcTY+/elLva/laOf8bL6/pO9HPvKRy79z8k3e5z//+cvf6OlTnXbI&#10;qy/XNxdkskXbLZQfyY5EyUhlXvSjzbGTatv/+tt2dLEG7ksQEapJdNERaab1YFJlkrJUk4M4IULR&#10;1UUW0uSqV5dt6mTt+NLJbTCpgFx9rwt8qsQma/FTzlf/bGRfRum86eqNX1mbxqPsuulAdy0kWADi&#10;I070YkeKLb3YgliLPfRzUIBQstexk+pMM1W3scjUp1QRq3rSR3gCYWWBgCESWSALqomYZAn50O1t&#10;qifzz8bXZFWOBMpudSZaH87VxEcQUM6GSPlFgvoNszyJMmXXR7p2OrjlgVhAhCKhuBXPCBShijky&#10;kWBOEElGJ2Wt4zzOmFTu2V2cC4MuHokKjKCsg2UzTtofFViyjNUkNUHARs7JYzP52UllevZ8Io1y&#10;JAnZa9dvgsDsGxA0grDXfvroy7XQu66IJAauVx9AnzGKRMpzIdpvqo9YYkyPSJEpyFJlqmMn1Zk+&#10;/fk4t4zUKnLxAgEFiFyTSoDpggyC2wQ0kaEJM1FNfBPZxOcDSDFJNP1ApuoJT50++deWdN7Ol84e&#10;maZ9XcdOusb5BTH1kavrTy82xWeSqZhGpom5oKG7RpkKkAqO8zjjTOUQgDbhkSmSCUZBKmBlpMoC&#10;DdlNkHITRpowBOi3FubkkzJHki17T2/6qX3Eqo165WTnAvXO76GhfiMRe2OEfCu7tUasrrHrYnO9&#10;La6ZqbLPxUlvwaZHKnEWf4Sad41I1UPUOXP781+gIk8XXSCCQAlcARa0aRNok0CaNEFPpofIMCWi&#10;pEMbaiSZvpNAob2VDXmZi68nRnbnNLbOHWno2Ruj8rS5Htc4r7MYTLKRLagIJT7FTkyLMSnOgEhu&#10;h3RkilRggz5vgQjlifA4j0NnKgHoogtKeyZ1vSuaQS7QYCJNBGlSZAaTapLWRFAOPZkhx7T7Npa+&#10;stPLWus+lCMXPQIBm3FlVzZeeuU1mcD1s9EnkYBtHYNiM8kUoUhxhMhFn7c+eyvliEWXpejdAhHs&#10;OI8zfqXgEAwXWVBadbMckEuwqy/wQTliwZzcCOSdj9/P9dNn3vk84xnP2DznOc85gBeJfGWwbpf6&#10;nASMYKCuc5DKULvGYmx8ZDQ6sLOR+srOFqGUp152CuKivrghFYhp5FIX2UikISMVsMlcZSpP4j35&#10;gYx1nMehMpVAuOhJIlK5TFQw+U4bmJBIRfenaXOCm3xwm/Ldz37KxAtIv1JNKoP6/tp0totU5CxH&#10;XCRy7myRayI/44xQysZOj0DVr6/PdSuTvZ8rLlMXQwSJdAgW0RBJtoJugwglWyFTt0PwcnoS6ziP&#10;Q5FKMF18K4kOgpMULFAu0CZIoJXpTUSEkhFMpElDANmF9Jb7fve73+bSSy/d+EUmb7p9DOLttMz1&#10;u7/7u7f6W3BAosr6cHtkC3MfBpNE5CRaYyONbdojUNcHymKQ3gaePjEJVQwnxDZMUpHttSITcsle&#10;c2+FXMd5HDpTIYaVNzMUe7qgCTwZeYJgm+hWPT/wnkjZhKqPKH5h4fzzz988+MEP3jz0oQ/dPOxh&#10;D1uIdfnlly8/oSOLIV6E0m4SK+gzkjnfPFflxhLBy6L0yN81KNPVzeuLNOlIg1j0JLToZqaHPlyf&#10;H6IjEvK0x0IokLGgp0GkiljnzO3P36QKZgQqpYNACUikEnjkg8oC3YSYDBPPNie07GGyEc2HzFde&#10;eeXmzne+88EHshM+rJ2/TuE3BdwSI5dfr5g/jSZLQbrxlJnmOOhs9AhFb/yRKr2HjUgDYkS26AL7&#10;OkOVlbK7E5ShoM05IFREUibLWgh1Tu2pXIxVLJguXIAE2QqMPAU2G5+Czx6xmlB2k9U7JXaEMull&#10;n1//9V/fSijwYa1MhViI5BeJ/LaVD4V9SJwEvshSdiIRahLI+CJZEthdj/GSytA1zSzU5r5rF6uI&#10;VfaJXMpTb1thj0UHcVcuUyHRJNIklNseQp0zpLKKBMlFF6SCWIYqyE1EaJWDiSG3ZSi+ZJkEqS64&#10;4IIlU7kNItId73jH5Wsr9H60MQIila+o+HGifjzN73wpy2qRtWzlXI1jPZ61jT/yN35610tGpBmH&#10;4pSP7I5A9LKSevrcoE+JSJNQbdbXxEKqua86zuOMSeXiQSAKRmQi3QLogksWTGCbhIImq6ewJtjk&#10;tRdCgH7FKszfRytL8aP3Y3IIRc+3Mj/9Ry5SxgLnLou59ZZNJ7Hojd81Ila3Praut+svNhGu+CkX&#10;x8hFIk4ZqswFbc67/ZF8I1RPg/SeAI/zryTPmFSC2sVHqIJU8EgBE+SCCwVbXRvhJrCsYVLoblkI&#10;pp4dWSKU2xhyRBI2pEqyyU78fAEPwfTXbZBPiFjIS3du50UUQCCI9GzGmJ3NdWrnOugkH9c5CVYM&#10;xAjaHohdZBNX+1IkkqXm7ZBEIoQCWSpydTvs9kdHquP8r95nTCqP9gITkQqGgJGCNAMYuaxkgZ5B&#10;jzS9DTcxTZQsUQYx+fZK4JdnEazMhVj0Mpbyddddt3yRrt80BnsphGJHOn3WpmxYZoTITKprrCS7&#10;cSpHpq4pCdvi0H4U1LUIkals1aJNL1MhFHJ1G2RDKrKvIHX7877Knuo4P1Q+Y1IZdNnJSopQBUoQ&#10;BDBUJ9j0SNUEgYlBIrYmMR1M8kUXXbT5nd/5neWblA9/+MM3F1988eZRj3rU8lTorTpylKG8YffW&#10;/WlPe9ryHov0s8bsz3rWs5aMxRcZkdDTYU+K+klfkwwRPUUar71ZY5/XQUYu2c21u2aISMmJFqf4&#10;yWDII75ijWCVI1Q6UimXqdz62lOVzY7rOGNSSa2C0CoSCAF04ewFrNuboBTkCBVa7Saw25CJq6xO&#10;Nmpi2cHEd6srUym7zdmQzyfD0yFiaSeDzadFdufQN4I5t/EgTOOq3L6LjXRdrlfdvFZxiWDqLbhi&#10;VbYC8VQGfShHKDKCIQx4IrSXWn9ZErFkquN8q37GpDJQQZmkgn7fTTAKWNmqgKoPBbvVba/S5Jiw&#10;Mhc9Mil320KGZOSIIG5xspN/bnPJJZcs2Q28hWfzEY9b4ySWfoN+Ealb7jw/rG3rW2HXF7HUz+tH&#10;HtuB4lMs6eJHj2xIFKFCZTJyzWwVqdqwH9dxxqTyyzvSuouKVK2yuV8QIAEUULJyRLJi7aUiEpQF&#10;mqCZFZpkk+4WRMouCIQEyjIVgrg1Icwf/MEfLD72WIBIZSK+kRLqA5Clc6eHxjFtxmpRqEOkrpke&#10;mVx3WaoYAeIUv+LJFrmylaF6245Q7alAtkpHKre/5HEdZ0wqXycWALeGApC0+vpWAh9BE1jBZCuo&#10;gi7IrWaTx9ZKj0jqSBPr32nd5S532fzWb/3W5jd/8zcXeFf1X/7Lf1k+vnne8563+CFFZDFGBCKz&#10;Ve+WCcqRNWJFJDJ9Eoxf2Wr6Nd6umXQ9k2SRSnyKExm5iuX8pMLHNUgUkZBrSlkqMk2cM5nKI6og&#10;WEEFAiJVZYHjB/QCmwS3OIFmM2ntTyBbE9UEmkz/RQsh+vHwyupkMZM+CUJHqEikXfXa0PmVheiy&#10;qH7ZnLdzK2czzsZHVkakrgG56GLgmsXDRpyurhgWUzoiFUdZib1MBZELmWBmLGijDoh1XMcZk8rL&#10;NEHrogVIYEBg2OiC1msENgHULgh4ExF5IDIF9dDEAjK4lfn3IggAEQQiExkmiaaEfPkgpTKCT5JF&#10;ItK41M1xGbtbYNehzrW71q4dscgIBcWx2CGUmJahugX2Ft7GPHJFqEjVJj1CheM6zphUDhcdeUrR&#10;IDARTL09FlurNEL1ZAgRp8loQtakMrFlmG5t7aEgYpARIaKkT8IFZaSgT4LMDOX8/hCUzZjytQDU&#10;tRBco7bq6NmCOkSiiwmIRXGMOIEtvUxFL1MlEQmpfHQjSykn/QnXcR1nTCpPf4Lh4lyki5U1kEcQ&#10;IlVkCpGI3W1IYLNBZRPUxLJFLnVNMiDVLEcCvpWDciSiy0LpSYTTllR2PmXZR9ntkC+bsUHkTzde&#10;DzFk19N1AEKJBV0cSDErQ7UYI0+oXLzLTmUosndW7aW6BZ4TrxR8JCAwVomLFAwBctECQkaqAgaT&#10;ZAUcgZRNFluT1cSUAUwYexMdTDYgSWRsoukkO0LMNhHFefMH55hv94Ef1H8kVMdvEqfxs3WNZDpS&#10;iYlrlu1BvNgAYWSr4losyXmray8FvQw1L4BQSYQ6J0iF/QXABXbxBUDZBCBSK08Q6d02lQv4vB2Q&#10;TS5dP00Im4nkT1dHNsHptY8oa7TvmTbtyfZR6p0z8lV2TkAstq6j+spdC71FZdwWVouLFMMWX+Rh&#10;Q6qyU4t3TSJ2mSmbzKTc54Bue32ofFzHGZPKZ0mRpYuOVBPqCxYUzG4BwEfwka1N/ZyQCEc3mZNU&#10;ARnU81NHry6yBX3rB3n45auPfOzP2OuXTT/aNTbn6ToaH9k5snd9JFuxkI2QR3y8d4pAUwaksXi9&#10;h4pAiBOhuuWRbdTLUkh1TrxS8DM1COKC56oqSHSBqRy5SBDUGWB9RTj19HybIBM4J9UkKpvEJjRC&#10;BbdQNrez2oA2kYId9MteGZC8PtUrk8Y3/da2rpF03fPaxaRFF9hCtzcLtQyljEhlqEiGPBGt2x2b&#10;OwkiJc+JTPWzn/1sCbSAuGjBorvQGSzBJCMXTF2dtpNQ7BFNOTs0gZVNONlkqzeu2jbB6vjKhvVB&#10;hvqcnwZEunyz1996fPOakq6D3jXPxQfpxUj8vC5AEnWTSGUmYEuWlSITfcqy1XEdZ0wqh0AKAgiA&#10;oKUH5YKaD92E0PUhoE0ANCluD/zm47ayScxXezJSQUTjq66yus5Jn4Ri5+dc6vMDfZOnGwMbNO5s&#10;ESW96y8ukUi57IMobIAwZESKRDITAilHpggV1EUo4HdcX385FKkESHoWDLJgKAuYQCqXwrORJoke&#10;spHpc3KUqydNLGlyq+fPjij5Rxh2tzaZik0dOz3y1QbYYJ47H+3I6pRD1+ma1SvnJxYRag0kmMRK&#10;lp3WWSoiIUto7zRve1790G3YfbfqOI4zJpUfKRWgmYZJARKQJJ8Cy1bZxjQi9rKP3YSQJoi9yare&#10;xDa5CDLLSJB/Nu0qwyyT0yeoawz5BePLn16ZP3j73TVk77rnwgMxi0jqyOLYHzf4KgvCIFVEUs+2&#10;zk5lpcp95WXaj+M4VKYSGMFwcZNUBTBSFTyBghlc9V6CzuAHZRPDX5lsEkH9JErod6/WEx/Y9Ueu&#10;7fmrR1r2+ut23FgaF59sZNfhutsfzae2JKKon4tyQn9lqEgEMpDyfLE5SYVM4HbnBzpI9doex3Eo&#10;UrloAQIXbtCkQAiScn+Txp5vgWUzASaxiWhiSGCfddrRK6sjt01sen61qz7yQN8H79EeZl/Z5rjz&#10;gTmufEjX3/VmhxkTOohbGSkfxFlnJTY/I4443e4QB5AqIvntz35UVhsL4ziOQ2eqAtOFK89VVXBA&#10;cAN7skknIwew8aluTqRzqiPZywj5B1mGrA2dz+yvW5b62T+Z3+xjji1bYAPXxacMpRzEoj+tEqvi&#10;NSUgUPujspFy2SjZ71DNLMWGTMjld+619frlOI5DkapgCYSLLR0rk+kFr4DNFQkz4CaiyVnLbhWh&#10;tnMiTSJkd7uqXj/1r77y7GP6pEccfs6ZH8nmWtJBm/q1JyKNqfHTu3YxEpPIwlZ2UscG9Hzok0SR&#10;h1528ptUvkjZ79zz9VByHMcZk8pXXwRTgLpgKTlykQITBIutICbZC7yJKdDK9CaMni19/YeUsy4Z&#10;mvTaRBKTn69rmeSZqJ6c9Z1Xn96PKT/zmc9cyl3nHKOy651x6HYWaUhAEvWyTgQKSNRtDnHI9EgV&#10;wWrv1n4cx6EylaBElC7S4JXJ/jxIuSCRkY69wErNdBOg3iSQwD4nELQxuerp+ZFNaG3KDPzVRYwy&#10;EsJFumyy0/TTLl9SWb/zXI2hJ7bOnwyTVNqIFVKxRRigI8XNN9+8fILx05/+9FTkz63jUKSKKBHq&#10;hhtu+DdB4ZNeAOmkOrKgq6c38XQTSAo4X+fxOmN/nDvHGf868f7YH2d6HCpT7Y/9cSbHnlT748iP&#10;Pan2x5Efh/p14v2xP87k2Geq/XHkxz5T7Y8jP/aZan8c+bEn1f448mNPqv1x5Md5L3n1uzcvufZt&#10;m5e++m2bl1379kUeNV7yqrdutZ8rOJPxn+k1ni7Gt+cYHYYXuLRkqv+P95ySt4aN/DY7/LK6o8Tp&#10;zuMjpm32iV/lcyZ9wJn6bcO/V5yOCmc73vNOZaxfefhqBfhw16fovrPTVzDoPjT2hwY+EKb7xoIP&#10;jPtfv31wTM5vB9B972hdToe+38Qn9O2B+aW57PXlm4/qp31+6xSU+0YoX9LXiPn4AuFs2zlOd86+&#10;zMfe+Pr6TP7VOYdYBLHyIXrfZugD9YlsfQsUfODumw3Nh7k5zmPJVKf0X3kYdN/XAeSKVC6sbyKA&#10;byOAYE1C9W0EgSVN2mc+85llIiaQKjIA/8jAXh3pW5zZAn/12ig32X0nXdl33QM7GE+YREuvn/r1&#10;faXOpUwGZdehTYuEDVw7H3ISqziR4id2AenIYtw3QMAcmBPzYE6O83jZv94Cz5hUDRzKTpGpFSMQ&#10;Ltb3h0BwBK7gFexg8sg5YUl12cFEzkkvC0WKWVc9zD/PCv7AwTdE1c0/IGXLd8p1e/2zObdxNTZS&#10;vb8b1Jf6fOuj6wtlORL4ICCIWYsylNHY+ypR8FUkc3Och33VGZMKcSapgM1tDqFKzS66VSUICCVA&#10;ZR9BbQJI5SbLxKYHPiaoehPVJKmbffGpjl9kUY4w/UWyH+Dw+wl+p8rvJ/htUL8XyuYLhLMt2e8u&#10;+LP6fhCkP8Gf5FH2Ty+f/exnLz/6ceWVVy4/ZvuIRzxi+YeY/kaRb39wISZIVfYSqxZiWSsyTYJF&#10;rubCHIg/eZzHoUhlwAbf/im4MBdo1bSCXLRV1+1OsMoqAh8Z2Kxqv8/ZJIJ/ucZPgCfB2PQB6uYf&#10;kfqnkiSCqZuEAOfhD3z9hmiEQhK/6OI3qvz+FVIgh3a+MnzPe95z+SWY2rMjKejDD3/Q+c6f1/aD&#10;afe9731vZQPX0jiLk9iBPRjZIo5wMn8LGZoLPrYibGWs4zwORSqkmRdl8GREKiitoojlV4RJq7JJ&#10;b5Xpg1/pH9FMsklDHMEU+PYkVr62oFyf/BFDX/rQDmHZSePzk479/lW/bGyCTbp/UHmPe9xj87jH&#10;PW6xySgIhiTG8+QnP3lBv97H7rzq6H7D3bn0rb3//OU61ZXFkNQ/CFCvLZvxl52KmbH29WNZR1zs&#10;O0kkKnYRq7mgNyfHeRyKVC7WgJEL0gUlIpWZlCNDfzIlyJGq20jZyR7H6tWWrT9V14cAlv20Z+u2&#10;oAzayDSyBrtxRUQTglgIYNIjislFLtnEz2MjhrJfB1QXYQChZDc/qe2W55x8Se34GEOkgvvf//7L&#10;H0T4DxTPfe5zl1sgu9+d13fZt3i6dteJGC04toBUEQ2BZKie9kjxj1TH+d32Q5Gqv813YS6gFQMm&#10;uT8KKAgmFExopBJEk9bvR/VziTKQzGGi+EQ2OhlMGphMMnv7Jf3KWPpDMNmmHyqLIKCMSHe6050O&#10;/s1bsPdxC9QXX/2T+us/RBinsqxlHN1aZaUI3i8iG4/r7JqNM0LJVmUsECOLUNzK3jOmFoxysUdC&#10;OlIqIxTS/eIXvzg1a//+x6FJ1cDBxbiosoiLLgBlkzIVYoFACpzg08myEmLYREeQKSNPMIEmD/jU&#10;Pn0Sjk/kYAeT2yYbmU08NPHqaoMwytqR6Z27X43h65rU1YZt1k0gDUIVG6QSL/ZIFZGmRLQZ+xa2&#10;+Tknb38G36qITAIgS5EumJwQwPYOXvh1G2Qv6AgRKcCkqAOTZqLcMlrpfNkipAmurynzo5MQGZEG&#10;3IYRQN9I5TxQP5FLXxHJYgB2sjFN0oB+ytCARGRZyRNghIpciCWO5FyopHhHpoiVNC8t+OM8DkUq&#10;BOkCegc1V08kmitNkGYQocCSJoVuUkgT0+SQJiWCmHwkMvm1YS8jRMReGWg/CUUiCF1bfUUsbbqF&#10;OU9tkCipP+3o6v2fGxLYG/ckXDYQA7IYQItNvKZOiisU43ToFkhvgUeqc+qVQhfWxy6IlU0gEKug&#10;lMaRioxQgi2YJiEIdBMTlNlNCtLMrDB91SubaHW1ySdSKIM6JIpAETKCqdemMcy+SO+ySG2zkc4L&#10;rm1eIznrSNmJHomAHrFaoDOusC1TIZRbXpv7/pj3OI9DkWqdhtfZaULQAJEECmaWMhmCb9IEv4lQ&#10;pmfjF9jKGsC37KQOIkv1tZ3lWU8HhFKnPYLlm5++ZcjGpA2p7Hq0ISu7Xu3sJ2ccigsod8sTs2Jp&#10;QbadEOcWLkQo9kgVsWQo8NrhOI9DkcrgEaqLmispYhWgiFQguw2anMgVEehNUDYwUbNsgpvoJjVS&#10;VM6n29q0kbUFk152Ug+NEYyHX0Rii2DTD5CRzbWQ4NqzZS8eYiAmxY09XTwnkaAF7fWI+LtblLV8&#10;uFy2ilzHeRyKVGUnF0h28YIxySVo5Hp1mhwrlx1MRhMGTe6crCZxkiY90kSSbNooR6zqtVVnM07X&#10;b0SrH/VBfT961nj4ITupTHcN4JoilHbqsyuLxUSkIvkWx7JWsRbj9IgU0Sz0SSqE8g7rOI9Dk8rF&#10;dpEFpAyVXtAQiRTUiNXKFWw62WTRTSC7CVZmhwgCTWiTb1+U3YbbO6bs/oeNvtSR890TtCkP+lUf&#10;kUhZiB70Y4x0Y5zXMqX6YtC1Fx8xoUeg9OLak1/kmgs6YiFUT+LQ7e+cI1UXWxBgliNPwUQ0Qc6W&#10;brLmRCIDm5XfK4Qmn71yBAE6qLffKeP09JfOB3kiWG3I2U9tqotEkSefCFO2U5ef+rmI0kmxmHbx&#10;aiFChCKV6WILSNTTHj0oT3LJVufcK4UwAyBIZaqCNQO6zlZuBSbC5M1JWU8wiRSRi5Rp8oGINoFg&#10;2aectzrn7hxslUMPAOyRrPHmU93MTl2f6/WUly2IDZvY0cVMfPpeFrCly0wBuZAokkUoZOvW5+kP&#10;jvM4FKnKSK2eLrzP9gRtEogUbJi6iVGfboLmZEEkWJMkgri1qacjQLZ86fnLfvlX7xzq2CtHHrrx&#10;RJo5NvURrr67HmRZI7vrD2JUzCJWcc1WbNMnsQCpuu1FrHP25ef69idospVg0UHQyGzIY3KauCaJ&#10;vQnKZuKzmWwkaPIjwLTTIxDpo5Z886mutunT3rnJxjrJNMeMJHzZXKsyPRKlTxSXFh0pfvSyVeSi&#10;T0L1DQUQ/3kLLEuxkd0Gj/M4FKlcpDRNdvEFg5T26ZNQ8xYg2CaliTPppP2OCWZv4kG9D2LJJr/P&#10;5kgEijjqykR9nJOf8mzPPwKR7GxBWV3lSTJoYUxdvWuLdK4/vesXn0muNYojIoXIVIZCsLm3KkuR&#10;7ads1M+Zbym4aBAwFzwDIVigrj1TQSUFXgZqAppIk+rblnMSTbx6sLnuf/b55oG6iFZWYlOuzSTU&#10;7DNiRSQ+SJEPnY+x8KmO5E+PjNDDRQSDSNSrBjHJBu23ZryKI5SZthGLfd7+ZsYqQ0WqW2655dSs&#10;/fsfhyKVC+viBaKMNYMTwZQLZMEmTQI0MdDkgfIkxnOe85zNU57ylOUruU9/+tOXb2T6opsv3F1y&#10;ySULCfhp2//zm+2BD/TNzQgSlJFl1pFB2diNjU4izLS3twIxIMUh6frFpIXGxo+tGCrP2NLFfBLM&#10;vgq5SBkqctH7CxsZ65zKVC6e7KIjkaAKUGQqwFBZQCNRMDEm1KQ3mbKKLCRD+Vqxb2M++tGP3lx+&#10;+eWbq666agGC3e9+91u+t9T3scpYyW6D+qLr33mcYxKOvXNHoiREJpCdImB1rm9mra6x6xcfZX7F&#10;C4oX27S3WANiIU5ZCrlINkAiWapb4DlFKgGwRxIoQUCqAkUKyAwOW7c+MAmCW9DXE0hGCiRAFl+a&#10;881K3wjwzUvSNyfp11xzzeLDN+KQEGn0FZSdo8zlnOzkehz2eZUhYpETrsu1tGDAAnPt7GUw9cVC&#10;HYjnjBkb3Wa8hQv0SaYIJVuVpea+yquFH/3oR6dm7d//8JfWh9qou/jININSWSDtG5QLJBtYzYJu&#10;cuyvegc1J7MJRxDZ57GPfeytvpU54Rub/mAiYiFNOokwJDub/pPb0BjaN839k7pI5Vr4kWz8usaI&#10;M2+H2kwyiVngXxyLZbe6slTbDrJXC5HJ7S9S2Vf1kc0PfvCDU7P2738cKlN10S5WIAoIFLDIRBZI&#10;mUPABb+JajLoZJOGCCY+QrjVXXbZZZuHPexhy3e8kUz5yn/dY/lDBV/n9ZVhBIS+Pkwva0Fk0u/M&#10;VGR25ZnNSGh8dDJiWRS1mURSxycyJSORmLTw5kIVW7EklSNXWSogFB9yTa7eUx3nH5QemlQCYcVE&#10;LBfHFmZQW7UmJVKxmzB6E0dGJLLMghyvec1rllvd8573vIMN+8Mf/vDNve9976Xsq8ARaX4fnQTf&#10;EUew+nWOpPPavDcGiDxuf/wiEhlRjL1rISdxuvZ0Mh3EpDi2GJWLZcQS37KT2+EkmEyFROvboNtf&#10;L0CP8/O/Q5GqILlwgfBWeAan+sgETYCJSYY5mU20yY9QSII4D3nIQ5a/TPFnUw996EM3l1566ZKx&#10;ylSTUEhGyk4IlQ6TVOA884kwAhkPfY43UrGR2cF1uv5u7117evGYZKoNiCfiyF5iGrGQCKnKVPQy&#10;FZ1ErtArBdJf2hzXcZtIVXBCKX0G0WQW/Nopg7JJsq9qMsEEm2gEkF2Qwi3v6quvXjKUWyEywe/8&#10;zu8sdUgUkWpDJ+urukhlTOqQJyI3BrZexiprkw78kae3/urmdUUWks9cYNln/OggM5WpJqnYyUjl&#10;27btqxApaS9VprKnQq7jOg5FKgEVFBcsEIJYoJIzyAKars4qNzEmRWZpssoMTXpEQIwXvvCFm/PP&#10;P39zwQUXbN2s84lItUlef/31S19IA15RRKKyFXR+MKaJNanoxu9aXL9rU3Z9E66dXVyK0yRRMWRD&#10;InLuoyJU6FbXprxyiFA+TO4J8LiOQ5Gq4JaZCgqwCVQkCtqQTYD2kctkzglTbqIjBuL4C+I73vGO&#10;m9/4jd/YXHjhhZv73Oc+y61QndufTCUTgb+1Y9O2/VYSwZBK/3wjlzE0FuUyFcxbIKyvSz0S0UnX&#10;GYpNcYpIEJHYSISis0ckerc8sr0TpK9vf+ckqUyWoAgAIhW8AlqA6QXeim0Cpj0idftJL7uYeH+8&#10;6dXB+g8+g1cK3f6MzR95+mNP8EerPgKi+8tiPvoF5ALnjciVjc9Y6JHKeEkoC7nWrrenucBefNav&#10;WKrrNkfv6Q+BIhYikWwykzfpkQrKVhFqfgP0nLn9CWhBQ6xe8tEFih6x6IKt3ISQ3TpkA+UmlUzv&#10;FoVc/iQdMbwAJRHFX7QgihehCNVfAr/3ve9dSIhoPjP0DVBSGSLrzFjIA3TjIo2Lzh6pEJI0btc0&#10;yQZi4NoiDZsYIJQyokQkZWQC7SBCRSKEYuuWqByRIlHkmtkqUsFxHYcmlYAIggABXfDYBbAgT5iA&#10;dH1MqJvZwaR2awKTKSP5wYu73OUuy5+pz0zlVodM/BAsAiEg6e07YiKbemRCKv7OBZPMdOMwnogO&#10;cw9ozBGnDTuJbC2iFlWxUg5sPTkjDnIhEwKxT3KRAaHapEemspUNvL0WssE5c/sTJAFqlSkLLltB&#10;LlPRK4Osls2kmEST1yQ2uXRo4mUgkHUQKLzzne882DuVpUw8G1+EkqWU6SRSrTMViSz0xhDZG+d8&#10;GqyO7FrZxaBrZet6KyNSC7DFOG1lpW6DkSpinW5vhVjkJBScM5mqALXaCkj7C4EWSHoEmpgTxRd5&#10;lJss9jJU2QpBykBtur1imCRjA0979k7d+iITW/1E1kmuNckit3JjpDdWoK+vr+tWT/aGXYxIKGuR&#10;oThaqGUu5EKmKWWlSIZYfWEvUvmzrb4Cc06RysV34QUjCBpyFNwwibMGe5NnQk02KfPIQG5bvqHg&#10;LbqPZ6644orNAx7wgM0Tn/jEg/dUkc3eCnnaR2n7+te/ftGBD0IhEdL6XlZ6hIIIBcZnTI3TmJNz&#10;UXTtXVMkCuJT/LK1MMv84hoiUqTq68eIRCJSt0LZCpGSiAXHdRz69icoBSJSWW0CpkxGpvmCUKDJ&#10;vvNURgCTNjOD7NJkdwtEiLe//e23ykL0NumRykY+MpHzCVAbvmWqCOa8ZGXvs8BYGhsCksabhDIW&#10;vWuPaJGIzX5TGcpWkSlyZUMkxEqC254y2T4qiVhlqnPu9idYLjwipYNgzZUpkAWZ1DZyBRMGCNbE&#10;NrlNelko4nS7QzB6pCpD9XTYk2KEIt0G60e/SIs8zul8ycbTN0yBPYlUrkV5Xg+b61TvusHCan+l&#10;rjh164NIhTRTrywztb8KkSvIUmWqc4pUgjbTNghK5IlMSdAmFPzsTVIwmaTJppepQuQBZYSCyIVU&#10;3lMhFUL5IHqWkQuhIml9dh4SGhdbRGcLjc01IFAfSiu7Nrb5bq5YtMeKWMoymDjKUBHMIpWdSITq&#10;dljGimQza/Vt0G5/5wypBMaFTlIJUNmqgEGrk81qFWgTFbFgkqqJMoF0eyrlMgviAEJFJHokgTe9&#10;6U0HX+TzdWPfGoXKiBUp+etHxoo8xkGyOe8cm/GTlUk210CuF05kimjQ4isuSFTsiiu7L0LS+3C5&#10;bylELihDIVISoWQrt8JzklTtBwRG4CapChp7t70CnjQpkSiwRbRIhjwPfvCDNw984AOXzbrNOfmo&#10;Rz1q+baC2yByIArSPOlJT1q+xw50v7nZ99p9390+y96q7FamipgI5vyTZGUnZYRTbm/Ytczr5Bux&#10;5kc+ZS8xC+I0iaXcgoWI1P5q3gIhQs3bn8xFHtdxKFIJkAttJc1AyEz0MlXkElgrWZCBzYSazG5Z&#10;JqrsUdYw0SaLja824GVmb9SRSD2SKCPcfDG6DW6HbfC1tc+qb2gMpHEgSERXT1dPgusjWyxQ5qKT&#10;fCKd6yfFS4wiVVmLFNtui4hTdopca2L11zfqItQ59fQnCD2x0AWhW52g5EMWtBngecsoE0CTWTnM&#10;W2ASEAOZkNFtTwaS0bYRacL32vlG1Pohe8dVv87tNmwcjZVM7xpcW9fUdQIiiYMMpWwbIB5hkmoi&#10;W3GWoZTJ9lRAj1huefMWeM5kqoJgRXTrE7RWprpWZUFjF2g2ssCbFBPRhJgcmdBEVkfvNiibIcEk&#10;lnK3M2RAmDWJ1h9E23PVpj7KWp4EX/GKVyxjicz0eUs0rsgVkboO19r1heIhTiQfcbEQxQgQJyBP&#10;WUtZnCNVZEKiCBW5ZChAKPupc4ZUfWDqQguGAPlzqTLUzFyVC2xBNwn2JHSyyWriwAQ3ucptnk1+&#10;WaayDOOVgdui3yu/8sorly/yXXzxxcst0ctT8Blg32Lg30c9c28FSOR8zustvXFMIHpjDgjkesB1&#10;dr0Riy5TKZPi0iKFMhO7RVtmEmMS2CMR2E9FLnoZyq3vOL+l4H8DnjGpBEQgPJW4eHDxbEAXILog&#10;IhbQZ6BNCqm/Jgla5WwmyuQ2wWDCEQB8eQ8R6IjhdiUD+U57f8LFx1MfMnkKZLMPQ6iyFETUCA3O&#10;63xIVaYCdUljbqzpkSqizesuW0WoFp64QWUE6tZnb0WHbfspKEu1n4Jz6unPRbvAAqEsSKTATUKt&#10;A0oW7KTJoMOcNPY5wSY+IJLvrpOVwS0NscJ88ansLbvbpDb2YSQy6Z+cxIpUULk642us7MYq47o+&#10;10RnW2etEKGQZi7ONebtj+z2V5bqVgj2VEhFlq2O6zgUqQSsleSi6eRceRGPL71NaoFFHlLA20NF&#10;KBNhkugk9NEMUrjNRQxlJJJp2h/JVm20oXLgizikDBSpurWWEXtHBsZCersu28l0ZTvQr9sugrVA&#10;uk5tXWe2ucDECMQNECgiFVt6xCpTIRLpiS9SIZNNuq+/dAs8ZzJVRHHRiOXCW2nIo1zwAv8ZUKtY&#10;PwU83YQ0KWUHdhPvu1R3vvOdNxdddNHyn69suH1v/e53v/tye0MSmcpLzsg0iUXyaQ+lT4RVLkPR&#10;2Zy3809SgXb83F6Rr0wFrsP1TGJZNGxdewtvEkrs6C3O9Mi1zlTsEWvuqcgyFZwzmUqwumCbcYGi&#10;Cw67gEUmAVKe4K+PAh+RIhY0USZaXZMGJhV5fAsUUWQJtjW0RR5Aqmy1iUjsMha9/pEnwoCsFbGU&#10;jak6duUkm2txbcl09cVAfJBH2Z5J7CbEFMQwnR25IhRZOXLJUhC5jus4FKmsOhdq1bhQ0sUKTqtP&#10;vaB5wkG2AiiYgqvcLaGAK4PJMbkkNHlNehMfSRCszGPS2cpGE/mpJ/kjjjb1C+o7V5mJ3jjYoA+h&#10;jR9ZupauJ901uW6SXZzKViBGPSmz8xVPtsiFOMkyVlmr/VS3P6ADch3XcehMVXruoiNWK09gIhab&#10;YCKIckGfRGJrYiITvTKSkE06aT/V/kcdO33KfBEKOWScCMbOj1TnHJE3ckYi/U+dbLxlp3wmoUBZ&#10;PELkEa/I5fz86OJWXeQpvrJT5IpUEQuZZCv7rG5//gjiuI5DkSqiuLiZtmcw7CMmwQB5lMneT+lL&#10;MOeEQWQCk6bOJplEJsTwOSBCaEtGhsiiHJkggqWT+eqjftaorvGkZ58Ecp3pLRiQjVyHetccuUhx&#10;EkdSDKEsBeLcwo1QfUnP7S7Zv3MpQ51TeyoXKgBdcKsImQoMvVWYFEAECsqt9jkR6uhNWJOHIMjQ&#10;rcsHxAihHImQgCwDZeePcJGuulmG2RZx7LWcu3KSzdgRXRnW16c+XR0UD2hxsnX7i0jFdk2mmZmS&#10;3hciU4RKIpUnwOM6DkUqgRAUF+6CXWxZqpVWfYSapCrAEJlknwiGWBEqmDTEiFDQvuktb3nLMtmR&#10;D9ST7EhiY06PYPTq+lwPwWoD9QURxz5qjsmYSWNm41sd0sjIPemKARvfCBapyG3ZaZa75U1CRbJu&#10;fck263Bc/0jyUKQSEEFwoQjUxZPsQbDUp2snqK3SJqIJbGXzI5sck93kgYktA2nL1sSvicFPGZFk&#10;OnrZiQ5lJ6iveT567WpTHd04wZj5Gr86MgKpi1hdIxQrt78WIpSdIlMyIBTZn3KBf47UBl2G6hZ4&#10;XD98dihSCdRcPZGHTYBIqy49UoVehBZ0ZXuwJoZUh3gRjWT3YbEJK+M0wU2ujKQ8M1V7sUkkQM7I&#10;p6xdBJ5+ML9SnC+ZzRjLYl1D5JnS9bsue6wIJUbFjxTTCAVtzhGnO4NsxN57qrIUIFOkguP65ZdD&#10;kUrQBcOFFgw6OQPERwAFWFCtxAKrnJ3NZJqoyENHOHD7yKYe/PJLkxsiAL3HfXrZChHJiNQ5+c72&#10;lZ1buTG1f2Ij2cD4YV3Otr52C0g5Us0MtY6jstsb2c+MI1W3PzqJPOQkVW/Uj+tD5UORSnDmapoB&#10;mWSDAlfwkExmIgUbTJo+TWIko0cgE5NP/oAUESOY8GxIEIGUpx70QzpHPmWliOljoYikb3VzTJVB&#10;2bWRc7zIVBzK1uIx7eIlE4F4lpUiVZkpQpWhIlObdLe8spR2x/VRzaFI1coqLdPXb4QFpGDxL4AR&#10;awad3YQg0pTQxJHsoFwdafL9wl5ERIDq6fmlk5OM+YNy/vXReNRlh8ZfmZ8sVHYmGzPkX1yKXWgh&#10;ip06hFKOWJEKiZQhYvUf9iMTgiHTcT4BHopUgiUILsoFl7UKjoAJIBvCkD0yW6GtTgEu0NAkNCFN&#10;XGjyI0eTnB7yi0BskYh9wvnYOy9Urk4f9Rn0PccWXIfr69roExEKLDDxQJxIJVbFstgiUhms91Nl&#10;qDJWWaqNemRCrON6V3UoUglIF92qgvSIRQpkK7BglvqbAHVkxFpPDGki25z3pIYoXge4ZUU0QAaf&#10;9U0SzH2ZPvOjR5hIx0ZOYlVXfW2Nc5ZlqvW1gGtUdt3FJhQ/2T7yFM8WbORKIhPy9EFy5OoD5bmn&#10;OidIJWgCQ7pIgSEFpbIgJmEGU7vK9Mog8MptZpscmJPXBG+baOVIkw7VkUjCVnukmz5052Svn9pC&#10;RI80xqysjesydu26zuJRHaIUD4hY9EgllohCdrtDmogTmejd+nwsE6mQya++nBMbdUF0oeuVNINR&#10;gCBSkXzIghuh+NELNFI1WWxNoAll8x2mJjEiIIpyk5m/OiSJHCTfCMJG5j8RWdS1X6LrX33XQJc9&#10;1RlvdfSuFVxb1ygWbMWFTey6xQWZKUJFJCTqY5k26dCeCqEAoc6JTCVwk0xdfKQSHBK8nBN0thlU&#10;gYxc2fjpm6xNdnuyJlPZpCkjSDrQq09HKKg+REh2742QJ5t29RmRgD2wN0ZobCT0LopNn8XEdZPF&#10;q4VGF0cx7RaHSGz0JCJpg0zKc3NO2k9FKLe/4/pnkof6jroguaiJyEUXHMGGgkhHDPok1/wglS3J&#10;pwkxeeR8DG+iyLIav1BdpIHamuzZh7I+3Opqv41E0+Za9Nf1sBk32djViUfXWlxakNCWISKJIXsE&#10;ikTztgdsZamIVMZCKLc/pIpYx3EcOlMJkiAIUhvMAlKQ1E2SCTJdW6iO3qTky5ZcT25PkkF95GmC&#10;6cgx/bKTnTPwre2sY1fORkZ8+hzvJFN1EHG6XnGLRGyh7CSOCIQ06cgyb3mBva8P08tSM1vBcRyH&#10;fvpbB4cUAAFUVwARIH/BjlhNjIloEpImvvomEpq0Jp/kwz97pGn/U1u23/3d3z3QI119datSbhyQ&#10;X+X1mJRBm4jjlu8a2Un2/NTnV9yC+EEZChCFRKhJprLTvO21OU+yIdRx/UTjbbr9FYRWnI8RBEe5&#10;gGUT3AkBnpMC+jU5ERGQg91kQ/ZuYZEB1HuVEAnUR7La0/NNsnktUXmSyiIxtvzDHHfXs75GsREX&#10;/RWj4hOJZKEIxN5trjoEUrcmVEAov0eFYJNU3f7c+vgcx3HoVwqTUOSaTAJBTlIJPL3gstHXE6Js&#10;EpNsJgaa3MihjmRn0yY/sj7okYGOrLMd3UY9Pd9ZD/XpvBGmMWSb9aE4sctkrp9NnCJWhPL0hwj8&#10;y1BJ3+pck4qctzski1BlrOM4Dn37c8ECQULkKThsgskWgZL2P2QTPCdq6qQJNbFNqMzDXgZhU59v&#10;k1879ZVltdqQkH/k8apBuXZr31lewzV3jZNQbNUVryBeExErtPme5EIgNpCR+uU85IlIZDr/4zgO&#10;RSpBa+W5cBdLL2hsZO9bZrYS5AjDZpKUs6VPn8puayY+INjcoPPXX4QAtm6ndKhOG/0aU7bOmwzK&#10;EWrWpTfOslBg039xQZxiBcplLOV8xHSNSEbvdlfG6pYXkcpa+RzHceinP4GJOC5SIIJy9ZGPBIET&#10;ZO1MUuXQBEEEaeJMeoQps1Tmk64fck727IPUHirP/ulJqH19kHxJ/bM1fgtIuXrXzqd4FCM6koiJ&#10;eCHLjF82EilkJXokSc7f9+wWiFg258lzIlMJUqur1dMKi0QTBXHW6cMkNOnqmiT2OWF0Ml/IByYB&#10;srPRswNbdT2lZkcC/qDsXPP8CFjffNV5r6Vs7OpqA10z+9S7fmBHFP5k5UgUkchs3f5CBGsPRaZX&#10;Vn8cx226/SGSiyahYBagGUD+bPkpNwGgT1LgC3720MTlG6qfmYYvW3qkherI9SsQ5NGmfiOcsSuH&#10;zq3fxto1d41deyhmxYiev7Kvr0QiEmnopHIZKSBM/4oNJqm+853vHOiIdxzHoUg1N+UFyMULjsAU&#10;JHUFroA3EWT7DxM660yaugjCPv3V1wdSZNeHNtWFSQb91ae2EW76qSfV1UfjokdA16TsvGu47uJT&#10;WR+VyWKkXAzLRGSEilzIQY9A0G0uIFES/GdSL0eP47jNtz8XS3b/75HXhWwLYBNIb0JmZsg/v2RQ&#10;T0YG5Wz1w159Dwv1MwkYcdSF7Pl3DbNNfo0TXB/idH51wBaKgViREYUUr8oTCMRur1RGilTtnypH&#10;oolzak9VUECwID2CFdh8001Ik5GtSavOJFSG6mvf5JEmujKod36EmedTro/8qtNevb4ggk5fY5rt&#10;QH3nyHfKSJ0fGFskE5c+ZolEUIZiU5+9JztkKRu5BSq75WWPVHR3j+M4Dk0qgRcgchJLEJSz8UEy&#10;GYxNMNkKOpQ95oQpkxHD5JDVZ8uv9p0zn5khQn3YPykjkLb1Vdu1f2OPXKQJy9/1zXbz+qsjxSib&#10;pzckiVTVQxmIXlYK3fYi1ppM/oKmfZX2x3EcilQmWlC6+DKTgExMuwkgldcQbBMK6aTJMuFkfqCv&#10;ObFNapLvtPFJz76GvmaZn3Fsa+s6yOrIxjzHSZ8xoM9ymQjKTohClpmQJXIhCHLJTHQ2xCER6YYb&#10;bjggFNDVWdDHcRyKVAUlFICZsrMLYuVkwQYXbELZTY665Hri+FavLakd8GnCZh/50LVXhvpkpwc2&#10;5Elmr9/8q+PnvMrVdz4oQ4di0PUrFzPxSk6UpWZGikjARiIYMn3ve99b8P3vf3/xQ/jjOA5FKgF0&#10;6/FD960qwXAB9GykAM6gCWR7BDaBb0LUzYnWtglV18QoJ/mn66/2kUK7Ofn1Vx/VdXutjh5x8qmN&#10;fuhsnTubMhjLlMBHuXjAjFcojsgTkSIVII96digrlaFuvPHGhVRlKk/Ex/FXyocilSALhCAKjIEX&#10;GKuq4ExUPwPap+v0OWHK9CZrbUtnNxZSebZJD5Eima595drVZ7bqu27tGkPnSfrTenViwkYH7brW&#10;dCgLbdszsZWFkoBY6QGJkI286aabDojG197xOI5DkUqgBQRJ3N9nQOjQqprEAllKW74FuKcfk1Df&#10;yk1ykwY2xsiYL6kvssxRXzAJkS3kD52DrZeQdHKOhVSG2uRDNxbXKQZdJwnFhg3Ex0dN6fpoc51t&#10;Akl60otM9MiUBKTSxlh8++I4jkORSvAEwIUbdKsqMrnY6pSRQDmfgg4mTsD1WfCbIBL4QxNLJwN7&#10;7WoLbLVxe5t7qgjRBp3N7Y4PmR/w48+vW6rzkMYSqVowrotUxz51svpiwkYXx+IXQdy2fvrTny44&#10;rl9vua3HoUlVIFotgpEUKHUFqkAq1y5p5enPE2UBnhOjDiJL0kRCE5xOmnibU687ZAIr1R8++FqL&#10;vxX0hTx/Q+i3p/wMkZ8j6qeG+PpjCh/NgG9B9MGzMerfNZp0E70/Tn8cilQmfhIF6JFq2kh2eog4&#10;ZTCkYJ8EijTK/PXrkfnHP/7xqVHsj9v7cShSyQJlCBNOAqJkk4Eilz8R6l4PNpIgtSPc/viPeRzq&#10;O+rn2r19fxzPcahMtT/2x5kce1LtjyM/9qTaH0d+7Em1P4782JNqfxz5sSfV/jjyY0+q/XHkx0te&#10;9dY9qfbH0R77TLU/jvzYk2p/HPmxJ9X+OPLjUJ/97Y/9cSbHPlPtjyM/9qTaH0d+7Em1P4782JNq&#10;fxz5sSfV/jjyY0+q/XHkx55U++PIj4VUL331OxZll/Ah4zb7NhzGFw7rPzHbnmk/Xu6l35Zzz/a7&#10;wFHF40ywzf+aa9+5Oe+aa999imNnf/z8X/H1b964+fZ3b95853s/3Hz3ph8t+g9//PPN92/+yWJT&#10;rp781nduOrDBN7713aWPL331m5uPffKzm89/6euL/tVvfHvz5a9966AOlMnPfuGri/6FL39jAV27&#10;z3z+K5vPffFrm0986vOLzi/9U5/90qKHj37iM4sNqg/qyU9++guLTmZPJ403PQnb/KatMr1z5zfr&#10;P/yRTyy6sXYt/JTp8JGPfWrBB//qQ4tvbfn9wz9+culDPamdemW6+trUTz5J0Jc+K9Orpxtz5dmn&#10;uqDMh2/XG9R1juo+/bkvH7Rz7crqPv5Pnzvwg9rOOeRvHHS8UAZcIdnwJK4BHefiXVzTJg6qI5Wr&#10;T7LVPk7DN7/9/YXz5CzzoVsXSbjph7csks9JPV5y7TuONlE5/BFvP0Qy/+RPef1n//00QP7+HJCP&#10;vyHtr+j729T+jjX01+b9CWI/zeBPE/v71KlX7q/a/YRpf9HeX8Yr+1vWteRD55O9sr+g9yeRfPKD&#10;9M4D/PIHNmXIP51UpvvrfTJ758031C+7P9Suns0fWifBuPiwkWxkUNaWPn8frvaVO0fnpOu79mto&#10;QxaTtW2WXSdpfvqBniSo50vWdl5z7c0ZKPcH7fGhP4jPhkPk5FW/KcM268jQ30jH2ezbuJvf/Bts&#10;fyYb7+e6IG+++eZlzZzUw67qyBOVYJd4SkhTJ0tmEpMJMhlsTV6T2UQ26ZEkQgGCzYSEWBFTmYzY&#10;fhBSGXkjcwSf5bVEfgtPGebihGyzXf3VLmkx+33k+gjKfPKrfTL0o5b8JJCQfdbVH72Ek/RrE3S/&#10;FkEn+/WI/v2BehL8/wzlbM5Tf8ZenfMVi8bAn3TdbNBYtUmHxszu2unZ2WpfH9mTQVl7fsU3XtAl&#10;rfgRlCVCunptzef0AbwrwaXjZZzMRpac1Pe7RfG5JLVOXmBt+MEHsvVxUo+dJCoTUWBJvxU4d1B0&#10;aAKSJqtJahJNdrIJJiMBvTskYiJViJwRtoWQjsxJQMoWJ73F14KoLCGQ+q2OnO3zUwZ1EkD9BW1n&#10;G33OMWTvHOqrqz9JRYIpyVQXlPOZ/+THz9r4l6+kn7wh+x/CSeh/5PmvUcr02XfnI2eiMzbn6//l&#10;ua7aJtmmrL+usb47//ynRGTXkw5T1y/oR+zAPOIAzN3uGhJWO7USlDLQ4x4ekvNmGTfzUwZlP4KG&#10;69lKYlOHuT7CST12kqgkEQGGkhUZKnfXgHlH6a6iHxOWNJElLBOujETKSDJJZmGXqJC+pKIcafkA&#10;fS6eoB0Z0fufgPQWgLb8OofFUSLj6/evLF6+bM6H6BbI/CeY+gzK2mqTbvH5jS0LFNTp933ve99B&#10;AnrUox611NHXSamF7b/SX3zxxZvzzjtvwZ3udKfNfe5zn82rXvWqg2Slz6uuumrzyEc+csFll112&#10;qzZ+z8v/5ulcneN1r3vd5hGPeMTmYQ972OaVr3zlUn7jG9+4efOb37z8h/7Xvva1yzn071qAD/sF&#10;F1ywefnLX76Me8bAeMSwc4dLLrlk87/+1/9afmtMP87nHC996Us3L3zhCzdPecpTNr/2a7924O8a&#10;9V2856O0+cAvnIozbHjF17yxq49vuIe3ZHZyJiuYN9nazWTEP51v68CN3OsS58huTZzUYyeJyoR5&#10;/BJgSYkU8JJXZYGnt4MCE8nWe4EmN3hXoX92dyaEKlF0pyxZIXzkJEtKkM/0tYvwg3oW1rve9a6l&#10;jaTTIlf/nOc8Z+mPv3PPcyK/vkuSJUI6f8lJ/xHfNdCdx6JsnBZ/59eeH0I7n3bgPGxiIS7vf//7&#10;lzHwUaetpGDsjV/ZQpZ03vCGNyxjsbidS/LwQ4N8LHxlUMeX5P/sZz97c9/73nfR9alvu7L3vve9&#10;m0svvXTpQztJUwKSGCUTv7FbUjM21woSpHaN8WUve9lBLLLd6173WpKNpDYTlX71abzFUDz9cKK6&#10;xz/+8ZuLLrrooA1bN4zmQ2xB3PrpNEmid0I9DWTzu3t+Wo2UPDwlNA8kDpgPc0HisuvQ/ic/+clB&#10;25///Oebn/3sZ4v8l3/5l4Nf4bzllluWPrXjS1oXrZGTeuzsHZXJdycpIXVn8D6qwCubzO447CZf&#10;md3Es6eHSEEiBPK1hZ8LuSSBhHSLEEn5gcXQr4F2p2+hWiC105cFAUjXIkP2iG6MncOitLjtJuw+&#10;/LtwC9259GsMEpx22rTI9NdCNgbXpX7GgBQnyGYsxuYRTf/60YexNm7Qp/Hc4Q532Fx77bVLQr7f&#10;/e63LOa73OUuBwv6zne+8+ZJT3rS8kv5xt6uiv+9733vxUdC6nqM+QMf+MBi14/dmB3N85///GWn&#10;Yxx8SPGxc3r4wx++xFt7Nju0JzzhCQe2OW7nbWySn2vQxtj022Oq/qc0PtdZW33xFVcxMg/mNh7G&#10;HRB3c4QneBbX5nxrh9fxst+1pvN1Tgmqd7E4j9uT5/pg7yYOJcu5bujOeVJ/aXYniUpgW0xNClsS&#10;SlglJUAAE02yRwBlMsJMIATStbNBvoiGhIgMko4+2PlY3Babsn5qDz0WSH7rJFKSguoide0hktt5&#10;8O19B9gVqrdw6sviIu1OWmgveclLbrVbUG/s0ELrv2CqtzOxgJ1TkrQo64uuTiKQRFq8M0HBf/tv&#10;/23z2Mc+dvOQhzxkeSw8//zzNw984AM3d7/73Zd6Se73fu/3lr707bxAlxjsfp785CcvCQUkEzuZ&#10;ErbHOGVQ7pFQUqPXpzGLD925JH8J1Bge9KAHLTvb5z73uZurr756c8UVV2xe8IIXLLtFfdmVPf3p&#10;T18eAe2q+Bpb/Ymn+OEHFFPzxm7eQBk3tCNxcvJuSpi7/WzxLh5bA62L1gK9n+kugbFJTtDaYTup&#10;v426/BHpLt5RNRkCPO8KUND5za8UlIwqmzhosknESCJS0sIvOUgcwB4JEdA7IQsWad3B5w7K4man&#10;s7UQSybI7U68TiwzgfHhrw6U8y/ZwOxTOf/6rC0/mD61SUps5FzYtaucfwmr65SoSUlA4lAmxcWj&#10;ZI9xpHjQ+esDxJDUL4iPczZWqA6Mw66PvbFpXxvl4jLRNdRffWSbcrbRVzZjI0vwIEnhCVucwS0S&#10;l5J4FOIYnsZFurrKIGlNDgOuk92Yg3XQmiC98ug/qahzUy+hndRjZ5/6mYCSVRMh2O2kTCKfOZGh&#10;CSbBpEeICIIYbBGpO+IkIDmJGWHZkNgCmcRWF8F9FK8suUlipLrqWwSzL4ulPtksKguxNlN2ztrS&#10;K6srATlvvqeD9iWCuWBLEI2remOSrNSVlGcyys4H+CuzS1RkCab+G6P6zs9e8uInpvR8SXDN4jjL&#10;xUkbiak4VEevHqoj+ebX/Expp4wPyfhCLznhmPeTOBXX4iCfmaSAvuYve2W6daBccipRsSmXjICe&#10;zeNgyeqkHjtJVCbGxDUZJasmpl3UfGHeZIcmmY4Unv8jTIlqAskklJmkyAiIoGRAaI9NJZKIHOEt&#10;MH4WQeVZF+nZgB+7vkoGFvdMErXjy0ZvEUP91yeUBOob+LCTkD3/zkefcvrmR0oujUN5Sn3aOdH5&#10;Zd/Wn+ttDNDXGqaf8/Cp3NzwcY3qJceuOdk8NHfFMl0f9cOXXt9kwJXJCeV2T6Fy3CpxJdlImLyN&#10;s7i9TlZsbrjWQusgvfpu5kDvCYSfZEWe1GMniUpSaZKajBIVCeq8t2nHxB+adCRId2eLIKBdREIe&#10;d0bliChJkX25cCavSWBA7GS6BZSNHvlnOVgoLWhQT7Yg68/Cne1baLOuPuhsdH3XvzG001KurURC&#10;t5NwXqisnq7PdkNs+qqOZC9p56MfUgJa27sGZXCuyp3PGBsPHbLXnpxojujTD9iD8Wczn3OuleNC&#10;/nEFD8Isl3hAW7zTJlt63FTG4XZLyam3DvCeDe+V6SUmN2trRB0J7GRJC7w+gZN67CRRCfKcwCZn&#10;TpIJajLJklK2CALdydTTyTXhZjLK1ovmdgKRFia5oYXSImtxQHXBApp+ZEmkRclOWtx8QbnFl2xh&#10;KyfZKtPzgxa+c+Uz+4F1oknm02PbbJMuKdmZ6sOOSN+znsw25dS1FXMvtn3aWZ3xeulN1qb4mQs+&#10;xdycJOc8BfOXDMZr/sHNS33cKFHhkTJ/Psrqqt+WkEjA3XQ8nfXK8ZteGde7QZewpr3k1C6Krfe4&#10;dlGSU58GnuREtbxMf9Gr33WqeDSH74uUkMCklZgQQF3yl71/Spd4IkSJaKIdVkDCklT+a3JbBC2A&#10;Fo2FUrnFNOuz8QOLtuRUPRtZX/TKsy3ULjupvbHZoeRXv/mQlUmJYZ2UagvZ+NWerd2ZOvB+arZt&#10;PHRj6joq66Pr41vflbUlK886c0DqJ4hX8SZLKPmz9WXaEhEogz7SJw8kIGUcSg+TX+rwbiYs3FKm&#10;81NfXZwFN9eSlESUvcQ0UXJqh2UNtIsqafXYRy9RKZ/UYyc7Kt/1kKCazPlo12SqM+FNepjlCDTL&#10;iLpOVpURk386ROZJ+knoFgU5Fxxbi3IuPG3Z8s/HopUIekxSro5fC560+8rOL9/pQ3bOeX7nqD+o&#10;PXsJq3dK+WcnZwKEzj3Px9a1kVA8um4+9HxIPnTXl5940YPEQWZvjqpb25unfNLNJ9lc0uPDbAeT&#10;G9niSbwitRMj/Cw5kWHeULUncTrJnz6TU3Vs3birk5TcwCUpSasdVY97JawSFZzUY6eJyiRJUibQ&#10;JJe8wB2IzR2LHyKYfFDftpy9uygdqfKhI3eJaiYsQLwWECB6NnrlfCvnY6EBe49ac2Fb9O1K2LUr&#10;QQQvhiUvfSjz5aNcu+yhJND51M/ze8SZyWe25VtdSbNzNbbpH/ivdecjtXdOZai/fPQ5E5L26bUB&#10;55fEim/12gK7svlQ11wAW74lqeatMgnZ8aQyXnSTg7gGcYqMh/iFn+QsQ+VuuiUjwHF20F/tSlC1&#10;KTFJVuraSYXqSlTtsE7qsZNE5UtpJqMJbbJNUmWQpMgSUPb02pN8ECwyTT0iRtBIHJRbCC2gFkkL&#10;jh9pkU17NrL2kk+LMd8SADsdvKepD2WJw/uh6vMn9VPbEgp/+kwwdEljlulgPLOsvnMoV6cMzqlN&#10;9fmzkV1bPtnFQTkf/dIDv9rym7HfNgdJdcF81A7MN8mmzrznB+afT+W1nYwv+DR1CWzyVR2uKoO6&#10;klZQrg295CQZVTdt82V5SasySEw+AadLSOsd1T5R7WhHZaJMKAm2uCatCUeSZIRRRyJKJOkdQTbk&#10;zAeQMBLbhUXOSK5s1xVx2VoUyi2Y7PQWoD7mAmSTJCy+FmcLny6xVDcTBttsU6KBucgrk77XRJ/J&#10;Ld98QL99Wlcf4Iubxlub2ofa8iGLQ2MF7dRvk3zpxUufPfKBeOZHB/EE88XeOOjNhTbNZzbnqTxh&#10;nuu7srbpgS0Z1+IUzpDxbQI/ydooQxyO21ByAjwnJSRSUgLlNSQnsmTVTorsRTq5T1Q7SFSOJnOC&#10;rWQUkEAdCevHPJi6Nul8IyqwTeImWyzpoYXXAmpReMyy6FrALU7wuNdil0Ra8OqysymTkB90Xn4S&#10;jHKJq/YzMdH1X10248iHnOcLtXP+ztm1NOZ8Ow89H2NznnxD9dOvcjbx1k5Z/UQ2fsW+d1fNm7L5&#10;VO7dFXvzGJrz2Y5kl5hKXOns+MYW59iyV578nOWSUvxW7pPr+iUlJjfZklQ7qxJYyakX6iWokhRZ&#10;cpKo+uWRk3rsLFGZLBMVAaCJJrNNIijTITuJYJJSZWSYUH86ErcQWkiSED+Loh2AuhZjC6mFPuss&#10;5hJDi9tCJiWDkkd1JRVlOuirxFW7oL666n1VoG+LK9cvGBPJt3b5kc7F5hE0fV4P6THWH/1WR4pR&#10;PvUDxQZmTLUhXX+24grps11t1FWfzoc0h3Sy+YVsga1EBNM/n3hVHRnH2rVDHNSPcgkKtIu3ypJV&#10;CUqyIfXVjoqcCaqEJUnRga4fsgTlkU9yUoaSFfi1hZN4LInqqL+e4JiJp+QU2CNGySy0o6JHJhIi&#10;IakeYSMdYtO7o7K1UIDNwqCXGLRvsVSXhF4glwzmos02E4RFn5zJhSxZqMtPnfZ0fdTvBN/8jKex&#10;8/WLBXyyQeXZB8wERwfnBNdakoFpr+x84jR18VOW8IulutrUXuzJ4sw3O725S6Z3jvpOV29+k9M2&#10;wTa5xUaW0LLFx/xKUqAPY8Ur3GXjH6fbXSmnl5DYSlAT01biKkH1Lovu7/0kqd5VkSf1j5J3+ug3&#10;yTETVaguP7ZZjkyTcCWuiJmM1EnEYqe3KCyeFrSFivxs6wXWo5jdjD/YpUOLnVwnpfqlS0rqSMjH&#10;rwrkqw916eskMpNQdcagr9mGbHzGzebrCcq1SYeuEdLrw3ut6UsXl8rFi61kVdxK6vVJBz5sZPWV&#10;6ysfc9WchfqpzXrugZ86wJnq4hGUiOglorlLj2v5TS6ySS7deNXRZ8Lig/N9yg1zN0WXhOonW+9u&#10;1UlYJar5Xird7mr/My9HfJi8Jt+uyQQ2+dmTkYduwiuXbEBb5UliPkisPjJP4q5JDBG+xddCs0gl&#10;pWykhGAxAV2SUFcCknT8BMp11123/HxJP2XiUUrZt7L168fj9C3xVearDy/N60+CIUtOnZNOSigl&#10;KmPKh5xtA7vxalfZtWqrn66Lj8e9+qlvUp040kFCYqMXc3pxJdnzqV6dudBX7UhlevNkjsn6YF/P&#10;uzZg3vmSkyt2eGQ++ZeE2KacnMsGyiUhsgQU2Eo8s17Cqq4dFqk8d1Jku6nkfD/VHyK3m5Kw/LDe&#10;STx28jMvjjn5Jt2nK/QmPTLQIxSy8amMlJM87JOokR/RPbrwY4vo1SGusgWD/GxJC1JbC1Y9zIWd&#10;Pm0WuQUtUT3gAQ9YfvPot3/7txfdD9H91//6Xzf3uMc9NhdeeOHyE7ug7Ded2H791399+a0nSa0d&#10;GKlfekkpO2mHxZ5f4wHlbOnGp+w6+ZBsdNfoOkpG/Lr2dV2y91akeNHZxbCkUozFnx0ktt4F0s1J&#10;9Xwra0sqQ+Vpa86TgDNrPpDxiZ1emawvOn7FSxzLN46S6iQaUiKaUn0JCtZl7SQlN+t2V3ZRElOJ&#10;KvAjJSXJqoRFlrBOaqLa2Y7KJCKEyaYnkYAO1UcW5erTI2FgB0SuPtJOHfhZHPQWjgVFslko8M53&#10;vnNZkNWVkNS1aC1yssQhGdD/4A/+YEk6/ajcf/pP/+ngR+iypUtQUNnfwtld6aeX5vqGfnYFsrM5&#10;b+cnG58y3yRb1wcltpngKkP+s13xoIvjtM+64grmpYRFVkdCCSh7/uaKzRySfPIF9XGgurgw+4XJ&#10;gzgyb3hTn19pSUJJiI3uMZFcJySJh05KNO2cQH0JCtRBCWu9q6KXoDwCSk6kBAV2VPtHvyM+THZE&#10;oSOTn6VFmkmISBTUAXuovCYyuMOTiDqJDxGYnAvKYkyGFiG9xWtxWswlD7pkAR7hJDgJxy9P+tXJ&#10;dk12Vv6ZANhh3f/+9192XA996EOXn/X1e+La3fOe91wSFJSwnMe5yZKX8xpXY5kJjQ7qa2t88zpq&#10;DyWyrrU4TNuMhXq6fqoTU7p4FtugLj3/6aM/5eZIOb05Bb6zbBeXX+fFhdqRkha9l/v4xU5ObvFJ&#10;l2T0k4+EVIKKo8qSlKRGl3zWSYt/76e0yV7S4t/uSmIqeUlEa1myKkHRJS3wu+0n8fDfk3eSqEx6&#10;ScbENdHsTWz1EJHYagvdScnqI2X2yIuALYIWmETWYmlRVCcRKVu8bBZWCxL8ymXSQm4XU3LxDkrS&#10;8fvf7ZIOA++2JLzeZZWYOo/klU3ZGOhTSkp0fjNxlXjIrotO6p+tR0G6WJC1A2XSYyepbXUli/xm&#10;nEF5+jQ3tddGWfyVjX+2Z2+uK5M4oK/AHgdIPts4MnXt1rwLJawSFAm9eGcLOA30dlIlrxJVvKer&#10;17eEJmEpl7BKXhJVOyyJyTsrO6ke/U5qotrZjgopIoQJToZJjqCNuoil/SQY8kXAyvnQe3+iXFLS&#10;di4AULboJlo8Fmq7jqm3+NMlFvA73+sENB/3fhn6GZQSEtBLOJJQ9hJSaBzAH2YiJV0T2TW6vq4R&#10;1KUDnymLSZLdOMRQnOsvlOz5B7b5Tis03uxzfkLzS+dHr0zO+Y9v5BrVr99ZxTnJZNqgJCRBlbig&#10;xEQvGc3EVLIqcUlIyiWm0GNfyalkVZJqZzV/hljCOqlf+vx3SVTknHB19AiCSJMkEXESMCAnez5B&#10;OfTyvLv8XDwtjGz8K4MFSrawlS2qIDH411CSlKTymMc8ZvPiF794+c8q/qkA6Z8MkB517ZpIYPNf&#10;UeCaa67ZvOlNb1peqPeb5foLkk3JkO687MqSBdjprZMVH2V1dkJs81pCZfHo/ROb5FGiUkdW9kkm&#10;H3a2+tUWlJ2Pb3HNNz/l+iD5mavmLr05nXObjhPAN+BEXKicX8CtJOAgiZP0WdcuqDo6vsbbkhF7&#10;fvmUuICtJFWbuYOaCWomqT79S7ar8h9tTuKxs0/9EGXubkwkvcmmI8S8y5FIRkY6fmz6IJGbRHqk&#10;JZXpZGQGbaBFxKZ9jyXsyqDeAptoN9VOBSSBdjqSwjOf+cytu6UzwSte8Yrlqwzz0S84V+eYsnOD&#10;xJFdHyWsmbiC6wN1Xd+85vnox04vPklxmOX8slWesSXrs+TE1rzk29yaG3rz3bspfiUhelzBj7jC&#10;jkds6uNYPpXjWwmGHpSDZEWWjCSamaiCcvUS0YQEJRnNHRW9RDXlTFbg7wAlKgkK+ue9J/HY2Y4q&#10;4keKoJwt8iinI2Z1iLiNpBF87YPcZD4tCOUWkEVjwWUDtuTcUVjgJSsLnA85E4VfrJR0fPLnX095&#10;7OsrCXe96103d7vb3Q7gpbp/3ukluzb+3ZMEpR/y+uuvXxKR8ypLQj0alog6t10dX37slekzQRn7&#10;L4PrEyfXDHTXKW6VQV/s+Qe2Yj7jrE7/pL7MK12deSPneyxzyM4XlEswYJdcW6ged/r6w+RVPMtG&#10;zkTFpyTV+6fqS06SkuRDl4yyl6hKTlNv5yQZQXq7p5JW76Im1M13VL1IL1lJUvtEdYSHiegOGgFN&#10;MkScSMamHtgnQdUrR9Ae6RBeGdHJztPLcfXJeYe22C04L5HVQQuDzXksNAtsLvJ0EtrBSDAS1FOf&#10;+tTl/9KB/yGXDhKZxzz/Y45UZvcfh33pUx+kBFNSopMlqCAppasrSZF9oXT24/HPeEterrEk7DrX&#10;UCeG4sBHfEj2mbQkq9mOrcdHbcns00aKNb15M9fswBbMGZRUpqzN5BG9On7Kyeryk4Diox29skSj&#10;XEJqlwTV8y0hlcRKWnZP6kpUJah2UCSfEtI6MU0pOZElqJJWOInHThKVSURCRPM+xp3e5LNHGIRS&#10;T0Y2xMpOj9jK8xHAomPnY0GwkepbEHQ+LbzZFx8JjGxBWYh0kl87KbKFTqaXrCSm+Th3Omx7we7r&#10;CvOfcupP/3S7K4+FkhgJktHb3/72RWrXOy7toSSmTUnLNQTl+Qmma6V33XSxKC7iUGyKi7LYaS/+&#10;M+nXBoprEP8kaGvOzQeUYICez9wtkRKNusoklJDiEq5ls2Mi2dXT1fuaAYmb+bJJMpJOX0OQYEpG&#10;JSFQx6cEVTJSV5kuIWWjgy99lpSy0cEjXwnK3/vRe0cFJ/HYSaIyWZOMk0jTbmFIJBGIvTq+SEqv&#10;DSC1crJHCnUtFPYWy9TnwoFsfOhh7hhKVHOBS7wgKbzuda87+NftPgH0r9y9QKeTEvWrX/3q5UW6&#10;d1KknZU6SUZCkWT0ZxdESoSSFbv2r3rVqxbZi3mfFipPCfyCR0Hjdg3GLdHoFyqT1WdzfXRxVTfj&#10;BMU3v+yh/viZE75gvtrxNnfNaX6kOtK8SyJrn8kTHJk6f/Ulnpmsgn5nvWTTuSScuZNqZ0XO5ETm&#10;k30mMTuodlESUJKPXZM6ZbpktN5NBTaJab6n2u+ojvDwPRGkdedF2nkXI72kjBwkopH8Jon1MQkM&#10;7ZDYJLIWTr7KE9qoSyctSAuK1B8bn/m9IjK0m7I4S1wSjGQi8fii55VXXrnA96oe97jHLf8W/fLL&#10;L19s/oU6+Dfjz3jGM5bHvgc/+MFLMmsnZZdUomKbOym6pEWms0t01edffTsqKAH5FHBbgoLsxQbE&#10;hdQ226wTM7oYdsNwLfVTbJuX5qk+msfmJZ2dVM4WT9TNZAW9EohfcUmCobNln+USFpSkSjZ2Su2o&#10;SkglLglnnajaPU2dnCg5JUtO6ex9yheUwY5K+UTvqF583fWnikdzmCREiRgRJpIkkSzS5Y9w9OyA&#10;nCHCgzrEnz7pcyEFNrCAlNVbhBZVvtqml5gsvHYjJam58wGJpgTikczOim63JSG187IrktzYtLGw&#10;9SdJ6Vtf+lWuPxJmQpKk9OXdl75e//rXH/jRS3qNs4TUdbi+bF2nOJSoiklx5EdC/fGrH/7JYtic&#10;mFOg86H3KJ8d5pxPO+BGdlJSyn9yiV7CYsM95ZLS2o+9ung57XTJiX1+6TM5UaIqkXm8K2FJQjNh&#10;SVAzYUlCbBJRO6tk76ZO8n9L3snXE0wiciEFwprkSQQSIhQdeSZRI1RkVp47qJJO56FbNM5H7w7P&#10;JjHRg/q58Pi0WKEyaeG1uNuhlKy8R5JoQEJoZ0RKGJKOpFIy835JguEDbCWq+pFgsvPRvl3SlCUw&#10;UqJi0ya7PtpVGftMrl0LKQ4lmJJVtmJaDLNDbdWJod0z/+I5Y2uO6ic78Dd3zSdb89mcgvknqyPT&#10;cST+kGw4RSqn45pyNmALyng76ySbbPR2VzNJlZh6V9UjIOkRr0TVo2CPfX07nZ60c5qJiyxZ9dh3&#10;ondUR52oPNohHfIikImOTBEmGxLxI4EP0BGUHonZEJQ9CepI9XxbHLWDFglpMbZw6BZtC7AFnAwW&#10;el+wnDsV74ye9axnLckClL03sqshs1199dXLDshOy86KTULRr4REltB+7/d+b0k6JaRkbSU8uvdS&#10;ZPUlKcmwxFXCaodlzF0ne9dZ0pGs6POdnLiR1YE2/NNnTNlmGcwFW/PRzaM5ygdKRM2pemUyjsSP&#10;OKQ+jqUHnHOTW9txUNt0vC1pSUp0SakdVYmqZFVdXw6ViEpeyXZR9MoSUMkplKB69EtvlwUlrJP4&#10;pc+dJCqEAKQxwckwyaKO5B9pSkDKayAyUudP9hhBV8eO1GBxtGjWiylUVt+ibWFWZ6GrAwu+nY+X&#10;1n4Qz3sqf4Ds96n6g+Tf+q3f2tzrXvfa/MZv/Mbyqd9//s//efn1hF/7tV9bfmVBkmlnFfRbgpF4&#10;JLoeG0EbYJOoJER2iYlOaqNtfZdcSX2ToWuyO+xaS2DK1afPOIkPqVystEuvv3WSah7oSTB/JSvA&#10;DXbzmV+6+eajvOYKjrHhkrJ+QjukeDZ5OaE+fZ28JCGyxJWtxAUlppmwJKR2WnRSQlKXrYQlKXnU&#10;K3GVqOyqTuIvKOwkUSES0iFGEx2U+zZ6JIpg6WSk1E99kWzzJe1EZJ+PesbSwoDaWUzVtzif+MQn&#10;HixAZXq7EC+i+VVfGwufnMnGroZd0ukxLJvkkV5Zff52Q8qkBNRODdpBVbZDy55NAmuX1fhm8nM9&#10;dkvK6iUWkr1k5hpJcVPneiFbkp++6MWG7kMJ/srsbHM+gjoo4VRvfpJxID/6TFLKoIxT8QrHJrfY&#10;lasvueEjG26SlWH+1YR6iYithOSdVYmJzc4qewnKI2E7KkmqX1jw/momqCBJkev3VBM33XTTqZV2&#10;co6dvKMyWZNMJtpERoAIEynI7m7qIlHtkSOCbpP8IHLTEbsFYQGwWTDKLRCPYy2mkk8LLBnmArY4&#10;LeoSVAmBHmYyUibnLkeZz4te9KKDZCY50UtmEo4kJCEBvcdJuq8hkPnkD5Jc/TpXCRCMnZTAwG6K&#10;ZO8alcmS2IyF2LAVx9oU337krxjmV+zJklttYCYyNxtzGfRlDunNe8CRdHzKj71kNXkH2eKcRFR9&#10;Sak6Eth7oY7j+VVu50QnJau5oyJBcuo/14AEVpKSmNpVVZacevyDk/jt9J38zIvJQTpkWU80glRO&#10;50MHSYmsbYQjI2+JZ9axQbupFgQ98rOVsNZJay6qkhIbPZ8WpMVLgiRQwoKSDKkO0qetsvdNsx1I&#10;aHZEEo5PCP2xswTlvVZgJ9WRfX+Knzpt9aUfUqKa5y5ZlbBcQ8lJXdI1d92V6cUnKPcOT1m8SkbF&#10;tHbNR3PDz7w0h9A8SUrzO10wE9XkgTq6eqhcPa5JRMozYSlXF1/ZjJWOt0k+dMkJz0tYUGJim/Wk&#10;nVUJa75wL1nNR78e90A5vcc/9Sft2Mmjn0kw0cjiDtTkRowmng4RBOi1nYTkFykBCbMhcZJ9SrBw&#10;kD7Z96UQkV+/MpANWlQtPNJChXYfYBdjZ9ajWF898AjWLgjY/KpCu50e0SSNdlqSSUlKHf/+DKc/&#10;vQHnA19NyE73Kw7KJOhPX85REuwb7xKU5BQquzYoiZVgZjxcdzEpXjMhiaekNevSwZywib35yAea&#10;u3WiYedbGeJHPMo+31kCXrHxYY9nSXzkVx0ZP9VLOuz86OriM5tkVHLC/ZKTR0FlmLrElCxBpfeN&#10;dbYSFilhtaM6iV/63EmiEtSI0WSb6CYX2CODJGMRZQfEISMO0kK7qojIln8+iE+WqCw8C8sCa9FZ&#10;lMrtLrJDC2suZu3Z1JPa9IfAkoZf9XzIQx6yufjii5c/PPaLnr1Uv+iii5YX6/4w+Td/8zeXF+r+&#10;aNnup+QkUZEgiUk8Xrp7QX/JJZcs8AN94Bz+/KYvlV5xxRXL77ZfddVVyxdMlf2SqKRZwtOvGLer&#10;SyddJxspkZWkQNJxjcVhHasZV32UwMDPNIt9dnEDOpSwSDeP5qskVhmU8WTazfmcdzreVe6Tvsmn&#10;yTHAr6BcP5IOjkGczSY5VZaU8DhdnSSVDHZPpGQE66QlMXl/JTGpbyclaakviUlS+x3VER2+RYtI&#10;iBUZTKTJNYHZlE38JIpyLzHpSDMhUfGLVMG5kJRPNrpxtHjm957atSTteOhQwmgRl5haaBZVZf1a&#10;wPzIFrz6ztXOqXNBCco5Op8EZbclwZx//vn/5m8DbwskqXZvzul8xkL3pzySpXo7PT7tAhtLMYG3&#10;vOUtB9dSLEB825UWk7XOp13T6WDOSkL87aDo2c09P3NtbtXT2dKbc3LyJ31yrBtnXIyHMG+qdLAr&#10;yobPocRUwpoJqrKE1KOexEPvEbDdVH7eX83HQLsoCWvutE7asZNE5U6APAgBc7IRRbnE5K43pToS&#10;IhC9pNe2PmIqR+4SFij3Jzzs8w4esS0iUNeimmXg20KzO5CM+LTDqF3lmbCgxMCeDXrUkwCUJQWQ&#10;JCQP383alngOi5KRX3iYuzfndG7jKyHbtZGNtevouiXf6v39YvESo3SYMSl2fGb8QzYSzEtozkpU&#10;M5EFySduNO+178YV4hQJcStbfANcJSWabHZMZEkJvNrw/omfpJOcO62ZmCQjOycJqQRV8qKXoJLW&#10;EqSXuE7asZNEJZgII6E0oREjUrApI5D3KhZRiS3i5TvJpp4tX+R1p9VG/UxWFoDHMzbEVW4BqJ+L&#10;aMp0u4QWXr4t2BYj3UImwfks7pmg1JMSBFlymH4lLDsWycoLcu+ZPMZtS0C/6ueOL7vssiWuvRez&#10;Y5QIJSrnMg7nmygxdY2ujx+dDUpAxSXJpzjNOvb5vkoM00GcoTq8yQbKzZ85c2627PFCXZxQxzaT&#10;EuSjXbaS0PRVJuMoaJcf9OkfH0mJ3rfT2ZTZS1LZSchekrLDK3EFOygJqt2UdbVPVEd4ePQrqUAT&#10;R0J3pAiApN6xIFhkmYiMfNORrT+pyc6m7NGMBH0iufqSFZSMyAm2FpGFxpaubi7CElQ7DtJCr2yR&#10;A11CkiAkjJmoSlztbiRsyUpCsRPySZ5dUS/K6XZb/sAZnva0py3wx87s/R6WBOUR0qOcc/ZoJ1mV&#10;mMD5jK+x0F2T8rw+1wvK0Pu5YqEd0Pv0zzxUT7qmGcPmg95csJkzuvls/tZgV59PunmuvOaOMs5I&#10;NCWjwBYnlZO4OvmKx8AWp0tKJaESF8wE1a5KYpKU0sl2Vh772lm1kwIJSp0kxX7Sjp0lKkRBjkhh&#10;suaEk+pJPhFJO+WkZBPZIDIGbbLzJWESmj2dLCFBuyY2SLd45iKrrnJ6aLG3uPtuUgnJv9ayUD1e&#10;2S2xgUSRD13CkkxKKmTvkHosJCUiSUwy8hUFun4lJpJPyU8f0OMmG/QIWIIyXmCrXKLq+pS73q6d&#10;XUzYxEkSk6ToYqyNOvaSGH/zoV7ZvORbnfbNmTpluvrms/mm21lnixOTU+pxL67xUVYHbMr5kL2X&#10;knTUx1/noZeQQFlCopesSLsvEiSlktlMTO2m5qNfO6r5+CdRkSft2Emi8rdIyFGianLJoGziQQLz&#10;PoEv8kgs1elDuWQTKScZSTY+pHJEZuNTGeGTiI/0cxEAvcWUPhcRsLWY50Kng6RUAkpKFhKNZNGL&#10;fe3yZZ/JKh3oJS47JH8uQ5+2yrXRb23nOZy3H+Bjb/yNp8TielyncjuobKGYkNmcR7/6C8WFPuM0&#10;fUBf5kCiE3Nz1/yYtxAf8qGT7M0//rABW5wCHGSLh3G1evaw3lHNx76gPCEZTbDZPYEkxSY5Jdtl&#10;gUTkPRY5k1WPf5LYSTt2mqgiB9I26ZFgShPdXQ5ZsoM+9KWeXjmido6ImgR3UGVkjuDKSXYLwq6K&#10;Di0U0uKAFq5FyA50C01y8LUEL6s9inmE9SjW45nfnqJ7NPNY5msHfe+JXWzmu6sWsE/YLNwSDVki&#10;0sZPyfAvIdHVZaudcklAvyWqzgOVS06VJSeyBMVeMqqt+BST4mScrtFjqh0fKPeJohfxEnaPpK95&#10;zWuWHaHx68f86Ld5dD4287Oev/zzZVMuYWXDETp+9YFM3CH503GvD3biIkxe0meCSldfopLc2j1J&#10;Qsl04Men3ZQ6SahkZbc1k5SvJ0hU9JN27ORPaHpHBQhhApvI9AjSxENEger41s+U6QhbGdaEjcRk&#10;d+UWVwmJb1C2MPJls/hI9uotUo8x6ix+j2LeI5WI/Hea//k//+cCf7R86aWXLo99j370o5fvXPnj&#10;Zf/cQTuJRn/tcvouk8TQ41nJaCaayiTwqWxcpERQX8r0MM8F2vADOnStEpVEpI6tnVXJqbgk2en1&#10;Ubl6KKbA7oZhTrrBNAfNmfnVZs6lBNP8kuzNf5yIaz4FnmX8occzEvfImZji7ORwkGySvbeShPj2&#10;uMeWvWTV7skL+N5RlahAckr3c8SkpOXRj37Sjp3tqCLEnOC+H5UdcdzdlPOPGORMShOIqI4EZFWO&#10;uGRkRliLIIJ3J6aTyun5VT8XVHX6ZLPwqm8xgkW9Tggt/pIOWwmCreSizk5q7mokr9rnow29dvy0&#10;kaiqB3awuyKNM//GAuxBuXa9TypJqS/hZO+6gb02fa+qOM14gbiTxZZebOfcJM1zc0XXRkIrYeXT&#10;/JNscUNdnJKE2HEp7uEcu2TTTZPE05KWtuTkNCkBaQeSTYnJzoxPj3rZ+3SwZAW9p4ISFPToF/aP&#10;fkd43HLLLQtZIsCc5AkTGxEmieiVydm+ZMUeMclJUpgvVhF2kr2EQ4YWSwtGuYVDz2cuOGWwgOei&#10;nQu/BNLiLxGwk3zIko9yCQScj2/lEtCU1ZXIoHdgkG/nY0vXd494jQV6J8Um+dC91FcuBvSun2TT&#10;X3FRnh9WkOzFsrlofko6s665yIeteXWu5nsCP9STkkXciD84Fo+6UULc45ctnVSPr5JN5bmLis90&#10;Ml/lklNoZ2U3NXdY84U6SFQ9+qnrpfpJO3aSqL73ve8t5DDByGCy5sSZZFBeJ6eIYbelLkLlV/Ji&#10;Q77ujOwRdSasyN1CiOjpFkF6aBGyt7gg/2x8LGrlYBHPJECy+c30ElZ1/Ml0dfR8SihBnQRUncSk&#10;XQmudiWm/JyXDsYC7KA/fdReeSai9Rirc/30Ekm2qZfgpn2bn7jWTzFuvswVLgFdffM7Exfghbp8&#10;405cYZeYcIwNn9iV4xe7sn4nJ9WROEuCJ4SSE8mX7GW7nZQyzATVuyvwHqpHv3ZVypKVconKI1+7&#10;K7uqk3bsJFE5SiYIY1KVTeic/CYdCaA6pGnbPO0Q8SDC0pEworWbAmSGdOTni4gRHeYimYuGHiys&#10;9OnL3qJmsxspMUgGHtEuvPDCRc5kIzHUVjsJxsKuL7LEVVIpaZRoPNbZ6dBnf/UP9ZGdL1v9axPy&#10;KSHB/MSv6wVjBnqPfMpiw38mqupI568fvhPszVV9NU9zTsnmkWQjS0hkUO79FMykNLk1OSa58Js8&#10;JYMylIzoklM7qGSo3HurdlFs7aaAfe6oQKLyL7RKUvSTduwsUZk4E+2ugxTKJpReGdIRhIw8EUrC&#10;okcsQD51JF9EBHWSFBmRJ7HTIz5YDOwtCLrFoi3ZwuFHJy3kFhGbsl2NRCRx0H3yZSfjkyx/nMue&#10;rU/vJJhticLitpi32cnK+nFOviW//Gdiql0JB+Z51c3zqZ91XfO09w4K2JMzRuLDV1xrJ3kV/2Kd&#10;DnzMITQnQT3b9G/uJ/CixESfMsQ5vMKl+BckI3acLTHF3crqJCB6SarERSrzpdsllaB8N0uCKllJ&#10;TKR6uyif7pEzWbWbkrTgpB07+T0qj36IYQJNNtDBxE3MRBVZpowc+ohk+TqHrXx1SJpUX5kfckd+&#10;C0mi8AndIx7xiOVjcjZ1vq5gUSjzJyf4WFx9z8fCanHS87NQA3s7GIs5W+XaKpcw6IGP9uRsB/zX&#10;vvlIVsqzbpb5KbcbYpvXka/yTEyuO998qoP5XmrGxnm0nXGbZbJkZA70XUIqUZW0zM26rrkvWcWL&#10;maS68U1+pa/5SEK7e1AvAZXASlTrMik5sc8dleQ00WPgfNwjt+2q+moC/aT9HPFOdlSepxEHUZr4&#10;JhMBkrOOr4mOIMp2Y5GqsjZ04OvOWUKCiIq8pHFky24h0FsQfOhzoQSLhY9FRdZ++rVAK1t02iV7&#10;4V253Yw2+aXzo1v8dkkWt3I7JDr/+qo8d0jsfEtunYOt+ukf9NVja/2SnScbdN0lo+zFacal84Oy&#10;epJPsRXPbiTNG3/1c+74ikk+IBHlA3iBC+qyKUs46ibwCWaZjJfgnRNuloyAHR/pdkjqSmAST5CM&#10;SLulypJSicpOqndTkpM6iUl5JqqSFVhfN95446nVdjKOnSQqAUcqycSEmry2wmByJyGy0deEgYiI&#10;bPTucNWDOudL8ovEyukWQmhRgfps6exzQbGrz49sZ5WfxUWCZOC7Vf5IWD20YCUDbYGuP0mixTx9&#10;6e16YC58kMT8HSDdOfWXj7bKoLyWJSx+xrzum52ta8zfjpSsDajfhuJBL+ZJdnGlF+MJ857MN1t6&#10;yFaSItm7qeFMUBfHyJJO3ITKEHe1ja/xuqTEXmJSV/KCmazI/EpaEhOepLejWj/ysUtUJ+3niHeS&#10;qDxjl1xMrEmNIE3gJEEkiiAQuQJirWVQdi565KV7LIzA9OrIqVtkFrs7eounRZUfW8kpqFv7W7z5&#10;0X0ru5fkfNhAoqhcf9rVD5QA+JSoJLbasNWGrSSlTM66+qlunfjm+MSiOjbXma5P10zPP93YshWT&#10;rgvo+gJ65dpXXsvmCadCc6/OeMhgHvEnDsWRNcfYgD55ip/sJS+2oI6ciS0+l6xmcurRTgIqCbGt&#10;pQQUevybCQoq+wLoSfuVz50lKhONNE1mH9ma5LbSEAHokQki0SxHOHKSFSGnXp3zK5PdrSUsC8oj&#10;lj9pYStBlXRaVNCiazHM+hbXbMemz+pAH3NBT11SWPeRng9Unv2F6mYygvQpJ7SrP++V6BIYaRyu&#10;w1hAe2W+1XUeKDbq1RWLGROYc8G/dpX5k2Aea9c7Kf7rREWyZS9JmWtgk1jIklISn3CPv3KctGuP&#10;o3xxl14Sqk4SAruk+V0pCWi9g6q+hOWrCfMfkbKVoJJgVxW8pyppnaRjZ++oTG6TDyZrPcngbsQ3&#10;ZI8sM1lVr99IiYB8KpfIIjTfyJyM8CSfpMXQooMShrq5uOj5ThtpoYH2LS6Yi7XFqA20mC3yZDuj&#10;/OgwfeundvT8pt5uqbbk1GtvbI1HwmLTT9BP4+fHh5ztqtNnsrF0/crqSP7NXfXQ/IRtc8lOh1mH&#10;J3gQcAdv1ro2fNnoZBw9nY6vZHyevHYDlozYSk7tqEhgbyclQaVLPCUqUFfCmrsqa2u/ozqi4zvf&#10;+c5CmEgBTTBMG5kfOdsgUQSqPoKlBzaIxJPA886qLt/8LQL2Fl06qW4umOnT4rPYLMgeoXohztan&#10;ZfTA3yKVjPSnjXJ95W+3RWerDVRPVs4226urbe3TZx/GAPk0jsr1T599FIvONevo6qbcFjs60CuT&#10;5iWpHTltzZ25Vx8PzBeJH9XPl+hxqgS1jXdxNV0CkmzmUwHJll1/klC2HvUqS0LQbkqCkoRmcgK+&#10;7aJIKEn5h6Qlq5P2pc+dJCrBjCxIYbLnnScSNLnq6WzzvQCZHtGQT7mdVHAeMuLTETR/Eroz0/ll&#10;q132dAuM3kICZYsjSDS+O8V3Lmh6yaAdErRb0Y7Uh37nI6jFzta7pnxIfdNnQoD6n+eH6Vf/+U3/&#10;+sxWv/zFiM1jM5vrImfbyrUhxbByvvqCWVe8syl3TmX6nMf8m2f15jUekPGGBJ8QkzhVwgmVyRIS&#10;dDOtHOycJJsSUSgRQT4lqOrsluglKqBLPjMxSVZTlqDsqOgn6djZjirCdOeSkEy4yTTRZHcuH++q&#10;6+7Fpqy9svYRLhIiqQVFdq6gLXvkpUdqNiQviUF/rtPiYKsMfQWiBRTmogRfwFRuMbKtk0Tt2PMl&#10;p1/nyl4/kkQ+1YlBbeq790z5krPP6vS7bjv1zltbth5n6erqs2ujF1d6/QU286BeuXhXr1/19L60&#10;qWw++NIn8AvyiW84MCWoM2Y2wLN86DiqTMfF+AklovRkCUjbmYzyLxFNSEo92kG7qcrZJCgJyTfR&#10;S04lrf2j3xEcP/rRjw4I2GSbtHZVdkPuNuTcQfGlJyNRNmCDSBlJp/SYp975jQPpJ6nnuy9lvsrT&#10;R9sJvi3SFtVclBYqOevbdagLfNQZlzqyMYKFyodUnn0m9TsTyMQ2W32VTCbU5eP62JT5kvmVlOZ7&#10;t+roxtm1zHL1pPiuJfAFNuPoMR1KVs1RsnmTqOl41NypxzO8IeOTusmpeKmeHmYdzuq7OomoOrqX&#10;4XQ7J+V2UHzIfCQe5ZJQj37KvUynt4MqIbWTkpgC20n7esLye1QvevW7ThWP5pCokChSmLRkO6Z2&#10;WPTK6RGr+kmuEFkjJh9A6uoslOk3wR6MtQWgj/lOowWTX+VgEfo/exYZsLVgs6VPG0gGzkWf7fzg&#10;nH5b4Mn85rmnvf4bZ3WwrS/+fOkW/BzfPEdJq3PMvmuTP12f+YNkUyyLa+XiDulzHgPbLMeBWddN&#10;D9hwpzKseQX4KNGwtSuaXATlHvPU56M8P8krSUk6ynT1M0lJSjMxlbjSJag+2StZSVTADpKV8kk6&#10;dvInNI6IhggmNSI0+UiljDzd0SIRTBvSJZGCnCQv8fAhteOTna8yqGOnq7MI6foKjT0fsAC1s+jY&#10;Z98tXuXTLdx8s0Ht1GcDL+PtLGZffOxmakPWjoQeUe1IZtt80tXVT+X6aPdVPSnpQH3MdmKhLv8e&#10;x4F/cUqG5iApYZOQz9z56mvdFodcc32bf68R4k3couMNO8kWF+klmmzKdLZZR4cST++aJCNl6NcQ&#10;6CSffEtQM1FJRvSSkP59vafkxKfEBBIXv5OWqHby6PfDH/5wIXLEM8nIEoEi00xG5DY76MME0pEy&#10;GznvopPEEMkjeOXZntQmstc+fwukcgtVOZ29HUM+6S3YFvG0rcv6kDTzNY58Zn/VJ8U532kvuSj3&#10;KEWvHroufsr6UV8s2PQ/z+/6+Otz1s2YaF+SqUxvrLWpXbJ5zDbnh5zAD0gvybRjx6H0fHCIhJJQ&#10;dmCbyWnaoMS0TkpQfXWST8mIZJOA6PzaQdHnLqpE1I6K3s7Kp36SFhv5i1/84tSK+49/7CRROZA2&#10;UiLcJEOJCNSR825m4snpF9lKTMrqwTk6l7K6/En+68eCidpOG/9ss387hmwzKQV17PkkSxB09SVy&#10;ZUkq20wkJRA+LXzJjI2/dtUnYb6jI4GdnO9/lJ1D37M9dL3ZK9dvdmOur1C569NW3Ek2aJ6yV6ds&#10;3rQD88CXHUfS+ZDKdHwh+XRjZKtcXXLyLJSQ2KdPtpJQ7SQZuymy+pJSsoRU0kqXeOiSEFmSyk62&#10;iwI/790L9XxuuummU6vtP/6xJCrvqH5+ynAUh1/4ROAINZ/jEcCksiMZMtLnboovPUxiIm5+gODV&#10;Tb1Fwp8+Ew+/fEh2turZWmgtPPASuwXKTtZm6vmQ9Xs6lKQ6x1z42upv9l/f6vNhk2waU/2Rta2O&#10;vTpl7fNXzpYO6vOf4yFnO6hvqJ/Z34w72TzS7YDIOYcwk1U2OhtfZbxiwx1cSrIDv/inDrJDCYl9&#10;JqSZpMiSkt1UO6P8lYHOXr3EVHJKhuolIEnLrklCatfER5JSrwwlN5+un5RjSVQvvu76U8WjOfwE&#10;RaRChiQSmHhAyogUadIrR6yAUOoid2StXUQlOz9MX+XImZ3NYsq3soVFT9avOugxCdhbnC3eFnft&#10;62vaSG38TtXcZU3M5DXt2uVfckhvDO3EjLU6ckIf7P4RBL/K1YvJPNccY/HLDuZ1+tC7wRS/2gEd&#10;nKc+m5/qzbEyu+QeH9aIX/kmJQ/ccNNUn26sJaQSjnLJCdTlM3V1kkyyRCXJKIOEIrH0+AZTBz4S&#10;VI98EtN8xKucjX/vsU7KsZNHP8/OiB7hmvzIFRGUSzLslelBHbBH6Fkf2dhbAGtE9rkotG2hgHIL&#10;Y+1nkem7xevxic9ciBIDH+WSykwW8/FKXVCefdP5NY7snU893Zh8GdQXTfnMdvnwB/ZsobrK+kiy&#10;k+KhXbGYbZx/9pOdnzZe/NPZQjEn1em/vrM1DyWYKdNDvKCTkgeJb2T1cQjiHd/6AGVS275yUFKT&#10;fEpIod2S+pmsgmTUOykoYVVWN5NViapkJSmRcydFz0dfdl4n5djZO6pIiwwm0YRGhvRtNnpQngS0&#10;C/OPNyNqBE2q75zZKrdYWnh0xJ+LIzuZPTkXbP1oQ7fjsbAlBKBD75uS06fFPXV9hRJF9dnpzk0n&#10;azv96LN+tss/P3q7LvVdY2D366T8u3bjyj/Z+fhUzj8omyNtincxJMVZPWn+yTkHE7VNullpo0xW&#10;VhdH4hQ5dVLiIQFfs5eY0ktaHv1IZfYSEFSWnIKkU7ICiSmfmZRKTOl2UzNxaVd/+jkpx852VJGx&#10;CYe2zGRkCZEhQiBsbZGstrNN5UgYITtvEnmhxdIOLMkP6C0CaAHRjYdeH8nOp1yCYHf9U68Ms5/6&#10;mr6VT9eGfSaJEoPzZ69dyLdz6g/YgV4/+WWb51RvN8VW3/WTTZlUFmPl5kYca6den+pBmU9o7sE8&#10;xon4M32VwW5IO+cjcYk++QXzEbDkMv1m++pLSlACguoljxJZdT2qtRviYzfFJtEol5Qmei/li53t&#10;qNLZtdPHSTl2lqginQmPWCazhEMnZ9JSDtM+iVh9evX0eU52xGZXBvXQouAz67QN+VZuYWnbuarX&#10;T+W5UGc7svc00Bjyrz0oZ0vWV/4SQ32vE0f+2UhtZv3UJzpP/tmz0aeUaOwYO1/JLJ/8uuakMZsf&#10;9eIncagD3Ghe8CAd+DZv6fzJNS9Ae4khv/iXZMveeel9m1zikVBKLCWhmYzYJaH5DxiylYzIEsxM&#10;NP7e0468ZFSSmsmpclLbzn9Sjp09+iEgIkQaJGjiI0fgw9+OIFuEQ5pIVV/VVSYRfNZF5Mivf7YW&#10;xtxNzboWmTbOW/1ctLPPiRZedaT27Uom1v1VTp/l+q2cTJ/Qjt01Tht0XVD/c8zFAPLt+mtDVt5W&#10;rwz6YhNnSUgZ1DUva6l+zqsymZ49VK7N5JO5U4dv+RlHPnExtPDVkcrplSWbEk82j4DtmqAEVXLK&#10;f52kpoSS0iwHn+6pI6vvOk/KsbNENYmHJBFkApnIdb12EWydqOjq17Z0fQV+LQSY9RaXl9GSCJ/G&#10;S87FVHsLWr12+U20YEm+bBbuHMOUkD+fJBvkl65+7jrsSNigNnNc1dVHem3Z8sseOneJqXFplz79&#10;lOnqp928kEHb5iCZrXbNZbrvjWXjS6+cH8lGr11cEjMJpcTTuyW6JNIL721JK7DxpUsu1ZeEQLkE&#10;FSSUqUs6JRq7I/4zQdHZ2zndcMMNS12QqGpn/OJ+Uo4lUR313/o5LIBJLAQRXMQAOnvkiFxkRGr7&#10;zYaM1ecbWaeurvOSEJlblHRf3PT4VB17CQZafLWpH1KZDvnnM2ULGiyY2q/72obGxI8+z1cfxmbH&#10;AuzOl71zsNVXUC6GMxnVVhw6V+et7zmGri+fdP1P1C6wJRs7DigbU/PcvPJNxwmxVF9dsWUDnHHO&#10;fEo+MF+CZ9M3WWIqAZWcyHWiqhxKSGvMBDWlT+xmGUpY7aDYvvvd7y66/+xEtnszBvE/KceSqI76&#10;e1TeUUXmST4wwREEIkkJa/pWj4T6qr4+2dmUETCSzr7mGCaZ2UJ2+lxUU5++09Z1KrfrYtff9IP8&#10;tIHOWVmSWLerTQmnMj+2fLPzUde4whwbv+LBjw0kbrKxkPmQQTlb/TXu2tOdb7Z1zq45WZtZV/1E&#10;XID8m/NQfZwgazeTSgudLKHEm2317HgriSi3cyL7cmYJhE/Jp2QzbaE67ehgt5QOJamkHZY2jddN&#10;5qQcO330i6yRh4wAkwzpEYWMIPmQYRJUOZLSk9UZA1kdtBDciemNE1o4yRZ3d+0e56pjC2z6r+wc&#10;ybmwG0NlSYTk55rpoTGG+qZrp76xz/p8nLdzSz7Zg3M2ztlH16atXQ+9a8tH3YzplFB/sw6cT7lr&#10;m3XppFiDmBSXYqR+6ua3XXv9N+fN//omiWO41adwgV/JCEpQ006ya6tc0iFLTCDBkOwlIvqU7L1/&#10;ImeC8mcybP49FpuvJ/Azfu90T8qxs0QV8UoqkzAhWwQx0eS0+SRllhEzyU4Gdn1W7hzZ5kJQR7bw&#10;2KdOWki1U6eszvXkF5TX4NcYagMIn14d2eJ3ntrmN30b58S0d67GxV5bWOvqg6SkTYlq6lBymfWV&#10;69ecs4ldNpLNo1vnzAbZ1uNKn5/CKUO681XHn4TaQPwJJaH0mYQkgsr4R4aSzkTvlNRB5ZKKcsh/&#10;Jqoe9UpO4FEvSFY9+nUO171PVEdwIFlEQgYTDxHHlnmShK9y/pGoNvTAVn3IR/v0zpUt3cJwpy7x&#10;TER2eguFP4n46i3KFsTsM7/6olefj3KLNSjXtrh1HuXasil3Lnr1tWWffc/x1Eft66O24XT1ZIlU&#10;nb70W52YTzsbdP4gsXQt1Ss3Z5VJ5bhjzqsn5xxPXduSF9/JofhWUqrf+JQuGST5TAkzQZGSEqmu&#10;3VEJqTp2/qSyhERKQu2Y2k2VpJRvvvnmRWpr3PrzmA4n5dhJovKOCmGRBCJ4pCAnKegRYdrXvmRk&#10;ZId0ddMv5D/1ytACIUFdu7gWC9L7rot/8okcbPlqq1y/9dMCnHd15bVvOv/ZJz1/sesxTz1b9bXP&#10;ZvFXN/uYvuyBvbHWjzGzmcPqmk8+2ciZwGCes6Q1E3P1+pGIG4dHKO2raw7A/PJpntnWfJj+6sg4&#10;0m6IPbQ7SkoY006XGOgSQzqUnCCdlGAq12dtS0DtnpLsJaT5mJfNTyaR7I0NegWh75Nw7GxHhbzI&#10;gkwhkgguKeDZ6E2E3Za2lWtbu0g4++RLRs55zjkOhE9nV24h0bO1MGqbXNtBIstn+tVfWJfza3Fu&#10;syfZ2nlVVlc9iDkfNv3UXgLgn486iSG/eVOpDTn7INd+MwHpl5zjpyfrSx0oN67mq7lT17zS1VU2&#10;z/XTnFefTR/51waP8Eeyp0+UaPJJ7+V1dlJyqc1MTFOXWEpAEkxlegmqJKVcUiKnTvbYx0/Scy1i&#10;6lNr5zspx84SVeREHjC5Ewgk0FOahHQ+EdHkI1/lJJ/Inc5uEaZ3rsqRWtmEp7Mrk407u3Ltu676&#10;mj4kdHevrnrluXADO5kvtBinT37qerTh0yNsddC5na++5rnre567unZClekwH6c6H/tsG2qvf9+F&#10;4hNmzAPfWeZjnum9sE5Wn0+27CQ7mP/JJefNhmskfqmj56OuNmRfJ6DnXznO5quejSwx9Z0oZXV0&#10;CUgignVymomrNs2DWImp3xI7KcfOEhWyRMZIEZpI9iZ62gJbbbPxJ7u7qCOzQ6SBiElvTCa6uvz4&#10;NFb26lpAvVTNnq/6+qfPRxA+iKUukrGB+plsWvhBsmiXAsoes8ges/zhcp+M+aoC6dHUS1aYOlIH&#10;j7GIrj0d+mcR/YMH9f1rrHzOO++8pU/tkv0OFsyfkvHlT+NZf83BtXRd4iH5dO3tTMWYbH5b1N7V&#10;+K2zn/3sZ6dY9v9fM+yP//jHzhIVsiEZwlnIyLZORCWZttiRcvomS2TTj9156i/URoIAeu2zGVeL&#10;Qtk4simzQ4mEbEFVnolEubtdYOcD2fjoVx8lV2NzPe6c3Xn9g4wf//jHy6L8+c+P8mcN98f+OPeO&#10;nb1Mt0gtyBZjiaO7JKncy0awYNnzgZlwZl/Zt+klgpIDPZtEoZ8+dWTvXBJEd25JYn+33h/74/Zx&#10;7CRR2UF4DOhdh+09tJsoMdhBeB63e9gnhf2xP/bH6Y6dPfrtj/2xP/bHUR37RLU/9sf+uN0f+0S1&#10;P/bH/rjdHzv7T8n7Y3/sj/1xVMd+R7U/9sf+uN0f+0S1P/bH/rjdH/tEtT/2x/643R/7RLU/9sf+&#10;uN0f+0S1P/bH/rjdH/tEtT/2x/643R/7RLU/9sf+uN0fL7v27bv5d1n7Y3/sj/1xVMd+R7U/9sf+&#10;uN0f+2+m74/9sT9u98d+R7U/9sf+uN0f+0S1P/bH/rjdH/tEtT/2x/643R/7RLU/9sf+uN0f+0S1&#10;P/bH/rjdH6cS1XtOFffH/tgf++P2dxzsqF583fUbEl50Hfmeg/Ku4Ium2+z/nui65/UfFrPt6frZ&#10;Zl/bftkYDhOrX9YP/Kr6cKZ+Z4rbOt9HPY41to2L7bBxOpPr+1U+tzVGvwq3pV/X9ctiUJ9n0vev&#10;6uuX4UWv/v/tznvJte84lbfO/vj8l76++dZ3btp889vf33znez88wHdv+tEBvv3dmxfbDTf+YNH/&#10;+YbvLW3o2n39mzcu0NcnPvX5zRe+/I3Nl776zQP7V7/x7QVsJL8vf+1bm89+4auLzp+u/nNf/Nrm&#10;M5//ylImP/XZLy19/tNnvrj59Oe+vOhAVwef/PQXFtuUUF326U9mI52v8mxLpn/0E5/ZfOyTnz2w&#10;8Vf++D99bqnf5v/hj3xi8eHLj6wd+ZGPfWrxJWe9svbVQXZt/+EfP7nU/+PHP73YlKfMrzFP6LMx&#10;GOu0p892Xd+6bE74dc31NfX6Kb5BWR/86KQyHcyv2MUFPEniSxxTBvpXvn7DInGLzAfn2L72z9+5&#10;FSfZyC9+5Z8XW2X9xOtvfOu7i32W6fE/2ZqZa+iHPz65/99xSVS2VUd1+FfUwf/I619Www9/+K/B&#10;H/X+j9429O+0/Iut97///ct/2/U/+PzPvv4fYP+/r//3R/a//Nj7P36k/zHoX3X5911QuX8M+olP&#10;fGKxfeYz/7qQP/nJBf3j0P6JKNm/Tg9rH31nq5wtqW/+/ddjfea/7nu258/XfxvO5j8R91+I6w8q&#10;uy7ywx/+8OKnTE74D8sgxv23ZX7+0/H0Z69Pvs5T/3zn+WrTWKbetZD8s5PVZQPXrFzMZuwCG+k/&#10;LVenr+JImm/SfNcGP4COJ+pwKXv/E5ItPgGu4We2+X8l/b9IMg7Tpx2/+2e4bP6v5Y033nir9dC/&#10;gWfv37pbPz/5yU9OrbKTd1zzmuuPPlEJfgEO7On+wedMVk1M/2MfMcj5342b8MowCURGthAxkRWJ&#10;lSM7svo35emT/HT+9PXiIS0wSW29iOjbsO7bmMgWdAvWuUj9Vk/O9oFNO+AnWUgg2ftX6vWfLhml&#10;Sz6VSQktyWYcytqTJTPlzvPxj398sTVG7Rrf+jqUG4tyddm6NuV0UAfFpzbVz3OURJs35zQ/wNa/&#10;kA+TJ9lwq/9Byb8ENXkG/JK4mcRRUl2JL17Hbb5k/yWbv7rKE5KUdfPTn/701Co7ecepR7+jTVQS&#10;zkxG3//+9w+CXZluovIpKU2YvCbeJNJN8CQIINk2TDJOUk8iT6JPH9A2Oz07aM9GWjQtnPoFNuWS&#10;Rv3DXFj85mKvPz75wVz46rUFthKIuo9+9KO3KofOVYKS3Oh///d/v5SBD8me31qvr/rdZmeDxi6h&#10;sRtb1wB0bdoNNeakdlAb7bPzYS+mys7ZHDRnyqCcLx1wQ1KaOy46KcEkt9lgcnKNr3zlK4uMx3ZQ&#10;1eE0zpe41FsHbvKSUwnLWmqN/Mu//MupVXbyjpe8+ogf/QQ4lJBKUAJP706Rja9JJOeuyoSSax0i&#10;ijtexEE0CUw54kVMQNoIjOzboL4F0KJTrj2ZTeKgt7jZlC2K7MkWVj5zEeejbp6TDh/60IcWf/Z8&#10;lfU57SWTkN+6rD+7pr/5m79Z2tD/7u/+brEnQV3JLN/O0Zjqc56fTZ/509nyVYZ5PWvJr36VjaO+&#10;p8/0zX9bWZzNe0lLfCVHXIknJSy25pC93fjk1DpZ4R2ZLZ6yK+MvHbdLWPTsZAktqLc+kj/+8Y9P&#10;rbKTdxz5OyoTKOglIpB8SlAlre4UbE1GaKL0M5MTmGTJqQl2PohQJDIFZSgplBjCujyJr66FAcjN&#10;ns8224T6WVe5Rd5Crn9++VqY/JTVtUuqHamuRFK7EkMSJJmZfEpG7NqTH/zgB5dHYf+KH/iws5Wk&#10;2KDxsYFy5wyVOy/McdVHtsZOdi2uO1tjb2yNX13jm1BfH+Scf0mIjBfK8Ybusb5kpn3n0w87P0mL&#10;XsIiS0qV4yhfOntJKTn1OO6G3Trwnqr1Ye2c1OPIE1XJRiIqGZWkBN0klJzoJaWpB0mpCTPJJnFO&#10;NkIhBOIgHIJGQCQCZUB+dsQDiwTsSloYQNcP3SLKH9Qhb8kpItP1RWo7F+nsi54/fV2e9nR98NG+&#10;c7Ro1n4kv/QJi7nkAxLQX/7lXy7yb//2bw8SFflnf/Znm7/4i79YkkI25ZKW/qFHxs6nTM+nxJZe&#10;kgG+s2zc+ioe9Ql04G8sE12LOjoJjZXUtr7jwExQoGyHXDlbN7x2VSWq9HZgbp503CxRhcrJbrQw&#10;+YzfJM7T8d46sYZaUyf1OPJEJZgCPHdNZAG/4YYblnJ3jRKRerIJM4GkSZyJStmz/yRCxJnkSkfK&#10;yA+IL+Gw0bNXFypbROlkySKwS1hkyUj/FkcLNnsLOV/QP1uYddlazC06Or/1QoXZT+frHPz5fuAD&#10;H9i8+93v3rzjHe/YvPnNb17097znPZs//uM/3vzJn/zJ5vd///cXvOENb9i88Y1v3LztbW/bvOtd&#10;79r80R/90ZLESgJz7HT9S2h8Jtjgfe9739K/88Cf/umfHvi43q7P2OtbEtXGGJ/ylKdsnvSkJy3y&#10;6U9/+mLTJ/2xj33s5tGPfvTm4Q9/+OYRj3jE5uKLL97c737321x55ZWLn/Hqt7mfyWomLHPJDua3&#10;xKSuXRQOxr3JORwFNnWVS0Tp2dlwu7XQDbw1Mevo5Ek9dpKoJJS5k5oQ7NBkdPdoMkpIJrIJDgjQ&#10;nSuiQGRLRkTERLje55Rc2KEkE5EtDouGDiUTugVD1g84j8cy/eTXwrUQtVE2FnX8GgMfC5HeeWYC&#10;KPGwtaNRR/Jnp4PEItmo1272RbIZzwte8ILNne50p81555234MILL9xccsklBwlDspEILHr2xz/+&#10;8ZvLLrvswP+KK65Y/PSn38bA9tSnPnVz73vfe3P11VdvXvva1y5jkuQkQ2U+xugrJ66Hru5Rj3rU&#10;5r73ve+SCIt/4xa/zh0uuuiiJQG99a1vXdrox7le9apXLdf3jGc8Y0lWs43krD83mpJV3MEjicYc&#10;ZVM2T+uEhXt4GG/1EyftyEg7Jojn5pwPaKtdN+S47ukhzktO1k5rIWltndTjyBOVCTShgisxCW47&#10;qpmo1kmrSSs5QXefJjlC6J+ORIBEkSwbMiJ9SQFKLAGBSHUWm7uzXYbFYbHw14d68qqrrloWsr7V&#10;a1ufbJ0HLDRtkmwWCml8rqNkw5bvX//1Xy+7DYlgJkaSrRf4bB7d2uGpm8lj6tD1tXAlnHZS7XTA&#10;9SlLJHT1YmJ39ZCHPGRp+7rXve4gQfJzLgmnOslDXddkZ1figWICktd73/ve5Vzaa8c/X2NszBP3&#10;v//9N89//vM3L37xi5fkdK973WtzwQUX/Bu/JzzhCYt81rOetZyvuSLNP37hTTwjwadvOJg9zuEk&#10;vuK5erLEFDdLaJKNNvy0kYDmeuhG7qYefAClT5+St0asC7Z9ojriRIUEJSDBbYIKvDLwNfFJdSa1&#10;j3VhGwGmjmQIlyz5lDiQU0JowauLpCU1ZX7u9BaGxx0Lpzu7hWhBevxx52bTv/Pr17nBmMgSp7pe&#10;gnd+7cgWRQuycZLOXWLRHz99dlc3Xv17b8LmWoyNzr+EU3KQ0JRLVI985COXZCL5ALtrlzS0VZYs&#10;lfXLh7+40K/8191MY0y+/OUv37zzne9cdlAS+vOe97xF19cf/uEfLv25NmhejO3yyy9f+rDjevKT&#10;n7ycsyRn3DNR2amlv+xlL1vmRX19gRgaqzE86EEPWsbleh/60Icu/XZu8TMP5lA8cU+SKGH84Ac/&#10;2PzoRz86+OTa1218YRl8+sZHW5yOj4H97W9/+9JGGb+1U/ZdKO1vueWWBcq/+MUvFul86kpirRFj&#10;I+GkHkui8nvER3UIcncaAS45zXJBDyWlkpaFqWwxW3zKIVuLEhEQFDln4pEQkF69MlKq63xz8vXr&#10;3Or7nk+JpSTWLsHiUFavbwujL392fuNi685d/yWnbPxKhqT+SywkP+MrqXbN7ND4jMOYJC5+PVbV&#10;nzFLQJLFAx7wgGWhK6ff7W53W6THL+947nnPey5lj3/e9dBdf0njuc997hLbEiDY3UhgEsMzn/nM&#10;zbXXXru5/vrrl52W5KatPoxZ7BqbZEZKQpKLx1PjBXaJ0jmBr4TDVyyKU/NSou+R8oUvfOHy6Kqt&#10;HaRxdqMwBnNtHsQ3Lkky5ordfDVn2XCHTDc/2tU23TlwXXv92xV1g9aO7MOieRNXx9eOig+bMmkM&#10;J/Xw94RHuqNypxFsQRXcvsBGN6lJE92jXiRQns/qJp7dxEcYul1WCcFjAtIpI0SLOkLyt5hLLuqq&#10;937IwmgH8ed//ufLAgT+EVgiYbMoWgxsFov+jdX4LH6wMO0i7BK8R7HALNL6NR79gj5Bf6BeWT8W&#10;YP0bc/EoFo2Pv775d51sJZGgzxa9cUksPTLd8Y53PKi75pprlkcm45d4JC+JyGOdertKsdKnpOi8&#10;ru85z3nO4u+dlvdEHsvAmIzP9Uki4uP8bMakH4lNAtKXx19JiK7/xqV//YlnL+LNXeOQrOjaqTen&#10;j3nMY5a2zpdP3PDYLJZ4R5oXcRZTsfVe0xyLO5u5oNcGl82Dm5Q6vrUnnaOdUUnHXE6es1kfIGFZ&#10;P9qQrRfQRvmkHkf+6GeLW/IRYME1SaSkRaqfk2biIwCbyS95kez0CNPOwg5C4nD3RL6SFMKBOn7Q&#10;XXwSmZx3b2VSOyTTh34ttBIAacHxQeTGZtyuzfmRFurD+XvRyj+o11e7AedXLvFY/HS+4qAfuut0&#10;PnoxcR4LrzFr71pJC7Qk6tMxC/eud73r8vgksbz0pS/dvPKVr1yShQQrEbzoRS9a3v1IViCJ9A5I&#10;stFv5zBufduBeRGvXX3ZSUk8Yud6PT66Xvau3a7J+V1vcyBRqde/l/olKzu8xz3ucct1SIYSqPHb&#10;PdnpeRdlZ2bnVRtorN6H6ddYQjyLjySOsYfqSizx2DyLP/8w57c1oI3kowwlo/6CozKp3nisG2um&#10;8+rnpB5Hnqg8Z5tAQYXuJHQyIjT5wcRmN/lJ9ha+RRkxJASksDARQiKwgOlsFobFb1Gxa9ddjl3C&#10;sQBb5NXTJ2aSQvDK9cGmjq/z6M859Kfsjq/cmNkah/YzUdrhkRardhauhNp5yJJl4E/yt+OwIPs0&#10;TF2JpKQlCbV473CHOxw89oEX1MqSwPnnn7/Y7nGPe2zuc5/7HPhAu5iZrOrbeyGJw+5LopKEzIG6&#10;N73pTUvZ+7C3vOUtyzjdZPjbhenDdZa4G78YSILObecnET372c/e/O///b+XXaEkKmFJjnZ7doR2&#10;Xt5//Y//8T+Wc4sBFDfxNxd9GuxczQtemb/ARrKbx8lJ8JjPXrt4Godrh9/4LwmBd7HrBElq11pp&#10;HYWTehx5ovIyUKAFVeBnkkqWkEJ3IJNWuckmwWRLRqSdFJIBHwRDBMnCbsJibnuPlMjborG7QHw7&#10;AIvZ4iBD71IsIImMXjIoOZUsLCjncPdXzs+CKLGVhKBkk+yxp/r6CC1SfpID+ASuMSZdl8Wonq82&#10;2ju3652JSr12FrOP+WcCWkMi66sMkoM2ko4+9KtPKAmwOYdxGI/dk+Qk/h73JC9xNV5j4ENqUxIp&#10;DmH2rd/mUTtl129MHvMkQHNRDIqteRNzaF5I/JnSXOJQCYus3I0m/sVNtsnTmbDocTtOp+M6ie8l&#10;qxKVmzu95NTaUXdSjyVR+XfJR3V4CTiDL7hhPvqRJaqSE2kyTXIT24Q3+bPcLgZx6BGtJBWQEFr8&#10;FkYJAMHnoldWD/yhxKKPuYjYLQLvyUpitaFbYLWVNOhBHZvxlFBqr74EV/0cT3YyP/3Zkeknn2x8&#10;oeSir6696w/iUDKTCCSF6pS1nX1BL7W7Huft+kh1xaCxQbsm10vmq9xXFIpF/TlvY5j98wvs6eZM&#10;XzgBzgl4Mb+8i1O4E6eU1wnKjXJtJ0tcyjirHJdLTpXtvuK7NTCTVcnLWpGcJkpYJ/U48h2VZ+wC&#10;X8CnZFc/J8fEmiAwmeqaYLIktU5WiDZJE9EQL2JWhkiKwBYORGYS4dPzrZzvXBTqlasjlVtU+W/z&#10;IfVNl0yy12doIZIlAeX6s2jZ5rlmsqjdtLXb0JZO2pX4UqQkNVFSIJVLUPVTsuj8xiVxeS/FXj1Z&#10;TNaxKdF1TUAvJsrFqv4gH/FTT29+zTcbNI8QF+IDfuBPUpIqUWX3eEjHv5JR+rxxxtFerrOXiOLt&#10;5DbdTTtpfUhIa1g7dlnWykk9jjxR2VGZCIGfwZ9JqgSlvkmDJtOneia5yQZ+s9x7AUAYQL6IhmAR&#10;k4zUSIygCJ+95DAXCKhvkavjU5/0FkXt2Fq0LaYWM98Wl/L6fLXtHCQ/qD6f+skGFjt7fSfZJJd2&#10;IspdUwmHvURU/WxT2Sd9fJyrvuYYlOd5SdeyvoZimS426rNrW5lsnki24kOvjfrmkQxuZu2c6qfv&#10;tuFIXHFTmzc7vJpcimtxlG+2OMxOTk7HW3pJaaI1kl45lKRKWCf1OPJE5ZMLkyIRNTmCPJMT+5xU&#10;k2RXJUF1Z4oEElKkUEdWz45IiIeEJauIRwe6ekBekh1pJzwipEdqaKFF/lkXWixgEXtMssBJ/bag&#10;wEJsMSrzI/NxDtJ5s5UAtLGDADZJg60kUYLQTr9spB1OfXQ+viUpiYi9HRZdfQkLJCmPip2Hr/PM&#10;McJ8bCPTi09lfUwb0PWbz7Z5Eh/StTcXc06a8+YdR+JDiagEhDN2QGu7XdQ6GcW5+NcjX3ImrJms&#10;WgvZ8D27ZFSCsk5ICQmUS1Lg1clJPY48UfmFBBMFJSafbsw7RhMHEhFZG+WpR5S22oikjlQOFhJy&#10;R1DoThphgV6yAYtlJp8WQYvGYmnhVU6yzXZs4H2OxabvkkVJor6BrX7W9T060UnnmT6zH5C4+NUG&#10;JBay3Ra9dsZVMkrOXZJziakyKPOrbvrps3L+nUdcktO3Ply/OnNFFjd+5k7b4sqWPxhf89gcazMT&#10;0rrMLwklJhJKRtmVS1JscTM+kvg7k1SJC9gB/4FuDSShd7eSVkmJnh1KXCf12Mk7qiYPSkxN1Jyw&#10;fNLnjqkkRZr4mZQiFSJpQwJCromIvJUjLbAjfu+HLIBsFkELQ73F0mJjq30LrXb1k78yaVFOW37a&#10;s5XM8k9Wv26TvQQK2quftjkWSUiZX0micVUuYbGVlPpwoX6gmNR/spjQuwZ16ZIvXd9dTzGdca4/&#10;dn2WxCoXf5Ktx7t13XrO+eANffIJP9hLRjDrASfVx1F8tROLu9uSU/wGnE9vPZSolEtEyvTq2PaP&#10;fjtKVCWbkpKAN3HKc0LbQalTRgTEoCOMusjBjmTpwAfR+tMXdWy9h4jAiF7iooN6ZUD4FkMLIr1F&#10;Y0FPnxYUW/1UBvXThwSLWXuLs8TBTuqj8wDfFvE6CZBs/C1+6HztyNjU032CVzlfOn9lPsEujM17&#10;KeV53q4LJLH6qI4f0GuXPsE+Y28+als8q9eeTza+ytO3mNUPGbLzwxeJpYQUh3AnsKXHtfiFk3S8&#10;jMszUZWQcBhaB6F1UMKaj39QWWKSpJR9a32fqI4wUflm+pwskwEC3ySZvCa1iW/X1E6qj4IjSskK&#10;kChyqeuOGBBy7qiQPHLbcURsdra5ECpbSGz0FoNyC7nFSXrU48POh51ev7WbdWubfuhz0auvTIfG&#10;lj77lFjSyXVZ8mKbj3T6qMzH+SSfHgMb56yvX3WNJ8kmVvwlxv6EpjqyBANskK04g7lgZ0t348mP&#10;VDb/5iAfMntt6fgQV0h2/OlTPXq8U99Nc3IwzirH4RCvcRzf04N3sFPnY20ozwRl99ROqmTVn9ic&#10;1OPIE5W/AjeRJnU9cRLVelLzg8gQWSIJ0tAlMTKCtbUneyGaHRkjsxfa/CbhLQR1k/QtltCiylc5&#10;32yVs037fETKByRLNovZePgAewnLedeJojq+JbC52wq956mtpCNJ9QhnbOREbSUhXyotGTmPRDbH&#10;4RpqV8zUZ9d/30TXtvrGouy6yaBNfTVH01a5HXJt+Jpv/dPZlPlVV1Ka+pSAL7iDkyTewbxhxt0J&#10;N1icJXE8XpP4TuJ/ZXUlp6Bd66NEJUGFEpcPqk7qceSJyiHY7hhNpslIzmSVHQlMdmRAFGh3hUTJ&#10;+WlMJAtrIkbkCK6+hQBzMSA6XX1okbQoW4ztyqpb+5ASg/YWZ0mlPukSTAtfmU86P6gclD2S5cvH&#10;+ZRD56+czh+mXjIC7SR09fPc9Qds6qadZOt66DB3XWJN6tsL/mInjs2BcvFWDiUm0Ic51F/22jTP&#10;6tlwhU25NnEDd3CITwlKXbyrPrtyfMPT+Bv44bK6+D05DyWsHvegJw12XLejgnZT/bHyxEk9dpKo&#10;BNrEQJM1y3MC6Uigbr2bUiaRK9IkEYwMlcmIHXEngVsYYCEheYtDWf3aXjsLpYXJp4XYoq5cPX1K&#10;fc1EwcZXPftMHOs++NudpJP8gc/sc/bDpm/QnqyOX/X0PiUEtvprfPRpazfXWMnAf9qL34w7XR/N&#10;CWmeqlvLkhE0r9lIiQ8HSkxAzxZXcEh5cirEI/UlJfaSFX7G33irzDf/uN57K3qJiWwHBdmtGbJP&#10;+nrkIyWofgrmpB47SVQCLOgmqITUxFU2qSbaRPZ+ip5UhzDZ1nc+0gtzMnIhLBkiON0isBtzJ4YW&#10;TT7pLSL12iiDcrp6sGinvboSQDY++c7Eoo4sKdRn7UJJYl3WV2OdPrO+cyrPr0xol3/fxaq8hv6A&#10;z0xO2ZwD8qW3W1IPPfKxBeXiPvUkH8kmf8lD3dxNkSWkklPlbPFBGa/iSzxSZgc2mB/OZMPZuIvP&#10;8ZRNwlGmk+pD9TNZQYkK2kmVwHrkS+53VDtIVILbBJHdWZrAHukiAph8ZcSpDrHaYUW2fCKbdvyU&#10;kbb6SWB6cpI7fS4wNmX2FiKp3CJqUZLqLH4LsYRQ3brMl64fZdC25ORxMVv+yXy0TV+XSXBeyK4P&#10;46u8bqOe3viqk8BI9drMcWcTjx6FZ+zUpeuvtvkpk+aBLd/KoXkD/sr6KQGxp7sRgTIekHFDfX7Z&#10;+QQ+fqFUfZyMl+lxmC19Is7T54tz/C8hQclK3dxZlaAkpLmrCvtEtYMdVRMG6XOCm/wSS4RQlpwi&#10;D0SwUJsIGJAP+AdEVhehkZ2+XjiSBFv2kgRks5jmouPT4rZY50LXH5lP7XoxnS1ZkjIeZf1A7Rub&#10;BNRXB/jNd138atMORp8lrvpk47+W6YGv8dROPanfbHY3jW22Uy7OofFVz7f+55zNBKb/OadskA+o&#10;V54coFeXH9vkTHoSr2By0011JqvAjteSUxzviUGZnV9lUjJiB8nKj+fZSdHbTSWtoZIW7BPVjnZU&#10;TdCEiWt3ZfLbLZERpd1WZIpIkY8+iVUdItIjZbaIjfDIPO3Kc0G1yCB92qBFF/TBR6KxEC1m73pa&#10;+BIGe8mCTblFO23KdP2SnZM+2+fv5Xd69fVJ9okb3ZgkuN5z8TFmeufmS1+fG4oVSMrqXHc2+vQp&#10;pmR9Vdd5wVxol78dEZ1dWb+9xwLzrq45nIkIZtmc82dL4gyJK90Q4xUd906HyeVuuiSuz/rK6vRb&#10;UitZSUQlqHZYbND3pU6Hk3osieoofzPdIfObMJNlcppMMjLQycomVBLLFqki0JQRMr9sgHQIHNim&#10;BAtFO7YWQAtHfTYLha3F28LMdyaJbHPxZ2+xa19SgB4X2Wa/EsHcKZVU6Ov+O0e6dqDeo8w8b3Zg&#10;d41k563fZHXpjbE4QP3VHqrjpx3wyS7GSWNoXtL1MedNPPSVH/SFXvMoIdGh+VffHOMHO76Q04+M&#10;f/zxll9JTF2Is3GZzr9dVZxXl50uAZWo5mNfCSopeZF2VXzI3l1ZU/4n5kk9dvboZ6KaTGj31GQi&#10;BhkZlLNl745IR6JJssiXDRAP2fPJNtEim4utpDRRvUUzFzO9pJCd5A8tyulLV1ebubjZnIfsnVD2&#10;ufuB2tFLXMBnnjd0fnZJsU/9Zrv8SL6NJZ9iAJ2/NnQxzUcc53stCcYcqA981E9bc6POnLORbOYd&#10;Ok9yznnlklPt2OIN9NWW7HgWR9Wrg7hKnwkpO0g0bH0NZyYreolp6v13JXo7q5JUSSnMnZX15DGR&#10;z0k9dpaoTJCJNqlNdo91QbLJJyhnR54SWDYy8iGeckREQLZIivh0i4aOwHOhZG/x0vNrUUz//Oaf&#10;lZBB2SIvYZUY2NTVPlRHqq/9TCj02tPX/WYLbP0KZ+WkNiUS18M+z53dzqtzFqfqtSkW7LWvnB/w&#10;S4rjLIutOSpW67gX++r4qmtu85lzTeIDOz1e4E18AhyRCLPjXXXxKbvEM7mpzCd7frhdkipppc9d&#10;lDK9RCXRlaxKWGQJipzvqU7qsZNEJaiSE5jI9BJWkxsiyBrdAaHkBBGVnj3CAr2yhQC1mYuG3V0/&#10;nYQWk8WnjcWifiaQFj6UDGrLj6wu8Olxj16Zb8jWuWb/tQW+U+YDdL9zTjcmsr7ygXk9nZ+/a7Zj&#10;o6/jUpmU0Piy6yef6ovzLEPz4HqyKTd/dD7sfJo7oJvv+qnffOZj4MTkTpwCCYVUR8bJ6aNcYkqH&#10;dkqV56fbkk/1JarsJS0JSXkmqvn41yNfyWq/o9rBy3ST0oRLUMruJiUs9sgjKVVOr4x8+UW4klOk&#10;y4e0/ScDnxaDsoVkYaZbFC3AymsbtNAlgRb3WicnJAJ27SuTlUF9/Thf57Hzyady59C+dtXrG/iV&#10;0NTV5zxnfairfWXt6BP5T78gVupnzOh8SWV2upiTYD6SzROZT3PG3k2HnD6zPOsnX7LP1wiAZ8rd&#10;DMnq8Xb65o+3Hv96MsBnsk/76CUndTgv6ZSYWgMlqf7eb/6LuN5JAbu1VKJSPqnHTndUJtWEl6jW&#10;BKCzlZwQSpuZuNgkHzrSRZpJQuRMskXeWUb6uXuyY2jXoK7FBPRZbnG3UCUEyaBkYnHPxLJGi1/7&#10;kle2fNjrW9206zvfElH1wL+x1Xb2EdQH/nz0T6/9RLHQtpf4dHa7KXHULrnug13s64csMemnZJQP&#10;mC+SLWTTX/5soJweB+JKvIESEzsZB4O28W6CLd6WmOIyCSWpytWXlECyUs5WYuoRcGImqZKWNeXX&#10;c0/qsSSqo/znDg7P0u2ammx3HZPdhLIjR7ZJEmRiU8dH2R0xPbs2EXdCPT/EbgFE/rXMp0VIrhec&#10;RZqNnMlA0pjJpcU/k1jvi9Z+pP4qz7rOo/8S0zZfY5o25+Bf2X+O0Q7mu6fa+bY6fzFwnWwlcLp2&#10;YgSdj019iYNk105Mq58+kE09//rN3nyE2UadOU1XFx+q67Gv+Sero+NLbeLZ5CF9Sv5xNeAlpM/k&#10;VDKiz6RUMqKTlUnoBTqbBDaT1JSS1Uk9dvboZ2fkjmbS1pM7y3yyI0eSDcnok0jIpawusEHEto2f&#10;JI/cyG8xkS24dD50NouZ3mJXn85uwU7Upt0JW/4lp/SSCD96fU+/7BKcn0pR/n/s3QuobWt93/0E&#10;gmAgJaEGxCChkMIJKTQQUhJISWiEELAhpaEJFUTEoiAiWmyiWC02Gs7RSj16iIkRr9RTFS812Cu9&#10;03vpnd5DL2nEGLUoGiX2rLef2fNd/TnedYzGvfLu/c454Lf/1+cZl+f//MYzxpxrbnGo7/bb/kC8&#10;/+25vvqzmUXHS/qlhPLts+MhnSt0Dfm0L9a+Sde39uWU17UF45K+42L8djzF5ObLT9a2eGNPVxvG&#10;nw/UzVEnoVpDSKT62humeLY+t6ar6/QlpvWRfMBGTJEXUnIuERYbIq7IqRUV37lut0JUPlpt0A0m&#10;NPh8YMWVrkgUGJ2smGrTakohVljl8CtadoVf8VbMW9hNUD6Q2/eLTKwmn3x2k5YvMllSCSa7nCY9&#10;nVxyWVuf6a10tN3Jz/afdPqvq/ov1DeHjoj42UFc35HW+kF+8tiGdJ3y77Vxvcql8+Unu2awbeiN&#10;y+Y0JvSIxv74y992rZj0SfJrlw7VBL06geoKqju+arJaA36ktL7qsVqurqFXG0tKq0dOEVlASpGU&#10;1RQc/0u5VlOtrM51u7V3VL2fMqgKwWDu4IoBXTy7olBQyaO+RQcVKVTwwWTkA8VuovUt7SZeE6fJ&#10;GfhMMpNdP8eJzRbTHwnIwYTnE0ck6dsHKS9sv8UXHYO+fCN9j6k+Oobab39Wks5n9xU6dzH5XY/a&#10;rr6+jXVtI6bi/MAuN2IjxZKNX2OYr7FvTI+6d4/Z1YY2R1/+o70Qi8jYjtPx0JGPelWjkVMv1tmI&#10;iFziirCQUUQVcSGq7FZSyKjVFOwLdTjX7URUt/HN9Aa8QY2wDHh+skc/xKZNBVMR0iuqcvNtIbrb&#10;KmxF1URogjQRwOTxPSN6k25jQSwiAHYTmY0Q2K1oIgk+ZLKPYKQ8sfJCcXLjiDS7xzeyY+YXl6dt&#10;7bcP5w7ahM4t1Jaf7N2admzXrnj9BdfM9afrq+scKdIbD+3ZdJAvp/Y7fuWJkXzGuPFmy6dvHbTi&#10;yg5qphoC9aO/6k1dpVeXbHr1RnaTFUdAyYV4fzITcdHz5W8l1eNesJJCTgir71EB+/Kp3y08+hnc&#10;Bjg00On5ywWFpZgU3RIaqUDFFNEWHlvMnXULfScG3UQHRNJE0qYJazLtJPXfkJv4xUjgY9dX5MAm&#10;+SCb9Pj2hje84fo/+SwGEQx0LPXTfrXTRk7HQIrLTSeXvAKfvuW0D49Znav+6KTrIg/hkCFykU/u&#10;NWYHvs1jG9fGIr0+xY2bXDLIS24fxpy9tVCbakKu2LFWqrfsSImvOusrCwHZVLutmLIjp3xkpIWU&#10;0rMjqkgpH713U62swFxCWMA+1+3WHv0MvkE2+ApibQOqMNj8FUvFQ1doFdTG+curgLMVagVd8Zts&#10;dJOgiRqaYAjk7W9/+2liydlJRPIDQuCLZPxOt9WZR7HIie5/buHvv0Hvm+LZteWjA4JId8xskMdn&#10;/+V86EMfOh2DY+MTo9c+O3JCSJ0HedSDvlyPjbND16MVU3HSNRYv1zUEfjjqcujJ4sau8YO+UhIR&#10;QfHN5a8OoNVVtQTqyeopvRqsRkngK7bo2+fql86XTi4p+Y5Uj3uLJSo6eVxd0ZGSedRqin4hqjtM&#10;VH7b2SAabIPWoBvMHvGKQ5/S0BVY/lCxVXiKskKtSNODXD4TwcRqIpC9sG1SmWg/93M/dyIOE7QJ&#10;CWtHDsiG/01vetPV93//959+HxzYCC/bJ2qk1RSdBH8sjBz1E+nZN6LgI/OHJbXVHce+aEds9I6/&#10;c4D6dM5k51U8u2uy1wdaYUVIx+tUfoiQxI/kxN4xKbaIfIyjnB3j9L2B3eSjVz9BTYmvBHWIqOjq&#10;E6nRI6/k6moadkWFiJIQeS2ZISNERVpNLVpR7WNfK6tz3W7t0c8gKgIDGnaAK44KiT+fdlAsGype&#10;eRVmRS9mUvBV+CbT5vCDiSWXLodtBVIcTGak0aqFDSY8IJ2v+7qvu3r6059+9aIXvejqOc95zkm+&#10;4AUvuHr+859/9dKXvvTq5S9/+dVLXvKSq5e97GUn8Ik98YlPvF6NWSHV9+5DzDEiJjqI9cKeLhYB&#10;JSM6UntAMs4hiLke8p032TWoTYQEXT95bCudzSPLPbZZX/mNkX7k8Bm/vemQYun5jb92m3cTtm6g&#10;GlNT9rO1BluXSIvUBulESmR1HDFFQhERAoqQxAEhIS1tWzXJa1VFIqSIKtKKrKyoLkR1C49+DXiD&#10;rRBaObEVixj7SEaKTCH1whS2cMXYZPnFkyaBeIXeRNhJAyaOCdpEMxHp6yf59RFZkFZh3/d933f1&#10;lKc85fS3dd/7vd97dd99911927d92wlPeMITrr71W7/16slPfvIJ+R73uMdd/dAP/dDpEbHHQcSx&#10;KyVEA/ZNtt8gF7STQy93jxuWsOjap8svt5WZ8wS661fbfPTeb+XLr8/auO6RP58cOj+ZLpbeWDVu&#10;xRtbqE6MJ3+xagHEkAK9G16oPVSDZPHqNiAgNRuWsDwhLEml92c1u6KCyClEWJEXciJ3VeXGfyGq&#10;WyIqBWKQDWYSIi2+CGuLh39lhRfkIjCFWXHzb24FvRMhCb1jgSaPiZVuokQIJnJ6tsmIYHwZ82u+&#10;5muufvzHf/y0qnrqU5969YxnPOPquc997tXznve808rp2c9+9sm2yrLa+qmf+qmrZz3rWad2PQ4i&#10;GUSk7xCh9PIdqZEdh/xWYrVf27nQycCu70glXdx5d134Ipvsrk3HVowvciH5jz5SbgR3E+RoW78k&#10;H9Kht/oq3liTm1c9VEPhWGdbY8nNoW/dys9GRq2WENDxES9ETvLkLEkBUoqkyFZSsI9/wD7X7VaI&#10;ykU1qA18A22wKgRxOkReQbtjESlAhYhk+CpWsljFKr4FTW/iQbaYSWeS0/lM2KQJ1gRvckYK8Ja3&#10;vOXq1a9+9Yl0vvZrv/bq8Y9//Em/Cce4lZf3Wd5X9WJdnyQysd+jDxAXX6RDZm/bJSBSTnZgO0fn&#10;HrGUs9fD9UIw9PotXttjXyQcH6dBLjRexokutmPZOJMgXoy/utjxrn1t8tHd4MSqO35SrHojvZtS&#10;k/u1BTE+UM9qmZ+sto8ElS8Cs/qKnICOkKy+2IhsiWo//bu8TL+ll+lLMhVDg9zzPz+fnPL4a0eu&#10;rhjTFRwotqOvogeTxuSi8zeJNqeJGxnJIU2mJSgSTHrk8sIXvvBEPg899NDVgw8+ePq7Ov8z8Gte&#10;85qTZL/2ta892SRSy/7pn/7pq3e84x2nfsBqSL+Rj/0tUXksK0Y6ro1DPjnOR17vnDqPzpNki3X+&#10;6WQvzqFrRO71LM4mxWDbHVGecTMGjcOutCIXMWNLGl8+45teTWTnC3K1rz7Ultqr7uj84mLAT6pT&#10;Erl1o42E0vkjLUSEaJaYxNJvegTk6/eoEBVy2pUVYkJWbvyXryfcAlF97GMfuy4aRaAwPOIoaINs&#10;APkqoggqu0LjV2xixwJNDwq8ws6u6PmbPPQmHduEbAKz03vBnK+JHjkgl1e84hWn1dF3f/d3n/AN&#10;3/ANV9/5nd95el/1u3/37776ru/6rmt4LPRe6sd+7MdOnxRqZ0Xm8fEDH/jANWHpH8G0H/sEevYS&#10;lRfyHguzSXlyHHs+55TsXNeHCPMB4mCvj15+MaTjWvItSeUHbVx3en45+YxR5MXeF+VyyEXvLunG&#10;Ww6bXp2kk9Va/vWtHlH1VxVHHAmK3aqpnPx8iGhXVZFVj310xOTPZsjIKkRUZPq5brf6jqrBB0Vj&#10;8uRjbwGFbEV49EPFl19hr67g5SjeJsUWexPjOPlCxNCEzI5AIinwhdAe5X4r8DK+vvSLdOwDabTC&#10;st/eT63dMeULvafq2J1ffTon+fydr7xIarHXJwmuaT7XMrim5eRz3bctH9nYkOz0ReO1yG/8STcT&#10;406vBopnq7WbbNivH8DG1BB7CY1dPkKKtJBRsA+5/P2QnlWTGBtZLWEhp2SworKKQla9mzKn6Oe6&#10;3QpR+ZTCYBk0A9aAVwh7B2tgi9Uu2d2VXREq2KS7a5NAnK9J1ARo4lg9mZxNNmgyiyt8MVIfYiY5&#10;GRGY6IgCqXjc+4Ef+IEbSeg3g0fGt73tbdffq9JvhGWFRcLuEwlFZuXysztO77CcIz04F2REdl6B&#10;37kf/a7Jkhmkdz27brDXlC4vuzbGQh98jYuVm2vAphvDgCyMPT/Z+GpXPL04qZbE1BlbDakXqOaW&#10;gAJfj4byoBVSrysgokI8JMKyCkM+ATGRYktkSCnZqmpfpvdjelZP4JEvsoJz3W6NqLojNaiAVCoK&#10;uji9giy2RUoPipQf6CYEvQkBTQj5TYT8TSYTx2RsMu3kzJZLIori9FZAgGiQzk/8xE9cPe1pT7v6&#10;/b//91/9oT/0h06Pd8Dv08BnPvOZJ/ielU8A5WqnvX4QENn3qur/ve9977XdI15ktfl7jNnOjc4X&#10;OdA7d759fxUJhXJct4hbLsnml9M1Pbbf6x2MibbGB/jkyXesdGi860N8xxT65Jav/tSLeqh9REXv&#10;hidenVlRpUMERS5ZZavl42oq/egnl7BWR1BIaVdSkdU++kEERb98PeEWXqYrDoVh0BpsNqkoIqkj&#10;KiaSrZjo+uNXcMXzV8TQS2BFXAE3UfjSFT/ZBEua5E38VimtWPjd/SMPupfmu1Ja+KTvJn/oW+sI&#10;CCIo/QOffUZIyYX4UR71jt3qyfmIOXc6dE26BjfZK/khIuq6uimIZ0cypHHgZ+dzXIiLDpGY8W3s&#10;Gl/95W+sq4HaVA9qi16tbL1UY1tvEVA3Tz4SIiNxdnJJCQFl09ePmDzqIaUe+7IRE7nE1UoKMR0f&#10;+y4rqlt4R6UoDbgi6W7E3iLpTrUvR7fgyq8QyYqvgl3ZBGGbDMX4myRNHpAL2WDiNqGBr8crE3yJ&#10;BNF4z+TPYRCWl+u+J+X7U1ZOvlNlVfUjP/IjVz/8wz98+nLot3/7t1/96I/+6NXrXve6U3sv03uh&#10;Hmm1H4jExCJJKK93WbVJR0yO33GTiCU7vfNjr5+v68QHSOR4rYDPtZW/bbveIVu+eOO1K6Mjdvy0&#10;Xd/q1QS9eiOhelsJYluHJHKJoL4U1DIyoruRLmmRyIkEZOVvAZETYiJbVQWkJIagkq2krKLEvXDn&#10;P9ft1lZUiggqoIrCIJMGueK5qaBqt1BQ+pRT/wpfLJ+iXijwJSc+E69JRx4nbXYrErqJjMCQgJUN&#10;+Ns+n/L5ugGy6usIfQUh/xvf+MYTMfkaA5tEavt3gIgncgL7tQ9xdvtEanIdj5wIK7DlOWbtnE/n&#10;sHLPs5xj/HiN9O1aQrHiXWvt8i3ESfGILGmsyX1M33FnB7mNPZTD74a3pAXVFF+1FdhyEEy+SIus&#10;VhEOHeQuIqj0bBIhLSm1mtqVFLCR0ZGorKIASaWf63ZrRKXgFAcYdEXRHSlbTCGQ+bPFgU9B0itg&#10;Osmv2Nn2t5NIHySYOE2K9PLZTax0QARkkzgSoCMABNI7Kl9NsGJCWqSvIfyBP/AHTispX0uA3lu1&#10;ytKul+mRkf4jmnxLVHTHwUZYfOV3jGIda0TUcYPzsgpzXnTnTS/Xy3hSbudPdi17tO46dQ3LA9dZ&#10;zl7zfSSnGzt6KKaNuPFN7pgb111Va6Nmysmm55cL9VVczdEBuVSfdHWXvXqkFBmFiIze4x/ZJ38I&#10;Kl/k1HupiCuSQlqhldWFqG6BqD71qU990Sc1iqSCAD6Dzy8nKDzxbHnJCq2CXuTTHpokJgibZOcn&#10;TUZtxEyyfCZvEzU9vwnei29ANEhp3zt9JfDN9IiqRzj71XekBe0P5PJFXEtCEFnp7xhzrp2PR7n0&#10;zt85ygF658/uU8NITX7omorVV/5iXWtAQPyNH72xo6sdfuMNdOOfT5762Zg60W+1U71A9tZWbfha&#10;OaVHShFTekQkbwnpJiAn8VZVfJEU9EVPQEgRVvY+/gH7QlR3mKh86lchVgwGmqxQ8ldI6Qoo8FnO&#10;0/XVn4/ou/676zYZVh71tU1Uk8rE0VcTucnW5LY/E9akJ/kiD490X//1X3/6VYQXv/jFp0/1nvWs&#10;Z53+vo/0iR/4W0CrK++mft/v+30naeXl0a/HP2glpG9ydcREB6spMlJyTMXqo2NFKp1HOhlci6Tz&#10;prsO7K5H8QW/a5l0DWvXNXYM4vRIqPa1IcUiFWPNtmoSQ1rFSbVSPZDVknhyaylZXjWlHlsp8dMB&#10;GaVHULvCossJCIgPCYGvKZBiVlNIaQnKymr1JSd6KyloJUX3+PeRj3zk0Rl2ftutEJULrEAVSYWj&#10;GPqCHftYPAqBLp9UqAqajYwUKeRrMmzBJ9PFK3I6HCdiefnJJia5k70JjxC8V7IianXkZ1tIv45A&#10;9z2p/eUE8I1131L3rXW5b33rW09fQei9U99Qj5T4IiVERm6c3G+1Q6usjvkmgloCikwiFNcDukZd&#10;J7muK72YNq5v8a7ltoXGg78c0JbdmEEkY8wjGn65ZDapTqqjxrl64ieD+qpvUh5Ud+qSHlGx6UmE&#10;hIToiAc5BXUdYUVaraiQUauq/BEURFoRlblD7oqq1RT9XLdbISqDWxFXMAb/WDyKpuIiK7rytNdP&#10;fjkVqViToFUVHSrqnSQmkglsMuuzOBwnIbuJbaK3OqFHVOATPy/QEc83fdM3nUgKQfXHx4/19QR+&#10;XxT1P8wgG0AwkZJ9tY9ILHICx8BHbnuytnsOpHNId/59stn58rlO/JEKX9coH31jdH2nu46wcRL4&#10;rWStkvS3fmO2MOb8jTW7GtkYRDahelFDarE21R1fErQHvkgK4SSR0BJRZEQirnKQEH3JiR7WF1EB&#10;X++rWk35ffRWVdDf+j3yyCOPzrLz2u44UX3+858/FVbFpyArhL4TVaEosi0wORUVW3uFXEGy00Hf&#10;9iMnffetH7KJaGI3IcnQBNOP3H5apQnZRNe+FQxi8KN4iMcneP7I2A/k8flxPDb/K1/5ypPuD5LJ&#10;P/kn/+R1rlUZIiLrMyIi+/oCG+iw5CSPz8osIoZIKpKle2/FRhbOjS8Zuh6ruy6ka8Qn1vXq2qcv&#10;atO4ySP5SP7GrVgw/uU1jmvTyT7p41dT2qUDIqm/fKGaA3orqAgK+vrB+pASoorAWnFBK6RIiQ8x&#10;8WlDRlCRkxUTvViPe/0PNJEX3fw6x+2OExXWV6CKQ7FWNBXDFsnqig7kaUPnV5AVaWgCbIxPsS+a&#10;MOIkX21JyL8TtNUHciBN9MhiScNqClE96UlPOn0/it7K6pu/+ZtPfj+W1yOfH9b7wR/8wZOU2zfT&#10;9RXpICD9I51etkdO6SAnUtr3XIC0Ou5e0gOdf78nFnq57hq4Fq7LXp+u2V7HkE2WK68aqK2xgnz1&#10;Va4xJ9NhSYitXf3kUyfbBtj81V0EpA2fHDY93xISH/Q+C+FEVK2myAgLGaWTkVSk1KoqPULblRRd&#10;u4gJegSkk5/97GcfnWnntZ2I6k7+l+4f//jHT8WnUEwMqwqFYtDJCoyeTfZOoiKrIPOVZ8I1QeRU&#10;6EGevnYSHGWTpIlJmpyLJnCTnWxVFbnsO6rfCvxRsz6sqBBRj3P6Rzhe1r/rXe+6fukOHhdhdYRH&#10;dkxsxwvOZY+9c+q8STldU9comZ+OyFwzNvlYkAv7nah8xpU0RvyNMTTmpPE21ulJ8epBvFj1RLL3&#10;ZXl1A0diIvnIgIBaWSUjHzF2JMVfjOQHekSEeJIR1BJVQFKAkCKu3ktFVuxPf/rTj86089ru+Irq&#10;E5/4xKlYFJUJo1D8QWfFYaArMDkVUcUI2iT5oUnAV9FX2PlAXpPpKMXp2pEbh8hJXvrCRO+TR6SA&#10;LHzp8yYS+nKAVPSDlFpNkYiEzx89+3Kod2Fy/SzM61//+hPB8SVdZ6T28z//8ycfHel1zM5tHwEj&#10;MP4eA7OTrkvvq7oeey1dQ1I+aQzIIA5WRNo3VtrXZzlwHGvjn18f1QZoq57UjZqSt7actfORkY9Y&#10;xFQOu8e4CInky19MTUdKJHJZ8kI++frVBDY/0jqS0pIV5EdSPRoiKwuBc9zuOFH1o3kRiEENFQcp&#10;bhLRQSFVmGwFXfFuEdN3soR8xxgb6PyKPF+5EREcJyyY2E38dITiESsSQViRim+fk4gDaSCcP/tn&#10;/+zpG+seF72vQjpWQQgJ4ekvAkQQ7Nr6Vrv+SH337Xa+vu0OxfWtL8ca9nE2vfPr3KFr6PzXXwwi&#10;J9fU9WxMgN84Fd+xbQyBr+9LwY7xEWLy6fqrhoCvmH6spsQjJ1hbmz595tv6BKQTAcES1K6cEM/m&#10;iSGgJPRlz1ZN0GoKEdEhYoIlKhJZIaj+lMb8OsftjhPVJz/5yVMxKBqFqEhCd62KrEIjFRjU9li8&#10;6cXZTQYwScT5ulv3uMIvzs8OckxAE7fJ12Qzuek9MrUiASTSY5ZvnSMTBIFYkBHyyLdALCDPn9cc&#10;X6ZbUe07Kisl++gxjw3shT6spEi2/upjSYnsvCKfJeT8pGvlmDYGe/1AftdZX/bZmAC/sTr60o0N&#10;WU42CfmNezUAkU5ElI1sVobqjhQjEVY1GUG14lrSCghpyU0uYgrikdMSVDbyWbJCREtaiGgRadGt&#10;qkh/R3uO260QlaJRXFYLDaxiqEgUDP9KUIB91QAqUBJMhO7gbAUvzwQqv7v0Tqo+Do+omoz624na&#10;5LWiYe9KRB4bAXhnZUIij+/4ju84/WyLL3n6Yqc/j/FnMn7WhXzWs551+iKoP1T2B8s+7aP7jhVS&#10;2RUVoiH1zW9lFDmlIy77JSOxfPXHRngdN9knmfTOCfa8uybOXw7b9XLd6NA13Ou2cJziYJxqb0yy&#10;izVm0JjL9ah39Ae1BW5q2eqq1wuwpHWsv43Tqz855SOgyCniIiGyEuOPwEhklL0rrMgKIZFsQDx8&#10;u3pa7Iv03lddiOoObf58pqIExaAQQvYWCSg6+dr2SQ+7uOJqwlTocpsEfKR4Ml1O+b1oN9GabCZp&#10;EzrJT9+vKjShEUmwkvG+yc8Q+7SPBL4v9X0qnwgiFI+PXphHUoiGfiQqaFWlHfmqV73qtILzdQer&#10;uPz1FbFGOnS+zhGKdb58rk9yc+nl013Xro1c0nG71vmg698Ldn0ZC2NMLozzxuQ3/tWJ2iGrDTrI&#10;ISMc+0yHai+SaQWvnRgfWW1GRBBRZQNCyhcpRVLJ8nblFFn1vyn3DfabyAo5AdJCVheiukNbRFWx&#10;KYQGvwLIvzIoLjj65HnEYJPtQyGTu2piyzGZ6PlWimlrQpk4Tb4mMtvKgp00SU32HqtaBSGQ/V+S&#10;Ecwv/MIvnGyPemyEhkwQi8dAsT7tS+ovsuIrJ4Lyn0Hop1WUfjxC2seusuQ6vj1exw/8azu3zr/r&#10;4RqR4Hrzd8346K5vbbZdeSQ/H9lY8pfHv+NdX9UEv9za0sXWx86nvvJHPuoNIe0vd/JrI2fJCW4i&#10;J+BPFkNAR7SS2kdA/vQlK0QUWUVkfAgrggK+VlTn+uN5J6J64MF3Pmp+9RvG3+KrmLYYoAITZ8tH&#10;NlZT/PWxfZEKfCcBmBhNooq9ydL7EzAh+cTsS37toInNJ5dNb2KzSXakAr1bQirQqqfVkT+VQS4g&#10;3oqJ1E5/6YhEjE8/tYusIqmILPC3Xyu0iK8VIejb+XReEVTn3PXQhgQx1851qx15vJ6k9vlJfpLf&#10;+DVefMayFVax2u+4I5O1xeVq0woqUiKRErn1hVzoiAp6vcAnl097MhJawqJHVOxIaXXEg6QiKmTk&#10;d6giIMRFivHpKxsR0QFJ9Slf76UiK/KyorpDm3dUCknhIh2TLmKqGCqS3jOA/PzpCrPiBrYiq2jp&#10;/BU3XbFrzxf4m2DiTQigi+Vv8u5kBnYkBUggwkES9BC5ZMtBIMimOBnB0fUnDyJAbZCcFdl+nwoh&#10;8ekvEoy4IrNWfI7VPvbYEZFzFO+86GTn3LXomvF3HbNXJxdd98aE3biw87c6Lt+4J41pZMTXGLNB&#10;rfBFONVZben5EI3ao+fnI6vLJST2cdUUgS0xRWZ0/pWRVj56hBWB9WI9ex//Iq9WUlZV/uD/HLc7&#10;TlQYv6KsmAxwBbOFUhEGdr7eU0F9BXfiinYLuP02IfLpi68JY2I1GdmRkRyySU33aETvkSkiSW81&#10;AxFTKysx8KVXj4aIRR4prj07ggLt9R1R9di4JATtt5VWffPTtY989LfnEDrXZKR1hGvkWolvG778&#10;rl2E1TVOQmPFl5RLb7zAWBYj1QofQjP26qO+IIIqRlZbkVVAMumRUwRVPD89RFCtriInQEDl0COt&#10;Yvwe7yIvxASRVHpkhaCspEKkhawQFZzjdv9D772zRIX5FZiCMeBbEHSDSldI9IpLoZBIRQHSQRGz&#10;K+DVF/Iq+IpcbjoZTDK+JhGbLG4imshJMMmboCamVQpi8Smfd0W+cuC7Uvu1BD7vpRCVd0nICrxT&#10;8gI8Ygv+Nxqk08t1OiAr0juqiIjsvRiUE0Fq7/giLOfQ3ynu+e05dn6RUNclG1yHcpD4XjfXdNsa&#10;j3R5jQOZ3niuToKcakD7yKexFmNHPtUSbF3RSblqkN6LdDUoj6w+kQwJajXbe679P/+KhcgowiKt&#10;orLpraAiKSSWL8KKnBBVq6lzJ6o7vqJygRVdhRJBVTCQDeLkFpiCqr1iZReviBVqn+Dxs/M3EcJO&#10;EmjykekmqViPOnwmZasIeXQTusmPrPxqp7/f89UEvzPld6f+6B/9oye/36Ly1YWnPOUpJ9v/rPyC&#10;F7zgBL8K2moKqeiPjmjsgy8CakVFJxES301+cv8HZscYETkfvlZW6RFUHxrQnWvn7nrw73Xj04c2&#10;XWc+kp/edaydsaGXu2NWXMx491gPfOU11tUHRFbZII6Mtvb407tZRliRlBUQ7HesyMhJjA30JSp2&#10;ZMWWv+TlnVXkteTETo+kADnxIaf1neN2x4nKhVV0vbA0oBVHL8rpCiAsEVVE2Qo0qUAVuHyoqMmK&#10;/CZ4bDChduKYhCT0eCdOyjExm6x87KTJHxEglO/5nu85/VdZ/gfk/tdkf4jsu1L+KPkbv/EbTz+w&#10;19cWwM+8tOrRXyu0IGbFFBkFthWZ2M/+7M9eExafOD/iqh9ff6h/x9+xIygrrD0vsmvkvH1fbK9T&#10;18RYdB1BG5IvP59c1z7frsBIY9O47njxebwHeoiojrWBbNJDrwfUmxjJr97UGBuRbB3yQcSUH+nk&#10;t68ls1ZYrZr6//3o+whI5w+I6ShvIqtWVeQv/dIvnXznuN1xonKnUIgVg4E2wMl8STDg8rfQ+CtQ&#10;WDKrYEkx0j6h/Ire5BNvwvCZQHQxUjsSxKCVBvmiF73o2jbRm9SRgZVRpNN7I7IVTo9jkQ4p3ooK&#10;kEc+Ofpr5RQxrd6jpa9B9NgnHuxTn8n2QToXL9TZnSPZ+ZP7aSF7dUA05Wan5ye16fo2RsYgwlqf&#10;cTOudJKNcHrh3muB8qoJdvUjhz/wgThb3UF+deammh+qV6BDf3bTSokMRxsxBTFElB1R9fWFXVn1&#10;faojafWuioRz3G6FqBRoRRIRbYEcJWxxRUQKkK6Q+LdQFXP+bPJY/Eti7CbT2iaTxzHkQI/Ampzs&#10;ZDDJlwAiKsSQjnBI5MYXYXkHRfeIJr6IrOQjJe+4fLKHlAI/ibDokVN+Unv9dJxWT62mHH8rrJvO&#10;r3N3jZaMNkZGRMWXrOqzPOiaA10sX2NN6qdxy0dvnI159VH9RFR84mxt1ViPgOWQ/BESHaHww5JU&#10;0gpKDrDTI6pIKbJq1dVjX2QVOdER0ZKSGB0pHb/82crq8o7qDm2+8GmJvwVRkdChWAWRDRWZgpPL&#10;rjgr2i3ICj/IWXsnRxMDmojQxLIS4l80GZvETUBEYNJbyZBIhi9EOq2OADkdyajVFz0J2vmj5iUl&#10;qyg2eGnP3x8i5wfHVF8e/ezTcbNJx7uPgOA8xVppHVdUx1UXdD1JcO3J42qrdnKL1e44VmBs2UcJ&#10;xt5+gli14DzFy+MTU0fISl1Va9Vl9ZhdDbIRDlJKj4j68mhxfjdj5MMHSCobAYEVU8SFkCKtJSoE&#10;teS1ZIWoLu+o7tDmh70qIgVgICsAtlURvSKpQCoWUnGRsO8ptCPrv/dgZEVLVtSKnjQ5kGcTh20i&#10;I4MmUgSUNJmO/tVN5iY6GwlEVmR6+wkRSHp2ea26kA0iCsjI6oqOpIANkVZEhdQQoGMg9d9xOd6O&#10;HVntKut4bvT8XY+VG+s6JtNBvBxw/cWND7ljBY0hH33JK/KB1cU2J6gPcmttpTg9FEM+KyFSirzy&#10;kRETwurdlBw+sQgMel8lBsiq1RWJrB6LpOjnuN1xokImJlWFYrAMbgNecZCrK8h0BYd8IqJQnxVk&#10;Ba3wa88GE0KBe79BytkJUrwYu4l5/KE8MTqflUZ5YEIjAfoSVESRHRGVnz8gqFZX8jwW+u0pBES6&#10;pgjJT8TQraT6cxwv1dkQqSG69qvv9tn+EVaPfxFTcJ6tsuida9ch0uErl+RbyHNty8tHGiPXnt0Y&#10;NHaNaznZdLI6oPf4Xz6oj2PNqEs3vequd1n0iKhHxIgIuqkuYWVHXMgn0jna0CoKkBG7x8JWT+Bl&#10;OYKKuHr8i6QuX0+4hRWVIjHQe/cJ2VtMCkKh1E5cwYkpMPFy9R8UZjJSqmArcqCHHmuaSCaOyUQX&#10;499J2CRl03dVYvKzSaTAt+TDJxZZkGxk1PelIihgk+K+e9XKiWT3R8gk0oqsIiq673N5Z6X/HgNb&#10;Wdl3Kym643VOwHYuYp3rSnBtIpuuSTnsrqfr3AcY4sYyP8jjzzZe7MZOnH/HWR+QrRaqB7Uhplbo&#10;rcTL41u0sldrbDLkd217ZFyiSkc29EWrJ6REWjm1imollS2HHVH12BdJ9V4qsiKR2Dlur3r9u+88&#10;USmQCqJBR1jdsQwoP12sQqkNvT4UWcVZ4aVXsBX6oiJvcjS5TICdJCQ/lBNR5acvmuAQASCgiIkP&#10;0ZARxZIFacXEFzGBNvIhooqQ6Pfff//pFxP8+F7wn0dEWEEuckNW+u3YOu4Ia8+DvufouvCT64/I&#10;1+96Lnnl71rKRVp0aHxIMbpctjFr7BpfY51vx52evXWy9pKUulJz6vBYb0eoT22XmPgjpOOngGKR&#10;1MYjLLL/86+/AQTEE1m1kkJIJKLKpltNIaxz3O74iupzn/vcqUAMnMEFgw67ulIgpGKomPLLIbWp&#10;eLcgK1K2vI1DEwa6q2uTvn5oou1kM4GajEmPhGub3H5jCil4N4QkWgFZ2fD56oDHMe+NEAqJhKx+&#10;yMgpogIE43Gv/92m/8kmm/xTf+pPnWQ+fSMuZMZnn/qyf58a2geCiqRaVUVUu8Iqh26F1QrSOQPb&#10;tSJdC9fLO0A6f4/OQbybgnirpV29Gh95jZM4fUlrx7hxlxM2BnykdqR6Ire+IJsM1S0ZsalfPsTD&#10;Xx4gpSUmOomYesxrRRU5kRBp9W6K3qoKWk0hK/Y5bnecqGwGXZE0kD3Lsw16hFXhKK50QEbFIzFS&#10;wVWs+qdXpHQFng2KXPE3OUw2dhPHBKGbQHTxJk4TtMlFssXo/tzFZEYKvuDpfz72hU/wLXT/1btf&#10;//Rt9T/8h//wSfetdT+m50f25CEPK51WUK3AkAzC8eN7fmTvec973tVP/uRPnr5CkQ1I0rfdyeCH&#10;+f74H//jJyJEeIgxknK8sDpEQshKLALj61qwoWsQ5HaNul4g5tweeOCBk941DMansTA2jUkEBcbZ&#10;I9z68pPVQzcvqIZW72st1ZEaLKbGttbkVrPaVLMRErv6jYz4SYQUUQF9V1SwpIWk/AnNPv5FUmHJ&#10;Sx7COsftVojKAHdnM6AN8BbF+k0AxVoxVVBsoOuveEVacXqhurbC5iN3cphIvZ8ywdgm6k6kJt9O&#10;SH7xnWzlmYz+RMa30/uvsOik/0ILfDvdf1Lqm+r+G63f+Tt/5+m/z4qcEAodoVgBWY0hNN9gR3CI&#10;D8nREWLwd4b9kmi/MsoWQ2it6PRnPz1qRlSOnc958C0Z8dH3urh25XRtuk57bZCOHH3oX5zfeCwx&#10;LTnR9ZGebTwjpsbW6i29OpGzNQJ0cXo1B9lHvz756EjINUJKS1Li9EiqGzCdPx8dGR2JKh9ETK2w&#10;IilkhMA8IorJ5Wt1dY7bHScq/5OrwaxgukMZTEVDr0DIwK7oyOJbeJGfeOQECqyXp1v4/CbIvqeh&#10;g4m7JMHXT6lEQCZvk6zJubqJpJibkEF/9env/uzD4yDSoPdYZv/2wc+2+kEuHuP6U5uvBh5Fe1dl&#10;Xx2XfdoPYnSMHUfHDF2vzs/50uW5BpEK3bXu2gDdNYpwPAqmIymQV3uy/hozufRg7MVXrl9dkOqC&#10;X42Ibf2oKT41mF9d9mK9Os2fvTqZjsSQSKR1BFIi5S1pFUNOEGnR+ctFVAhqgcjOcbuVFVUkQ7Zs&#10;9nJxB1m8T/MUFbs2EZa2W2iKrJi2FWK2Aq3YQ5PCBIMICjmYqCYxgrDqyG5Ss5uAJpvVgwllEkZW&#10;TUp9I7omM2miN/n1VZ+RAey+kAcS867pJuL5SuFx0Xk5p87XcYH9FOv8fc2BFON3XI6v8wDvzlwP&#10;cO4RUL7A53qRrlnjkE6CuDHjWz00nmKNZ7pxVwPsaoMEeWpGHhSvNqvB7HxhY4gI2bRSonuEO75Q&#10;D9kREtnfACIgqyS+iKlVFbTKanXV+6lIyv+efI7brb2jinAMrEEj+ZIKkFQUFUQFAhGSPEVWUfIX&#10;U4D0I2nRK2btocljcjSZIhmyCQyIpscfeR55tJUnZuLWprxtr08T3LfC5S4pLWFFUvkRxp/5M3/m&#10;jq2oPApGPPZvH6RzaH/IEejyyEiq/I49PaLuGkLEw9eHDsDmj2CMRQSVDMaONG5JWD/oo3HuvWRj&#10;T+evHkg1Qm6NVZ9QHebXDpGwIyarrogoX0Ba4Bvr4tny9IOcWiXtCkpOj33y+Ohk76bIvqaQfY7b&#10;rRCVolAwraYUQXqDXtEoFHpSkRwlItpio/PDFmSklh6BmRCOpwkhRjaZ0pt47J2E0CRESsipidqk&#10;NflbSUGPTetrooP4TUTlUc2LcC/obyKfrwT7Uh0J2Rd0PI7NsdARmlikSzov577nK6Y/tuvUdZGX&#10;jICyj5+WioVsMXIJDYwbaYwjoXxkj3rVA93+8slPqh01140RIqlkenULdASkdiOipBipvhFVMWQE&#10;bCRFIiOyldQSFIm0kFGrqSUq0qrKl0LPcbu1FZXiMMgGLYLi3wJQEApKkRargJBR5CUPuemzWLqC&#10;dVdlQwXcn8wo/O66OxEWJot2TRayySnWJGuymuDFTVxxE3snOSAguZEWIIZdnYi1evF41lcbXvay&#10;l91IPl8JfK2hxzh/N2gf9tUqz7GB83C8fM7LcXZu5XQNkEDnIjffXitERRYH4xGBkYhD3HVvTMjG&#10;Lz8JxjaSAjr/ElGx6qM8Np2veiJBzVWT+eWz05GQOq6W00EbtS0/IpMTMYUeASOw1f0NIBtBAUKK&#10;mEI/8QLnuJ2I6k7+5w62CsIgu8tUDAYxkjL4pCJ++ctffl1cQfuKbH0V3NFXwVa8fE2aCCkgLvs1&#10;EUg+sgnZROOjN6H4wKTUZsmpyQ1NfoTg8Y8dWUVQkRgdefRCnfQo5vtYL37xi7+sldXxv+O67777&#10;rl760peeHiERVWTVo5x9Oxb7XxzPJdv59+ugfK5L35uCrglkd/2S6Y1BvnRj4Vq7zsbOGNHFxQKb&#10;ny5vP1QJ1YLa2Xphg7pjq50lp2yIvJIREH3BF0GRrahA7beqChFX76MiKkS2K6olrEhK7PKp3x3c&#10;Io+928DqEZWi8iNzio+tbYVGJ/W1xZefTC9PP/TIqknQBEhW9FYDTRDYCUXfVQFdLJ+JaYI3uSMu&#10;PoSwkx9RIYhQDrTSSfcIaFWFaKysnvvc556+guAXQ/drCv2iKOnrCaSvLPhuFfLvG+r60m9k1arK&#10;8XfsvhfmmJwfGSmJOd+whBShQ9fIdRNfH13/2V1zYyQfym+sgtgSGGi3dqQF1UKk1Gq7WlmoTzWH&#10;bCB/vmOcXg2z6UCPmNiRFb3VE186Cb2v6lEQESErxNWKCjF59Gs1dflbvzu4GTjF1J1pB3ltUEwm&#10;j0+66BGSgqnosnsfcYSYgqyNItYPiGdX+GSThk2aDHSTiG3i8EF2+U1EE7mJSzf5l6SspsT6/ane&#10;E0VQ5WrL7zq0oiLle8e03zj3hU4/5OfLn33ZMx/pk77+FrD3XX2aiKj6+0LHY9+IKOK0aopQO7eI&#10;qvOMsFwH14BOdg26Vn1frUfwrh8Je20RTddfO+PTjYTeGNaGbpwbf2OrdugRVGPfyiwCUpN0OWx6&#10;hJTMX51u/UZAix4NkVA5EZO2/MV7X7UkFVpR7aoqG3H1Qv0ct1shKgMewdAhgqowwACTfOVv4Sgm&#10;vkgHUYlDxUiyK8wKN13BK9aK3sTYCWSiISc6X5OmSVVsJ+FOXP6FCd8qJR8dKSAMBBJBRBaRA7Ja&#10;wkIskVV/w2eVxSYRkhUXaQXlnZQcce3sL5LSXwTkGDt20rEgKbIYONfyIpejn7Ri43N9Ii5wvfXb&#10;NeZzfbumkRNfxERq1ziuL//mFFcn7JXVTjVTTdH7gEZO9aTuigNbzSYjIf1EWPx06FO/VlBICRm1&#10;imL7mgIdevxDUr7gmc5fLNJCVK2sznG7tRWVYjHA0KB2d1IECoS9xVNhVWT8wEduAQOdP5+4dmz6&#10;rsAUs4nUHZkdIe2LXuArXoxPrEnIZ5KGJruJ3mSPjIBuxeNRDRmVB+Kk1Q4yiaSCnxtGBpFPP/cS&#10;KWX3mCfHy/NWUfbX/9wcGdlnqyvHmkQ+IC+CWikH8UTW+l8icl26RuC6de2SXWvXOFssWV5jWC67&#10;sTOmO9bghlRdhGqrOoI+mOGjgzpUqxGUeq1+i1e/0GMeHyLqt9MjKjYZ+CModqsoOl8E5Uueu4rq&#10;3RT0+HeO260QlUFRCAY9NIgGuYKItAx2qyXFRSoOUjGB4mTrV7FVePIjpIq4ws1uYmzB72Sg85M3&#10;TTATcWP6a7KCCWyiRwKkPKslNiAJL7h9tynyKtajV6sp7eiIpF/5RAg9DrZKisi809o8fYBfaGhf&#10;9qHfXu5HWmLOIWKKtPgiLnrXI1tMGz59bh4JiHuvm2tJ1lfjQtderPExno0PWVv+xtr4lxtpVUPV&#10;CRvUnJqphtafrg7zLSmxrf7pvVulV9OwhGQ11aNfMbIVVsQUOZFi2VZQATH5kmdf/ERe57jd8f/X&#10;z2YQFYMBDQ06fYujga84IiaxCipSyoeY2PRFRWwCKGBFz66YoaI/TpT1WUXRoceUJpg43bsUk9Fk&#10;BRO3SY4QkIfJJ8YG75oioXwQaUUo6UhHLoIiIyY5iCjCEu9xMV0OsNtn/ZLQ8XXsC+cWebAjpa6D&#10;OH9x0nWj27991n9o39lykTHJr003DGO2cN0jMbLxZzf+fMa4lVU1kWxlxFZvgb11SYfq9SZb3SIj&#10;PiRkBZWe34orAuNLX7IiI6v+tg+soPr+1K6ufvmXf/nRWfb/zfb5z3/+Ue23d7vVl+kGfQce4ZCR&#10;EiiSyIm/nEgpKDRFya/vwK9wvXMo7whxiJj0Q5pYJH+TYycjkiLlNWmhScrn0csjV6RgkraqQQ5L&#10;NHz500FbfUVUkVe5IZKKkIAtTyxCInusE48g+BEE/abH1KRjoTvX1Ulw/vZHF2e7Tl0X78qQsvdq&#10;rk+Po0gVgYP2JB/Ik6OfCAnhGD86H1080oLGszxQQ9WCHLpaqc6yyepuSaq65ZNXzUY+6QE5HW1A&#10;QuQSFLmPha2kIi6f+EVUodUUsM9xuxWiMpgVgeJV5AbbHc3AVQzkFka+LaqKqMJSfOQWW4VaYVa0&#10;FbHCTopFWBGUNq0G+JsMxYPzEG8Ckz6J89WB/mNRv1rgk7fgvZRP5rz09ujXb0f96T/9p08TGJEg&#10;i8gkoorMIqlILSIi+52p9cPaiIeebT/O076cQ2QVQdEjnIioXBDL5/xBnuuD2PXjvJCVn3hBQEgr&#10;Qvf3hGQERUdQ2jg+19cYkcbFGERIYF/GsvEFeuN/rBHHWy3lj4Qgvdrb91Gbx0ZCxdS4VVWkxEfm&#10;awXl7wEjqYCclqQCguJbklqCurxMvyWiMsCKTPEayC0Mg654GngDrEjEEJC8iopdcVZsfHSPgWyx&#10;JakF396dK+4KXTu2yUaPkEySJuMSFjSZTbLHPe5xV49//OOvnvSkJ13/p6Pkk5/85JPeFzGf8IQn&#10;nH7mhV+uT+qe+MQnnkgkwkAkEU7EEnwXKdLx/olEbBARAaLSV6QHS0T9lpbjz5+0H4+1ztmqS05k&#10;JA76le86FOfvOpUvp34dg2sG4kfwd23ZxsP133GiB3Y1wCahm1cxNcaulsjef1Z7wFaD+bPVcrba&#10;RDz5Wz3tSgpBidGRzpLWEhWJnPh7H8Xe91PIyaMectoX6+e43erL9IojYgr5KgB5dJK/O2CxvRuG&#10;ClNMUSrcfFBhI7KICPoDY+AnTQ462R18dZOu91YmUZOS3wRDVlYNYIUFvtdkdWWV5cuYfqvKj+mB&#10;L7j60qZ2HoGQhz57XIuskiY7chCj5yPzR0B8EHEVp5ejLV3/9EiIj34T+k4YyK0duC596heBQzp/&#10;14vsOkZaxoDeOIk3fo0T3bjS+YyNcS9GitPVB7vaqJaqMXnsbo7FSTlqcGu2tuqa5CP56YipryZE&#10;TOWLsSGiols9ZUdavZ8CNnKKsPriJ/3Tn/70ozPtfLZbISqD3J0t4mmwQzYpRy69u922E0tXZPUd&#10;+JLBZFK0FftRBgVPmhzQxOOHJpYcuglqUrbq2MndZI8UIgvSt8Zb4fRuKbJp0udDIKAPdquniGvJ&#10;ByIoue2zuH3R9U86RrrcJSfnmC/J3zlDNgnIJbLRnswul03v2natxWq32GuurXxjxt/YIaEIKhjz&#10;ZFAz5NYKX7VUnbmZqUW1FwnxV6uRUUS1fuC3Moqo6PbVqgsRtYoi0+W1iuKjg/dUEZQ/n0FSvVSH&#10;j33sY4/OtPPZboWo3KkMvkLYgW1wj778CqiCqpCQUkWXXg5bDt8Wq9hjFTOfYt/Cp5MmSBOBDE2i&#10;JqYJ14TaScVv4gfEEhkglyUfYGuTXjt2hBHpIKNyyxODCG79fTWh9tsX3fGmh46fdF5y8pMdU7HO&#10;f/WF66Ityd7rzMc+xvqAY69949E4rq4GGuvqAqoXUF/d+LopQl/65KvW2NUtf/lIh05Wrx4DrY5a&#10;OUVAfBFUxMVGQruyipzoPvGLtCIp5BRB9a4KfuVXfuXRmXY+260QlQtesTTYERQSI8X4FIV4hJNe&#10;MVU4CwVaPOIiIypFS9d2C1vRNwGaGHw7GdZ3tMGkJE0uk9DqCvhN5CZtEzwCapJHDuzy+OTVhl2e&#10;x8HyEY042Qpr2yfrQyy7vPwdj5hjpmfnk0PvfL3wJr27IsXlBX3z08naRerZpBXp2q6zfe14NY7e&#10;L6aL0cXZxp4NiIa/2gj8pHqwanITVWd86kk9ghjJp07VZ1iCAnoExU4PbP6IC/nQkdYSE0RYPg1E&#10;Sj36wf6dnz7Ij370o4/OtPPZboWoWvoacMUBO8gNeo95fBXMtiMVGckfKjwyvWJVqPkrZsVNQjk7&#10;Qfb9k0mWn91d/xinm1hNziY6ZItb7SAVNoIpxyQ34bPlQjoZsSwiJCiXzzskNh30X06Es23aR3Hn&#10;lH/jVnLivaDnd372t4TUNTleJ3AtVxcnu1l0jemhsSLFjBnCIiEfNLa1UQ/IiE3fOuKrntRb4Eum&#10;Ixt6N9duuvzsCAqQUaur/ZZ65BRBLSIkj3p9LYGNkPxJDVLa1RS/FdY5/mHyrRCVgWrAFYTBNagN&#10;9LEwkmK1WYKrj4qOX8GRSIZuUinaiGuJik6yFbIiZ9NNCn4+aAXSRCPL64Uxf7LJbhLzNZHX7yU7&#10;GVGkRwZJPvujI4fNdVzsZP4e547QZ31s/yTYD/8eAzj2Pu3TvvMsrl3nl127rgvfEjy0qkp23Uk+&#10;40GywTWHcoKcxlGbxjU9uxtdtVB9sUFduWE6dn2JV4fQi3a6PG3VsNqmAz/fAlnl7zEPYSEqJET2&#10;PapdVckjkVWPfktW+47qQlR3aDMwCqZiUQAGLmmQ+cl8csn8ZEVVnF9R1W9FKafi5mMXS4qvbFL0&#10;CALam0SKV2wnGogdYWWBwJqsJDIpzvZ9IX86Y3Kb/JGRPsWXKOjakT3qeeSqLVk+e8knlBfpHokL&#10;EdGBv2NlR0T89M5bjOSr3V6Tcl3X+ijedV2fPDqIk8aFHhk1Vnx0SC/e+BrHvTlVB9XCklA+uloq&#10;T0551Vu+6jcSElPnxctp9SRvV1WR1r5Ip5P5ERSiQkZ8kRPCiqRaXZ3bditE5YIaeANuAMnIZwvA&#10;YJYDtdnCYS9aMaXrr6IjK9YtWKjQs02GJhD/ThSy/CbVfq2hCSZmUvI1cUnE4N0SokFSvujpe1Qe&#10;A5cc0iFdf/nyQwSkb1J7usfKvjrADvW/bSACI3d/9c9+LNQnCa6JtvRyuo6k61buXrMkgo+wtPFo&#10;17iwQ+OXLp7ka8yrBVAj+iLF+8uFhTrcuiSzq8kQKYkjpEgo4hLr0Y+PDhFXNgKKqFpNRVJWWmQr&#10;qiWuSMsngOf4HzzcClG5mIqlAtpigAY28HmnUPHIVVhk7cT0p9/87UOs4sxXMStwUtHSl3CaFHSy&#10;CWMCZYsdJxgJTTK+JmkSOZj8yMp/Fuq7VCZ1E5uMPLSJKFby10+yeI9nvv3NR4+QsstNT/qiKV3M&#10;sXT8HRe9OL1YeZ23vlqRyiUXtaFrk+6XHNjQODRWkQ/SksvfGMnri7vQOyvjDsWS6kDtkNXJ+thq&#10;ka3uYOvS4586o0dU8gNCkhMxRUqRGELyeLfEFFEdyWrfTy1RHT/1Y19WVHdo+/jHP34qAgVgcA1k&#10;hWDgK4jibLpYxREqsmwFKLeXpWBfpKKVm19xp0MffZOKvwmwE4FsoukvH7CLmXR8JrQXzRFEL8yR&#10;RvAfkvoC6H6NgFxSiBjIHs3o5bG1K9d++PpzmfYvR5+1i1yg9nT++jrqtcnfseSnuwb12/UI4q4N&#10;vRjyp7uG7P0agrFpDMRIecWy6fnJfAu14SZHr3bUh9rZmlwfu/qqNlePmLJbRa1ETPRIaokLEBNf&#10;j36tpBCURzsyRFSRFURS/aHyuW23QlS/+qu/+kVF0YDuYG9B9KlK8YqITuonZFeArcT4FKfiFVP4&#10;/OursBW6ODvJZ5Kkg4lFIit6k6sJR5qUfbIHqwMi8e3zZP5+H8o+EYG+TPolMH6Qkw/YHi19s10+&#10;ePxDRBGWHLna1WePaoiwePvJdhziEV7HBdoiSLkLOZBOdp20KQ789evaA31vCNC4NF6NS+NJwo6r&#10;NmxgG38+tVFNqbPqZX3VG391t0Qkpxrdeo6YspGSOMm/RBVZkb2fapWFjPiQE7JCRpFUqyjwtHKO&#10;L9Nf9fp333miciEVQYXQIEZO2fR8CoSP1AYqqIqqImSnu3vu44B2pOIF7dbeokcUTWq+JoviblKQ&#10;0GSCJmR6ZODdjwlOB7ovXvrjYftiIyzfFm/fJq0+gr6ALlaOtpFHOUiDLxvBOIYlt4hLu9C+joRV&#10;G+dWDr3HOznitbFKQsz6Ka92XRt5YuA6do3JfCEf0I1DhCW+48Jn3NUAnQ+qE7L6qZayYb/sGTEB&#10;PX+1SkKEFHGxIy0EBPTIC3YVRSKmiCuSAuTEJltJISY6ogIkBVZV57bdyorKBa8gFE0DbvAbWEVR&#10;ASy0qWDYcivApDhd3/IVXQVbQYpX5PQmA9vkthrxN3l+iqTYYicImDwmHr0JRe6kLKfJRl9EBmQ6&#10;IqEjgGT9RwqIBhnI5StHjC6eny+/PsQiqkiLv/1D9rZnAzIi5UBx14FsP/S9DrWxCt32XU9+17d2&#10;0LWFrj25MM71QW/cjXGvA9h0NcRWL9VNev7qjl6NpsurBhd8ngIQEdLp7/zE1LeaRFDFIql8S1oB&#10;MUVWPfaFvvQZSfGd23YrRGWgKoyIaYknu0LJB9pGVt316g8U4NoKVdHRk3ykgkU4/GR3ZJPDhK3g&#10;5ZHFk02e4yQ7+sFqovcwocneRDWp6do2yZHHtuFr8qeXo01kkw5yIiN5G+drX/Ry+Tpe+uZtfvGV&#10;QXu+4Lq5NpvjXHc/pL6Lufbp0Filk9lywWq0sW7ci9GNfzVEJ/nJJSIS4VRjahGK09UvVL+IJr8c&#10;BMVu9cTnGpCtlrTxiR7d+yhkFFFl925KDomM9pEPWlldVlR3aKswKhaDBga7L9HRG/xFPjlygY9d&#10;YVacRx8S65MgcajQK2S6u3mxZJCTvhOENNHIiEr8ODHZO3nhvvvuO8kmPkQMCwSyRBGhWE3RIx6I&#10;SEiw32wrRu3aB2mf9Oxy2cXqE+nWtmONlDr+dNeB7Fq4Vktg/Me22kDXVTt5bONXPB/dONE9OpdH&#10;Gneym5Oa2EdCdojAqqfqja4+2fpAQogH6NUjCQipFZS/9+v30/nkucEiJ77ICpAT0MURVMREh3Qy&#10;YgKrKTLCOrftVt5RGWzFRbpjVQSkwVQcTS6FY0ArmAWfPiquzeEDxRgpyVWkdH1X3GEnQJODLVbh&#10;g8m0+SYZW39sbeXUR3rnJIfPBPeS28+9NHHlFEsHbeQiJHbve+SQ+56IvaQWkWXLq22+7HSkV39k&#10;+6x/5LLnyZeu7ZKRdtC12T7pXWd616ZcMrjGchFKNp2PDt1kGo/8xp4d2OokGdlAnyxXkxtTY2xS&#10;rJorV61GVAt5ZKQlBwlFVpESICtEhYyAHnH1Ip3eqorsW+qR1rltd3xF5TeVFYoCW5IyYOnHAhCr&#10;OCIlBVaRRUjF5HZ3hHKhfWtXwVbIxZsg9J088nbSkMfJ1CSzjyZjedkmL1Lwstuve3ofVkxe8Ygj&#10;/77crr8mfXnJYsX11fEhkn3sK5eMjOS2L5DPDvqLrI59WNX4gKD9Ab0+Qz7x+um6uvYICPGQvsI7&#10;DQAA//RJREFU4vzi9ccnj8+NRB60YoJITJ7aIBvnxrwaEq9+oPrj29pSn9UqIKB0tRrkFGMjJ4h4&#10;0pEOGVEtYQFych7649/3UpHV8T3VuW13nKg++9nPngpHERl4A7mD24BDhbMFs3F+Po9/bMW3sA+P&#10;e6SClEuyi5N8HROYCGzwmGSSKv4mlaJJ5iOhPG1NpFYSJjG7CWdSPuc5zzn9SF6fzOmHv9wmNH8x&#10;KHcRkWhbHhwJCTZeznH/N+U5l/TOrVzt+Z13++tcO99QLr8c7UnEt9dUX/K6lpFO40Yvpg29sS8u&#10;1/iuH+noP5Jaotr6yq7+EAWdLGaFRI+4EE7k1AqK5JejxsuBJS+ktCur9P4gmW6FFVGRkRXZiups&#10;ieqBB9/5qPnVb1/4wheui6XBNWCRlEFv4LcgSM/7ZEvzYkcd9E8qxgrVu4Hs9UOFrrAreNId3cRq&#10;ojQpyl9iWj9EUmBihPrwOObLnj0mmeBNYjJC1BcZUdAjCH3JzSdef3wkIoqMjjHHoY/yyPxyFnzF&#10;y3FMxzzQJ7nEk99XJDo3MShfv86XLcf1dV7lAL1rDMZqyasxbYyrAzUhjyxHzZSzNZSPnS+pLnsa&#10;gOo3nWRHRuwIiY2UAPF4iR4hpUdafOXxI6n9uz4/mueniCOuJatz227l0a+iatCPA6sg+EiDuwVS&#10;bN8jkIoPESk2OlSoUGHC2vTuuiaFyaHYSY9m9D7WBsRlotCbNE2cnVwbC0sSgd0E1Ee5YvoqX5ye&#10;LSeSiKDoEHH1qEhPOn66Ntsn1Ge5+ekgdjyO+nOsYvooluQTj1x9KsfuPMn0/PXnmoAY0PVrzOQZ&#10;h3IaI23VhDEljQe/NvL4QY1UQ5Atr1oL6oovMqMvIipwQ0Uu1fMSVKunCCgSSkZQVlCtsBAUO10c&#10;OdERk8c9NoLSv9xz227lU78tkL0TNaD5KxLxfAhq73z0ZIVZIfLZVzkVZwXNR1bkCryJ8gf/4B88&#10;rXiKhyZHeaGJtXr5wUQz2elN4tqk8yM09uakJ5v07Hxr6xOJLIm1n21jFUU6rnJv2p++Oqfadx6k&#10;c5YXOfJ1bgFBHf3auZ7Z6foiu+6Nw7bRT2MhtmPLNt70/Dv+xp5eHVUfai27+qveoFpcKU6C+lWn&#10;1TLdSqlf+0QykRYdIqQkyM1GPJEVaSXVS/NWUdDjIJzbdseJ6pFHHjkVCCiGHeB0EGt5TUZgFRO9&#10;YqqQKrD8ZPvqO1fag/da5BYyKHC5TRr2osmz8Z1sbDpfq69g8omt32TjD5trZeT9VTG5oZzygd/+&#10;ycgEao+IHFcrO20ivNrUZ7I+9Munbftvn9n61t+256OT+bt+5Wx/7YdPG/bC9Wvc4Dh26eWsVA+k&#10;NtXJ3szC1pZaEye7UdLlrQ/x0LeO6UGcRD5IaFdVkRS9lVPgQ06tpMRhV1QBcembfm7brayoKhgD&#10;WzEYRDrJNojs9VUw+fVT0VWIsMXGz6Zb0veYp52JkV2uohbjN1HygXxyJ016OE6u4yRkkybjY2En&#10;bOTR45wY2erH/pL85dhPNmSL6auc+keeJFv8SLK1b7WX335J7eSkk/LKJT2CtXJzfq6fNqT48RrT&#10;9Z/fMWWXY3zqq7HsXWQ5YN871tUJ5KuuqrF8bKiOqsdqVh0jiPKsoCIiOUiI3ooKIisvysstFllp&#10;10qKbRUVaSEq/l6eg99Kj7TObbsVomrADXAD3iBbIqd3hyLdtSoatvYmhOLLX79HyEE+CrIC5gN6&#10;OVBhh3LJLX4TZ/PE+Ey89TdRHetOcrLJn70y4gD9RAhsfWX3TimSEKfXt7x84vmRkXb6zl8/fD2i&#10;lk/P1ifIcz3WT48Ixeu//Prq2EL9JMF1J9vPXv/GCgEBXTzZeDe2te0vF5akSPUll16N0Zeo8ttf&#10;xMSGSItcyImk2EtWoZfoCGhXUpAdYUVSJJLa1VSPgmf7qd+dJqqIxsA2uAawu8wWRYNdwZAtvyvI&#10;+qroKrDiFW0SIp+dAMXyN0EU5ubtpCiWPzQx+U1c2JfbEQOdLAZWHLWR18TVH6nvY7z+irPtu7YR&#10;XzYsacjd49GHmH2Up49dackpb6HN+ve49eXa0/VVrGvVuNR3/uC69xcGO14RV3axoB7UBV29BDUh&#10;ll3t0NWerxdUj/yrV6vyqtXakOL8cugR1pJU76FWR0L0tSMnfdCRFImY/JF/ZIWkyHPbbu3RryJp&#10;IIF+tLsTKYwKga6gxCuqI8RJcVDI7Mf6isLqch0bXfHvBIDjBBIrr5jJJ0Yu+SwJBS+0++Y4GeTu&#10;BKc3qeX6b9D1bdKCic+2ctMmEuvY6iNSI/lJ+dtmsedkH65Pecn2we7RTrvt46i7bvS9huyuNTs/&#10;OxLLzieHBO3TjXd9sY+kJMbemlM3pDojN27lU/3x0RFMNSpnb7h8EdSSFD1iyo+QesRbiYwiKUCC&#10;EVerKeQUUbWqOrftVonKgG8hWCkZXBDngwZ873bF6qe/+YugFgpSkYq5G2crXvoWs3x6vuJNqCCX&#10;bNKQ6a2ytEEOXoibmHQEEUmQJjU/ye77TnSy/da/XJJfzpve9KZT33xLHuJ0pEV2LHDMD2KOvf7L&#10;IWuzsXLXf9zPtnMe2R4t2V3nUG75ZPtju+7p25a/r5HwqwdjbDxJvq0HcuupWoRugOqLXn1WmxA5&#10;iSGPCIhdDhu5RVyRGl+rpWTE1ONdPu+wIqpiiGgf+wKS8jPE5Oc+97lHZ9t5bLdCVBWHQd0iMYgV&#10;RYVykw7y0iGCyq4Yj3dRqIjlVMwL/gitwjc5+EwI4NsJxC4fioHJqW25Gwv8Jv7Gjn1ELEgg/xLJ&#10;gs/qpz60oYN4+6rP+gGx/HIiJOfNj1TrF9rfgg+Rrt21odema0YvTu86l+MY2Pbb9Sfl0/W3Y0o2&#10;ljvGdPWgBra2SDVEv6kGl4A2BwEtxHfVlEwHdQ5LRmSkhZjkpwPdlz175DsSFXKysuL3KOgvQM5p&#10;uzWiUhTBC3QDb/AqhiWiiiUbKhhQgPnrs4nBV8FuscpZuxz5FX++Jo3iTm+SBBMKGZlQpAlVW3Gr&#10;IysrepPcMSKQJYn6CnL5mtxLEFAf/HQ+/UGEhrDah5zdhx+20xYiJATTPstd0ms/oE329luu/boG&#10;+UN9i7ledHDNjIf2Yl1DbcQbk/zpYjuOjXHjrJ7I7OplUf7WX7o21WZ1B/msqtRvZAT8yMcK6iby&#10;Qj50OWyERSKiSGlXWSHyQlCRU++mwmc+85lHZ9t5bLdCVAbQwPeot4Pe3QZ5GURFYqArpvK0rx1/&#10;tkJLVrhbnPlMsAr6CHExssmRz+SQs5OD5CfzN3n5Q5NTjhgi2VVHMLlN1O0HUZARCrTf2rGTkZT8&#10;SKO4/esXEGj7aV+dCyxp1Ydzzu44t//2B51rqF3XqTjd+0PS/rv29M6Zb98x7rgY4/rjqyZga+Io&#10;1Vf61hFdDKpLEiGJZavRahXJqGkx5CMeIZHlQKsnEhGRERa71VTERLaaou9qqhWVlVREdVlR3YHN&#10;gBlsoBvQhUKpSOj5a5OveIWp2EAxZ5tUFV6Fq5jZEQ5ZQVfoyc0BEwfyFyNNlCYdnwlWThBzfPKe&#10;+9znngilyZsUX7JIF1+/3PZRjO5Pf8qXw0/WDpBh8WLIYPu/Ka99RUbs2ifFso/9QT5yryPb6oru&#10;2hcvnz9ZPshdiCEMJMveWrAqVjv8JH/1JA/osLWn1iKkJSn6vqNib07ExBf4Iy/SjZhEQFZVJLvV&#10;FIIKbMQUaSGlyKrvUSEs/4HKOW23QlQGSKEohO5YDfwWBzTgkVLFlH70BwVYESpQ+yO7I+crVwGz&#10;TZTeYckV4xNrUuyEkZcUNzl7lOGPSJpUTW66/uWV20QXI9tXRFF/7PbLH4ojl421j83Nt3naQjop&#10;vu1J+yb3fOTXX7GQT+7RV5v6qO/OfZGv9nL5yHTjSTdubHJrQj3kP9ZQUG/J6pOdHjmlk62I6BEV&#10;RFRi/K2WxHYVFQnREVB/fMy3q6gIqnirKCRF+iNl/3nKRz/60Udn23lst0ZUFVADuoMO7jIKoyLa&#10;YtriqTiBTfKlH4s4WSGnI5clsSaGOP3oz863OU0+0nupncQmGT1fE7d29CWE+mUDkvJJXpM1/zG/&#10;/YR8pP5Dfex+SXaEu33x1aZzKEe7jsE1iojZQbz+uo4dBxvJ7vWlk43dgq/92Vd5ITKqFtYPyKb4&#10;Qm2Jq0e1tnUpvnZxJBQpAYLhi4iQE51ENmsjofRICei9g0pHVvTsHvUQFiAq8tyI6lZ+4dOAKKwG&#10;3OBHRN2N6PstdVBkyS1CYFeIVkRrb1HXLv9CjCwv5INyTbZ0k05/O1FDtrwerXbigxxS3pIFqU0T&#10;mbxp5bJ2Mv24r/YP4kHffPv4V19rh9of/bsPuutH7/rJOV6j0PUUJ7v2ZD59RUqb41Gv8abzZRtv&#10;9bU2RDQQ8QQ+tbi2ukQ6+dxMIyO22Pog4joSE4nM6D3uHYGgSKTUago5LUHxgxVVZOUrCuQ5bacV&#10;1Z38PSqbi68wK57IiTSoZIVEsiuWLTA6WZ6+ipkkFatirtgrVrY2jqO266fvRCiW34RJ30l0nHD5&#10;AkLQT3qTuAnfKiR7wYeoIi6o//LZ9M1xLGQ+OfReULPp5deXWG2Qf/H6g/afhNqTIKYN3bmKNRZd&#10;Oz4SXH+ynOC6lZ+vXLHGp7rKX151ErKT6kxbtbg3URLJVJ+Bv9xISQ4S2pxi6t7/jCweehRERhEU&#10;HSkFObuSirQQVcQVSVlR8V8e/e7AZjAUkeI0kGAZbpArQKupyEu8AmRXaBVRKy+6funyFenq9V2h&#10;NxHkpNsH8NWm/NXJ9pXufLRJrr8JFtj8sCSRv8kOkcD6NsaPUCKFcum7H3Yoh5RTHll/wJbvmNmd&#10;z2O1o5P521dtW+24PuVAvpXQtebbuOveWPE1zsnGsJjaICESQvry1BQy4SumpkixCEhONZmfDfTI&#10;R97qERVb7ZOtpjzKR1DIBwn11YRWS5EUAoqg+CKqlYtz2m6FqBRPMOAGrsIiKyryCHFQjNrybW79&#10;KDQ5W7T0Cr52R7/JUzvYHLI8kysdOh/++mA3Gcna7QQ1kbPlH3PICMBkb+IX653R9gkdSzF2/UDk&#10;sz52yHfTcYRjXrn10X47Rui9V/niXauusby9pvxdFzbdmFrlyefbMSLFjTE98qkOipGRDhvoEU86&#10;GdlEPEc/PQIqh73kVDxiaoWEfMjyssldTbV6agW1RAZ8S1jntN0KURkMjziKCKFswSgAz/kVDiiu&#10;LTaS3Scv+StChcyn/0VFDDsJgna13Vy+Jgi7dskmECIpNwICen5o0tbO5M1PakOvLenu74fnxPVV&#10;LkRe8pBAfeXn8zUIcbGIojZQbucD9UOWv3bHpj/jWaxPHeuz/AhrryfbtWYvur5y6OWs1KdYuca+&#10;+hDPpqstEsTZZIRDVmNs5NPXDiIo/tpFPOWSHus2rxyQE0EhH76IKT9iSiKcyAkJZUdK7EjJCqz3&#10;UsU8Ap7TditE5UJWgFs0BrOCyVfxQAVbO6j4FGR+Mr14sN9evG4hQ20UPciTX7wJwhc2hqj8Dyzt&#10;n6/JSU+CuPZ0spjJ3dcPEEBfmyi2RCQHjm3J2tgPu37kFq+P2pLl2Y++6NC+6J2b9oHdeUA5CIz0&#10;3a7ad97lsIslXdO9Rl3nxouv8W0cdyxBe7LHuPJ7zcAmtcumH+sQmSwB6S89IhLXDgmRERA/ILEI&#10;6riqIhGMX+7Mz46YkBAJiCkJyCkdEJT29HPaboWoXGiFppAacKhwQEFVOJGVAjsWFSk3Px0UeLFg&#10;n8G+95OiiprUthg9uW2TTVIT27fHd+Ka/NqZfCQgrto3oWsjLz2Upy9/gJxNygd9iJOOIz+9XPuW&#10;EyHxy6FDx1RMfr+CIMZOakeCfLL9kPLaP52vOBz3W9+NG39jQTe25fJ3A8kmQZ3IpZNioG6KqYnq&#10;iUQqW0ugjsRIcbKaSwc5gHwipwiLHimlR0rJXUEBf4isitHLbTUFiMonfn2Piq+8c9pu7WW6wnVn&#10;arAVQUVhsNkKWqxHvCWqoBC3D5CjkLO3cPkr8o01EUITIOlY0kF+/dB79IEmaTnllQtNVjE6yT5O&#10;aG2QW0RUnNQmCb2w1q7HUHFof+lkNtm1YUd2/PbZceTbdvzaOX/HuDnAFidr06pN24VjaOzEyY11&#10;/eUc/XwhX+Mf1IiakcNuZUT3ukGcjLygxzlANvKXiMISVT51visp8JjGjniQEn1JSnztfhEB2PKB&#10;f7+WIL79ntN2K0TlIrZiqXgUhYGMrAK7wqIHdsUoTz8VLF+yoi1Wca+UZ2KQ7GK1KW/bBO+OtIVi&#10;TcydcOn8IG8ne77yyVCbcIyVv4+J9SXOXzv73D6O++pRDTavx8A9j86BdJ347ct1qF19yAExfWQv&#10;6pMsR37jkx34dpzF2flAXUD6yq01ermRFr88dUmPbMqHJTEEgWTY6fnXbpWUP0Kit2JCOBFWxOSx&#10;TizSalUl1spK+9qd03ZrRFUBKggDq7gafD6yIgp82lhZpYOYNvVZv2yEyC5WQZfHzmdyrG9jpBg9&#10;W34TF9ZnsmU7BvEjMYnxkXzliJULJv9rX/va6zZ89I6lx7mbUKx8ur4REtsxivHbT8cC/KH3b/Lq&#10;J6mNVV/HRqZ3DeSSbGO9fSzESTn0bOj618eOR+NG+muA2ldP1Uh69QTqj+RDJPmrs+LFtm32tqNH&#10;ShAJRSDZERO7PDn5IqjAj5DokRa7F+mtrur/nLYTUb3mDe961LwzmwtdccEONqkw3NWAvcWVrd1K&#10;bcT0tUUO/FvYkUOFvbnyxEw8/UKToZi8JiF/sgkp1nuUJjrfgq9+awPaRFKkGLkop763//oTb7Xn&#10;+JzPMRfYPaZ2Xh1PKzF9sdv3sZ/ya48Euxb5yjtCXG459Mak8XLde+zPTsLmJ0FNNIZrqwe1lg7i&#10;1Q9sH+VEQuXQxbM95iEIfvCYR0YcclvxJOWYD+XQWyWFHulI7Yr7o2s+BBVpsR2H/s5pu7UVVUWq&#10;AHovABXEUVZw7GTFtLY+FW8FK8ZW6BV37cKxyOXshGjy1C9f8R5hTTJ2E1IbudAk3Mcqk/4mIA1f&#10;ANU+cqlN/cpjL4kUq2/ST7hYUe0x1K/8/Nuuc+Gj88kjj8dSH2R9kPKKB34o/yj3WpfX+JQnp3HI&#10;H4w/1E7NkL0H7ZM/Od0AQd5iiaecyCkpJ72VU77+HGbJiQz5SflAB+SDcNKRUhLkIiKQB3QE1TfS&#10;kRbys49z2m6FqHy9X0FFMMeC2WJRXAZoc8QrRnp96A8hKXTFzEdW2PZ5E5oItaObdNqbdPnIcpuw&#10;2z6/fviSfE1yspfOJGJKBo9Z6droA1Hojx3qU5wO7bccx8SOaMhitSXlBL76ZNd3bfb8y4X2VR/t&#10;i07yd53Kr21tiu81N3bBGDeWxchWXPmqCXp1tLXCt/Im2Jd4MqjHo40c9E8nj0S0ZMXXY2Ck1Sop&#10;sspuBYWEfH2BDykBHUkVR1K1uRDVHdj8DMUWmqIw4GSDnb3vCaCiqZgCv2I3ueuT5Af7IvnoTQjg&#10;a7JkF6v4j7mtpEITDUzKSEN+j2C9LwoerUxmK61IKUKKqHr8ah/FHdPuz7HRSbac9qONvtp/BFQO&#10;qV1k1L62f5Bjv46pfd2US0Yc2Xu85eU7jknX33iJJ8vbdqAe8udrrMtjB7WxNcZHh3RtylF3xYNY&#10;8fRqN0JCGPkipj71W5JiIxjIH0FFQmLJHvXyQe+o6sc+z2m7FaLqY/SKUbE04Aa2n2StQEiFr3jY&#10;UJsKTduKvD5JNuiD3Bw6VORrJ+XqS8EXB/58nctOWG3ZvauSU5yeve+y+EjEUh7Zo1p20j5JBJSt&#10;r/ZTXD59r3u57Pa9bfm2PRnkFFt7+yRdN7rHLtdj+4jotdlrSe+6tw+PavVf3yR7x4itJtiBv1pI&#10;h+oobCxy0b7aCj3qIZPyIqbN62sJ/BHTTYik6oMvguJP9v4pUlpiWr8X6/pBdOe03QpRufgKsELY&#10;QqEb6CTwJyssxbttV6aLV6z0bFDgTR4TqcnYhGgS8CXTTTJSP7XRnk0vnr+2JhgZOd2Uq4/y2OUl&#10;82+/+dt/+ZtDRz70YuXydY7sjqF+alOc7NxJfWXnk9c+Og46GIfOudzgepDyOyY5IEYaz2Tj2rso&#10;PqgOytOXeH56N0K1Ra+tWLWXXx49cgKEIIZslsBWRlYRUyQC2cgmmBv2kS1H7pGo5HkyQVbZZPpZ&#10;EtWd/pkXF7JCqbjoBpWsmCIjA15xVTDZFRbsS1LFng4Vu4IlxfNZrTVRwk6kJo0Jlx/4m0jZTTSS&#10;TXds9dNj08aRANSP/UBkAXLLoYNjSS8HIhX7AHnt45jfebUf2ONY/+4PipP5tLUfufZtdfje9773&#10;Os4OcstvtaddEEuCcWR3PaGX5KD/rSk1UjtQH1tfwK++IpVqrbza0pEKvxz7iKBAPL2+IqcIhy9i&#10;OsYAuZgbdDKygiWpyCmwvffNtg/7+o3f+I1HZ9z//7dbWVG54BUTVBQVzLFI1q6QiqVvjr7l0SMv&#10;MVC4W+gmmrgipzfZyCaJCSdWPjSZdiLRtauPyKh24vVjctaGzp8sH7R3vOlAb1/J+tq2sPupHVk/&#10;qyMKudnkkri+tj2bTC8PIkjfaardHlu2ts4vu/Fj6+N485G/uUDftmTjzYb06ke99P4zH+m1Axnh&#10;bG0ikOM3zfkQA1m7vnKQ30twfvoSk7i5gJRIvghJnv2+8Y1vPOlLSqQcOrmxVmuO5Zx+N/1WVlQu&#10;qMLaInJhDZzCAHZ+hadA2fkqoCOOhVnxpityEhyD4ie9bPYTv9lNhiZWeu/KFvz1u+2K5zPxsptw&#10;ZO3XLo8O/JvbaqY8xyUe2UC5254N9VVeOcn6zwfaOcclLNg+QvtKdkwRGn8+eiujHTNjKJefZNeG&#10;3hiSoXaNU3b1tHpyay4gFtj3pYhk43yREXKgiy1B8UdOkUg+hBYptYIS44u0+MgIKdkqivy1X/u1&#10;02Ngccfm3PnPZbuVFZWLq6gqHPoWRwMexE0cBV2uAqoPBePO291XvH6zdyJU3HLSFbZYk4rOT4cm&#10;YLZ8djnyizeJSWhy1nbB77xIfbZ/Mn959QvOh2yS15av88ju2kF91VZO5FZ+Ocn2cWxbOwS818r5&#10;ssulb7z98OmXzd+YlWc8SecjRrLrj682amB9bPnVT3lk9VEeO6g9Nbg+OPoQCR8ZMZGREL0X28X5&#10;j8gvl4yUEJd5QrZigsgJPvKRj1zrPfrJdwyur37OZbv/offeeaJyQSsihaJg+jZtvgqDBEVWTAFr&#10;o8grOBCXF+RWnKTBs9/i+St+sskF7EUTKl2OPiKAcOwTmmT1za6Plc5Jf0uEpLaRRf3xl5dPHxEQ&#10;PyASsr7Etg96/j3mdP0VJ11/co+tPkK+/Eit/nb/pPd2csQbW7HySchnnOWE4zjXvnoor3qST18g&#10;E7GIpf3Qya3H6nQJiE0iCf5kZMQuF1ptIRO2OZHkSyIwEhASf6unyMrKiZ7ffhw/eS7brb2jalIo&#10;IKujimQLiVy7ojkW366kimkDdCRIVuhHCZFAPo+CfkOJfhMRRRDy+coRI/n5ssvdSUzfPo6xHhU7&#10;pu37qJOuaWRSP4sIYlE/ZMcC9PLrN39gu/abx19/4saELY8UF9v9tk9jVGxzxLJ3HOvP2Om/PurH&#10;+Kutxt+xVFMhf5Jv65Buwoutn4+OXPiRzpJTPnkbj6QiH3aPfdmRFERIrZpaUUVYkVMxbezHtXHM&#10;57LdClG5sBWpAnNBYb/dW2GQ8hQFbMHx07fYFKZ2ijNfaH/tG/TDrtDztyrJR8oL9dfEZNPJY65+&#10;9L+TFMT4mugRU23ab7nIkeTb/dQ+7P7F7KPzy1c8dL49tvElu2Z7TPVRnx3P8fzp2tRuc/c48pUH&#10;fMBHVhtksfRkudD4R1TVT7UkTlYrCzUUQZHl5It0tCfl1wb4ACn1WBeWmI7kRKZHUPkjKCsoiJyQ&#10;FdvqqsfN6vJctlshKhe2YnJRFZkCoysCg08XZyeLV7C1rS/tylVY+iwudiziJkg5TQ6D/JKXvOR6&#10;Ei2WWJpYTeTQ+fTeiI/cvI6F1E++o+y42PZNhz2GY/slANAOWgVuW3KPISlnj+P42EnuKpTUpnbH&#10;/D3XrndxECuHDPKNFYjVlgT+zc9P3/eY9aEOapOtjoBeHHlUb4iHviskSI+ctI3AelcEiEacjmj2&#10;cS5ikh85LTEBMiqP3UoKOZGRlZh+HFOr+XPZbu3Rr8I6FpGLTCcrHPoWFsnObyVWfjESFK0B27bs&#10;x4K2sD6TxcQz0bOB3kSznwgAGewE3NXM9pnMX7uNkfouLx/Y3/FY85dbPt+2PcbJfHscYB8b11f7&#10;6HpB++iai7e/0PU3Fvlqf9TXhgjI9Vw/6E8cGvt8CIutRvRJbr2kk2oJqfSVAr7IJ0Lii3j4a5NO&#10;hvLpiKY/Hg6IhT+9VVLElI2E2EtQ6UFOx+CdoPE4l+3WiGqL3EAqKDJURIrMYB8Lio+u8AzK+itS&#10;ssItTrfPJkLHUZFD8SZpudBKDTaXXIjx638nrPYbQwr0iCB/PvLY3zF3CRSh0o8oX/GuX9+k/5Bh&#10;4/z6QwoRbY+eHUPHAfVTLLt+svPJy66vYqGxAuffeKYv5BhfkzSbrGbqoxog+dSLGpOjLWmyIyEx&#10;oMunR0CIrDiCyU8HbQI7YoqU0rORzPrCkbggUiIjsWTH7hEezmW7NaLaIq/wEM4WEnS32qKjG3xS&#10;sR1JiOQL+uevWMuh74QpB/IVz3fMb4KBPsU7N7ZJXrw22wfIO8b2GNJ3MpfnHPKnF9OvXHAc7Uce&#10;CXLF/LTMnguUvzi2zd5jhOyOlQ/RbZ627M3tmItpy8fuWmYjVfpCrVQj0PHxtbKCfS+ldiKdiCe9&#10;iU+y5dL71K62fOq6PKSxBEVHMktGNz0Cpi/5pCOmVlG+zPmxj33s2haHjtc3/90Ez2X7bXv0c3FJ&#10;BdXgk/x0sXwkAqNDxbb69l3hkvnkKOIKthxFvZOEnuQTD9lNhiYkfyhG751JdmBrl99xsK2O6NrV&#10;z/a/bUzi+iIdS3na1o48EgbdOw36Hm856VC/rQQDX/tZX23Y7TdsO7pzpWdDOtk4GTPy2c9+9snX&#10;WDaGi9ptbSTLV0+1j2gipwWfnIiM5NcXiXgiJzYyqy0sIR2xMYRDIqEIKiLqkS//EhVC049jcNM3&#10;pueynYjqTn8z3SAoUEVi4A10K6dgYBUkXRxWB2356iNffv33KMCXLY++4OuYoMnFZ/Lx0ddPF0Mk&#10;2UBX+ECPROSlQxMw2zGmb/vsjm39+ohs1pdeP3sOyZtQ2/olb0LnXi7Uxx6fnGyyfctnG+NtS/9S&#10;x7ntEfmOedAvPxm0A3ExJMKmqxUwPuSS1JGwxMlIKhvUFtlKyT4ioVZGEZI8Ml0sO/QdqUgqYrKa&#10;yveJT3zi5Le60iaiQlLI6ly2W1lRucCKTQFVXBWMwkgn2UcUMyDa5ltd3D7IIyIreRU/VNBkx9eE&#10;IkExN4GbMO2HjBBqk37sk5+dLL62PNiY/bdPk/zYtnb5yPSbSFSuPl27+t/45pGdX3a+/F0byBdc&#10;o9pm659eX+wlLzG+zXWs/rOJ9OLATqaXR5ZHN/6wekAe6uuoqy82yYdgipEREMJANCTwO59ICJmV&#10;pw9EE1ktMfEdyQo++clP/r9WV/rS3r6seP1axrlst7KiMqAKUfEY4AqowVYEbBe84iCh4stOr03+&#10;JaP6ImELV5HDFvJOGjDB04tBRFE/JGyO/o4x0spqbXLz2l+xPa5Q7jHfcdHlOK9ikRB/8tgXvWOm&#10;Rxhk+k1oNYmc2EuoXXM22bm0z7Xtt1x6dsj2fkq7Yw3tONamGsi/7dLzV3+w9We8spEMKRc5kIAk&#10;1scOkRV5UxxaLZWXvYTVaio/wiLlyhHzyaJv+/tFinPZbmVF5YJu0Rp0MEBQkYABrVjKg20HiOkY&#10;055eUSqwVg+gT5NaDjgeE+b4Up+vCdLk6fh3gsFOQLA/fYjZZzlBjmMQk8snh14fbBOlfUJ52xeU&#10;H9idi33oo7zAlitv99FjavtO3/2miyOq+qutuLHh7zj4HEt9tD9+7eji2waMoZyjj02CdmxSX/Rs&#10;8cbjJkQmIFftqZFqsFhYwhGPhNjiSKNVUhL0KdaKSEw7PpCDfLLpoXYRFQl89qnGnWs/hngu2609&#10;+jUh3Bl9NP6+973vupgqEPEtiMiq4ul3o/NVTBUWVITF28fG7ScJJo88vlYnm9NkkZPtnYCJGunc&#10;NDnJI+oj1C9oU1+OVd+bx44Q2O0jAqifPdb85SzE7afzWwmRVGNXO8dBHslMjke0dH2RQW59Z8s5&#10;nmftHLfccki+xtIYQ/70xrk45EvC1pIaOhJPcb5ssc1Nj5RuQmRDRmDpS1ARGT1SokdSIE5qW1+u&#10;o3r0yd+5bLdCVAayIqzA2VsgpEIg+Vcvrwlc0QR+ORVdyK5o2RUpaJcudpwc2RAR0clXv/rVJ7Ri&#10;q2/69gft49hvsklYjKyfzdUn3TX0t4n6K9ZH965tvoU2UEzfHQ/pGMTo2658Unv59ZMurt3b3/72&#10;a/3hhx++zgliXZfsfNq4ll1H/vYH+ckdy9pvXqg+qge6OhKr3vi3/kx8ki/Urj7Kg3LSk0gEybCR&#10;S3aIdNaHkLy7WmKCbDLI7xiMve9QXVZUX+VmkCpORaKAd9ArpIoC0vv+Sr4tQLGKjqwfOmKRY5/5&#10;NqfYtq3YOz7+jptNj1RMImhiOxbtmjg7SenZ4k30jmnz9ljY7b+2pBWMmIlt/5tHQgRK7xiBrxvF&#10;9ntEBBT0Afz6dh06zo1n904JOg4o3nknu55dd3099alP/aI+GnfxZONCrq++awPlRErqKb3VOpj8&#10;/FuPS0AkRBQL/ogpGbEAO5JaMsont1ikVHxt+6ovv6HfjepctlshKhdT4SmcLaCKoUFng+ducXkV&#10;UgVMyq+AQnG6NquXY98Va3EyNCmQXBM9HxxthbGrsiaqPP3ZV7H63/0E+YvNI/N3DuVA19WxbHu2&#10;iZ9erngkxFebbVub7F3p5BPfPujtz//CU/uuMX+5a4f6k98YseWyjaO8xvko5QPCYe+4b72oM1I8&#10;3EQ+6eVuLNhXK5tIKPAhnCWo7JWRUr7IKEJaG3qZLrdj9hL9nL6VbnvV69995z/1c2EVqAGvsLrI&#10;SCl9cSymfKQioGeXG8GJNwHsq0KWQ9/C35yFSeeZn+7YERJd29rVVt9H3+pQez79wTFXP/z2AXST&#10;tbjcJnTtu56RxLFd5FQ78KsNfHvzcHzHPOBrvwgrnzZ0spz8HRPdOZWXT17XA+RoI1Yee8ervugk&#10;bNt8i+pm42oDkMyuoqqr6oLOZ6VcLAKKePIHZJMuJi/IJyMZiKQcBz1y2hw+j4P5Qa7+O1YrZP+L&#10;8jltt/YyvYI7FgaIGyx6xZVs0NnayVM82eJktlz7YdcHP/BDxyKWvsdHb9KYVMVNuCZYedBE5ZNz&#10;nMza03tUpecTrx/29lfO5mXXpv0E5NMxAB8Skxf402tD1mbz+O1nc2pX2/IWcjo+snOhbz67saGD&#10;iXf0lWdM6aR449tY3+SPVMLm00l2xLV52cklKD5yUcxNk4zcwPes8kVES0qwZHUkL9BHhKgWXUNf&#10;EXnzm998+Vu/r3ZzYStKRaQoKhTSACmSbDAQWzRsku+4CpPPv/nArj+2ffM1Sfh9clfhNyGCHPmr&#10;Z4P+kA8JnaOcfOVum43tSssxtJ+KcNuuTT+iFQ8gkB7xSDb0fio/9F2oXsSvL79PlbKD91Tty/7T&#10;yYiOPK7E9lw69mw5roPr0/XuetHlkduWHrQ9tjv6Q3UiRi6h8anLfEsk4TOf+cwJn/3sZ68+//nP&#10;n/C5z33u6pFHHnm08i/bbW23tqKqoBQARDzQXaa7UOhuRIbya3ssOKgQd+VF2n96OR1XBV0/OzGQ&#10;RnZ5pBgf+zhhsouXX4y/mElM2k+fvm1uRMAWA22QBULxN3VepiKTvqFMQn8D5jGW34tXYPvkEHyl&#10;wHuO7Hyk/ww1n3dP2mnvf5uR06dN+aE2GyMdTz+T3LF3Ps6vc1xS6xqRxsbYqyfvapDCF77whS/C&#10;ZTuP7dZepiu2JntEZBWFFCKeijCdlH8ksAio+Mb4l4h29bV+yBeJmDxIoYnBV5xNgklUH3KaVMXo&#10;CysK0gQEtrwmZbEIKcjh67j6NriJHvlEKr/4i794kuB7aogn33ve856rD37wg6efWqb7Dtv73//+&#10;kw1Ih5/88Ic/fN2f9x7p9hPpIaD2wx9B8Ts2pNmXQQH5Ghtj+z//5/88rUAuq47L9tVst/boZ1Kb&#10;mCZ+BKFwFTCbtGLir6j5W1WVF7KtQrI3DwkiDu0jRH7HQY9oIhvHFkHkj6DEQgRTPtlkjGjYERa5&#10;pFRubaH9gWN1Dr2T8Eeon/rUp64+/elPnyb45dHisl22W1xRmYRLQj3K+UTjSDTHHLq29MiGrB2/&#10;+JGM6EloRaRNJLRkRE8iEiSIWJZkIhpSToTTMTlWcM7eX1y2y3bZ7vx2K0SFLJrwSKAX5xDRmNwm&#10;O/CJ5Sf5xCIk/vXRk/WjD9I++8SNvXJXNpFWfXth6l2IFY0XpZftsl22u2O7FaLyzsKL00iBjCiy&#10;PR61kuGLYEjvmY6+yKpVTI9KHjNv+l0fhAMen3qMSl62y3bZ7q3tjhOVlUjfnI2UemxqlWX10ndG&#10;eg9z2S7bZbtsj7Xdyorqsmq5bJftst3J7VaI6rJdtst22e7kdiGqy3bZLttdv93/0HsvRHXZLttl&#10;u7u3y4rqsl22y3bXbxeiumyX7bLd9duFqC7bZbtsd/12IarLdtku212/XYjqsl22y3bXbxeiumyX&#10;7bLd9duFqC7bZbtsd/12IqrXvOFdj5qX7bJdtst2922XFdVlu2yX7a7fLkR12S7bZbvrtwtRXbbL&#10;dtnu+u1CVJftsl22u367ENVlu2yX7a7fLkR12S7bZbvrtwtRXbbLdtnu+u1CVJftsl22u367ENVl&#10;u2yX7a7fTkT1wIPvfNS8bJftsl22u2+7rKgu22W7bHf9diGqy3bZLttdv12I6rJdtst2128Xorps&#10;l+2y3fXbhagu22W7bHf9diKqy+9RXbbLdtnu5u2yorpsl+2y3fXbhagu22W7bHf9diGqy3bZLttd&#10;v12I6rJdtst2128Xorpsl+2y3fXbhagu22W7bHf9dv9D7738UfJlu2yX7e7eTiuqy/eoLttlu2x3&#10;83Z59Ltsl+2y3fXbhagu22W7bHf9diGqy3bZLttdv73q9e9GVA8/al62y3bZLtvdt51WVA+8/s9f&#10;WVXd//p3nuRXAy/mb/J/tfDJ5E1++FKx8OUc12/Wz03xo2/t9nlb1+SrgeN8rPP9Uud0J3Enr8tj&#10;HeNXso/t47fj2O40vpz9HHOO9pc67+P1uZPX6EvhgTc8/H+Iyj8/84Y/f3LcnBiJ/Z+4A/5yLsqd&#10;wE0Xo31/ucfw5eR9qZzfrnMNj7W/r7Qwtp/fjnO4zX38Vvu+U5Ppts7t2O+d2s9v1s9vF8mE38r+&#10;frNzKP7l9H1Tzpdqd6fG4TZxJ8bwTvRxE+6F6wdfyXHelPuV1tVt4k7uV1+/2bX57TzP32xfe6y/&#10;ldr76s714dPa6f6H3v1/F1Q6vBu3X/u1X7v66Ec/esLHP/7xE1b/1Kc+dZKf/OQnT/LTn/70SWqX&#10;/MQnPnGS6/vVX/3VUz/5oX7pv/Irv3JC+/4f/+N/XOO//Jf/cvWv/tW/uvqrf/WvnvB3/s7fufqn&#10;//SfXv3bf/tvr/77f//vV//1v/7XL5K//Mu/fK2D9v/pP/2nq//8n//zSRcjga88urx//+///Un/&#10;D//hP5xski/93/27f3ed5xhIPrHsf/Ev/sVJh3/9r//1Cc6hXDoUg3KL6SN/+ypGF6cXK56s33Sy&#10;46SX61zK/Tf/5t98Uf5N6NzS82vDzpeUK/Yv/+W//KL8cndf6XLzwbaDxr++wz//5//8ul95fHT5&#10;/+gf/aOTLqc+/9k/+2dfZLf/2on/g3/wD07tQaxc/bW/f/JP/sm1n/yH//AfnvTaHfdP/8f/+B+f&#10;/CS7PPFy1tc+8gXHuHbHsHHt85Gub7lie/3yA181IVY/Sdd/84OYtmI7lhtPgmNkV1eNbej4sutn&#10;5xLwuW50+fnI2qaLN5/b92LnMz3Jhx/W7tjY4Ly3bTDXgj6WZ+Km4vl/6Zd+6douJ14D8fz1KX85&#10;EPBrfrzKF8eK8dcP4NFyVobs//bf/tt1H2SI04++5XjcT7o/7D2CvvcJcu8zwJ/vs5/97KN3sMt2&#10;LpvF1fWCinE3bhVwBU1WtBZRFlQkVNwWVfw3FT65kFP/8JGPfORaLyZvJ2ITGEFFjohhJzNEAnTE&#10;IB7pyEvXdokHUdGXEOFIiHSw//LLibzZ9AgW+Dvu8tZH5u9Gxd4FCH990cUdU21rvz42sEO+oE9t&#10;6NrsjXL7KE66AXWTrc/2me2GwrZYYIO+y2P//b//97+oPdSuc+xmXd8huxtXfULXjZ/UFziWv/W3&#10;/tb1zbv9FmO3P5KfbyVsn/Lqj24hVT7odxdMLaRqS1qw8Vkw6cd14ds25dZX8RZ7u6jqWFwT+eyk&#10;fYjVZ7pjFbeP2uUT5y8uVtuuy0p+uaF+oDbr3/HYcawNHxhPKE+s46oN2Ef+YvVBz1d91A60K4/s&#10;nLaf5rv25s7qpPh//I//8VSH+QHX3ITaBTaeqp3+ysM7YmTx5bTakfnxIIkflxPptUkvF/+mx8Et&#10;uOJbWL7N10IKl2u3fjbE9dqTxboXsMm9d3Q/yb/3l8997nOP3sEu27lsPsl71UN3+YJKcbe4ORat&#10;N0/sFlTABouq8gK/vkgTRL5+TS5+kr0TDORurInMpt9EDPLzIzNPbbWLNJBDMnIi5aevP3KM5NYm&#10;I1j2gg8iYqT8d//u3z3dmLKLPdbTe7Bw4avP+s8npxsYvZi8fGSLjEU3nW0P3XzpHesR4vYlftNN&#10;Eur/iPrsxldebdldKznQuW5+xw2d97ZtISAmt4UAHym+/ny1zZ/cfDlkPtjjohe3iKGrATJ/i6Fi&#10;fBYXFlR/7+/9vVO8hVNt5PPVZ+03Xg7ZuXZt5bTo22Mk2S1y62ehnX7kd/71I87n+LdffsfKV7sd&#10;5/TGj11f2dB+8sPRrl373ZpvP7DtarPH4niBvscF1SHfvs1t7uMFNk6JI/iP/JHOL5cdL5Fx0PpI&#10;ECu+ecdccnlPLn059RiPV5djyxfPTxfDu5vDDnxJnA5y43fA6T1Us0nxtYN7ivzjfcbD/G/8xm88&#10;ege7bOeyXb+hsqqyurobtxY05Bavgma3gDqigg8f+9jHvqht7bfvJhTZ6+WeeORBk5LeZKbz7QRu&#10;UiMHOJJNiyZ5vUJHYuXQl4wivAg1Ig1yIst89MiXXgxp05E2PcgFfv3zuRlE+G4I9Oz6Lh/p1085&#10;4uXydVPhD2ztVncDhNry1Wc3zvZVPrltsxf1B/bn/MplO77Nt5/21f61gc5FrH7qm09/JHv3UT4J&#10;YnvT3NhNuuOgW2xsPOiH32KCtBgidzFEt2gKbNAnWxu6j7PbT+3FLWbI+oLaZNdvOdo69mxyj5eP&#10;Xax6ylcfyfpLl5eevTj67KNjONo7jqGxsc+b9qutY+sca1+f5dQXCY1T7cnyQvujb1t+NSVfPcYL&#10;csRINmTHBfFBurYWZekkXoE+yqTvwqwFGZneggyXkaBdXEbiPToZD4JYi6UvlUevf/lyb+onOz1u&#10;Xj+eTsbvELfH7+k+XSC7h7inkO47dAuqy0d+57e95n8vqB54/V3+hkrRmygVbgulijf0duqmnC32&#10;bE8hJkX5fGDikE2enWQWV8cJ2MRrcm7cpA5N9gglsCMiSOcvFnmtjPDo2cgyGaFGotlJZIy8I+aF&#10;OJJH0PrOfxPJF5dfzu5jsW8L+k6PmwTsMZYvr30mu7mXt+egvX7LBzdlsrz213HQ108XC/VbvH10&#10;PLWtL8dH73oc0Q0zWRtSnBSrT+An5VngiIVsi5d82ssFuli2fB8z8gEd/vpf/+vXtpzyQrFjO32y&#10;289CrHOFzrdjJDvn9edznXeRtjmrtw+2th2PsddHscaNrc/60GbbB7b89bFbABWvz8DWP9QPf8fF&#10;piflF9u8jr19y+8YIJuE6tWcVKfJ1cVJ3AHxCJ7pDRe7BdTmiZevn7/xN/7G9b47rvqXp08S9Bfn&#10;8cdv+fAjO57kI9MDG7/Ks7Chbz/i9bE6Pq5tsex4OzvE7SS4T6R3jyC7fyTdU37913/90TvYZTuX&#10;7Z74DpUiN4FNFsUKFXcLpGDR1MLJGyk5Fbk2/Dsx6g9MHBOEn26/7CZbk6xF1k4+k7Yc/sAfSUQg&#10;G3NOzi1CiIAQE3JEaEFe5CiHj55EZBFq+tpy8kXI/JGhftZO124Jk569sv5Am2z7K066QeTrzUS5&#10;JHRjEatNcvXj4gI6P/Fu6PzdlLMh2773Jtk+YPPTHbf+uhkWg/XXD7s+7Gtvngs3UO2hvNqWU1u+&#10;cvmS5eaz6HGd/ubf/JvXCyJ/SGEBBWKk2F/7a3/teqFUzsbz64vvr/yVv3K6qdKBLidpX0c4Nsd1&#10;lKuXB9uOFHdMdOdKX1+oH3As9d8+svUhh27Mjm/ZqktSLr1rvMfBbp9k10uO68Gfzu8a8rG1PbZL&#10;r8/2xadO2LVr/1Add5zxR4gH6DgliVP4jzxz5Jq1F9om7Te9PugWZC2m+OI+sOCKJ3EhWS6+JMWX&#10;O4/5ZH6y9utLr590KE73qYFY34m96btZsPcQ6H7j6yiX7by2e2JBpUArenof3dFJxbt2voo7nwmh&#10;rUlg4bOTge6NVZNkn1bY9BZW0BfKyzMJ19fERCB8kUETfCVSISO2yK2PnviXyCIzUtzNnY1AI7HA&#10;Bz2ZQyQcAUfGZB8NhW4ikXY3l9ruDSX/yvSetEm5bhL1x1+/5YMcUv+BrxtMcm8+3WSg/cipn2Ib&#10;75zbNx/wsfPXvnOW87f/9t8+7bd25S3ytS/ttSnGn72ovxY1fMlQO7kb519YBP2lv/SXTrAI+sVf&#10;/MVr+aEPfegk4YMf/ODVX/gLf+GUlw/4isOHP/zhL/JD/bcPchdi0HFmd7x7XYDdAq3zp7veLUjK&#10;J9tPbYrVPqyvtvbfX+rCcQyrD1KsuiDF9VO/Xef3v//9J7zvfe+7evjhh09497vffUIx112uNq6X&#10;2Nvf/vZT7p/7c3/u6m1ve9vVm9/85qu3vOUtJz+sLqaNffzFv/gXT/t3PFvLzSm8wI43wMKr2HER&#10;deQYoOMU/vilvmrTWy1YLovnjh8ngja4EPqeVxDHmyQ+5UvKj2cX+fVVn+vHx3E2Gb/3MLyLqJse&#10;sOmhOOk+4mG++wnfZTuv7XpB5ec979YFlQJtsUKveHfxZOGkmHeRRbdIooedJBY+JgU/X5MLmjB8&#10;0P75WkQdIWbSmpA3TV4+YKcjCnIJBCKoiCcSSw+Ijp9EpC1MIv38dECi+ctbIGRxN4ja5AM53eiL&#10;sbsRWTDtTYZvj233USzb8ZDddN1wssn2RXfzcGN/5zvfeX0jqx99lm9/9BZ00HGV7yZdDLrJ7n7L&#10;TS/WefKRjsMiww1SP8XTHSt9b/La5nNjdKN0w+2m3z7Z9dMbotqW0/7s377I97znPVdvetObrl75&#10;ylde/eiP/ujVt3/7t1894QlPuPrO7/zOk/4DP/ADV/fdd9/V933f951yHEMLgxZKz3nOc66++7u/&#10;+5T3NV/zNSfo44lPfOLVd33Xd51QP1/7tV979U3f9E1X3//933/12te+9jRGf/kv/+XrxYPjBcfX&#10;+WWTu8B46KGHrl7zmtdc/fRP//Tp2F73utdd/dzP/dzVG97whlOMBH45cu+///6rV7/61adzfuMb&#10;33jKe/DBB08xtlzy9a9//XX/L3nJS65+6qd+6tSHxYrzdjyNc3W96PiNg3PTz4/8yI9cX5/fDI5B&#10;rbjeH/jAB07X2PX8tm/7tqsnP/nJV9/4jd94usY3tb0Jv+t3/a7TMTQXqgvHb97ji+Yh4Jd4JW6J&#10;k+Kf+IZ+XEA5d/vSF50vXtsFTLKHYpINOK9FVvuTv33JETv2WV9xuTbLt5CexNHZG4vvy9Enf19O&#10;797S/aW4+0b3ke4bSbmX7by2e+INlQI1gUyeFkYtmtau2G+Kh/2COclW/E2EJgek74RrMUWPGNgk&#10;8O1vtEQAEUVPVjctntYGOn/kBy2ivJWKGAFpIssWV8kWTT2JbpvNaTGDhLtRu2EgTLKbXX250cDe&#10;ECNv0k3cTc0No3gxfQTn0bnt8cgF+8iW3z66kXXz7TjK00/76jpGzGJugI6pc+rGqU198ZFy2hcp&#10;bkHjmtRm831sJsbumLVpf+Xqq7750t3MXTsLK/2IWfTVT8eQLScfyQbXxeJgb8oWO8kf/uEfvnrB&#10;C15w2ldvPrrBg75I/bhe3oR4c+INisWINyja8DlWCx03dH3+4A/+4PU+4SlPecppAaw/x9mxOmfX&#10;tfNw7Swmf+zHfuy67TOf+czTIsl+eiPW4qzjbGzSLeDoe11dc/vpevLrr3b6dQ7t1yKrdnI7bsiu&#10;nWtYu4XrbLH5jGc84+plL3vZaZHnWrl2YFEF5ovztoh0nqQ8MYtSC0LXQB8/8RM/cfV7f+/vPfVv&#10;4ZoejEnHrf6aL3RzqXkGOMH8wFtxFRnXxFP4qO9PiTenoH7tx3xOLzcuq+94E9/i5PYnJ7QP+/cG&#10;K1k/+BfH6yv+FWMn2494NuwnCQFnx/HdE/jlk90rSIurz3zmMye9vHIW7jGX7by2e2JBpfhNEpOu&#10;wm1BBCZliymSLe7pQsFnb7v6STaR2E1AugmZLz/f+k3+fAEBkMUiCDKS6i9hEE7klI7MjogAERY9&#10;4kKc+2aILyKN7GqTjfgiVn3y66Mbhpuomw1y74n/Fa94xYno3cz0XX/dtBwHvRuwNwrPfvazTzdg&#10;fpAvT1vXpX07ppvknqf2bhR7fu0TssXKzc9Xf66vfZPijl1O167+FmLOyTVww85nEVCf1Wh/+QeN&#10;dTeD4nTH49rwyTUmjrk+O8fQ+bQAYbeQWGmRoQ83aGPXjfa+++67+pmf+ZnTDdp+3cS7eXtDcvwY&#10;L6k/cm/4Yq5HCwGLg/oqz/g//elPv3r5y19+2r/FVguhFk+OGdjqxr4sIuR7Y/Tc5z73tAipFh23&#10;Y5Hb+UI+/VQTpOtGVhfGWqx63fNyTe2HTXcM9klvAab/rj0dtLVo6jqDN19kC9jF133d150WmMam&#10;RZPzIi1y4XnPe95pEWZh+b3f+70nfPM3f/PpLdSxPwss8od+6IdO8mlPe9rpOjpe59x1ADXGVm/e&#10;WqlDwH8tfOLMuHX1eNaiIpQTh5Ly5UI/qtwPMIP5Bz344kVwXM2Tjqc5xAbnYR/6sR+cjMtwccfm&#10;D5Tan8UPHfyUDhv8FV7Sb0aR+Tann9/pPlGfXZfuIel7DS7beW33xIJKcTbhTEJFCxZHYNLKacIr&#10;5GIVOshZ1A/dU0u2iZnewqqFFNmXFYMJ79joHWdABCvl0AF5IA5Pfm6gSDoyF2vBg0QQId9xcUF2&#10;Q24RIp5PW9Ixkh1z13GPtePsY0HH4a2Cmw64GdononaDsb/2CWJuSN2I2YjdE7O22ulXrnOzP8cp&#10;l88xRrSNAV1Ofug627fr47z4HXvnJ26c9FMfzivi5ZOjrWvYTTIcb56kc3Bu/M7Djbxjs2+64xEj&#10;HZ9F6l6njtlNzX7p2jtWfYg/9alPvfbXr+N0nbytsXBwPMFxJFtcdKzebHzrt37r1fd8z/ec3mR4&#10;E9UC6XGPe9z1TdkN2038+c9//umG7GZuQeMtzYte9KKrZz3rWac3Tz/+4z9+yhGzuLQosABo4WCh&#10;0KLJIsHxequiT4sjb7nEwXWV1zXv2PVvn47fGyOLGu1aOFikW8CJa2M8qq2uSddATN+ORS1b/IB4&#10;C0HnaqHSW0e5rpGPEp1/C7/qIclnLByfjzu7lvDH/tgfO33U+S3f8i3XPh+xamNs1aHjc9zOQT/H&#10;j56NufE3h3e+W8T62NLxeUPlGvnotjdVPmrt2tRXH3k39xwD3RwwH6DaVHfxJ7Rg4reYiGPzx63x&#10;r++pakfns7hpoVNb+4Xam/vO0/kGdd/556M31voE/XRO9tu+9GvfFj8tqIAtTpcrx6IJ6C3G6t8x&#10;dpxQW/vqPkIn5fG5VnIv23lt98SCSpE26bthegpQxL2Folf4dMXMT/Ip9mx6tr70Syf585kUZJOf&#10;nZRjgu8XKtk9TbXIOvoRAqKILBABRGZIE9EijH6yQMyCShzYgNTlOcYIpb58gZbdOXcd9hpo17k6&#10;Tvs6Hl9SvO86AFJD0uKInw2OH5l3Q+sG16JlFxL1rz1yD25YwU1BP2449evG2HVyc+EX7xj0oc+u&#10;Bwmuleton87fOcl1XPbj2IDt+h2PHeyXtB/HX43oc6/d8XrJS/dmstxuzo2p/duHY3Xs8rs+jqPF&#10;UB9pOe5F14VuEeKm63s53dS7Xt6GeGOVH7xlsZizOPB9KQslCyFvSSxyXvjCF54WVn1U6E2XxZJF&#10;1nd8x3dc92MhYR/vfe97T4uV/N5yWsQ4h44xsMHYemvTR5IWT/b1qle96vT9L/vns1/npk+LItfE&#10;PnsAoDt/iw1vi1pQ2FcLqt6oQbr2vkflnO1H+8ZbW+NVnZONhzadJzh+ix5v51w7x+qY1KGxdB22&#10;zu1D//psH8a7/fB1zYy9cXzrW9962sef+BN/4ov2baHrmLQP6moXVT1cgFq10FGPji+p7uhy0tUj&#10;CXz5s9ODfLVe7YP6N2fMCVxEypWHT/VDz64veXyO33zXtgWaGJjXJF4j4/igPS62DxLiQoj/O0bt&#10;+eJP+9s3VuBeVC54OOKnP/LII4/exS7bOWz3xIKqp40mYQXOrqgr5iAnWZujvwlUv4gFTDI+E4st&#10;FjZ325iA2tGbtJEPGTGIkUiKtGhCpggSYUZKxVsMgLbi2UiyvNq4KSNQ5I203SDogPz50knEa78I&#10;iuQPyJvfl8NJ5A50+3BejgeQHOJvISLuJrCE3k0iqd3x2i5cy861j8P07TjpR9kxynHj6Oahvets&#10;gdN4deyO17HUjk4Gdjc8Oa6ZG7SbuGvphqsffXYOdPmk2uSvlsQRLl/1onb00fg5Ztcr6ItPzJg4&#10;DkhPdoyuR2Np/Pdm62MhN3+LIW+BLEx8NOeNk8WKL1Wz3ZT7kraPCcHN2+JGuxZUFmbeevXR1c/+&#10;7M+eFg/ejFlItN+v//qvP72prM46TrbjB9eZdI3t1xstCzr7sXD6yZ/8ydNxOebOoS+bG2vXx1gn&#10;wT4cj/2odcdqoWX/1efuW479OD/jXE1VA0Dv5yW0sQ+Lsb3OYEHoONWIenGN2O9617uu60dbMFb2&#10;Dc6/uWn/jSPYjwWrsXjpS196+hhw9+ktnrz61Y/2+rGgUkfVkutDxyvqMu6kq1f1WY2aL8tnzR81&#10;K64Pc4yutsVJNo6Nry1K6BYhZPOih4/4kb4PJMHxyHENnJP+LG56G9ZbpbAPkex+SofcfPeY9Gxv&#10;qshi8lvA7bUCvvydG/2yoDqv7Z5YUPkcW4FWvIsKN7kTiAQ3MFJ+PhPZRIc+Gmpym7gRQ2BHLmy6&#10;PG1IN8UmvRzkYuLLzR9ZQDpSQ0rdELsR8CEskMeGYoiwhYAFipyOka6dmwxSdQNAPvp3g3YT8LEG&#10;aUGhr/aLaDuuSFc/kWfH5HzKE3cM3XDAsfHBLqZCbej2o++u0V6v7Pbp/MD11cbNQ1+Oo2vQdTiO&#10;XX2Qzlk7x9pxdi35uoE6vv6irhupG6Sbcu2cX9fLMek3fa+ZPDHHGfj7fpU2jstN0AKG1H/HwO4N&#10;k+MB42oc6STwOVZj76bd93mO+B2/43ecPg4EH//5+KgvsH/DN3zD6YvlPsLz1srxWMw8638vup70&#10;pCed8rXzMZO3Wd5qgdzf83t+z+mv1HZfFmGOxeK8Y4Q9bmghYOFgceCjrAceeOC0GLMgIS3cWtR6&#10;s+TmWsxCQ1vXScy1Yluc2Je699Fmi5xf+IVfOMWBbcHVGzBtXMdqgTQe5gzZGHTc9qnt4x//+C86&#10;94WFJen6ucb5XS/XLRtc374zpU9vvYyPN4muC1s7+h/5I3/kdI2dh2NxTI7NcTr27OpeXapZ4IPm&#10;xc6l5bHmFmTjTVKffPFyPMsXx26+eq/+d84Dm785wmf+4ljHQ9cHGfTruDsu+7Zf0r0AfHJx/FSj&#10;TzPSjwumdIskXG8/9asffnb7qF8++ZftvLbXvOFdd/+CymfeClQxN2lbEFXE6YqZnS9dm5ugv+0z&#10;H72JX46Jy+YPSwbi2SQyyI48Nq94pFEOYuBHegiEr8WNV/URILjZIn43EoTO3pt4upt5kBPJkpvb&#10;Tb392T/J9pYIcYJ2vsSMwD0Bs/WrfyQe9FW+OD2Sh25W5bPl1a5jSVpYkGKOqxuFPuxbXsdLh57M&#10;O/f20zHRoX7E6WLFSTEQc829+XAT78bNBxZdpBubayO/xQMf6bj1qx1dPn9vKiwawCLENe6v8Czk&#10;6rNjCfqB+rRPfVl0Wix4Y7I3bOi7T18pvpJ2z/rfizD7dyz9fMLe9F2v7PXRnbs3XfqwwPLmyBsk&#10;322ywPOWCtQ/WCj5EjvdWy0LQZLd2zTjpo03WxZO+vFdMG+P5LnOrrvra/HkeBr/pBqpNva4neM7&#10;3vGO0/H2ZXLH7TtV9mPfFn9Az2e/fI7Pok9NtXjWJ5/jlytHvmP++Z//+dO17W2X43F80Hwg082F&#10;5k/zA++kN3dIkO88tccPcsXjjIAnai9nceS6hbb8ZBwIfPEvFF8OLucmtIDD26SHFpzuXmBhRo/n&#10;62/vE+ndP1okZfvObfr6Q9/JvWzntd0Tb6gsqJoAQdFaQFX0inf9FfbG6fqh76Rq4rHpiyZb+82/&#10;uXJMbpP9OOEjh8iDRExggSLWokX8JhkiOmRI31f4CLQbNDJ2Y0HQnsDdIHr6pmdH7MXciLTzsQ0d&#10;WSNwRM7vrYAYqV03+BYJLYoQcCTcTWixN6luANoltSu3PvnSu1nUd30VK89NbtuQHWf9sy045MqB&#10;/qJrjwPaX33mcw76gdUtaFr86J/O53qttHioTTndoPVHzwf2S7YvMbJFSW+BivGrC3CTBm91jJ9x&#10;NNYWF77vAxYsPu4jX/ziF58WLz4GBIsOiwDSQqXFjBrRTwsB0k3eYqAFHp2sXjrGPUcLLovmFlSP&#10;hb0eQb/tA8pxTcmuF71rU17HsONPl6cOSHbj3dhXI+WKOf72Yd/guKBjgRaS/NrVB+mY6FBf9iMP&#10;HGNtYOsVP5AtnMRI8fgiLmkRxI6T4pgWUHho4aFOTnF6XMX2UV3t8OG27WO85ceFmMVPfcSvyfLY&#10;gX+5GbKP9w3oXgHlgvtD9wtSXgun7htQvPsMmW7hRe/B/rKd13ZPLKh8lt1iqGKmk1vYip1NKujN&#10;AZPGQqqJ0WTbCZiUR5qsTejARgZrk3x0E56+hBH5BORSXCzCyQ58S1iIL1KMGAM7MkWedKTbzZ8v&#10;AmZ300gutEPiYunl1o8+6ic9Au9jkXzl8ZcDHV/9HfsW53MDyc9Hdjzktjn2Qe+GlL92jkd/5UDn&#10;W962K2/bdB7gZpp/2+QrP70bq7hzrF05dP12g6VrQ+5NtZtuElq49AV2trgFTjdyegsfC0s/n8Cm&#10;Z8sR5w8W0uJiFnBgPy0It3/7hBYQ4t48dS6Obc+Zf2PZ0EKLf8EnXn7XRJ/0riM0rlDuEWLy9Le+&#10;9BZd9ZX/WCONrfNOh91v7ZNiu98eQDr2ctU523xqjsULYiFeCOWsP25Z6UFvOahYflxlcSUe78Vh&#10;LaT45dOLlVcb0gIqPmTj03z592GVzhcHA86Ov+WVC/za4Hzg62M8se4Ve1/I7neruveQvYEqh28/&#10;HSn3sp3Xdk8sqPxVRRNFkdIVcW+ZKuqkBVY2eP3bJGrykPVJ7uSj85mA2RtrkkOxtSFiQBz8bGBH&#10;Ui2akFK5xeAmkuOnLymG/AhXP5FpMjImgR8xI9R8gT9dm82JqEHMjYsE7cANQBt6+yxeH9uGzd+N&#10;qrxQP/UlT5tuPLXbPrPlt9CBvZnpo4XJ7ue4P1JON0U+aP8kW7y28qHrU24olz/JX762LaR2wVAu&#10;5IMWTHTHkk62kGGT+SyAkhZFFkoWQexgYdQiaVFbfdVn/Sa19dFwOR0P3bG7Bnz0rnPnXi4d+NsP&#10;/bh4DfWz7Raun5zy0ssl5Wxd8FvY3FRn4ttnx1W79M7F8eqHv7pvn/VRG+CH5rJ51UdxfGygZ4st&#10;T9BxR3a+XSglxfAHe/nosRCvrVy+A3311ik+jCfTLbyWK/lC/IqTl5tJcb6bPnUA9wD+7hWbU14x&#10;cO9g7z3EAolN9kaqB/neSvn+blIuXLbz2u6JBZW/sNiJsxOhCdNTRMjfZCl30eSE+mwfYoHfZNYP&#10;u8nu1fSRAGrDRiTiSClCyC4eAfEtiZWzNqJjR6DIb4Fk+44EyI9cI+tshE2XUxxZR+RuHuS2CXK6&#10;0bSocXN1M6492T674dG7OWz/28bxkLWvD/vjI92YwM3aTbublHg3KDes7d85kPuWQN9kOfoR3/7q&#10;AzqG2pazPpBXH+Vsn5sLxe2jxUJ90DtfupwWN+XoV7z9tVgp5lqUs+iNUgsfC6oWT+L8PrprUbXf&#10;f1rUR6h/+/QWSx/5Ow5yj8l5OT8+x83eNp2LHNeMnhTjLwbai+14g/ooTrZA2nbVEGijn/ZjftUP&#10;NH9qJ6Yf9ZZsn7Wp385dv/zl7nyjB3nFWlAdc5rzsNzAxh3ibDoZt9Djo7gmHQ+xtSkH4rCV+G11&#10;Ei9aLB3j/GQoH+TgYTnLq8C2OIuXy4HuC+L4P3uBx/eeQN97R/EWRS2cxFpY8ZHuO3QP7eWtvGzn&#10;td0TCyp/tmrxYjKZIE0GBd1kYJN8TRTQplxSe3lkE5S+E7I26cVMdBM1fRdUdH52k5xEDEcgp0gD&#10;kBYZ4SFJBB75LZltbkQp7rsPZG0Q7hLsyhYzSJ3sRiJOt29P2eV0A2FH+Hw9ZfMHMegmLr8ccvuV&#10;l17bbMfRoshNsTcn4Ca9b0fkWwTI3TdR0HG7GcG2YXe+dH3Ujl37zaGTbHHHeNzn3sTl1ldtVi/e&#10;eS/kdOx0cOyOM7A3pt3unz/pWMupjYUS6aM916aFk33qRz69/cpJascfOp7Qte74O0c6Xzq/68qu&#10;porx1wcfWe5KObWrj/ajrsqFxpRu3+Krk8cxdW7qTt/agrzqu33kL5asX2h/XftyytOHOdz8hubv&#10;gu8IbeKC+gB2CyXcsVhOWbtc7fkgO/4iIU4k85NQLK6MG8slF+Xg4LXjazpujrfjcBI/r10ePU6H&#10;Fk3uBaGP8eTtX/UtWiyJw/HtlFgQu2zntV0vqO5/6L139YLKpGoxAyZkk2MXUU0WxZ8P2CZVEwuO&#10;E5PcydhE3sVSfYgVJxFDhOFprPxIZeN0xEQip+xIC5EhWaSLZCOxCC5yRKri7FAcIl4fKUbWoC9S&#10;jv10A43UI/6OoRtGvm50ckmxZDli264bDR+9fqE+i2uTf29scrpxbp+1cw57w80PR9/GtNFv3/dh&#10;734dj33TO87a129+bbP3PN2IxTefLl+MbB/0zVvwOUZx6Hjzb5v6LE7muylHe3r9kLtw4lvwQQss&#10;+nEf6fLppOvg+nb+5XZNxei1l3fsq/yuk1jt8xnPfOAY/ZHF5tGr1WS6GGgn13zpYUTcPPLgQgex&#10;6j1ZfP3NTXa6/sn85nHt5GTTSXb5YI7HCXLA8cUHJDuOKYaPSIiPxPPzARv/iuXrrVM2zqttfj5Y&#10;zoxvF+KkOB1Xgo/x+PD18nMxfr44fW33ARL307XLF1ooHe1gYeT+snLfQPHtT/XkK/eyndd2vaB6&#10;1evffdcuqPw2SG+DmnxNOJMEmgBNHDBBmnRNZHqTGEHI1w9dvC9Qli/GFufLpusjHdJXQiQUcbEj&#10;q3QyMvOEmR9BFqPnYyPKfP3lTWSKdGsD+VZ3A0DkwEbkQR5ffjeZjd/k048bXW3qu3h9kmzt3Qi7&#10;Udbm+BYgyOFz3PopXht6fdJJthv+9p+E+pErT6x+urF3nvK2//rKV/wmlBfKbd9Ji5L6prfw2P07&#10;1/ppwZNNhxY4zil/+wB+cX72tr3J17F1DB0feHPT2xZ57Yct97j/pPMohx34jsdWPl39kFub+tz9&#10;dr1AnhywyCLFQ+3NC3Mm3zGer/qtlqshetiYXH2ze3O87UF8kR8XNNeTzfNy2M312sc35eEQPnn8&#10;eI5c4Kx0uYti2eXHgRB34sj4T5xu/z0Q1w5wLFmbOLd4C6gj3A/WbhEV32uL28vjA/eIvmsFFj4b&#10;swgCse4px8VSdrnZ3ki1uAqX7by26wXV3fyRn/83ySQDE8ck2YnWhDAJkusvj7+Jym7iFperXzC5&#10;d2LT15dEEohDLKJALOJIBIoBQpMfOUVgIIZA80eCFktibDJSZUeYCJ0vks1PQjcMN6V84vsE7Yah&#10;f2S/ENM+PVmb8rrxrA50+yO7QcrpZsP2l2NuomwfNRUvVz/a0oM4f+3AYqsbqrbQjTnscZXXcfHL&#10;r2/HUhu55E19bfv8+uHLT3acdGNRvlznYaEDYvnJ4wKjvvOH9gt+vkC8fkCb9s0fduFVXn3T6yOf&#10;cyh3cTye+ky6nl2Lzt1ijA5d4/bpOI0peyGnsXHs+t56SQft19f1bz/sUH13LKCd+k0WY4M2jpNs&#10;XtUXO18yHHPaX/6F+M5verY5TC/HHCZxR76NF4tfyPyAp/j1Q8Zd9CPybw4OpOPA3mLRb4Lc4Dhw&#10;ewuv5fh4efP5yTje4ofE890DiotZDPFlQz/qHIq1gNKPhVFvnbRvYdUiSryP/sh8vvt72c5ruycW&#10;VH6HSqGbgE0yE0Wx8zd5QpMN5BdvQuqnvOyd4BFAb6WWMHpTlh/YKxHDtou4YIlr7fKztUGALaT4&#10;6BDBBjeFbmAIvpyF9pG/NpG2tiTbjaKbBd/ecNja00Ntawc9gdcWVq8vkj/Z8Xfzc6OUb5/8a29/&#10;kF3Otg986WL6zLfntfH07Pazx+umXi5su/Vps+3X34IgdPz0FljeOB0XPW7iZD5Su85jY/YjZsHj&#10;rVc+0vmXV47z2gVVb6FIPjH+7T+7Y08nHZMc6PhCx1FObUJvCqsF35+zWPQ7WH4Py+9pOR456sd1&#10;0a5r1/703Vgn+apHoEPxYuZMftIcW1/+sH2FY17zV1+b30fP5mz+49zf/ZPxRn0u38iNQ/hquzlk&#10;vBVf4b90/rDtssn+WplO5i83fgTx5ePa4eXaL0evD+d7y0TXFviAb2FxRLoHdB9ogZStrxZT/OLs&#10;dH42vYXWTZC/36UiL9t5bffEgsqmQBV/E4zeJGqyZPeatwkjn7+2LcpMJJOxiW3SspN8CIX0pCWP&#10;Hznw0ZHDks7aCzFY8qIjNvqSHB3KJTeXXn5+xNoNiC4vskXKe1PIXx+Rdje7wO5GlM8Nga+FT28P&#10;3ATrA+TVphscfzfHwKdt+ygP6PWz8SR0g83uZnyU2kD74tPWjYvPcW1ex7C58uojffuUs+DfY9hF&#10;SH2m64eUw9+iZ3Oy60e/+wbN4oHecYmVp13HmJ2uP3CtNwYWcr6w3h8B1KY87egd4x6n/XVdO07o&#10;XPea88uHfGT5IOYHSf3IrDea20d1maytvGc+85nXffC3j2or3VxI9sZJvLzmDbn6+kC+uUWan+ai&#10;HH2QfWlcvDaOia85mSyejg+yIS6oT4sacf74aDlELju+o8cpRxlflZfUtj7jyOL1G3rjVAyH0utn&#10;UU663BCPx8vs9ZM4ni8736J7BVgkgS+Xp1sUbVv3HdiFVoslso/4WkiRwf8XeNnOa7tnFlR+3LNC&#10;B5PGRN2FFBwnFN3kpJNNWtIiiR5aTNHlIwr2kolFGClWm9qV18d2EOlBfm35j/H88tgRaDnFScTI&#10;R7Ij717/a9uNYIk7Uk/vRnEk99pCNyg3SQuo2h5vSkF74O/mldwbaj7QT3qQG+S2MKv97vfYZ/uG&#10;bu71ob8WGwv+cunHeH3Ud77i2nas9G2z/R33U+6CH/Ycw+a3z87LourYnz7A4kMOX7Lj1ybow/Xx&#10;RqoFXqhPNbDtwT7UX3n2Ic4uj6+xVkvszrHjlHuTrz5WF6seoRqplvnswzGw67sY6Xgcd/YxRpoz&#10;6WT6timPdG7p9lkb+fz5yrF/+i6kmt9ifUeSve2a6+QR/LiBjkfiivrCVSQey+57UFA8PZvsYXJz&#10;0+2n/Ju4FW+z6X09gt4CKQ4n87HJOD7/+shy1y6ne4VFUX4f+eUDeu1aSFlw0cFfAvo//FpQ+X5v&#10;H/dZRPWRH9sfU12289rumQXV5z//+VOhNjmCiWOR40nIROJrQpEmb7oJzd44H30XRfkXiKi43CUq&#10;ek9h7PykGB0BsiHSzC6PX25t2aTcSBS51p5Mj5SPNwJ2fbChNkhfXjeo2gD7uHjiS4faPlYcusHJ&#10;LQf27USS3428fkg3Qm33Zs6fDi0OVsqvjUWBNlCOmH2E9iVW/7Wrz6Rzqq/1H/tyjmQ5oT6DnPK1&#10;59uFTB9b0bXtWkL7bXGSdB3rY8+hfdDF8onLa2FGz9YPX5CrbWN7hHb20XHW/6JjoHd8G+PT3j6y&#10;A3+1WRs+EHe82oTarC9U3+aDPMfKJ78Y3NRem/J2PtHBfCxGgrm3c7h8tj43P47JliOf5I8jQC7g&#10;oHzlLSflK79+lnfSs+M1CzFtNo4L145LcWhx7eNUEvB4ejyeDT3stvApb21t6OTGWhjRSbYcCyo+&#10;iyQ62UeH8vL1NgpaOOkjW7xFU9L3pWDfUMFlO6/tnllQ2RSowm/x1ARa8G/8OFFBH5EEGQGQSxBi&#10;i8ghQqLLi2TKi5QirHTEmOQHujhsHIEWR4KIdNtGbmLlk7Akzc/uRhVprwQ59ZFPm24K3fw2tlIO&#10;sN2YikFtu9Hld/OSS1+/mzXIh715dnPcj5Dkal9ftaWX0zGV3zUpp77zdQwdlxs7e/ND7XaBIdf5&#10;keKOp2OpjXMQ5+t4gX5s1/71WS5Zbv2W76cwygu77z0f59ixFCfZmwf6OF7rdDE639Zc42xhWBuy&#10;uJh8/voDY06WUw2wgc6nTXb5/GT1nLQf80cuPV852lXzsPMhX21AHLQh+bZtc5C+cv3mcvO4PsUc&#10;Z/74IdQH4AG5fOlySHZvpPKRuGzbxiV0HMZ2jeTyx4/8jiXui/MgfkyK98aLrS2pr/Li5IU28XmL&#10;poVFkLzs2sm18NF3CyqLpO2jPFI/u4hq8dUCykJJvEVV8IbKvYi/RZWP91pEseWRl+28tusF1d38&#10;swk2b6gU73ES0Zsg+VswNWGLA78JDuuT0+vnzUcwEcISReRQjJS7hMQXSbHpwA+IDmFFWkm5S4KL&#10;Jc1IlYTIXNtscAOQ102J7QZQTL8kdJMioafu/PTy+fTZTSwfuJnn7yZJ76bezTddjE1voVBf4DjS&#10;uyFvf+vnAzdyC4LNAX2X20IiG+j6dq7abgyOiwx6x+wc2J0bXR+7z3wtuMIulti1SW9/0DmJ0e1v&#10;92HxUv8di3Ml+WsDdOeqJpzb9l+8frvm7HyLbbdjpl0SxO2LtO/qMvCJpeeXl/8Yc17ipH0VSxcL&#10;bHUsxpZnTpXXXCsGfOsP5pZ29Ql0beoP6r85W17tyzMOze/akPLJdO1gc3FUXBPPlHP08y134Y1t&#10;o5587Buf1T9eZMtLxqPZdLk4mS7uQTcdNha34l5SDI+3P36I49eWt7AYIi2GjvHeSMF+d2rb5dtF&#10;lAWX+w/Zr6NbMOmjhRTfLrbIy3Ze22ve8K574w3VI488cipsBd+ENEFNquwmYpMzXx/z5YcmPeSP&#10;IDYHiZDl3yS1aQFULh3kLBFGaH1PSgwZ8pPsEBFGluxjfnr+2qYjY9KNQ56bXDek/PRuOsebmJuT&#10;dm6UeyOrTbn04mQ31m7q5buJ0pNya9sNGpFr71jrRyx/egsb2O8OyWlxAXs8tanPji9febXJ1h9f&#10;xyu/WDbJR7ef2oEvdIt1XI43HzuI1w/s/pLQ8ZEWSo2d9v6rl9rXn2vNJusL6r++65PceHWTXf/r&#10;cy3171j01T7F6eLpoE21A3zOhZRXDYJ+8pdbX+V1Xuq1a3TMzSbNEXrzqDljQXP020cPQGKuR/6b&#10;pBy5dKCL6TvbnOZLJ/tyeb5ycUz6xjcHrxxjrgXQl6/4yN4g1Q89Oy5k40++uJKE8uPa5VISP6cf&#10;c/L1iQLE53h+uR20i/+1jdeBH/drYyFlQbSLJ6hPeoum2nVv4Wsh1oLLIkrcIimwLagsrkiLJz6S&#10;DRZXl+28tnvmI7/eUDXJyJ2Y0MTm30m38fSelhbayQn62Db5EA1EYtkRFz0JctaPVNMRGglLmNlk&#10;Pv2T/MB2o5CDmAEhd7PIVy65N4qNH29OR/uod8Msj7RfoHdDLrc8uhurWH6ydhYau+jQT3bSX5xl&#10;i2+bhZhz0/fGO9bat3AD8T3uXQTwh2Ll6atFUu31x99+stuPP/d/+OGHT4sv/vYNvTmzb7H8e+wP&#10;Pvjg6Vroz77568P+5a69x8QXijkObeRsPJ/x75z5kunbBux7czaPrD+y2txc/tokj2jhSu9cq1MS&#10;zBm2mI9C08lFx7AS9NEiK7/jMe+OczKd1C7/zm+y48qn33zNeX0De9EbaHrtN7c+Qrn8OK68uAm3&#10;8eGO+Ii/xVY55HKr/LgR4kayHDKezg/4e+Mtevo4T7zFD/Al5Tg2ese28RZKwQKpRRLZwinZogmy&#10;QW7+FlUtnnoDxc7P12KqRddlO6/tnllQfeELXzgVaU8lTe4WWD3lNHkDH8nf5EvPhkgEIQAfm39j&#10;dO339XixdOREyq0/ZBZZ0SO9pDaIr30cyRGh0yPd8o/EKm6BQAd+ud0MIu7aurFAN7HNE3cjpXeT&#10;3Tyy9uLlFnPjbh/d7MBNlG3x0cJBm/JaIEFvlCAf3b5IfbXvjoOvvrZd8fxr0+s7O1kedP755RSj&#10;7zEWk+c8ixXn11dtXQ+x9rP74Hdd6MVawLWPrpXc+uIX3z7l7Pi1/6RY+6vtsZ988rRRU5sDjSm5&#10;7citLfZKbYKc+jjG8uVv3PXtePj1CWyyuBgJ5od4bdhyxcwt/vqE5mI5UH/1lb95yCe2/fHzpZPi&#10;fMW2PSmeTzzuyS5ngcvEjv4Qb8U9+I3uPPmPnJkv4MJ0sTg3fcFPiunTImcXV0l8buEkhvPlyW+R&#10;JacFExvo4trlp1sYkbtYEuPvhz3lt6DiL8+iyH1HLGnBlA0tolpI9bbKG67Ldl7bPfWGSsE2+aAJ&#10;RkKTccEXSUQEJCCN9NoXFwP+I+mkgxhfOX30B0isfsrhg17t5w9H4l3yDeyInw7llRvBk+wImeTr&#10;5rM3HP694fHR+SFdOyi/ftLdYKE8sW7y/BYXxcqtPbC7oa8sN/h+h2Ogt4/6re90/dpviwRSvH22&#10;MKvv7Y+fTnYdtm37yrf77Ly033PoWoTalFeftdl4Ur9izisd9A32vfuRA/Vdn9nys8vj63zZjXlx&#10;slrat0VkkFN9qSs+fbIX1Vt90LVN39xFx0OX175WWhyI7fwoZn/NKzofO2xf7BZUoE37pNc/2fzU&#10;7ugHNrn7qw2JA/DDtt08Eo9sXxCnxDs4jRTDUeXEdUlt0sPmOG9tb+JS+gL32sfyMOyDLxmfp1vo&#10;xOkkPx+5ORZAxVocFQsWPaRc2IVUiyjYBdQuvLS3KBJvYUXuYqoFFdnHf3SLqstHfue33TMLKt+h&#10;UqhNMpPwOJH5+ZqMfPTi5fPlz0ciAKSyefSIaHMgPx/Qi2mL5DYfIsSgD34y8PPdRKTZILdYhE7m&#10;D+LeWnUT4esG5UZU+2zxvamRbHDzdHPl63s1dOhmD/tmCdzYxS2C8sm7SQ/yId0iSJ5j5GtfN+Vt&#10;jgWH/ecrt4Uaf30dc4JY5xBarGgD21d+16f8+kmHjaXXR7ZryecXtJ/xjGdcvfnNbz7l+7ivHLac&#10;Pg7t3OyfHRqX+henH8cP9Ldjf1OsY9VPtZCdzNd+gQ/Et69y2GqyRRrUJ1R7xlbu1nSQpw+yHDpp&#10;P+23uQPNhfKaF8Xzke3n/vvvP/m0DTsH89UWmuflNN/54wl6djq/N91kfnp2fFUfwNdiKL5K7615&#10;/IX36Dd93LecKIcd+PVTPI5m0/erF4vy9vtQ2hRrkVQs/k/PbuF09FkMWSSlt4gCPgsn0kKpRZRY&#10;i6ojWiy1qPI7VMePAMl8l+28tntuQWWiNPlNvCZwepMRmvjaeHNUOzYgALI8cskl8CWDnJVLanzt&#10;P3Ije7Ldj+S2nZz1yedfUl9yp2sTmZPF6N1IQJztpiO+Cyx+thuMeDeuYrWh7w0uiLtB9X2ebDES&#10;LD7YuwBwM8yun26qYvVTPohvG776JfPVDxnkJMUsOuwjW1u+Fl+7//YBuxADOS3aNq59x+Na8rcf&#10;EvKF7Ves/vnLaSFXP2L6l9t+88upj/TGlY+dP19Snr52zOWB8wV657n1Uu62Swe5+m0f1Wv7ry9+&#10;cXao//xJvuq6+OZsm50fjo2E5pW4OcNuDtKhOacvev7NKa94fcmpb1KcvmjBVD8dl+PAKWLxBRkH&#10;1Vd5+vcGC9hxmP7juNrXlh7EWtiUH5ZjyXg4fxybbZ8WOnQynraYKS9/bfW3i6Ny1w67UNLGIoq0&#10;CCq+MhTfRZO3UhZYLbKS7j/J4hZWLa5aSLWYgst2Xts9s6DykZ8CVvwmWk88dBOsiZivPOAToy9h&#10;gFhkICfiQCYLeWJyaysPEa2+r+D5IkaSv48E6aQYvcVWvvLpoX7rEyJb5Jme/xgLbgTldBNi83fD&#10;AcfUTaibD72bLV9gd2Pam3IQO9q1tXBocZWveIuT7YM/X22yi28+OK764gd67eUcY/k6Dqjf+iqv&#10;Yygn/1Gv75vyOo5iSShP+3z5G5NifQSXb+MbS+6Y0hvD+iNDbyjz60Ob5B4PH8jTZzaIty82aYGl&#10;VrPr45jnGMggrh0J5anfnRf05g5f+6q9WLlkuWJk8XK14w+1bT7JKbe+oLmer+Mszh8/LB/A9lce&#10;KUeuOD6qfTlxFJtOHrmshVccleQL8StZbDl0wQ99zEcnQT5Y9Ii3cKqv5LbD+fkCnj8uktbWbx/p&#10;6YdeDvAXJ49vqOgtqMR3sWXhRO5iqjdWcPml9PPb7rk3VE3ESACagMEEJY+Te/ORBR0pLKnIQ0Dl&#10;irMjqIgr5EeKRx/SQlL6jtigPvLJoUPkKY6YyXxL9iRExEvI4si+NmJJ/u3HDYW/mxC4sXXz5O/G&#10;WQ5/N/iNi3VDyyenvHQLBX/aX//6qg3d4koeW25vt/jE27dY9vbD32KknHz65K//9PJ7+3OMg36c&#10;n5w+btOuNu2L3vGI5duP6I7HUh/JFpj0D3/4w9f99Fao/mvDB3xiYDzKcdxkMeDTpuPi2/byQU61&#10;kZ+v/vSz416/9RNaoOtn4/XD91j9ktVX9c5fHQftSTWsn/xyix/7a96x9bvzhX9jpPzakPpoXpfL&#10;X1/55eSD+GD7iheCa4arigfclK5N7bY93tGOj07Ga9khroO4sByciDPzsckWO/zLr+WToXb8LYaK&#10;WeDkp+ujeMfCtjiSB3S5/BZabG/B+GAXTvnotQM6X7lkdm+eWjC1qCJbVPVmCnzU1/enSAsrv5x+&#10;2c5r+6IFlR+lups3hWyxtBM3PTs0IU2yCKNYk3SJpAlfX/kRXrYc4BNDdJHYkuMSm3b5ahe55s8m&#10;lzjp7QMBk8i6J2A61CZ95eYk3Wj058bixs7PPt6AoEWPmwbQj/FugG72Lcb4WqTwi+c/ym76+daG&#10;XajQ7TNfC4102F8Jbx8WDWx6MbntA+TyiztXsvz6puf3nSb9fvCDH7yOO67OO5/z7//FE+PrWOj1&#10;V/v2AcXzywP7Jfl8p+rd7373Kafz5HedOv/2t7ocx6Xte97zntN5tI/dV+OuL/r6IL2YvOqm3OTW&#10;TtdbjF+8fWSrV8ey7coH+XLkiuXv40TgV9+u5dve9rbra9MckNP80Q9/cX1vrDg/0GH7OMb4Q/0d&#10;fUf0IHbkFbH2nw+nxDdknLfY3PiPfcyN55Kbn1zUJsShjjk7Li6WTbZAoue3uMlelFcOyWcRxN9i&#10;aRdNwSKpHHo5LabE9APHN1PgC+fsYOHUggtaZPWjn8D2IuCync92z7yhsilahW9SIoImVJMT2CY+&#10;X2+qgC+SQgK1XRIBRMAX+RSzsLHPCG5JTt62yb+50Kv+bZt+JMmwBFo8vVi5yPyIbjTgJtNbAm27&#10;mZDyxPO5abnxrE3Pb5FAd0MDeiiP7Ka5CwL6SvttMSCn3BYTLZA2Jrd40Fd9gDjf5mwbMXY+56S9&#10;/Tlufr5yO8/ay3vHO95x9bSnPe20qGlB4hh33+2DvdcwtH/+rkM55C7GHAPdvkG8XP10jOXR2yef&#10;a51eTn2XG8qphrZGGv/NA74WU4tqUb2Si/oMfOQeJ58+qvnN4Qd2+0mXWwyyb/I1P2tnX+VC+yaL&#10;aV+bpDm9edAcTSft78gbyx+uizy+wNZ/Ul77Xl7ZfuK1/HEanT/7mENufm1w5/roQZxPP/gV8LI2&#10;y9Hr046+OYHP4gfY2sqnW/Sk+85UX2zXxiLppoUVn3b0FlD6cLx8LaAstIBucSSvBVTSx3q9mZLH&#10;11sqOnnZzmu7Z95Q/a//9b9OBbyTxiQgd0I+FiKCSEGbyMAkXWIQRy6RTSTBrv2STzF2vpskLNHy&#10;J8XqA0HKK5ffYpAuTsopL9uNrC/l8nUzckN2s98bVO3pbgr50rvRdNMM2wboctzESOhGvrJFRjdi&#10;ks0Pe2PPTu7iqQWTGN/xzU955C6uNo+/4y4f2OLtN1/9bj5dn6Q3Va4vW1x7/rD7CB1vUl79ZhfL&#10;n29zoXMJxVY2ZuWsvn3xs6ExLZesJjaXPOoLY13dqNEWPFAd6q/aBfUrrk3Hzq8tmd/x5Ktd/ZOQ&#10;T7x9tP/8pL62n7C+ZP1Cc5asv3zlhGIbp5PNf7rFVLbjCux4Q/zIHWT+8uOs2kI+Mr+HxtoWBxyI&#10;d8Xk5IsbF7WX13en5MXDLbKy43LYRVN+Cxl6vF8O2YJppdj6tKdbHLWAaqFEl9NbqnIsmEg5dA/y&#10;Yi2kehu1b6LI4nT3KvrlDdV5bRZU/hu/e+IjP7/r0ROKSWvSQxOySV5O/o1tO/bqxSMG4OvJlZ/O&#10;V4wvstNPeeTqFkQRHLlEutA/eSRb0j61jfxJN6K9AcrN302IFHfj35vb3lS2X3F67etbG7q+u6Gl&#10;k+0z282/fDJY0BRr0QDHhVM5Fioh/zE/X9838vbmpv4cC5/rwE8vrxj/TRDrmEjHky5WPIgn7c9+&#10;HNfuQ5x/9137chq/Pea9pvRsuXTtjUO1UC5fejj2pY/6SYq5ye+YVxu1a19ix/bkTfuAaos/bF61&#10;KKe++arto35sszaocfNJGwu85pv5JU7nC7XZdtDcbP+1I81j7djlrd5H+c1poIvFN/rhi0O0qe/t&#10;U46353S5i+J9T5OOt+jiy3mBL87EaR0D2TlqD46bLW/bgn2SLY7qk03uw3HtvGnKthCit1BK8oFF&#10;EPTbUS2W+Mpv0RSyV2oT9LOwSEq2YEq2eDqCv778MdVlO5/tnvrIz6q/yWTythDaBREgl3R58k3+&#10;8vhqD/vUFXnQIw12fuBDFun6KI+Ui2QiYDa0WIqQ+JaEEbMcurbFysvPF8mTR8hz89ubkxu5G3s3&#10;44X8be9mXKybWLo46Ts3b33rW6/ffHWzhJsWDPnltmAAPrBY6PjIFiNskv3+97//Okef9BZDH/rQ&#10;h67bOTb/rYt8i8j2HWrL7/gtwjqucvfYi3UexdL52eXtvtpPxynH9attPjJffbnW7I3rb9uQtYPG&#10;ao+HX1/lbr+Nabns2qih+uyY+zjv2Fc+Mr2FRvvYOqvPXeiIZ9dejjqn27djErdPvnLqWx0d2xXr&#10;WPLRsxfNscA2B+vP3NUe+MrnJ+Vs+5339V8f5PbRcccP+aH+IT9fi7PlHzLkx2lyi5O4i5QT/61N&#10;Bjbeizfzhfzr83ArDwfna7HTg2/fi5WTXw4J/MkWVYHfwqjFE3lcMMnrt6jyLTb/uKji34UUX2+f&#10;wEd8ffRnMZWtH/HPfe5zj969Lts5bPfkgsrkM3EjC3Y6/07ewCdeDlmboy9SQCwtnI5EFpktAQX+&#10;Ytk9IYK2+fdpU/72TSJdshtCJJ4/e28U0A3PguF973vfaWHRzb0bnzzt6Hz5SX7SRyTpwQ3XzVx/&#10;Fi353PA2h7S/RQsLUnugd3xigU//xZ2LfukWULXp47Zs0pePf+Znfua0uOpYSYundP32JkubFhLQ&#10;ObpBk3sOxWD1teWRew1WL5dOijmO2tPLy3bc4sYjHPfhfPjp/O3DuLafYnxye/OVTYf6Ti4sbBxT&#10;taZdtVNdqZ3y7UNcLFmb9qvP4h0HW12zF+UUy4aOgY/evGCnN8+M+/ocM7t5zm8urswPyweOP11u&#10;85S+qL044IDdX/5iN7VPjzOWe9LF8Fj++Gj92uK7YnFf8eOX1jceN9L5491ys8kjJ+dbtFiiy1nd&#10;wmkXUxZIJJ8Y3Rsv+RZoFkJiu8ACC50WVtCiSftyWkxZEJEtqPIXg31b1ULLwspf+ZGXj/zOa7un&#10;FlSK1MRtEpMRCDuiMKnWtwQC+tAuX/H6jlxqT5cPSK4+y43Q1l8+G0nyRYRkbcTqI/K1j4i13GJ7&#10;UwA22U2AHfhgbzjdOBduOmLe6jzvec+7eslLXnL1lre85XTD7Aa1Uhv9sLsZBzffFgXdzNcmwY3M&#10;/l74whdevfrVrz4tnCyMyA984ANX73znO0+6hVMxC4rNe9e73nXqhw10EEt3DuvfxWV+x+NcOraO&#10;r4XXTccP9VFe50/WX9dFHul4LHr22pByxcrvGrcf0E6//GT6onEK9V9/ULviYtrRW0DmK0+N9XaI&#10;zr/74gc5u7DeeimHX13yrZ/PgiZ7oR/x7XP3K5YOzYnQXKHXnm/9zTuQY96Zc2z7KgbNycVN85Ze&#10;3/k2pv+N1xddLN4IcUwxkj89WV5t8ntDhefiuiBWe7H4kLRw0kftWuQUP+oWYWx9seWzLVroYBEk&#10;tr78sD55+eWDRVMLJougFliQj87foqp4+RZXLbBaTIUWTruYoveRXgun1S2oyN5Syf/1X//1R+9e&#10;l+0ctgcefOf/XVAx7ubN73qYmE1WT29Jk86kbzIiEj6Qs09atYeIIhLii1jY2hcLSz7p5USS2WRk&#10;WSx/5Fs7OWEJGuHXPsmXRMjQTYLfTQ3cGOojvTcHfPnBzZB/FwUkvzibLBa6MWpXHr1+LIpIi4IW&#10;OBZADz/88NXTn/70q8c97nFXr3jFK07wVum1r33tSb7sZS87SQuuV77ylVevec1rTrr/6oOEBx54&#10;4CRf97rXneIPPvjgCfogH3rooas3vvGNV294wxtO7Z7//Odffcu3fMsp5jhaEC0cd8fquMnOZ89L&#10;TgslixEQs/Dho3d96ldOcf22j65Z/XiTVh90i8Fy+fTXYpa945JubNfXgkz/HVd9ZB/Ht0UUf9C+&#10;vovLVYP1w5ftWLefZHmgVkn1qU1+ecVAn465Y2FX51CtyyHZzY2Oh8zfXIPmDZ/jLU+/5TW32fnK&#10;0x4Xsen5YOf8+oF/j4UtPw7il9c+oWPoI7z11TZffEcHOjhWudDXHrTBeRZRZP6gLxybHscede3q&#10;I06ubYukYmDRwxaz6Nm3TbUBeeJ8LZB2sVR7efRitbNY8h8it3CyoEr2xqoF1i6q4Lio2jdSZB/7&#10;9XYKLt+hOq/tnntDZZKYzIjBBEwnTeD/h727fbl2L8u9byCFhlCUKIJGoTKjSFGEBCMpKYQSI8Ho&#10;RZRcsEKTMrEMlIJS6EGRXCFZQVH0hG+CqP+mFxEJphmKpqReN5+x5vdim781Znf3uu97rXme1xiw&#10;zf15P44xxvHbf9t5jHGNaSHLaZA0XEIDgh/JKi63YcLH1oPO3+CjBzY0BIuzixtacNaUq69850AG&#10;AzbIMeD5d2MpLxsM/3LU5WfLbzNsA2rzIqHNlq9cdpssGTmgB7F86gISUD6wu8PkLth/+2//7eFP&#10;/MRPPHzWs551AXL1ohe96OG3fdu3PXzZy152kS9+8YsfPvHEExf57d/+7Q+/6Zu+6eFLX/rSi4/8&#10;zu/8zoevfvWrH373d3/3w1e+8pUXvOY1r7n46PJe+MIXPnze8553OYaaP/iDP7j8/pLzcD7OEbq7&#10;5dw7b+dM9nx6nl6/nhfIR1rInnff7eKv7nxNHI8vv5xyOyb0+ovt6w3Z+cpVvzbpvOmuCzJ4rzdn&#10;r49i1XRdhOzy1j77nNepGAJUTmugcxCLIO21vPWthfx89UtaD2T9rT92vuqvQQzUsPVqTbeGd72t&#10;D8wRUn4zpTs/9T3nBwn8yWrL3dmSv7xymn2huVhO+WL0Zl/5Ynx087F4vvzNZhLUrQ8JKm+lOZwe&#10;eaJHkPgiWHz5syNNkSzkqe9MbVwPuliECkki1dARK6SJLBaRukayEKn07kxFtPi+8IUvPLl73R6P&#10;w+NOESoXrIXWYm8IGEwGCx3KKW8XPjQM1Hd7mg5i9d0e6QhZA2/9Dc1saMg1GLPlNggblGeunHM4&#10;bwxsNuzyzo2B3WbTptZf85vfJlo+uRvruSlnt7GnL/iRgyUhbOQhQuU3nN74xjdeiM5v/MZvPPz1&#10;X//1y10qHzn6KPBtb3vbw3e/+92XjyERr3e84x0X+eDBg8udLf+j4Le+9a0Pf/Inf/LyW1Bsfjk/&#10;8zM/c8kDhK2Y4yFeEaq/+qu/+k/vUiFCzl/OPr9q0qHnSXpNSDkk9JrUw2tTX1JN8X2Nk3zJ4r3+&#10;sH6yGAlqERMynzjb+1xusl6uB+gaCnu9bH2+4mff8snOs3zXJzt0nWaX4w+M7M5Lr/pAOeKth/LZ&#10;wTFaU+KtibWLl99a7fxIdv7Wc2t7ffStKcZXDt3xPFfxnU8n6kmym1/lp4tHhrafeDln3dpqzVo+&#10;5IWuZ3niYP5Gikg+8WzEhi9CREaqIFJVXN3KiJM4IoTo8EHkaPP4kghVpKq7UmFJ1ZInOnJEIkrA&#10;T7oLJdZdKhKh6m7V7Uvpj9fjzhAqX+5zoVpUFjc0QPighW0hZZMWb3nlAF9D5PQHx1CXbsipMUwa&#10;hnxi/IhSfVeW2+CDsx7O3IYuGRryDeBssFnsoKb38UUbENlGKWYjQnD4z801sCMKbDXySDVipDif&#10;jbu7NRAB6Q6QL4sjND6Oe93rXne5c/R1X/d1D5/znOdc7iZ1d+obv/EbL3eU3JnqjtR3fMd3XGKv&#10;eMUrHt2NCuzv//7vf/hDP/RDF/L0+te//mLLVe8O2HOf+9zLR4j7LwEXnWfnjgCCWCTJc80m2eXT&#10;QzGvS/Fq6F4rKAa+Q7bHWb334kTH0Kv3rHy1+cohvf9yvE/1KafrrJzea7Guj+x65y9nr7Vy6tX1&#10;e0Kua7J6UEfyAZKRn9213XHOu1l8S8Acm9760CO7OP/a1lmEKpSTDK1ts0B9djjXeH355erXTGie&#10;dHxgF0+CWUOKBz7YeSfH/IrobD7wNTflNhfp/LAfBeqlb/MV0SHZPrKjR3j4xEn9s8XkFiPzA0IU&#10;+EkEKCLUHanIlJy1ASFikyFSlR2B4u8uVXeg5GX72BBhukaoIlNw+8jv8XrcqTtUESqLt0HTALDA&#10;I05sen9NqSEbLOkgr6FUfn2vYQcW3Xnok3/jDcAdemBgkvn1yDaAd0CnN9jTyyPbKPoXefxtEvw2&#10;mM0Fm7QcvjYivjZhMj9ZbH02VD4b9vbg50suIUBMkCmExfej3D1617vedSFWH/nIRy5Ex3en3ve+&#10;9z1873vfe7lb5c5Ud6S6K/WWt7zl4Zvf/OaHb3rTmy7EKfmDP/iDD9/whjdcgFT98A//8AVstY7l&#10;u1SRqeD89lz5IkN8+xzSI0Un5PS6yIGt6XXo9QOvX/FrfvV0vsjq5omXz8/2fshl954t+IrJp0M9&#10;1JZHrr09ya6l9ckH51UOuVDj2qxmr9Fi6lz3+UH+HpMMcsXUIlL55dWrdZQOHavc6sSsz3oCP18x&#10;cnOz69daP+tAv3zNgJ0Z9MBuzoDZlr5oxtF3HhVjF89XjZi+5eSPAJH5yjN/08UiRhEvdvXAhygt&#10;aaIHOUuI2PxIFz+wxU4d9FsZYQI9+RCmiFh3rMTZgDxFrCJXQV53qhAqOmmPilTx3T7ye7wed45Q&#10;dWfIcNgFDwaDQWgDAvbGV6+2AUA2tOig/pqenY9EZtQajuXwlVeOuPMPDeHTXwy67a/nGYMGPH8b&#10;QT6SL2nAtxml2/Qa/PQ2b2jjTKa3YdPlpXvd29jpvlCNJCAQbDqy4l/b+Wiu704hO+95z3suJCoy&#10;9bM/+7MXn4//ECv+X/7lX75AHDl6//vffyFg4GPDvqyOrPWFdl9QBx8nOo47Vb//+79/uUPmfJxL&#10;xKp/BRh8B2oJC3R9iSfF85ebrm8fHcLm1yM/fY9XTf28rnSvd+9RvfiL8RUH72vv1UKumuz+AQF/&#10;72n6NXv90PHBNZVeTzlda/nLy7fxcqDrW7wcqJ7sul9dzNqj5wutJTnpu77o0F2z1ji05suhbz1p&#10;3RffWSAun06C2WaN652vOFkf8XSx5hi/PDq54GvOrX7W5qdHfBChYvlItZGkfJGt9I1FlMjARnp2&#10;Ni/xEiO7yxQiWkl5kO5jxfQIVIQqMsUP+fe7VchQBItOIk+RKKQpG5FKh+5O0W+E6vF63ClC5SJt&#10;0DQYlhR1p8fGZMN0J0SsO0+7aOmglzq+euoB9V99c0iDkTTcOn5o4NHJhha/XmS1SJMc/QxutiHf&#10;8GxAs+n5DfqImk1HLOiTrtfpy8/XpsUGGzLZJl2sPNiNnF0uRAKQCXofmUVcvDdIToTqvwofC17z&#10;n/Cxnu9m9RHiC17wgv+pNlLlXxs6H+cYufK80p03eD7pPR9SjtiSIXqQ52O8akFOurtl6qAvsesr&#10;J5LCx+515l+9+nL7V4JQfN8jvZCs3u/NdV2U23GSwTWjruvo9IOarreNu2bprlk5cqsrn4Ti4Hp3&#10;rZerR/7NAT3Y9dpzIx2b3nqC1l9ri06etjWcD+pXr80l9W0O8J39SDHzY/OaDWzYubM9vSYbM+/o&#10;zatmWz35i5FykZj8zcPmpLyI0on6yyN9F2pJE11tejGyu1qRpo2BOv2dn971vAbkKSBMkasIV37E&#10;KH1Jljtf3W0iuyMlh1xi5eO+cpdEsYHeR4Kf+cxnnty9bo/H4eH/NnNnCJXbqBauwdAw2YUt1mLc&#10;RZ7codAgaAjJyUfWn95x5NDL3aEGqzcIG57yyVAOGMjk5tB3aNPVGL5BXUM5XV4bCT0/CYhaGxEZ&#10;TjvYVPvYpg0W6PrKOTdvG7o4uTrygCgAIuOnDNxp+pEf+ZGnEJ3/L/B/R7x+9Vd/9UJknAd84hOf&#10;eESgnJ87St2tQnIiPz2PnlOEqtgJcVI8oqbWa7U5kTAxetJr2zGKk73esO9d74/3LJtUV0x+fdK3&#10;DzuffHox0nVEhq0F511OMejYW+8aIqsVy1e86zi7vLU35+xfz9XF1CAj9J4vbK61RU8ig2Ctty6b&#10;A5ubnc9xdv0WK1cfenOhvmzSPHDcYtV1HLK5RK6tBxRb+0RzDujXUKx5Wj47IDSIjngywpSN+EWG&#10;8lcnN6KV3Vz33DpGBE6vbBKRqqf+iFB3pCJSq0N3pNKRI3oEK799KPIUmVpilfSJyuc+97knd6/b&#10;43F43LmP/Cwow8kCNgAaDBaVv6wsNDq/3HD+1RbKSzecgA7qHM8irsZA00cemzwHYvr23RjoyWfA&#10;Gt42zjYB8Xo2XOkGfpuBPASpu1nZYtn67iYBYufmJqeNs000H1m+zZJOFm+jRxqQDxDnX0QqAInx&#10;G1G+24T89HGfj/n8iz3fj/KdqL4r5Yvlr33tay/wxXRfSnfn6Vu/9Vsvd6J82RxRevazn/0/kafg&#10;C+5+SkFfd6fcmXIe7k4BvfPzXjhfEOv8gb4fZa6/PM9/fYCkyV+f142v17HXtx7X+suF3oPeB3Xn&#10;ewPlXHvfioH3t/xirpftEfQiqzmvoWJk16EacXqQs9cmbH1wXZdffPNBPJ94PayH1tLelWsNqZOL&#10;QP/5n//5JVaf1mn1Ibv68s41fta1jtWVKyfd82y28OW/1re51HGBrp7evGoGNedg9RNi5YfmKl1/&#10;oCMwaiJS5YTsyI0cEulZwpSP7I5S+fk3V7wejs+3d6Po8sXksBGiYpGp5BKm7O5C8UeUllCJL4li&#10;0/3Pk5O3O1SP1+POEaqGDewg2UVsETYYyGvYuvV3231zoOMlt+aM85Eg1lDtr1R6Q/i0G+K7Eegr&#10;Dmw5JFtem0sbRZuGOL94deWJtflV00cxu4G2SedvU1zdJg1t9smIQCSCjpzYuMCvofue05Ie5AhZ&#10;8ltUPq4Dvz+FPPWbVD6+8z0oePnLX375Har+FZ9/5feqV73qQrwiYaR/ASjecXzfqjtUkSkEy3ki&#10;VM61O1RLsiAb5JDqgF1ez1mchO3Bjqzx9dp5LcXqye5c6IjZvu70E3J7z4B+5q6PHrpm+LvGQj7v&#10;PZsul62OhK49OdvbNVZNqA/ZNXrWs7uu6+FcEBB5csqvX3Vs138567fW9NtjuS5JscWuoex6mxsb&#10;I/OJt85PFDcb6PKaI9V4jmT+/jhsDtHV70zKD2Zc8ciW2uLmZbNzwV/95ulBjyxt/RKodDJsHqJD&#10;Ijn56rvxeonJjVCly0OC6IAkpZcnnkSQyAXfiUjWP/7jP15kBKo7VukkkhWhYgPdj1HfHo/P404R&#10;Kj/saaA0bAwIC7G/lhoYLc71y2enG3bp9aresCm3Yfh0cC5y1ECDtPPsXCNqdMOcX24DtT5km0R5&#10;6ujiBjgUJ/t4p16bQ8oTpyehTZHkbzPMtmG1qbdBi7UJry6HjFzwRyqqBz4kwu8/uRsA7ha5Q4X0&#10;uOME3/zN33yRfsTTHaz/7M4T/Fe/WwU+YvT/+kOoHN/5kEjLEqwlP8meX3fiIkaQXq68fBGiCBhZ&#10;vNenXH35FmLg/WJ7feV6zb0vvV8Q4crXe6qu3H2P9era6P3sugjV8IPrjM+11Rfuy8tPugbzLfi7&#10;Ph1PP8i3x4CeBz+7/mQQI+vdGquf/CR/uaQ1JB/kRNrOXsXTofMGMeeqnl/c+qXvjCiWNGvqB+aE&#10;GURWn798Ophx6ztj61/sfISIUXb1/MC3/aovx8wVQ2TE8kWGoN+bokd6EKLIj9x81Rbb3K2hF0eO&#10;Ik5kd6O6E1XsxBKpyFN3qfrOFBvcnUKyIlRLoj75yU9eyBXfjVA9fg8c6oMf/eu7QahcnBZyw2yH&#10;RLrFjbw0DNKLqTOgsos1vOhy6p+upji5erI8OOsN2PTOv0G5KMdgziYbwg1tsDG0SYBY8TaNpA0j&#10;O7QJ0ZNtoDaFNrH8+WzMbaJibaZtxuVAm36EARAWd4MQKf9iz8d8/lcwfmzTzyfw033HCvpfx/iI&#10;0P9iRm5+ev+LGT516dWBOhBDphCo/ciPjeQ5v3yIUV8m79wjUQhREPdc+enqSFhypG9+OdBrlCzG&#10;ro++9Qi9ptneh2yx3gs2PfD1Hve+8tPFyPOa4N9rx3svppYM5YLXMqJ/9u1OUxBfG/b8PIeO5Zqt&#10;Fz0ydK4NOl862bpi0+sjT//yrefWMF8S1G7vzkFO2DwwB+rHlr/zori6lRsjQSx9Iac5tPlwbWbB&#10;3tVCcNLBbCT352giRWYl22yVxxf5EUNs8m+cXp5/hZdenFQLbJIv0gR9kZ0vwiRPLGKU7Yvm5UHx&#10;CBadD0liR5aQpCVWSdjvTUWmEC4+MZ+iFCfdBLg9Hp/HnbtDZSEbKkA3GOgNLr6GAduCzJ8vHRpc&#10;6zPoytObradh0bDiq54ODajqy9MjQtVArYbeUG8A8zf4xTdWPF/1Nof0wJf/WmwltGnZyOlgs9sN&#10;V5y0ydnA08n0Ym3w+iEokZKICPLjN6LcNfITCH4p3W9E+QkEP5PgrhX4uQO+fkXdF8rTfXSXDezQ&#10;//PP/+PPvyj0swt+NsFHgH2HCnzE4/ycExmhAs9hz7nnwF/etVjSl93l9Lr0JfNel2qqVwPiXnd+&#10;ku98fdmRpN4fMbrjiCEb+co538/ea+AXp4tV17WQP7K04K9GLhRzrfY9KHr+zo0Uo+sh1zXO7pjq&#10;Vpa7aO3Uq2tfDdCL54PWEynu3K1tvtZxuZ47KS9f9XLrYR7QW+etWzl608lTh3LSF/oUozeHFvzB&#10;7CLVyj2lGdnMXH/kxdyDiA/CEjlqLtYD0sXLgYhS5IidD9KRLchOLjlST/L321RsuemBLb+7VMnI&#10;VeRp7YgUsrQf+cHeuUKcEClwZypiFaFCsG6Px+dxpwiVL/gZFoZPwwoMC/6GgcV76nIs/Ba3mBoy&#10;XU+6XDX1AHrHJuUYoHR906tn2wgatp0jGcSSCJch3EZSXbpY2M2OlLN2m8huOG0g9DYxvu0FbYRy&#10;2hDl2GTzgZqIATsSAHTkID0gBxEVZMRdISTo/Div705l+8I528eA6fx9NOh7V/tRYb+07rtV/co6&#10;bE9ky/9LMEK0JIq+BAk81wjQ6k8XV5/tLld5XgfHReJ6XapxN4v0upHF60P3PpC9R+f7ErxnvXf7&#10;/kWW5HgPSf3q0TUgVhyQCNI1U17oWOnZ6ulkcdc56TrPT6/GNbo1jkff6xe2HvJ396w6qK5+bLL1&#10;VX4zRW851iu/NbrrsPrWbudt7ZfXGmenqwHxvgIgvnevzZli9YTutMvNJ6cZlX7OLDDvxPPRzSw6&#10;CWLNymZktjhy5btbfEgMX8SJvjXiySVh2fTskB3Riiyxi/MVJ/utqWIhAkUuiiFH6dlAX8JUDEFi&#10;R5a6k8WmkwgURKpuhOrxfDwiVD73e6YTKh/5NbAaVA0SMr0BwW6RNzB20AD7GtSSDbVyG2iGr5yG&#10;J5leXcPeZmgQl9dzSC/Wc2poF6PvIOdvoPM3qMHxbCrV7EbV+UB3GM4Nrw00u3oyv025vGBTFmtz&#10;Dp57EjGIHCAu7hL5F33uGPk1dP/6zv9n74knnrh8Kf0lL3nJhQghSkhT5On/yfelrsH/jsaxffSH&#10;2CBQPqKKVDm/zhcxcv7uNPF5fp1/tjw5xSBCtvn6uyOWv1ivFeglF+hy+OV5nTtO+RGl9N4nOWzS&#10;+9J7zJbT+17P6sB1RFZXHujJX48zx3XVeeST0/XWNdz12HXKRxYvRx1/a6HjFXcnjh34O2Y5ydYf&#10;bE3ruNxdX5tvXfOBeMSLXY/WcBLUia+9EuSXw19NYDteX0gHc85cKl6NHjvfiiNlapqPkTRzsVxS&#10;XKzZidCkV7sxPnrkKRSPRNHJ/KHvVfFvHkSSIlJAz4/0kO5SRaLkdKeJj2QjP5sfgRLvRz0jVPSI&#10;VWSKDyJT/N2hikCFCNaNUD1ej9/63T+7O4TKR34Nt4ZQskVNtuhPaViUw25Y8Td00newIU+GGV/+&#10;8vNtjHSeBrsN28a4w5YO6XqLOQ4baSMb6jYVtuedf+3170bC36YXTrvNR666cwNs4wQx0ga8mz0f&#10;vc07vbi6CMbKP/zDP7z8D5CRHP8az/9epv8BMt1PJsCDJ/8nx75rJd/HdtD/9BjKAT1+4Rd+4eHP&#10;//zPX/7Hyn5p3UeHdD/T8A3f8A2XjwQRqv0eFbnn6PxP2wbuObEjPkvE5JbPX4/yi53o9TztzadH&#10;oMQg22sMxSI+7nr1vpFi5UKEpLh6tlrgO3W5rhWyXLprruvONRwZkls+1C/UIyk3m2590OsNHTuI&#10;tW6KWTvWlR781uz24M+3s4Td2lxfdqiGvz4bO+vLJ5sx1TVT+OjmUPnBfEjKBbmet9zqzLf6NOuC&#10;eHKhF2IjZkbyqV3SFZC67k6BurWXLLGRmvzITH4S+SHVl0fykcXVOScSEKQIFh0QJIhMRZ7SSXY6&#10;VJcN2QhT5Ik8iVNEKwKVXh4yRd4ej8/jznzk95WvfOXyF8MOUEPEItsBYUGmB/EGwwmDpLoGGtAN&#10;FP4GnrwGlWMbyJ0LedY3EMUahg13MTKIpRerdn3Vg1gbz2I3LZugzfncyPjB3axz09Qj327WepB8&#10;YvXM12ZOIgCkY9P56UgBHbnwr+z+6I/+6HKX6ryL9L+K/+rdK9+t2p9NiBj1A58RmYhS5x6xSUaS&#10;tkfPjz/k2/xikaeOQ4LXry/B54/Qwb7udO9FcYQK9CWLJyE/9F6SkTF9yt2Ya5BeDXRddv2FvZbo&#10;8pxjdlKtfHH5JH/oONBx8rcewt4Ng11r/XGSPxK2vtYiCdYyu/W9uT3vZok4/9mnmVE/84gEsZ0v&#10;K/m3B6gpRu+uFZ85Q5pbjsffbOM305AX+oIv/5KjgNREfMhmI0R6Al951WYDooSE5VeP6ESgyHR3&#10;ksqRvzJiFbLVIkVA5+sO1H7fKtK0hIq9yJe0ByFMdLIvpANfxMpvUOX3P/a/PR6PBw71m7/3if9B&#10;qPxs+jP14eI1IGwQDUt2w8wgSJ66RU0aAg2wcoDfwGrI7TBjww7IcvgM9c5l/SQYuP0FWX35YuXl&#10;g3Sy/m0wZLXs1b0udK9Rm7aNuA23jbONTq4adptevdg2TzrSZROUJ4cf+hdsbf5qHJtOOrY8upwI&#10;BB1x8a/u/Ggn+D2qvmDuBz6hL6b7l4DuMvniurtM7mBBd6vcqULKfGT44z/+45cvuvfbU36XykeG&#10;vlfF586X7235Qrw7VH/xF39xIUGdF73zIyMy4vtdKIgggbrQaw/1LWft7UMumVrUp9fWa+o9SQdE&#10;ofeYv/ew91acHoEGulrvKXQNBTmkfl0zK88a13G+/J0LdE13Tl1r5fJvnM/aKV7vXQ9rA52vY+XT&#10;Z3Nac3Jbt+zqSKi/eOt45wGwzYr1savbPDBb2M0YdWR1/fFXzs4iPTfGZ76tzzwjm3vF6dnq5PWv&#10;+IAd2PLoJBJTP7HIUJK/nGTkx7ERGL34IkNi1ZMRKcguj1QXSeKLPCFLESrEJx0iVhGpYD+Rux/v&#10;LXlKX/K0ZCqyJI8PkKkI1eo3QvX4PO7EHSq3Ti1QA62hazAaIAaDBRssbAuXZDcQ8je8+qvOX0pi&#10;eokZMPwNvmKkv/7EOu4e3zk5P77QYJfTxxbOe4c0vXw+aDA7Xr5qd1OwwRTn203ORmYDtjGVSxfb&#10;PGjzKpbkR5rKZwPbRuwYbezJRaQqYsD2XaXIhX+51x0jP8z5Yz/2YxeCFDlCgF73utc9fNOb3nQh&#10;XT/6oz96IUzsfkEdQUKoyAcPHlyIVqSL9PEfiZTxOY7jIWoRqr7X1HnRyYgM2/OI1NDV+FK9u1z8&#10;ck+oE9NL3fYE9fyIGr+4L8t3fDmOVYx/X9++xN77At4X5Lf3Q3/vXWD33u17GupNF3ctVNv14jrv&#10;47zyoOuQvtdY8SAnP9n1Sa+efubsGrJG+CBf/uo6TmurGn6Sv/VbDt1xypcrVi6/eOu//s2MZkG+&#10;dL2AD8wT+Uk5J+SZWfR651enH5l96hEd868ZuPai/uZitSCGvFRLB/7ImOvXdcDPjkhlJ4uFcrpb&#10;xRdxikypiRzx+yJ6RIpElCJQ+QBp4kuPKNFPuSQKIlfF9CFBLB0QJjJCFdFaYvXFL37xyZ3s9rjv&#10;jztBqFzEDcm+P0C3MdhsLGbDZT/vt/jpBtISqQZHkNvQZMvbnPzFIF918klwfvnJNoSICrthTfKB&#10;3D6qqLac8qsXr2/96kNXm11eerl08Nplq2sjXCxZco42ZXXAp2Y3Yu+LHHa5ZOSAjiD4fSj/O5hI&#10;1f9f8DHg/gs/8Kvrjh8hiuxANhm5QV6cd+euro8MkSt1kSy+9YM7XnxLKMtxnOr56B2XzK+31/Aa&#10;ee292PdF7vp6LxCuckjvcTney70OvJd7LSxcNxErtrp6ZJebvscj1cLacrtOSX5ItxbKWWxekMtn&#10;jbJbp+rFgC2GKGWXszVQzc4HOdZ9/o61x+Azh6pJAr+4PHOLj12vZlkyfe1mnhkY2dm69P5glAOO&#10;vcQHtnbzSHFSPgKT3jHEIz/05NbLD3rIAcQqWw+EZslS5Gl95KK4XKSIHnnKXtK05IlEjDpupKka&#10;MfndkYpQZUem+LtDRf/CF77w5E52e9z3x50gVH4uwSJrSBk4pA3CpmADMsQNE4u0IdKgYufLH/li&#10;69dANMT5DVc5DT3gJ+U5F72BDmLqSXbD1EB3fjaNYqTNSDxfd7j0aGPwPOXtX82wm02Dn+TPLsex&#10;ScfXR7/i5etj0/aa0qF4m50+Nlg+MtsG32ZNLqHKR+7dFvCFff/a7q1vfetTyE74f/uv+cK1Pu5Q&#10;9fMFnQ/y4vycb5LPeXfu5fjulx8J9aOinoNeAfFx98vHikiXY5B8vohP/9M//dOLlKtG7GMf+9ij&#10;fD45/Hz9q0Tn6fUF70mvMenc0nvNex+8V+XSwfvG7v1Od22QSCRf18HmqO+6KZasPuSvpn707PKs&#10;gWIr9eyabY1YB9sP1OslV4yUH/isWXprl4/dHWE62dq17lt3aurBrm85Z+7a5TZzzKGt51eDeLDp&#10;O6dOKZ7MB/pWz47wJMUiOFBduhjiE/kpN+KTPym2PpDHJhEfejbiU17Hqi8Z3I1SG3GK9NCTyA4Z&#10;lkDRfRy4hKra0HerToLFjwyp5SPZEanikagIFRLV96eK3/5/fo/P4ymE6pn6HarPfvazl4Vg8Bia&#10;hl2Dj21ANAwaSNCQ2aElrsaGaMPQp7rioZruirHlN4BP8Dc4k/L3nLPF60PfPEO8v/xhNwi5+cuv&#10;1/raoCBdDr3Nln5CnmOL25xIsBmL28jZyfwkX5t2McdauFPjI4LuAiEUCIP3w3eqPvCBDzzlRzp9&#10;p8p3qfwop4/tEKEHT/6LP7J/5efjP9+d8r0pvz/l//HnLpTvT0WifI/Kx4k+VnPMCI27RkgMQgLO&#10;y/mBc14/YkVX2y+v+9FQQK769fZ+pV3OSvBDo9n9qvvHP/7xR3WAQImRcpEttmN7/ZxXr/n5uvfa&#10;O1cxufve9X6Vu36y68R1kM91kexaK0ZWgzRlX8upR/4I0K4B51N+/YqR6WqsH38ksOWzodx8dH2s&#10;43zWNtmxxdLF6h/MAbJZsH02X7y5Q+Yn5enfMUI96UhGM4kPzDP+zZfDh3SRC7FmYnkITfXF+ZGX&#10;9OamXDqSQwb+PcZ+RBhJQoDSlyBBfc1zd6TyR4ayt5e7TeXQyxVDupCdfMgQO52fvYgolUuGtdPl&#10;Px0iVH3Ex0f3Y6D5bv/7mcfn8YhQ+Wb6M/kOlUVooRsuDUtDpQHRAi+vmAXfMICGFqmHmmQDr3i5&#10;eonJy5e/PiBnh2c6tCks2hRsKt0hC4a1nO5MndBPfXJj+QO7u1LZi6eLteny29ja3GzQ+eVkk931&#10;aDMn2/xJhCCJxCAPvpDuzs3eremuDKLlTk/Ih4TIpZfDLk4Cf3bErf7uNPWxnPPZu1CRpz72g3RS&#10;nT76RoJA/4gQRJj4Oz8+NlRDFgc1zp2fLcfr5fx6rUnwvnitI1Ek8OXf94+vWja43vjp8vY64HN9&#10;iOeTX16Sr37X8jpeNXs3iY/OT8qtphgpd//YYMshWzPWWzppPdGhGsfetQut+9ZkazeIi61dTXa6&#10;eZKEZki6XESITSe7I15fkGu2kXu3qnlXTj2Lr23u8QFdbb70leUhPOzIzUmyIlEkwkNuDTKD8MiN&#10;ZEWWxKB+12Jq+GDriyE8wO5OVLo46fgRJCSrmnxyugOV390msrtV+ZClcrOXTK2+vhuhenwed4ZQ&#10;WUwNvoYlGJCGR8OhwdFg2SGTVGc4qWuA8e0wa3A2BB2T3aAqny0nm85nA8gPuwFA/Qxutlw1sPni&#10;crf+lN1JaNOph83pzIfdAPNVu7qNqk20Y6gFG3p2m7Z8EAO+UwJSwkYO3IHyY54PHjy4ECs/Z9Dd&#10;Kf/SzxfXu2vFB/T+dzPuNvH1rwTVu1t0Snd5SF9S9yV2ZGXvTjmXJU/ZC/7uXomrj5yR+tD/+I//&#10;+KJnl4eErU33pfh8sHExx3FXj1+/zq/XMwLF9n70HvCR3h/vHfDJKQb86UHOXlPg+kmX07XSdVWd&#10;PwDK4z/1rks68p0ufl6Penp/vB7139z0bOfcegrWmHjnyc5PWnet22R5YK2nW9fdpeJv7W/ceWSH&#10;nRf0wFZDml18zalrPrh2NwoQE1IOHej68+vBR7L3D830cszaaupNR2boESmkRZzOX20EqztQ5ZLI&#10;yJKjfIhQZAn0YsstrxwkKaIkjihFovTq7lW9QC4CFGkiIdKUPzvyFHEKfGuDnP5nyQsf/SFWt/+f&#10;3+PzeESonsk/7Pm5z33usqAMpR1YDbMWPDSA0uVY9PSgRryBWN4O2mLgmA1ffjqoy19N51UNNPDL&#10;TTf82R2Tv1xyN4/tpU6sfvlD+dn1sXmBzcmmCuxy2rTKCcX2OzfF+hc+e2eE3Ze4kS0SEBF5kQLk&#10;BFFAcvpY7rnPfe7D5z//+Y/+VzL9QvoTTzxx+QjPx3bgl9T9ivqLX/zii5+E4vJ99PfqV7/60ceA&#10;ajqOOz8IDtJi044oRa5s4mTn2t0qMjLkjhKJQPEBnzr+YnrylxN56q4V6S4U0ufjQOdWPb/66not&#10;nVPfXfOaR2rZveb5nTPZd6Lo5L7P+Vw73l+9ySCW7nqpTo98kTB6qKbrsXh+1/KZX67z9z2yj370&#10;oxe9WLXV8LWGyK5/5K71zt51QbZ28rcWW6PFwdqOrMnZu0vs1j7JVyy7upCf3p2nJWugB5t0zvn2&#10;WMgLnxlozgF/drORXh7UKwmIlTm7PenV1g8iOfnkITEkf3ESsUqP6CTVkpGv7cHH5u/uEhvYoHY/&#10;9ludBCSoXDbCdI1UkWt3pwo5omf77Sk5yBJCJR65ouf3r9PZN0L1+Dz8Ujou9YwnVBZRA66hk7Qo&#10;Gwpsi3wHBjS0GmRkg6nhRO7g2+ORII+/PmKGXTl0g9dAhq2tXwO9Qb66mLwd6A1ysXMzsanl75jX&#10;8rLbAEFuGyV/sXSw0ZbPbiOFNmy6mE28WJu+HJsziZC00dOzIzAIhTtN3ala2V2pX/mVX7n8HpXf&#10;pepnER48eHD52QTfj3L3yfepfuRHfuTykwt+gR25Qrb8JpU40oKkuPPj2AhHH/0BchWco38VJ6eY&#10;OueL8CA6CFFkKeLD18eC6wf6Rz7ykct3w9yB84vunkdfcK+fc+zL63QygoccOSd6ZInd6957B17v&#10;yFR3hdi9t+K9b8DufYW9Jthirp2uC+g66zqVe+26q1/XXudTXvWBz/kUz68egStHHXT9w6499pnT&#10;dyN3nbeu2a1DxMwaZLfmmxfAD2urK5/sOMXPecTnPaGvXz75dPOtvGL5snc2wpKjdASmPHKJUj3k&#10;AL94pKea0w7IUDH6ymC2p0eq0k/Z3Sd6iCiRiwhTZCwSVSwSRSJAfOyIUzmRJX7xiFNEi91HfHR3&#10;q8rx//YTuz0ej8ejO1T+80z/yK9h1LBrQBqMLXwLns6XbpGHbH+NGTwNrIbdQrwckKNvw1qsQdy5&#10;dF5yivMZysXqZ0Modwe+2OkDQ7rY+tKrgTZA8XMzAraYzWpzbHK7wQU+saCGtAlU1wZO1zfyZINv&#10;s0dG+NT15epIDYlwkMgI8oJIRETAHR/Egt5HaKS8SAcy0p0hurtAPuITA30jUAhTxKnzi7SAmLz1&#10;sSGS1HHoyc6R3PPqHJCm/Y6Uc+wuFinHsfVYdM7O1WtNei17vb2O9H39vT9y1fXeeD8RxXL3PQ1d&#10;Q9Xz0V0/m8fu+uhayp+91ye7/GxwjLVP7LWvbzoJ1hN/8aR1lyzfOtaznNZkPa1XdjUku3kgr5ry&#10;kC6zRI7+HbMafejNIPY5e9jmlrxy80XC1MoVb8bRzb90OdnVQHqzcvPSwbwVzwbEKCmerY6O3LDF&#10;oNyTMPliebZ4tYD8FFviFAkSZy8xkldsyRJEpvKTkSWx8sJZH4GiR5LokSeECmFaQhXy3wjV4/O4&#10;E4Tq85///GXRNrgMogZQw+4cDECXYzA0PIobOvUw/PThr1/DrGORgV29HOi8NqfhDJ1LhKwhTrLL&#10;LXbKE+UD2+bAZ5OitznZuDq37DYodjLUu7w22zZAPrJNuQ3c8SDdZt6dKSSkzT1CwkYYlqTY8CNS&#10;bHrEB/IjFnREZX1sH+EhJX03qpzyxOoH/J5D58HufIo5r6SYc0J4EJ+ITkTJ8RxbTudZzLEjVcnO&#10;m45k1Yush3Phk+ccwOsHSJFzyj7fi3zFPQ/vH53c95JO9v6RfL3n4NpI7zj0vT66ptLL7zqVC8Xk&#10;bt/0cly/9SP3+ifTs1fu2lhfOTsHHKd1K6c5wEeyrV+y89KnnGrqzSff61t+PvrOoaRaxInerDK7&#10;xNmbL9bMIvnJZlIzj39jWwvZzclIUscvFoFKIjZLjPiyF/KKySO3nrymIzekj/HowUeBSBkixUaM&#10;+td/IXKUXg9kqY8F+eHp9O5eIU38fdQX2JGs7lTRw969uj0ej8edIFT9UrqhYHg0mFrwBlS64SC3&#10;IdBAgIZMf+lV0wDTVz0/yQa2eH+1BjHn04AGfrJhvecLcsVC+Q1jvmyyjw8duxjQ2yjIaxuUunzl&#10;gk1Qv62XY/CTIIeNFOVzDL5i+dus+Wzw7pi0efNBG3Q+JMDdoIgOkkBGQiJTiEQ5SzTSk7D/Go6d&#10;DOVGlugd9xrkwN5JY0e4IlSO4+PKSNKem3zxyBL4Ir3c7Gp8vLc2vfpy2c7Z6xjYvaa93vzeu33d&#10;yezey8Df+8nufZXr+pBfHFw33me6eHn8rk82XV3XWNdZ+l6fclaedaeutjx68fSQ7Zzqub4kn/j6&#10;wq510prc9VyO9b61zZDmgDVHN0/KO/uYR2qaTXSoP6Q305pPxfIVJ8sP/GZh8SVSZPrayBAbyZEf&#10;ivPD6hGk7lLpAflBj4hWNchPNewIFH0JFnJFbk1Ea4F0qeuOVcRJ7CRS6XL3DhXQ8516d6gQKToi&#10;lX17PB4P36G6E4TKwjeEDB5DIzS4WvyLHRrp5W4NXZxEzvRtiOkvtra8avKFavc885P55TRU2wga&#10;qtXT5bSJsOuRr3j5Gyd9DGLj2e+qJMXVi7ORIbEFfxtXsg0XbLrq2qzbhMndrBc2fiQAfOTlX+ch&#10;Q0gEsoRYIA4Ri8gFiVxA5IXu4z2Exb/i87+X6UvdesjrS+d8bMdYwkSPWDm3fOVEZthq+ToH/v0B&#10;TjJ0fvlJJMzPJpSzz6XnWCzf5nVuzhNJIgG5yfaa5+fznqnptS8HxIHufev9Be9vOXTx8rousst3&#10;PelxXifFyGq73tR3LabXY/vVQ32ynHxd/3SgiyWh717J7WP36hwju/XLb72v3xrtfPIV5xdffzV0&#10;kq1n0jGaQeKwdrOm/LWBHRCa4nKbhc270Gws7msQG9OHZCM85dLF6GSILAVkp1yIHPEhMmsjQUn+&#10;jQMd9MyP+ESytm7vXoE8Mh8SxJc/ApWvjwIjX5GmZHeeyBCB6u5U5Ap8j+r2v595PB534g6Vi9Jw&#10;aHg1LNIt1gYA7FDYgQINkXqkw+YW42sgLsQajNAQ7Avk2XAO3XKCYSqPXm5+so0AxHdjAXk2lo0X&#10;C/lscm1OdCjOnx1scPxtom2+yWpAD1jyVGxtMnKCXPgCuS+L+/FOXzx///vffyFZfsjTF7Z9EZ3t&#10;S9z90Kcvcwc+8GV1X0wXR67AF9rdPQJ3hsR8gd1xkZUlT5GlSAc7kkNGxEBe/u4+ITyIYToS1F0z&#10;kA99Z4rue1Ryga7GccQRtSVcHcfxnR/pfeh8vUe9zvn55O33rPb9CHy9f4hOfraYPl0DfPTy+eQi&#10;pfnq53qMkHXdyU/PPnFex9YM8tO1uDE+oOff9dG6ykfyqSlm/VlH/vCoplyxJV7VFLOu5TrHeree&#10;oRmif/NiZ0E62VypL6zeTKInxc0tdrOLft6Jr7bZmFxf+c1UvcSQHf3okSM47fo2h9lqoRwxdoSL&#10;75SRKHakiR1xyvZzCfTIEz0bIYL9uA/KTe/uU77skA+hIpGlvTMFyBRiJU72cSAyJf/2v595PB53&#10;hlAZOA0xg6khEBoGDZ10eZBPbrVnfnlkQ4zeUOFzB6vh10BtWG6s+iR/ekNXDRTrL+ee48oGOr1B&#10;X36bU5tKuGb3EV41YPPbfDIfCTZFxyof0m1w5Sz4dlOm87dZ24ARE2Sn/9fe13/9119+LqGfRPiW&#10;b/mWhy94wQsuP3nwxJM/ndBPJLz0pS+92H4SgV0Pkq2HGnn109/PMCBUyIpzQFKcRwQKEWFDBAq6&#10;iwXyIkgRHiRoCRLixEaEyEhRtnyQG8FaX/56kXIc37l5Dd19c16RKr70XnN670EfX/J5f+n80Ed4&#10;fN7T3kPoPRavt3q266Warp/8W0d3DVdb/Qn+jrm+/Om7FsqxXsjq9Ogc5IFzcG6tJ/rGWpNk61us&#10;Y2WXw0+H+gbx7ZM0B8wWfcyNZo/cZs7OD9jZJC8/1GPz62l2ZdMBOYr8OB8kR25ECOQjPXS5EapQ&#10;LtITSSL7fwGyI0jbn50vAlQt3bEiTSG7WuRnfaQeka8lTkgVP19AfLoDRUac0rPLBftQpIpMj1RF&#10;oJAppKr/BQ186UtfenI3uz3u8+NOECoXbQPTADI0LM4GTAs8UgX0UJzfYClvfQ0fkp2+fmgYNrjY&#10;+Rty5dQnm+z8izdwG9BidOj5ri6XjhixdzPYDYhtE9mP8dqMzhq2GvF0EHOc+u6GKxfEbPBIkU2f&#10;z4ZrM1ZLl7+IcME1gtJHdhEK/1sWvfn9tIDfJSK7C9Xdp37kE7pz5S6Xn1fwv6rxUwt+fgGZijBd&#10;I05IR/qSqPIQr0hRBMn5kc4x6fyLOyapxkeU4pEq/oiUmLrQMfQvx2sVidrvoXW+vf5A59/3BeT1&#10;XvQeySG9x3zA5xrqvRYnwbXE3/USxFwr/1k+m7715dLzux7V0ZN8zokeqpMDrm1yr+f8+dKrsf6g&#10;OmsR2K1f66912nrPB3qm828OWXxnQPkdD3Ehmyvl9nWErZNTnXizioRmXTX0nZV8katizcWA6DRH&#10;2YhLPcTSI0XFITvf2vRsJIgeYeqjvXIjRxEnEkmKQC0iUJEppEg/+0iEqX6RqIhTJApOAkVCd6gA&#10;eWLzI1Fqkvx9j+p2h+rxeDyFUPlC1TPx4eI2iAxRQ8QQMKBa8Lt4gb5DJb08ugFE6iUOdPUbz2/o&#10;NMCqq3aHXmDzg3PdQdudrGKbo5a0CfI16Pno+dydotsYbIo21TaJleGabdNoowObmNfYZtvG26ZH&#10;l6N2N7s2Ypuvc2gTbmMmg97i9W7zjwxA5AChotcTickWZ3dHKSLGJvuYjGQjIezq6lOPPbZ+9OQe&#10;j4+sL5IDSA+kR34QIcSJjRRGrMSqXfBHoMjyIlRkz8t59dr1OvZc8nvNxcrpffLa955sPB8gRKQa&#10;8F73vqpHltldD/wnGUrKp3f9LPYY4o7TtVnO2l2n3WmFjps8oSaw9aOTrbvifWyX3TrjA+uavzXJ&#10;Bnprk20u8JW3+XSw1uWrA7OpGNQbmgvFzCM+syhfhKs7Sc2uJDT/mmMk3/ZDWEgkSRzMxUhVPcjm&#10;pVi1fBGh5jFylO67WohP8RCZCvnLJRElBChyRcr1vSn7xJKsU48oRaDI/P0rwXIggoUQrQ4+asyP&#10;QC2Jyt4av6V4e9z/x50gVC5MA8PAJBtYFnADwcIjQ4u/hd+C33+p17AQb2jVN+xA67a6c6hHNWsb&#10;juUk9aBXz25Qi5PZ4vR6rS+9gV9d9rkx2UBsPt1laIM5N6WFTdtHZH5Us42yjVQdO10+Xf+O0Wbc&#10;ZknayIN8Pps4ICcRBHDXxSaPOLDpyELkJoiD8wWEB/pSe8QnMgR8yQhIsv4kVJPeOejpeEt2AHlC&#10;mNIRIv9TY3fQ2HIjWOVtfWSqPvWoH5/j9iV75+pumnOj77nTez3pXmd670XvT3bv5/rZp/+sPYkX&#10;vesoH7CX+CAq/K7TrqeuWzmu3SVVcNpBn3pnVw/6Ok8S5Ka3RlaKk7uu2NA65iP5Wpv58+2/zK12&#10;e6iB5kR5pBznTppDfM2J9fWHXj459WM3z9bORz7dvCTTs8tZae4Wi0TRkZzNiyD5OLBYuRBpEoPV&#10;g5zTjlhFmtTxRaToyE/kqfy+V8XPjkQB/9pgD4LuSkWs2BGrJVT0/tczdL+leHvc/8ed+MjP7VIL&#10;yPAxOMDQaNG3cBsASYholQtq1dAjOA0ZuQ0lw4pvSRjIb4DKJ53TSnlq6d2Rahiq9Zdw+Q1Rw7i/&#10;kKFhLr/NIT8ZIaL3MwjF0kGdPNJmE6mwybLbEG0k2TZOmxBbrVh3JcTWH2yKfPVL10dNEJNLt9k7&#10;nwgAGZbEJCMLS3QiTtlyi9O3ll89H3KCwLDLPfPqly/yhuh0RwkQHv9D4/5HyNlJH1FCdiQpMkWv&#10;T2TLXa3y6+mYkcTOiYxkwb7W+zp7L7K7I8Vfntq9JmDfT3n1QOT4oGsjcoUsVSvedScvX2DnL490&#10;DHKvq2pd08lqHY9+9mLLEyfFSGsk8LX+6Bvj18saZMvh05fNz1dPudXyVdc6Z4MewawoTrLl7IzY&#10;vHJWN7/Sm2HZxZt3bHeJ2M08c7I8djADdzYC3fzcP2KbwQgNf3Fzmzx9ESayGsSGL3+5UIwU04vM&#10;H4EK5eaPKAW2HDoyJA+5gnwRKT4yIEhi3YkKyFUSsQp8/qX67XH/H3eCUO3PJjRYgM5v0Vt8u7B3&#10;octtCESSwMDha4jUky5WTseT14CjG3r1Lr4Sqlcnv8HLz0cP7PKS8sTUGfbbIwkGOXtlm8duMqSN&#10;xubp+zrsIB5sYvJ2A5Oj197tgvJsWm1s+XYTJtu8SZtyuo28O1MRHH4yHxKxsrx0xOqDH/zgI7Lh&#10;TlUxPkBA5EVA+Nh0PwoKEbT6bB0/IDsRJkRoydMSoxChEg/duUKeECZ1cuTXa8mZPGTO8SN6JPQ8&#10;ez349q4UHbxf2b3upJpySei98b70/pGuj80lveeQvtdEMj+968a1tNfQXlOkmq6/zSG7np0Tm5TP&#10;J1YuIHx8rQ1rphiwd22FzRcP7Pplb0166xis5eZBeuvbH0Ry2dWUV69mijhZjvmTL12d2eaPOfOM&#10;v3m2c4qvWbmzUZxdT71O1Ld6QNSaxTuTy88WizCli7EjSnyRowhSkLM+OlLUXaj0s1bMx3v0jocc&#10;RZr4EaLIU6QqyOPrzlRfQKdHrNLJyJU7VbfH/X/cCUL16U9/+jII/HVuWLXIDQRoobbwW5xsC4Ys&#10;n9TLoKFXC/UFQ0k+mS7esKJ3bH9Jshd6kAahwddxq23YQgMXGtD5nadNYnPY6nczINWSBv1uGm1k&#10;5aaXD3w2t+LlkDbA3QTJfGs7zh6LtMnZrOvTZp0uTiICxSIy6hAc5IANCEB6kIfsRC74kA7+UE8o&#10;j2/JSUSrXnIjLYiMPhEq5Ab5IZckRZ4iUvkjU32Rvi/T8/t/C7LLJ8X8//6yI2iOh3h1zmTP0WvV&#10;60F6Lem9vkueyvM+bAy8J/xJ6H0Vzwe9r+Ca6y7m+uujB9n1Isc1Vx57c8pL12evMbIYsLtr61y2&#10;ll0+aX3xsa2p1l26HGuBLpcE/dl9twrofNZ2NWQ+OfXgR56q5TcP5DUjmiFictLz6+E89s65WVSP&#10;Zg+kN7+KNx/5s5uBzbXs4pvb+eTbHmDukpEpdnOZjGBFmqrZO1PJ/Pnk0+sLiFJ5CJMvofPJZZeD&#10;ZPEBGxCkZITp/BFQiGghSkBfEgXdkfL/89s7VDdC9Xg87gSh+spXvnK54A2kBpHhsYu5RUq2uPuL&#10;y8LnB74WOrlDgh7UBHZxtmHCTk82PNdONwTpfOzy+Bu+fNk9VxLE62MjOHPLF6PbKMTaUGxAq9sw&#10;2mDYQW0kp02uzYi/TU0daUPcPuJtkmyyzZqdLo9uU18CkA9RYPMjOECPSOSrNj+wIV0MCcofCYmQ&#10;VFvNHgv6aNAdL326a4T0+J0rZAgx8p0z5IiPhA996EOXf33ozpm4XHJ1/2qR1O+3fuu3Lr0iXAjV&#10;Ei+5feToXJyrc3S+nXfPg9zXt9eV7H3YGDtf78VeC0n+lfnl+thva9K7G9l1IgbOJ5sUB3fF+LrO&#10;1LoO5bDJrnXHzFd9dWu3nuhq87eGsunlykOYyNZca7Ha1mV90vmrse7z84F4/mbHeQx6cwN2tuw8&#10;An/Y8dGbe+YcCXyh+VVevcniQc/mphnK9jy9//TyHYsupzoEplmbn0Rw6O5oIUH9JpVY8fIhmwwR&#10;q1PaK+h9TyoSRS8WWaKT/AiS71vR+SJNgY/s7hS4Q8XX96pOcpV+I1SPx+NOECq/MmsxnYOogUCP&#10;PEWqLEJxtoW9/h0a1fA1HMLaeoFjpzfsgnPTR05DkX/Plw5yDcAGaH/lNpDzN+D9NdpQZ0MbSjXs&#10;ZDg3lTYym09/zdusyosgibdp2RCLt2mR9apfcuvlqi/uWG2ygBwgCxEEG2xkyUaPvND3oy76/jr5&#10;fkzHV34yiCMa5XUsx6GHPU7n5TzY7hD5orlz7qcakKV+QBQx8rMN/HyLftLhAx/4wCPI7+ce/KSD&#10;PL6NZ5OIlnNwPtBzcG4k2/OJGJIIkjtvPT92sCnK917QlyTBvlfpZDmk9ztf73NxxyuWLI/dNULq&#10;I9b1s7nJYqTrnq4e8rmGu45bB+J6lJuv9cReKWYttSb52fT8pHXb3SqxM9e6TW/dd2cpf7VsujyQ&#10;09wQa7awmxcgZladNcDXDONvlu1s4187ErO6GZlNOt/NN1uDWUzqWW19+NWQ/M1lEhmir0R46AgX&#10;vTtVdDKytH7o4z5+dv+Kjz8CFbmKTPFHmtKRMnI/6kv60jmyRA9LpiJX/Ozb4/4/7tQdqoZHwwL6&#10;yym0eC0mC9eibtECX+QLxMrLpz69IQTlkA0q51AeHzRIxfZ8xeRtrsHdUDUk5RvI9amGDtcGfz3y&#10;66WPDQXE9d4NRTwdNkbvC+nJ3czKJdtUz/rybJqb04YMNnSExa+h90vpv/7rv34hFcgF+z3vec+j&#10;X0jn6zem+OgRFRIxQTzY8v1AqFxEx8dlIKYWIUKUADmLbLAjWEuskJf9rpTjdA6OwXZMunN2ruzO&#10;2+9hvfe9773UdP78fJ6nPp57vxYvx3MKcoNzQOo6p8ghOPdseoQxAkVHsrwPwNf7Q3cnKVJVft9t&#10;46/G9+96L/d9LSe/66D+dP6uJb7FflwI1bimyu8a5CunnvWQ47rtWrQm6K0XUn7rpbVjTbT+5NGL&#10;FRcjlwRtnjgUb53TI0tk//iE3mxgk9nrMwM6VrHmkHzx5lFozskhzTV5zTf15W4tP8gL5QS213YJ&#10;UbO3OYvM8JnF5ZBqN1c8MqQmckRWl48N2RGn7RNZokeuSIgolYMonR/tycsfuUKK6IAkketDnvaO&#10;1BIpujtYt8f9f9wJQuXhotwB0gLfhX/te1Gwvv51C91CVaOHAWqDMvwNLYPHMeQ1rOTz7XmIATuo&#10;F8subniqNVwRruLFoGHcX7YN6AYp2XCmI0psG0QbDfgLnTT0SD1Im005Ym08anezEqsntEHaXNsg&#10;+dIXjrW11dtsk23cNncExa+d+wVzv4ju189f8YpXPHzZy152+aVz+mte85qH3/3d333J44Pv+q7v&#10;evjKV77yovODmv0F9Ve/+tUX6LH1CAziEaEi2QheBIoOS1x8hPdrv/ZrFwL42te+9uGb3/zmhw8e&#10;PLj8PwTf8Y53XH5A9G1ve9sF/jc4fORP//RPX8Avt3xk0v8yx4+PkmxAyoAP6ZIbnLvXrDtVfa/K&#10;+QEy1Z04MnJFJ71nJHgfIk7uYkWcvGf0jUOEKT+999h7T7r2ui5I19jmuc4iQV2TdD66Os+v62lz&#10;QgTSOXgtfRQqz3GsB7Lrmq2eTd9+GwvW1eZaa6T1xweIm+s8u3VMV996br2esfWR5abvmg/8zSW2&#10;WSInH7BJ8yqfXLZ8tnw6X3OtOVmems7XubDP47gWqlFf/0hPsXqC+et4IRJEV9O50BGb4kgRnxib&#10;XixEsiACBWoBgWJHmkikKXKVfRIshInPHhSBgogTRK6cQ0SsmnB73P/HnSBUX/3qVy8XdsPBYElv&#10;MbfY0sECzgcWqzp+dafdP1PmA76OkQ82Z7EDr0HZgIPq8snnO6HWuZANNblkBGqHuWHf5kZCGx9p&#10;o2pDLN4ma8PaWjKo5ds7GnqpUZvOb3Nqk4T8ZChO17ecjuNuio00kvCHf/iHF+nOUr+O7mOvvk8E&#10;7vR018fdHRIBgUgJshKRobvjg3g4HsIU6UBAOodIFfTL5u50ITv+9zaL5z3veQ9f+MIXXkjcS17y&#10;kofPf/7zL//LHP7+VzrI4nOf+9yLLS6//30Okvc93/M9jwikfATw+7//+y9EEiHk73iO406Vj//2&#10;C+vOtecRofK69t5Dfs+zayDpvSjfe9V7cwLxIuWCPPn06rzP2fnIroWIU/Lp0PUS9rj6db1ZA2Tk&#10;KF9rhb+1kn+JVHnqyHwBgSKtwTPGt2sz25rdnNWtc8dplvGf698saUY0P8AfW2L59SOh+VNMfX9o&#10;Nsf6Yy6Sw28+qgV3tuTxs5NyOgbf1ga+tcGcrb7/LQ0fPWLUzOZHfhATpCdyFFEKcvPXA/jyL4ki&#10;swHZSedfEpUPKdoaujhZ/whXQJzIPvLrYz95t8f9f/zOf/+Lu3OHqkFgcVq4LVILysK2GNkt9hZ8&#10;i7hYMBz4yg38yQZIA6pjl9NAzCcO9M41m5RPitHVpRuMhjK74zWI2Tv48ydtLm2OC5sn2b8MY/vO&#10;EcJA37sakYiNkUjH9nKcNmQbW5tasPHZQNss8ztHz4HPXYw22jbJ+oFj9HyQADmOmb+Yc0K6kKye&#10;B5tfvs2/8+750EEPd9zykY5VntcCWeljPmTuVa961VPI1P9ufN3Xfd1FIlvuVDk3zxc67859SZXn&#10;R3ovvVbqXBPyes9J8QhkdvHz9ekaINn7upIdH/i6FlZCRMudrHTxrpWun/KLFVdjTagv5yRW1pUc&#10;ayU/nbSGrsXoEBlDquRai2Qxuni+ldB6ra7csLkbk28u8NGLmR/FSTl086L5Yr412/iT14BAictn&#10;NxubW/xIGVnPZig9ux7mcblmshgfsFdCpEg+IpV/40gRPaLlThf/CbG+byUnItS/2uNfYuS7VXQ4&#10;SVVYG1nyxXU+e5I7U0BfIFJyi9++Q/V4PO7MR34u0Ba5oUFvMUekWsANFJJvB4PBYzCSbINCrHi5&#10;/ZV2ot50QzqdvwFHz27QQXY+uQ3JhmIDNF/D2NDlb7gWZ5PiyYhMG0vExYZK2twiLbvxRVjaGIuR&#10;YqCeXR6i0zFJm5GNzXnRO3bovPjbPPmdj3w6wpevjxg75/xySOcn5vzTnVcb/MqeQzl0fkASspEI&#10;dkQFEBB3ttw5OknO/yk8ePDgcgduCRXyQ/ccej6eq9eKBEQqohi5ipi500XvrldSbAlYhEt/0vF8&#10;dHq+hkmveddC18CJ4q6jJUdsMdcHsME6zu8jyK77rqvyI0tJ6Hols/XjU1Me21oL5dM3Zu2R1dG7&#10;YwUdu/xy9bCe/bG48f6wKo/cGdP8aK6IyaMDv9nITyfNOnNtZ155a5uD+ZuvzTkx4OfzvEhkZ+cw&#10;X3VyxYshPOkRJuSnHhEnulg5wN8dovx82QgTHfkh2emk2sgRIEblnDpChGSRfPQ+2hM/iRT/2uL6&#10;kUjY7XH/HzjUBz/61/+DUD1T/9czHi5QC7OBQlqs/eVkMbEXDYjTb7gYgGIWbXkNCbqcJVUdrzjQ&#10;G07iepKdJ7+4XiE/vTpg97yS6Qbl/otA/r7UCobabhbANqxJm8BuRG00ILabD6zdhtVGlb+YfiR0&#10;nPJtjtVEhoBNImPZ4uXysSM+6fwkO6LXby8F/uLXyBOdj73x/UkEBCAygDj4qM/Ha+A7TdfIzf8J&#10;+D4Vkue8ECOkh+05eE6eD3guXo9eM+hfRtK9XvnB8wXxXnvvVd+x6v3xHmeD969YNh3UQ9cRCd7v&#10;rkkyn2sJupPJX099SOCrVn5SjL9Yx7BeSISFr3XSulG766me1h67NVctvZhzJfkjU+XLqY/1S6aD&#10;3JXVNTNWl9PsIMWaSzt7+NQEvvzmx86yrTNPxcD8asbK2dj64CRUfV9KzyU/dLF6sPMnF0uY9EOK&#10;6CTCEsGqP8kP6REpcsEX2PL3TlWkKj3/fpR3EqtFd6pud6gej8eduUPl4jQUGk4Wv8W8CzpYbGQL&#10;lmwo0LPVWuyGS8OknnR59IYRveOyqwnsfGqyF85dvGHLVy7fDtl88sh0aOAb0myyIU+KGeptEHz+&#10;AqfbUKpNtgnRxduQ+OUk2/BsHnyhOwrVtdH1BeU2Q2jDbZMEd6LcZcgGG6fNXMxmTm+DpsupFyIQ&#10;YRBb5IswRKySS7YQq0gVMoWkkOA7W7675LtY1wjO/064U+b7Ys7JHaW9e+ScfWwXkep572vY8+/1&#10;ZBdTh6RV12scISJ77cXp4L3t+ui9LZ+Ui6g5p+0DriH1rqPqV3cduTbpwN+1Wi0dXOPliZVHdi3T&#10;rQe2WOtg/bvu+FtzxTbuDpO1m92xrGF5jkmyzz7WKdkc2L7lgOfIdqx8zZpq2c6judXM4qeL+UPR&#10;bOOD5mI5+emblw1mLLlzFuSRjkEiQOIkqAtsecWQIXevImLITbmRpdOOLOVjI0f5+ZY88Rcji1fH&#10;hogTMsWPFEHkqfj6+t4U3Q970vnEb4Tq8XjcCULlS+kuXIvVcGjR+26UobELu4WcLbeFTVYrRoIh&#10;0wZqCDfEHMvwcgx5O8CScgKf/vS+VMrX7Xto6BqqdNB3B2c5exeKDTvws/UiG+Lp/NCmI1YvPfjb&#10;nPjIYLMrvtjNyyZXvlgbqmPn16f8zbGJ5mszJm3SfJEhZIpPHNlxZ0VP4Lc5RwSWLKR3F2bz+EKx&#10;vYvDHznhR1Z8QR5xQTR8l8oX4b/v+77vKtn5r6DvQv2vwPenfAG/c4n4uaNGOmfn7vXy/CKLnj+Z&#10;3mvmNV5fYHs99vWGdO+XHPCe8fORbCgvX+91Oj8i3fXCt8h/Xq+kPvUqD7r+XKvZuyZIMcg+pePR&#10;rYvWS+tSnGxNhc231tNbw3ytv2ZBtllRXnOBz+wwB9jVA90fhfnMmb5jCtfmk5kHzSX1JPCbj3zN&#10;zeqrK6f6pNkqhtSIR3roJ5Cgtc1wM7uas1bvfGpDZIg/4pReDOSS+chyEKL0iJMckm3PiTghR0ui&#10;IlLdgQrdlYpkrX573P/HnbpDZfE2aOBc6IZAxMnislD5oByyAZJuMNogHzx4cNmUGhaGC9kwy796&#10;A9BQJMuNRDXs6PINRzY0HM/aPWbxpGGuR8O7DY4f5KWHNgebSz3ouwHwsUmvh41KDqwuVv3i3NjK&#10;I22MYgs56bvZ0j0n/dj0gEzZ4NcfCVCHGLTBl09HKNTREQd6xEIeApI/8tEdHkBSkCrw+099JOZL&#10;4X5fyk8lvOUtb3n4ute97nLn6Iknnrj8qz0/00D3r/L8yz3/su85z3nO5V/8+ReA+foXgv7FX/n0&#10;/hUg6P1TP/VTD3/xF3/x8rMNPtpDptyh6g6a8+wOFXguzn8J1b5m0Gt5yv4ln/ehfLZ4QIS8b173&#10;8/3rfQU66NW1U4/qirle+NydCnutdG3lS3a9nddhqDcJXeutAbI4XU1rTj9/PGSHegBbvRwQg+xq&#10;rGt5pBmQP11u655sTuQDtWYEAiUuBs2NfHLNOHnNOjnNQ5IPzM3qyGLym5VQXvUbW5i1kadsM5kM&#10;/H13il4cqYlIVRcxopPuZGUjPxuDSBf4Qjri1h0qJCrkIyNUG4MlSyRSRY90FQMxd6Poydsdqsfn&#10;cWcIVf+DZEOqYdHCbgDsArcQ2S1IvoZEizmfoWET8P0Ym5gNSMyAawCRoD70FyK9WENv85OGXfHg&#10;GHqIBf6e4w7lPhpoCDeAoaEuf+PsYqTc3SzaENp4DPtkfnr+E7t5VZOvjRLKtTHZZG2UbX7l2KBt&#10;5H305z1xt4hk29jz09vgNw56eA/VsiMU8uiIVgRjc6qnV9OXqiMqkRdAqpAa5MbHbz4ORLL6GYf3&#10;v//9D9/97ndffmrBzzX0u1MkG4Eni/3cz/3cRUeaXIvk/iCo3uCY7k71cZ/zIn15HOFjd94hQuk1&#10;6LWASGexSFCvbe+PWK81XzbI5dsacXX5uh4W4q4XUo0cuhgbugZJ15c/DvJ3TZJ86thel7e+9a0X&#10;vdz6QGtiwa9360LPrufWlLXJbt2QUA2ZvrHWbXp+PcjWfDWteX5zAPjLI82klXKaM/Qk9EdccTX5&#10;dlY2E/mLVSeO5OTbfPNVD8ciz08JxMuJ9CxhAgQoH4LD188qQIQq9C/56NXQyfK3pvhJplbvfzsD&#10;/vUfwoQMsc+7U6v3sR5k60X3v5y53aF6fB53ilBZxAZKA8OiS1q44i3QFnKLPrTY6Q0NdXQDzkZg&#10;86TzdSwwWNgNpmTolju/88zPB517erGGpKFp0J12A51cXa3zbDDzBz6bRLmIDGmT4GuzAHabjQ1N&#10;TL7NiC+5ujo62MjUbM41lNPGR7Z5km2mYINnk23w3hs4bXnpoAYh8ovjfsMJ2YhUiCMUdOhjvwhW&#10;xIpU404V9PFffrYvgkesllzZ0Ptfz/Tr5n5JHclaIEpkBIyUm/SxHrm/AO//9ec4yJNjOr7nB+6g&#10;RfqcH7vnBs7bc+t5n68Z2Ues7HzeD6+3GNl7JtZrypbf+9d7+XTvd+95fejq1W2s66nruetSHvDV&#10;GxFH1KvrelPT9S5GD/VoTdBbF+xdV3xsfmuJXrxY63Mh1jrvuNb31kM9xVr/6dlmC706ut5JaE41&#10;13b+qUNcyisH0klxuc1YfzzSt6c+6WJsoAf55nB+eqjHkik6GQFi0/MDf70iTCCv3OyVgByVR49M&#10;RZr4ye4+kWykiJQXcQI68gTdkfIxH5me//a4/487d4eqodIC54sktWj5LLYzxobsa8Mk7GBan3r+&#10;bHXOKXulgVQuCQ3HdDkNR4SM3nDkC3znsK4u3eaQz1/bpBpoc2ij4KODTaRNa9FGA/Q2gzYlOW1e&#10;gb2+bOjjG5ufcyXbTNly1rZ5t7Gni0cGIkH5IaKE+CAXyMlHPvKRC/mpRry6ID/ioX/f1wJ3e8SR&#10;FDqJtOhPJ4O4mOP1kwRJJAjZQoRIQJjcbUKW2M71B37gBy56deJk5C29YyJObDLC5zn0OvSahH1d&#10;5ZH8Xvd9T+T1uiIr3hN67005rgW69y/Ze7/+dPXQtaCn181rL17vvdY2n6/+pGuZTM+vho5QuVbV&#10;8usH9K51Oa0j/q5V66jczqea1lh1fKuvD1ZfyEvKWfA3J9hkM4beXFmbDjurkvUqh++cfdnq6VCu&#10;2bmx5unOWDqZzg/qPJ9sWJIEdDWkO1SbE1HKhuqWRLl7hSilR5zKLcbPLo48ATsiRQfkCSnio5MQ&#10;ceou1IlIF2J1e9z/x1MI1TP5ZxM+85nPXBaoYWAoNCBauBZeclE8AgYGAam+7yFsrx0gpOOVK0Yn&#10;O4d8cp2foZGev4HZ+fO5+6RH/u5wiZfTELVR8NH12o//xOiGfr6GcWDbDCJSZBsN2CyS52azG0p5&#10;u2ltLh26k1CuTZO0qdkw6aCej4Q206CODzGw8bORHRLyRQoiCYiOOzzf+73fe/ki94MHD55yh6aP&#10;BemRCn36CMzmLp7cj9D0VoPMFCsewSIRnwgPMtVdpZMQlc8nh5Sjjp+E8sBxk44bESTB89vXJ73n&#10;T3pdzzhfr0/vQcRE3Hsrt/eOntz3lyyH3HhSL1JfcmtAnI3ciPFVB/nl6FHf6tngmiXVODdyr1ey&#10;6zqffD3yQWuwml2fyXT9WnetSfXQPOjjv9akPDH+5sLOguIgrnZnhrh508xJys2Wt/Mv8Jl98iC7&#10;mbk5zcidr8jNzlbSH7PqyuPnY0eI+JAefjmIke9VkUug1Mhl5+crH0FCinxfKn3l6pGowIdAiQNf&#10;ZOokWNngY8HuVkWe+viPjUT5137l3B73/3Fn7lB9+tOfviyoFnsLPClGJy1Mi61Fyk/KWzu9HuWw&#10;G0CIWAOxYcPP18DjawDKy9eQa/gZsuUYmnKQKnb9V9/++dduQEeu6B2zYxnU9Wtwi1Vrc7AxFWOD&#10;HEjfDUZ+GxS55Km/7Kvl33o+sLHtxmcjtOm2IdJt6siBzbIvnPODTV9uPsSCDmqQEnd5fA8JieFD&#10;xNQBWw25ROSEWL3VIS+RmL64HpkiIz1Llj7+8Y8/IkYRqVMXXzvUV5y+cH7ORcz50eV27l6XXhPn&#10;Tu5rJqd4urj3RnzfkxDh8h7RwfvXe5gOYny93/XoOiA7z77gDvx7/XQ9dDx6Pjl73PSkvHS59ez4&#10;Xa/g+uUL9bd+iofWH53ctWYNbq4Yv+e065e/9Rqu+ekQMcpPD+XQ5QXzjM9sMxv5zK9s8Z15+ZL8&#10;nkO1+ZqV9YF0sxfkrT8SVTzf2n2iAMiSu1TpkSuyL6XDEiwS2YlAsekRrRApAnkRqkhThCpfNnJE&#10;R5DC3o1aWy6Clf9xenzxi198Unu8HneGUH32s5+9LBiLu6FhoVms9JX5LejA9pdMOqLUQAC13cWi&#10;W9gNou0j1nHYBhtbr4ZcA68h16A7Y+VDBCsfaVAbsOuvV4O3PNJrw99rRAeDnE9em0B+m0u+cmwm&#10;dLE2H7kg3uayshy19VPLJ7ab2m6AERbSRt3G2UafP0IQ+WEv4WIX0w8ZQU74kI96s+VXV6/q6tV5&#10;kGJBr45DAhKjdslOiOTQV5ZPbg74iQbnz+85lLv5jpvkdz69Hvyew/mFc6876T3a1xiySXlJPsdg&#10;q2N73+jQe9m15P1FUuT3Hm8enXR+xYsFBL1rqnPxnPz/HL0uCCR4za69pufr6/y9Lr2XZw6c7ydy&#10;SzoHdZ6f50W2xqy51lhw7W+cTN87UuXzW6vAz64vubOj+PqgrwqYQ2xziZSXLkY3p6rjM+fKIaEZ&#10;WH5g85t97GZnenOXrMbM3pyTMKUjSue/+AM5gNjIQ6T4kaII1aLY5iBC6cgSXR8yXU6kKV0MMequ&#10;VMQKOUr2/ajuSpHdkZLD13eqbo/7/7gzhOpTn/rUZZE0UMgWKb2B0gJdyAkNCQu94dAg4ZdPb+Dw&#10;7bApf/PkrN75sckGYbY48sZ2jI2BYWr4Njj56rF3o8oFQ7shnOSzAcjt4z16tdk2DfqizY3eRiKP&#10;5KOLk2Cj9J2SNk95xbdfm6dNirSp+f7QgwcPLl/S7uMw3x9yZ8kXsEnfLep3l9j7vaIk9NEaIsLu&#10;Tg/dsWzE8vWgt5G28UauAHlgR7DamOWu5LcpuwNG1q/j8SX52szV8oX6p8vZY2ZvHJznwvmme73B&#10;+QMfGVHJBu+d3uWLyaH33skJ/WtMOdVk07sugF8PPXuO/HykmnRyrzG18l0nvnPmZyNcD+5A9i8e&#10;uwa8964duvfYdQDp/KT3o+sCut66NkjHdB137Tsn64UE64Js/RXPtsbUOX8+69n6rce5Xklofaar&#10;ozcTQNxs4Pd60qE5BGYL5N+ZA3zNrhP/2ewk2avD5lcvhx2xKifyxKaL00kESkxtpItNjxgteVr/&#10;xvXN50vj5ZejL6IW4dqP80JkSwxJ+od/+IeLHmlaAoU0QR/7ATIV+bo97v/jzhAqX0q3AAwSA8VC&#10;bigYWjYpw9rAkLeLeH3BcNnBIEd+A0e+eMfpWFA+OB/ou1j5Gp7FDT6+6tj89PzlGaLZoQEcGtzp&#10;hr5zzF7wNYSr2Z5km1+2OtKGRhcPiBPZxkeunW6TpLch5QebjPcL/Gu4J5544tHvLr3yla+8/IaT&#10;33R62ctedsFrXvOay7/Ye+1rX3vx0/3Ape9Ivf71r7/oevjBzBe96EWXPD7wG05vfOMbL/+U/k1v&#10;etPDN7zhDRfbv6xzbBuo68fGZKNFBuiRK+fofCMvfHSyvOwI0MJHg3pGgPjIJUf5SD66Y0Wc6gW9&#10;bnTxCAzbubgztXk+Lo1kySuf7XlVu3H53qfIED/Z+5q/Xvy9v8X0670m60/u9XBeF+n6BHWeKxKE&#10;EHm/IssRJKTI9+V8xOo19Jy8dnLBc+r1Egu91iBHvHPvenYNWxt068EasEbZ5/ps7bT26lFcvn4k&#10;yFt97WZIdc0OMpTL3zrnN4/Mt2ZY82sRKSKbc/nMw81tVqbX26wEMbK7UOJ7RyrUh06yERzECAni&#10;d+wIFxlJilhBPmQoUhVpyo8MFd8YIhWZijCJ8aXzI0PsReTJx4h7xypCBd2VKvdGqB6Px50jVA2l&#10;BgbsUJFjEbdgW/j0INaAETt7pS/ki1Vn0JF8+nV8A22JU3VLrhZi1bA9NwO471bxbc/iK0ND3LGy&#10;QY90EGuD2Lxg+HdHix78RS6frr58Gw9ftnPgS4olbZiQzm9D8z/5RZqQqhe84AUPX/7yl18IEoJF&#10;/87v/M4LieKjk4iTfD+M+e3f/u0Pn/vc5z7lF8X78UyyXyYn5SFU7na4E4FY2Yx3Y4U2cZtuhMQG&#10;zmfD5oM2ZrqaNml2v1YO6sR9NKdXtaT86sol5ZVD5ydBbufRuXtN2eUvxMgzxu+8IPKSTzyCBM4F&#10;4cj2/q3tGsmvXqwf/uwY7mx1TUCkSd1eF11bZ7zjXasn+erPpmd3V0ku0OV0rPI6Fn/S9bxrhmwd&#10;sVsT5bSed/3JqY/1bJ2J52u9i9GbG2aNmSDWR3z1EKum+cRuPpFPB/nBHOMjF+U2SyFbHAlKf7qZ&#10;y0aSAt9KQHrYiA/wRaDKpQd3j6ohl2ClIz1Lqvh8mRxxWgKVXIKFBEWqIk3ySHefEKXVySVWav75&#10;n//5UfxLX/rSk7vZ7XFfHzjUo/858jOZUPnIz6I0IKAB0sJu0UOLrxgd0vvewPrZBkKxag0ag6xj&#10;NbAMM3qDiy6nwUQ3DNXyGYA7LA1Qd8nqLZZsWK5uGKuNLBnM7PIa5A3u7DYTdnnry16ClI9sk6nX&#10;5oMNqhw2HWxSxdq85PDbRNroyrVJRjQiFRGFBQLhboS7EsgQ0PuoBzny+1PuOrF9HOSjIXei+Pth&#10;TD2WGHW8yAbbObvb47iRC0AQyt/vKfEVixDpr55eDfR88meLVUsvrr9zSI9YLWHrPMpd23PJt+fs&#10;NUdwxHqfvBfskJ/e++k9C5tTXvq+//mrE3MNdF2Qm1s8AuX6cu3UIz/IhfrQu1bX1zXatXmiXLW7&#10;nqw1a7aYPuR+lN56rI605sQgH7368ssNkSe56+dr1qTzk2AWNVOyxc2ksPMqe2cofzn82XT5JOz8&#10;5M9u/iJD5XbnyXxFbMpZyJdHZodqOg5ilD8C5QvsbH46f0CEkCN5ciJaARGSR2aHyFX2NT3SxO7u&#10;FPhhzz4C9C/Vb4/7/bgzd6gQKgvBEDJIWvwNjRa/RdcihhZrf0VBQwTEkukb0zeo63iGjL8UkaJ6&#10;GlxichpyBiXZOathq5PTsDoHKuIktsO24Uoa/jZr9taW73ViN7jBZqAW6MHHFzYY/s2tNumYG1NX&#10;L7Z4EtoY2wDl8ZN8evEDezdIkGvT51/CQBdHKsTyQx8Fnfn9K0EkJX+6c0zyZYNatuN0LDYiQ98e&#10;HdO5FcvnXMF7xgfV0sWyqyP17SO7jnGSOGTyzANxsvPJBs9FLlnc6832fvR8xeQXoxfvPYbew3zV&#10;5Ac1XQPVdy3kz7dEXQ864qeOzV9M/crqkB3XqOus6zY/yVe8azzoQ+71DelbQ7bmWot0cC6tOf5d&#10;08BffbY869/MoJ/QQ15zKH9fY8g2Z5ovzR1gpwd5zUXzLJ+eandmNu/MRxL4kKU+HWCfs9X85o9c&#10;gXndzEaEIlr580WUAtJIIkiBLW+JVCQK1ucuFR+ihVx1lyoyRZbbnStSLBmhilRFoiJWJDKFYIE9&#10;7Pa43487Q6j8Kz8LrYFCNhhavC3KFqtBwNcChwZCC50EOSuhPL56ZKfvX4wNr4YTGTFqcMlvUFYP&#10;cvKpoYNhK27Ysg1p0kBtaDeISbV06Dhy2PVki+XfPjaM6vnYbVCQD9rY+JynjUoutLFtTr76rW4D&#10;bbNsA96Nlt8mnV9uxIBEDq4RiNUDEkIiJojM5mwvx6TLry8p5pzojs9frLi+ZL2gPsWg/M4pWUz9&#10;9ih/4/R659+8XrtIJajrnD2H7J6PXHXZ9MAG7w2794ctn10N2WtFdo1U57ohI1D85fLVt2us6wH2&#10;+Nnp2dVAPfJtv2Ik8FsD9eIj5bRO+OjVgPW16/EarL3WeHVnDsJANkNau+zy2eYF0sMfHNsxmkWh&#10;WdldeHY5zc9k8yuyI2/nXhKat+Ll1Ad54mObzXxLmtiwsb1LVa5YpChyJcYn5jktcUrKixipizSR&#10;+cnVI1AL/SJPkaUlTu5AdZcK9i5V8dsdqvv/uDOEyu9auNgbMoaJhdQCbki0eEM55TUM1kfmD2wD&#10;pxipH/2E4Zfu3Awz+ZGohhns8OvWPCB/6rLpnqPh2CA9h3SDlt4wLyebrAfpL/I2izYXm1K6/JAt&#10;l1Rngyy3zcjmW00baLl87PXbVNsI+UMbKD/ZZq4G2DZbPvHIAIKApND7CE/Mx1nlkCA3H5S78XKy&#10;N8ddknIiY/x0kl18yVE2+LiRrS+pzsd9JN+So9A5kFtH75jsnivp+Ysl8/e6s/d8vY/VB3HofRHv&#10;fc9P7nvpnDwfdwvll1P+5tK7tuihawSKdc25Tsh6ARscT99suv5yyXokrRX19bI+Oia0nuS3rlo7&#10;rT15PYfWCr94dWC9ko5TDtDlgnUP/Ouz/vM1U8wYcmcMmW4eqW2G8dEX/CvLaS42D7v71bk0I8tL&#10;DzuD944UYpIeaUJ0kKP9ZXR6dWr45cHW81cjL8gj7RnIU7o7Sb57taSJLiey5V8E0s87V8iTev/S&#10;j9QPWeKXRyJO4pGoIN/Hf7fH/X7cKUJlUTRsWvgt5BYYH8mXBIsuHdST6kh19QPxBgfkB37nsTZc&#10;0w1AEnlS00AS3+HIzzaUSdihmt7zzwcNfZI/u0FdHhjwoU2gWrLNobjh36YttvH0+mSn70ZX3jUy&#10;ZTMn+aCPxcojNx4xqN75+QjOl85t5HziILYEYYnH5vH3MwDl1n/B73zKrR/QnbdjuvsVMWKXl0TA&#10;+Pf8iumb/6yrVygGWwc9t3Q5+3zT1XlO+bPzRXQRrn0/9CXz9f44B8+9GAl6lbPHzuc6YXftwHlH&#10;q+upPwz2Ot66hdpi9P2jgq+P/YKe8nZNpAd5ydbY5tCzk/Vn61mPzSHrt3Nh1z2ImR3Nj801W/jJ&#10;a6iGjuSl16d5yEc2/8xKcfV8zc4gh6yGlFMeaQ4jStXwmdPliZNqd46Xd+rikSjo96WQIBIiU8nI&#10;U3FAmCJOAQnKTy+OPC2BIiESRbpDlU7KvxGq+/+4M4Tq3/7t3y4X/g6NFn2LsYVmkbUwocW7frUG&#10;g7+8yGw52d15YicbOKcvnP4zns/zoPd8IlyGrGFrszLYqxEz/MDQbSNR21BuWNPlyckPbHH6uYm0&#10;Yclv2Mulh938uksA+maLbd/tIZbsToBN1R2U+kLn0kac3gYuXg5f5ACZQsagu1PVLOQXa5PPV7zN&#10;nh6RqL68juG48uqhlmSXvyhv7XxnTK/ixZY06Y+89HMPcvg6/yT0usnzfJDCnps6MT5xuppy60XP&#10;3ve0/ufxyHLI4mzx+p29wLmwO27kavNdY9WwI0vFHUNO/o7Jd64Ncbpr1rGAv5i61kf+8vnqR4qt&#10;bZ3Kowe2de3cyPIiOfT1093J7m428JerX7OnuWOOkfz0nV0g5j02f3YGpu8so5cHbLmh/qE5m13+&#10;3onaeZ3u0wY6AsSmd8dpyZEaEkEj6ycX+fE9qchSsWpDd6siS9152rtYJP8iEkVHmvJ1dyqC1Xeo&#10;2PTb434//O/77gSh8h0qC6UB0gJvwbdgI1Hp/OKnHyzI6ix85KqY/mINjh0u4DxIcbqYGkOuj/X4&#10;8kM1ctgGpQEFhmFDsQEK1a2v+moMbSgvNMwNaFJ+m4ANoA0ExCBfeeVWSyfBBpPdZlM+m383zY21&#10;2SIDbZjFSPE2Q3k2fMRFvpw23YiGOz7+Zd8TTzxx+R0rOj/CUK5+HYttI9lj8YnxF0/Xqx5y9Ikc&#10;8CE57krxVQfqxPaYbHli5Yg51+zy6PqzN5feOe95dPx8jrt56ru7FupVbf58+etbP69d5wNLquXx&#10;0fnU0gOfnPWpr5d4vdKha7Dero9y6pNdLLC7duuxPReeI9l1Xz1YZ+Wx97q3NtWURxeH1ucp1WSX&#10;r/5c+2aJXLpYc2BnTDNHbP3NreLNRboZ1iyDSJM6s5BOytnjNB+boXKQITby0iwN5ZIRHPliSFZ5&#10;5nJYIiWf5INsQKqQoiVbctj8SFF2PcqHSBXiE7kCH/+RkafIFdndqQhUXz7f7091l6r47XG/H3eG&#10;UH3ta1+7XJwNhwZBgya7BdoCJotZzJGoclrgIE89ZIvXn55dfIeUQUQ6RwOtoYbQkA3A4oZnvh2c&#10;2eLlB3/Nygty5Ha8M0YazvSGP7QZ7MYgh96GlB/aUNpooJ42HPL02SDZbVj+4k+2mbXZnZtomzbZ&#10;+diUkQzkKXIFbD+d4Ac+fez3/Oc///Lr13LV7+Z+EoY9fjFyicvKJRedU9APKZLTnZ7F1utPupvm&#10;X+l5Dp4Lf7Fqei16HsWySTl8S0rA+ejnOH5SolzPmd7zh3pUe/r1jhwCX2SjGrmQ3jHovbf13vc7&#10;f9fKXmt89e8uFb94xy+v6/Ds7w6e+r02xepZfeumPGurntD6Acc/1wA7yOHTA876ZsDW5W/9++OM&#10;j90MoJsprXezJbLT/Fm9WnbzMQLVPGMDu9yNyW1emnMRJnZSbj35AhvM3vqQ9eBHiNh68NEB8UGA&#10;0sklRRuPHLGLp+cnHW/jyBEZkWJHouw55x2pEKHanMgTHyzBuhGq+/+4Mx/5efhxTwvTIDmHgAUK&#10;ESaDwyJrAbeIW9jkDgCSveCHPUbHNKRIt99JQ0gOmd1gOu30Bh3Zc2I3aA0usYYyf/l714m/XnL5&#10;DXixhjUfvY2D3gbSRiavWPH0bJsTUleM1GP7k/Kyoc2xWH5gL5GQm8+GzEeyxcoD546IIAwPHjx4&#10;RKj4xOurXi5ZT3a9oeMGcb7y8qVvH8QF+PkgglRNEikpR9xvab397W9/dIcL5IatJTs/td3VisCR&#10;HVOf1dV4PvURo3fOfOA97bVg06Hz6v1UT/Yenshfndz610Ocj+SX27Ulpzy+6uq7dn2D+H5kly9d&#10;Tdc7pPNnOwe69dX5WHf55bQe6bvudk2kn73V8e8MKF9ecaA/HZobasn6mTt6ImXddeKTz0/Pbnad&#10;c1B855q5yobmaj662ep4pPkL9RdnIzLbg82/NQhOdvH8UK98kamQz50vRGnvRkWaIlDFsgNbnwhW&#10;BCrydBKrfm+K3LtTwHf7yO/+P+4UofLPTi2kFvoOA4gcWWQtbrYcMf5scnOq3Xj9Q8Oln2PYWNDH&#10;8KE3hEhoiBVLGn5i5bC3ZgeqYzd02UlDupxsMYNZfne26Aa7TYodbD6kmBz19DaB8vJFqs5Nqr/8&#10;O8dqytneW4d8+Fdh/jctCAfbXRt3FtyN4iO7M0V2V0cdQvXLv/zLlx/zVMOWQ9YrqVf+SInXYzf4&#10;JQDF8suJJERYEJLyxNYPkY/0lc7lAx/4wEWqcT4k6AXyvE717RxIEO/4e5zq6yFWTR/9ZW9fuVAs&#10;OAfv8faB7SOH7FzY+bo+ygPnkU8f18TW0btugxz5/F1DrmE2P3R9dSyxwL/XO7guuzZbL3Sy9dQx&#10;q7PW+uMG2OnBsdTLZyfr2ZqGXf/izQWQmw5iO2e6Q47g6FEfPrFmkdlVjVg1+Xe20c00QJSak81O&#10;OXzszS0nmL3F8pVDIj6+t9Q8lk+vtrtJq0eY0kkkqC+mry9yBPvF9WojUekIEhl5ys6HZC2hilRF&#10;qOiRKV9G57/dobr/jztFqFyYFliDoYHQogQL1u3jc1FbnAZCvpU7PBYNkGJnXgMMDMU9p3TS4KND&#10;eaGh18Bjkw3WwDZgqzFcG/r8aujFyAY23bBmt0G02fCn84u3WYT+0q9Pm1W1m9uGA44nXr/9mKVN&#10;bn028EjPkidAtNaXvqRrSVTxyFa+yBZ0p8ixkQ/nBOzIyp4vGWzyS1D42Oo2L4jt83Qevuflo0k9&#10;+CNLESD+9Pr4InzH9NrxeR58gJyIQX2hXuvb3M0nYd8bkMPWp2NDPrI+1W/OHouv5+X9JOtPum6C&#10;62hr9ZYXusZIcdca2/VcbbnpcsrfeMeEruNirSW68xXjI1sbm5O+a5kP+FrLxVv/+fJ7Ds2EfGYM&#10;H2l2NE+gmXTmgbnFjtzIb8YVXxnkNEubm/1rPf12psonI1HVnPPXTD6BLO0dqXQxdSQSVFz/iNMi&#10;0pWOCNHJCFa6esSIDGJkeZGocBIpQJjYEanIVTbcHvf7cWcI1Ze//OXLBWsBWYywOjQILHByFy65&#10;i/vaoDCY5MHGk2AosBGjjsPf0DqH2vpOiBl6dNKgLUYvvoM0NKyDmga7v5gN9Gy59DY6G5gN3f+G&#10;xUdkz372sy93d+SoQ9TUZVdvk+kuQLGkWHkRtzYlkt15FcvfhpbdBtwmu5ue8+cnbchISEBU+ggM&#10;zlh6Gzjw660fma/+kQox/j0HqDZysP6OeebzQ3Z3iuohv3g5fNXmL8bnfWF3rGqg11L/+pCdGzuw&#10;6+O9o1ff6xD4ev+X9DgXsuORW8vnvVafb3Ou5XY+XSORQfr6A584qXaJVddpdcE1Ly/pvbcW6iGH&#10;rt65y6HXE/JBuXzpercmN2/XONkciCzJ2VkiL12++WM27RxqdplR/MXY5ld60gxszsnVo3i9tmf5&#10;5isfe4nPyghQdRtDeOhi5UCkiE9ecThj7HzJ9EgTO7IUUQpI0voQpvyRp3xksCedRMq/9OOjk/5/&#10;fiTSZR+7Pe7v404Qqq9+9auXC9YQMTQMEAvYoregLbQGCNmC3QWar4WrHtYmyyX16jj5oMEE3aXi&#10;O2sacHzrh55DKIcfDNryGrLk6uXR1dJ3oPOTNjibrjs0/Z/56XyRi90s6hP4g82Dj3R8JEmtzUpd&#10;sn5tbsk2tcBus+4YoL6+1bDl2txswPz0Nrtz4/b89jhrd8yeO+l10otevu83kflO8Ad51S86x3I2&#10;5pwd37kgOHzeE3424rA1+vBf60M6J3rH67mHta/pepO9V/U8IR+QDq9b7xWfY2fD9ug4fI7B3vOs&#10;Z/n5Oh96djLddZd0/IAURY7qzb+1bNc1WZ/8cpJi2fTWB73jltP6yxaTb61WQ988OpgrZB8n0psP&#10;OyfoYPbtrDGLdr7s7ILuFqkz28j+WFTPt/VsdfXZeZhtlvrosBiZHhHSSx6dFI8MZUNEKSnm+cpj&#10;R5bEI0+hu0wRKSRoZX7Y/MgSEkXPTkJ3owIf4pRtn0KoirEjV3AjVPf7cWfuULkwLeiGTIu/BRix&#10;ykffL0vuAm9Rl6O2wdIwciw5bPnkHoMuhx6qK5/cHD7wHHYYArscNZ5jOewG7NaSBnRSToOcryHN&#10;J24zoTfczzxogwAbSrn8xfjp/fWer82EhI0VX3+xp9O3bm3wXBAHYKfbLCMw6tqE29QREX4kIH/5&#10;IKfc7Zm/zZ+/vKT6JTpbUz6pPuJSTsff3vnqoXf5e4eG7NjFgV4sbE6xemQXL5YPvDf1F4N6dd75&#10;obp65N/jkr3HrqneN0iX33VRDek6KCb3vH7qy+eaTe/40HVdvRif9UFu3/KgOte83PTseoB857px&#10;aw/SrX8xurVMt87rQQd5csygnSvmD2le5KsvNL/Em0vNs9UjW3KqaW4uEeJvxpaTD+Tn61/xlVcf&#10;pEhuNtBDBEqd91v8JFByIkb0CNISJ3rkCPjYyFP/o+TuUiFD5UWMFt2NokekIlVLnth95CeX9APV&#10;t8f9fdwZQuX7U4ZDQ6qBYqFZZLvwA58YP53PkKm+nOJBzup6NHAaREGcXH8Dq5g+bMfkKzcbOhaf&#10;+Dl0PW+Sr42Gz617PlCDiO0gN8RtGmL8sHqbRP5yoc2jXP1IOfw2Hnl00nnVkw/qD9WVs+i86dXK&#10;17NNuucdaSnmPNzV8fGl70yVzy8H2PmrBTlQvlgfwfmfLPsotPxIXHXOYwlKhALqVa5adh+H8S1x&#10;ypcd2OD8OneQz64O6H3BvhzPZXuR6noe+zrXQ15xKJ5UU8z7tXXldZzyO3Zx0vstVj9+6JrlC+rl&#10;db3wsasBr+0ZYyeLsfXLB1u717/cPa5z7ppnt+5ab9nbo9cln3V81vIVY5sPzYNmRDOj42wevRlS&#10;rjmSj23e5c9nppFm3M7N8raufPFQnF8PJCgb6EjOHqffnCqXDyFiVxOZ6pj1XhLF5keO+JAhfv0j&#10;URGtciJTyFMEqlxYspUNESmEib5kKkK1kFusOvL2//O7349HhOqDH/3rZyyh6jeodhDtkAC6v6ws&#10;cnaLkFwfyFWvV0OnPLEWcXn8J/RTS+Zzfg2rBhy7waSnGJS3cTV6NET5G6D5oCHcxwFi+Qx6kg16&#10;sD3XfBB5sWGsrw1DjQ0wn9xrNdCdqjaf/Ox8+eWF/HLYNp5qgi+Pp7cZkoDM+Pjyve9974VM9fFc&#10;ZMDGXE3HCW3uQdzxPcczR78zX+98pPPPtjnrtc+Hv57ZbbQQOetL6vXZOlCT3D75nVfPu3Pyunes&#10;JNQ/1E8dWS7/tVjxXts9360p3nuzd+f4O1950DFIcXL1jeXzvuWn1wv4e1/Z9K5FxyZBrGu3PNc2&#10;Kd66Sod6FWtN5i8Gu3atWX1an2Kt9SC3eVQc3L3KTjaD2OaMvnS1/M2zYmS+apuR6iI7YePQnSkz&#10;lp/ko+tZbvFFc7kcd6+2D+KTRJBCBClEsDaHHSlKBzG+yBRfd6Y23zFcJ/6Qcj5yI1D2ILnpkaUI&#10;1RKr/TL6P/7jP14kUuWnf26P+/u4E3eovvSlL10udAOmYdbgaBG2SHeR8Vnc5Oa1kPsLp+HQ4IGG&#10;Tz6yY65fXoPLoCqv4deXP/nyd/7rI/kNSzZyWF5DF8S8DvWBhrdcr0+2Y7dJnJuCej5xm64hwg/y&#10;QCx9a7PrWZ0e+zHgonibml78NqD8YPMDOWT5xciIh58aeMtb3vLwNa95zcN3vvOdF3IlJi9SZdPf&#10;vvWo/+knl0Dly16I6R8hAKSiXM85/6JjR0jO70S5q9RxV1/I7/j5Ou/1LeR7zcX39XHOYp1375mc&#10;ju2c658vqUfvUT2KsfUi3UUEd9GWfHn9vFZ6yCW7NutbrmP5V43sYqH67SWPXV+y9QHqSHmu3daT&#10;vNA1bR1uXfH6tSbZZOsF1getdxLUWvt7x7kYOHZzREyeGv5QrhnENufo6uQ3r5pf4vKaacX46cGM&#10;PHPK0+ecqSuRJbNYnI8ENWwQTze7yeLF+siwOIkElUP3cwiRo7XFkaD89hJSjwgV4lSc33dNnWdk&#10;yv/GRg4CtSRKjMxPL4ZU9REg3acsN0J1vx93hlC50Bs0YBA0FHYQAN2CbCGDhcfXAJBTzbWhkd1A&#10;KnZCzLmUU352MX66gcdu+JWbHaEq1yAsjxTL53UwrOkN7R3qfAZ+eYEv3SZjc7PRGSJtjtWVy1fN&#10;+h2nDTFUT6YD8pSfVFtfG5q+xXaDJOXykXKdp7tXb3zjGx++9a1vfXTu1zZaz48vvxxIX1/kAmGJ&#10;POhLqi+vXptzEhB6zwUiQeLyQyREPbu8SNaeN8mX5FtCV17nlb/Y9qoe9Nha8L7w9R50nkG844jL&#10;46d7Hc/8zlveQp4a18fWiPW+s70eZOe6UF9ufVdfm7RO6Gpg8zwvviSfc4/8F9u89NZfNh1ar8VJ&#10;fzRVC+VZ++J0PfKthGaCecDP1pMO5k9Eqlm1dWYS+IOSbH6VX02ymJm5utlKsrvbtL5IEBuKrywm&#10;NxJFsvnNfwSJn54sByJKgW919fkQIUSqmj7+y1+M3V0qRCnd/5KGTUai9vtTgb+7VfRPfepTT+5q&#10;t8d9fDyFUP3Of/+LJ93PrId/GeHiNmQaBukt6hanBUPy+SydXw4fCYZBNSRsrL47XBoopDp6fRpm&#10;m0M2vNZ/DkQwSMmGaoN1iVMSPPeQbejXl20Qtzmc4Lcx2CQ2Z2uSfDYr6DiOacMsRvorfu9O1SvI&#10;U6enY9sY+ehAP/PXJ6fNWy3J7zkgIm22+cuD7IXekSd6tUDvtfE82OXw0XfjT9cvnz5y8+lXrPPp&#10;7lPH3Oe351T/YmTnFeR4Hej1r0c+kt+5rISOQfKr3XNIht57/nLr17H0qu8JOWrk9z7w17s+e67V&#10;FXM91YcMXYf8rjeSr+ta/67FcpCljutaKm9l60qOepKv+vrJsc7l9PGcGOwaFQd6djOherKZsbnA&#10;35xhq6NX3+xqfoXmVrp5lt7XJqqTV/76mrf5+riPvjOXDmJshAuB4UOGiosBX6im3GZ7cXZESc8k&#10;n/1CjjtL2UiSj/m62ySXj+RDlPLRI1QgPzIF3aUCZIn9T//0T5d/4SceuXIO2SB+e9zfx524Q+U7&#10;VC5KA6kh1DBpEZNgMLSAxfvra/M2n64mHQkjQZ1e5ZCOWz7IWX91BhMb1nY+cnfwkTtkEameI/8O&#10;4s2jG+R0PoOc3uvUEF+fv+59xATuSrVRiNGrKb9avdtYTp2U18bWhqOuzYwf8qlLVrN5nQ8/rL7H&#10;uYY9JjtpQxazye9xSWizr0++NnO1UJze3ZJ6bTwygejwl3PG9pjFSP6z/95Jcl5ySX5Y4kF2HDXO&#10;Qbz6XgN6OeWtH7LF1eUD+b2fbDmOuz3KpSMs4s6356pWjOw82M43X6S5fh0Tzms0m1TL13H2XKuR&#10;Vw65PcAaYbc2i8ljt4aCeLBOu/PceuVrfYdq5cHGyiXNEzNDbnMlv/nTDGp2weZEmvjMsM1rDibl&#10;nP500CefPvXqj1n+SBH99GcjPfWgIzaRJ/Z+5Af5u5sECJA6xCcCxabLtYfQi4Hc1bMjTwhTku8k&#10;UaQ4ee0OVedcHx/73R7393EnCJWHi7MhAoaDBRhcuBayBdmCbYGuvkOEbEgUs3DzN6AaKiQ02Phg&#10;hxwZ5Inv0Ks+u77F+ov22kCFa/Fek7Ub5sV2wPuukS9w28zFbBI2B7Xi9GraUOg2j/rT2zTbWMpJ&#10;QhvXNZ+61eUAMrSbYHX0wLYhq19/m226vvSk/DZlG7TX4kMf+tDF3l49t1BNPSIE5cvZ+vTqIjrF&#10;83de6t2p2eckTs/nmPVgR466C5a+tcl8jqNfOj/Z+fe8zhjd8cqrnr72Qk11rjW659t7XS2/er7t&#10;s/l0vnR1niu5/vIBedk46RjylrzDrhO5JNs6qy4fRIz0zwdq1VirbJJNt77Fyz3XeLPBcaoD84Pf&#10;2pez86K5I94saS7VMx+prvnEd85A/nzlswM/yAVkIdsMhrNXvmZ0eogc5acDf8QqH/CRESiQG3GS&#10;jxS569Rdq76ATo9ABURniRW7j/QiUeUgUfRIFZmene5ulPzuTvH5+O/2uL+PR4TKv/L7rd/9syfd&#10;z7yHC9ziNsha6LuQd0HTLc7QIuZf8IOFz9ZX3t6+zrc60Ou7Oc4L+FZ3DAOuIRfJyicu1wD1HBu2&#10;1YntIFZbzg7/cnb4yyF3mPO1UbQJ8PPR+YHtfMqrF8kuD2wunY+Y2jY/vjbkNkfgtzHKr4aPtLnK&#10;Pe360c8cMqLBBn1toOUW00cuvzo2iJUX5OghH+kol7+a+nfcaz34fdSnJt/GO5/qyY5VXtjXOHvP&#10;pdfb+UbGQA67OJtfD3akDMqPZLHJ6vjL7dibl8+xOp7c3i9xtnPPB11zxaFz5O+5kq7H7RH46lce&#10;yd4exWGvffmdBx02dua3NvK1FlpbobXD3wyozjpnQ0RKjvNIh+68Z4P5448junnUTIFruclmmBzz&#10;k4/O7zhmY/ONhHz51WWDO08kglNuulj5ZN9tigwtwYo0Ra5ATrq8veuUTSJUciJKwN5/3WdfqRaQ&#10;JfaSqHQSMYpUyad3p4qUE6mKROnhzhT7Rqju9+NO3aFq0OyQsEAtsBZtOsmG8mCHgpxi+RoO+ckG&#10;TNKxDaDOh49tABZrQG0NNBT56A1Y0pCV0zAODeL1N3wN2no0uOkGq81CDV8xx7CBsPNVUy+ojr8N&#10;CNQXp5dHyusvf7E2q3I6XptiNbtpgvMg+esRsquh16d6sZ5nOdXwl9O5bl35a9vIIwjrLxfEz/xy&#10;117wOXe682IjHdXw7R2nzXPMvZO0yLfEKOLjeJ1nsvy1T2wc6tNr6JzY9JXgnPd5ugbK4S/Gjlyv&#10;L/R8xTuPrek6hGqy68nnOtycYtVHorpei4FY9flC+dZMPnq5zQzHI3cmbLw6MT59yeLJ5k4wa0h1&#10;zR55ZBAXK85u7uUjm5VQvNxmK1+6GqSHjrSQeogHcRLZgY1lI3DFIdIkhuhsD4RGnE8sIgUID8kn&#10;ByJB2XtXCuR2ZyoyRaZHliJVdN+bijhFmE5ClYTbR373+3HnPvJrkLSYW/AtNDlkn81vzjVsLF0N&#10;2WApXo5jGHI+MrIxNMD45XeeO/SSfCQ0MKs3SPXvGPzl0x2zvkEsv3q6gS2fjViVW7+kQd9GFOrl&#10;edH5dtOpRiycfdj527S2v1z9bU7piMTeSVGjvo0zQlE/sfKSm6cnZNt06dkr1crtfIux8zlPG7q8&#10;PRa93siFeDE1dFKeev7Oi698Ob0W26Njbz5dPPDXQ5zdcbLTT1+19amueLGO7/Xg7xw6ZvXV8Wf3&#10;nvZdMjHvffGuGboYXT4ZiaJ3bHZEjl0MzuuP3THSHQPY5Z31e8x8raPq8pM+jiPziYP8cq27XXvW&#10;bvGNWf/mAfAlxUjxZHOlPHrwB15zrFwy7FwT83WHjW9eBKu5at6SESA54mYnNI/J9OYquztYiE2x&#10;8vWL9CwiSPLKISNJZESq3CVM+UKE6SRWkaeTSLmzRUam7EnZESZYAtW/8CP9P/3ot8f9fdwZQuX3&#10;Oyx6Q6LvEbXYFy1Mi2cX/pnHn76DwyCi659OijWQqmGLGSpkeYZbdjnXsMchwUZTrO9MNEz7Qiyd&#10;j24Yb84O7gZ1+SAeyfJa9hFBmw5/G0KbSJsGX5vh5kIbYRtVfqi2mrOuTQ6pspH6wrzNF/JFtpAX&#10;PjnF5PVFZ9iazSGBTz5ECsg2e+jcgL+N27l++MMfvvxMw+/93u9dvotWrRg9W76N3zHFzhx+vs5L&#10;jBRz7uT65FabLr49s9X0vHoe/J3D5nk9yt1Y6Fi9Jt5H/nqK1Xf709f2HsjtnPjS5S3J4ut4e2eK&#10;5O+9yN7rtvNbvRrvB59j5QO9y6eT1otY84aPTZ5Q2/qCrnN+oO86TeqXfkI+aYaAtSoXmkvNpGYJ&#10;u1nVnAr51LHNSXYoL500R4vLr85MXRQn+wI5PYKUb4EEFSchP9lHgfybi/REivYju74vBRGmYnT1&#10;SFL1ZOAvBpEovYqfJAocnzxJFPSDnvTi9Nvj/j7u3B2qHSYteoPCom6hpltA4g2BjeXrr7L6kNU4&#10;RkMLacpXbnVi1YTOM10+7LAEMdIQzhY3hDe/IS1erji7jaDa6svPllMf9eWUV7zz4c9nmLf58LcB&#10;tVnRs8k2pWL05G5wYMO0sdrY/ctDZCISIZdkg9zIEz9Zfj4bd//LFT2DHLHIWCTLuZLOZZ8PPehr&#10;0xezGcv3hfa3v/3tl//RtI2651wPthq5ZM+HLrY6WV155Zz6ifIdp9dSHz3rV87a+ULnzB9pLkY/&#10;z6d4MfXF9HA+bK9Nx3V+5e45ZNe3HsWq6Rrq2uxa6zyKn5AvVi8+ev17vpsfyt+1FLJJfXYt81Xn&#10;OOz86aE/lvSSD+U2a8pt3WebPWTzpllUXWgeFl956s3L/Hplk2aeftBMTZbD3lmMDNHJ9GzEJZkO&#10;yAzyk59N8rljtD4yXzl8xSNM3ZFaAkXnjzjJZyNL4pEoEjmKXMHqEScyYhWhgttHfvf7cWcIlYvS&#10;ojY4GkgNgAhNQ6XFykffQQIWeXp5Lf5zCAF/ulw96YZaffZ2uZ7pDT255yDMDjtoz1x+dt/TKq+/&#10;WqsN3d2iG9Ty+qv8zF3IhWu645D12Hibis2zPOCXD/na/IDfxhnp6K5ReYHNX/6SBceU08YaOSHL&#10;rZbuLpc4yVa35ykmn8yWA93hyIZyez70hZx9Pp1HuecxN0+t3O7SANvrJb/jyyXPvmy650fKz1/t&#10;xoC+qC892Wsg5rriqzc9H5t/iVR9rh2LT2/xcvnY/I7H1+sph+7aSy9WreeXvxw+64OuNmyP6tYn&#10;x/XtfNTL2drOszUg3h1s80Aef2vT7KC3htfPx7aW2cX3u5rNieZN4Mu/M605px/Z/IPiZB/JgfrN&#10;AzbUL70vnEOzNzLVXM6/8fyITDoiQ4aI1drlkOzuSsnLR7p7hSxl00NEKiBIoY/5FoiVvEhT/5ov&#10;UgX8yJOP+ZKf/OQnL7H/+I//eHJXuz3u2+POEKpPf/rTlwFhqOyAMFSAbqHnawggOg2BFrscEixm&#10;g0C8u1D1b7jUlz/9RDGywZe/c2zINYTz95yy60EiQtXynXXlNezbKDaeDeU11POlq4fNK852Hvnk&#10;ZdtMNsa2EXQ+7PptH37YzbZN84wVJzuOXHeKzlgbM8lfvrhNj8+5sWHzyTb06uny165PubvZs+ny&#10;65Osvng1dKDnizh1DIQuvfqOu6/b+vc8+beeLD/Jv5L/fe973+V11nNreg3l1o/fe7z+ejn/ejsP&#10;z7Hnnl5d1zy74/TxG13u6tXueQUx/a79UdHdofK2xnnI0a8edD7PxbVtnecDeemOp0Yeaa1uD89n&#10;480MMefVDGjOyNt5lJ2PNMciOuwkqEk3G5tx/VEaEBCx5iTSwr9zM9KVb4G4kFtHJ5cUrU2C3khP&#10;/vQIUnmBP5LkX/bJqe6Ej+jk0ZEjMpvcu1RIUnellkwhUvkRJyTJx3t8bIhs+dI6QiWH5PvCF77w&#10;5K52e9y3x1MI1TP1l9I9ECqLz6AxjBpMkaT+yjEc6A0Xkt9wKPccAg2VYsXroV898xUH57KxfI7X&#10;wE02aA3dhqrnYaDRG5LJE3rsANYjGwxoKLfhLgfo5W6ffOKgrk2lY/Cfm1Gbl7xqel5QfTn58u/m&#10;1WZnE0Mk3K2qn7hjlduGvGQjiJM2PFL9WZsdyagfCfLK3RrYfvUn5eSrz9bDeTdHbHt0DDk9L6/Z&#10;mVOc7KNOMfb23z4b65z4QW++zif0Gi6qJTsO/Ty/00fWj3Ree7ztC4gE292tepVfv73G6rGvV3p5&#10;K/VY27Fcd2xQB679fPLAufGH1s7q0Novr5zQTJBDt+53hvAXy09uToSJXTzfb//2b1/q6XK3T3fV&#10;m4HV8ZHp2fLALJRL73tOehWPKDWT2XQSAcouTiJBkD+iVA04VmQp4lRM7mkvUeKLLOUL/MhRenEE&#10;CRFCjsT7vlTkSgwiUvIiUpGo9JWf//znn9zVbo/79nhEqH7z9z7xjL5D9ZnPfOaykHYQNQTORQz8&#10;Ldxykg2H7bGDrNyNVVMO0OH0w96W36F4TTY45TdcG8hrG+jd9ZHbRlGPPV7nzZc/ffPoewwo3gbS&#10;xsTPly3HxkLvL+36tcF1hyXfbkp0+fnJjlH81Nus+5V3m7LvRNEdT1wePSmmR3GkBurVcxAP1UK9&#10;+arb2B6zPp4L1LsavkiVmvWnFysun7+8JU9ySK9DrxO7fPXlqa0vbA5ZvTz25lbrPS+mjqxP2OPU&#10;i+y8zhi91y1/vj2n7O3hfMTgvJbIrsnNqY6un/eofNdrx+xYpLVUv7XVsfOlg9z944ZML955ND/Y&#10;9GZP+en5Sccr1jyjw+ogH/hBfneoQnPMH4LmZjMVkcnOF9SJLaFiAx2RUVN/vcjIT3V0NWTECrGB&#10;fPpkAx2xWhnEkSJ1iBAfOxnE144sRaCWONH3470lXIgSLKEi3blackXay26P+/nAofym5zOeULlN&#10;apE1iBoaLdQWbcNAvMXKz6Y3aOhJMJzS5ezdrIaQgVZex26oNQjZK6GhCOV7DmQDuR5BXnXImTtY&#10;fA1xMT0a3tXbHAxxdn55ob5nPfCRcsT0YXeOxavjr6/zcuxiEQloc6om3Yacr00tfz2L021uC8Qi&#10;ssBW4xzTobie+tRrSYfnmeTfcwvl1mt75GN3DFDnebnTZqPurht/cfWRNH3YdNJdHD2huzkdV235&#10;i3ydC52srhwo7njlbHyPQarv/c3XcykvPXQeG6/v9uHfvLMXvVx14LXtOub3/pFez83rmKur63qu&#10;h36Okb/riy5eHrQW9zji9Xcucs51rdZ6prsWnvWsZ12OK0++2SLW3DFjyOzmSbZ+dGgWFjMT61Ef&#10;8eZXpEfMvCPznbZeIR+JoNA7d0BmNhe2PkSSIkjQHa9IEVkO2bnouXXyIkf07PpElkhEKHu/P4Xs&#10;LMTLjTwBopW+RCoSdd6pilCl+7Tl9rifj6d85PdMJlT//u//fllIBkjDq0FhgLTA0y0itngLESkh&#10;5YjRs+Wl95dbfhIMoQbUxgyT4ptHd57ZDditETdgN0dffjp4vtVUt0O9nF6bwF9fMOzl6B3KFSf5&#10;6p0txudYJDu9HrtR1S+SwLbJkacu7l/b+Vd3u4m2qdLzrd9xsiNE27M6eUtWyM5h+5a7eek2VR87&#10;qZO3/YJ+6V4Xcp+/zRkiRnrWQ5zcntf0pFqy51qe4zm2c8wHWw/n894++SNC26PnEzYfIsX5681f&#10;/sZ6vXsvyvd+dk4hu9eWZMutzvrWU8z1W4wNYvLSy3OtsgNfOfUG65QU3zvQZHr1kF3/7cvHJvU8&#10;c4uHnUPXIF5Os42uT/b2KL88MzIbzE++yEs6iC/hatbylw8ITfFrfelyIj6RH7Y44nLm8JNITvng&#10;y+PdpYok9S/+yiWLRZTYyA7yFOGKSCFFJPC520SWLx6pIv20zxIpstj65N0e9/NxZwjVl770pcui&#10;aNhAA6PFyk638E5/vhZ/tcUtPjH29irHAFGTNOjK7XwagNU0KPkM0/z0epDn86p3sWrqlQyGcv3K&#10;6xj1SJbT5gBtEMU6h4Y9X+g4/MWS8strI9zNcjdhdncF3L0p1jHp1XWsarPFqilGD9VvzHH415fO&#10;X7ycfJGg7VFO57ZkUezUe122vnjH6hj0yAhdDT1bTj7nxq6WVEuH3putr0c15Sz2uOVsPbs+xaoj&#10;ez30WFktnUR+1IpHqDoG3fVJ9zrn3/Nw/dSPv/eD1I/0esihlwvs1kFrZHOq2fjW89UHyiHlkaC+&#10;NZ1Mr3d+tjkD9do5RO5sym7GyS+vmSZ25uWXQ/pjElkqbibSkyf4Yb/fRKqtPkRw5ESGlhQF57Ik&#10;KuJDX6mfWHn1qiaJEPXxHTs9opQ/HwJUjF4Puo/8qskHEamIk3/Vl10Ov7wbobq/jztDqL72ta9d&#10;LuwdWobBOVwsqLXFyR1KW5O+9vrULCx28ezy+BqKUE7HJeU1YOny+W0WHSvpXMRD/j1G9ecw5++v&#10;9Y4T2gjEVleXdO7FN4/Uo1yonrym2+zo9WDXN9umW7y67DbDzS+vuyj528yzNzddjvPP7zgg3jEg&#10;EgFLKCD/HjMZYTjzez6rLwlybP3cBdpz5SeBv5xseudXHKpff+SGzq+WDc7J69Ldop5Hx++cyfrC&#10;5kCvoR5y9aHzibMjR/nKd22R9fLe69E10PtGl1s9Wx0JathkPvauBbX1QrTEu66dn1j15W8/vurY&#10;4nyOIQ+yW7vWJIh1rGKhfHNGfb5mUvPHfMhubslFVoqtTrI3hyyGROYxop0AADuYSURBVOnFl1yU&#10;H+mJPOXfGF2PdDLCEyGKBG3OSrO+mvSkHDpSE0mL5ABbf8fKJ78a5CZ7/SEClB+J6m7UEqcT4sny&#10;2dXc7lDd/8edukNlgRhchmgDEhowDZsdCHQx2C9OiqVXt7X65m8INXzKpYvl2wFaDBrC/M7bIOav&#10;ZgdneWQxdscpj6yuQU+3GeQrp1iymD5eT2CXE6ol5dCdO9kGolexfPTOCbrjsHnF27g7htdHrL6b&#10;m297rAT1oO/6lzy0EYqTXU/F6chO5yZeLh87MpddfecWqqWT53nlP331rC+7Y505/KTnVazzKIdc&#10;vbzQcZJw5u3r3vmS53OOAHVMvmvnUw+651De9pbbMUhwnW4uCfnD1iW7PtduPanpmq5GrHh+9vZd&#10;5GsttWb1BXozqRr+5gzsMZs17OZM+vYqn45QlJs0v+qVr1oxYPcFdMiXjqTsl8iBPz2yI++Mi/FH&#10;pPjJRSSoHKgWuakeyeGLnHkNy3fXqDtQ1S0iTXS5yM7a+dj6VMMfOYowIUiRpOT6Vw/l3h738/EU&#10;QvVbv/tnT7qfeQ9fSreAGtA2D8PLMLI4LXJo8dMNGTn++pJXDn+DRS7boGh40BtmZDkNJH9lVi++&#10;wywbGqxQPtSnARvkq1s/2/M98+R0jOrk7TGLdSwbHdnzAzVtJOV3x4yvY+95idP3OyvlrU2PPEKb&#10;DXRcGybbhkrKixiU37mVGzqGPDHY426fYtuDH/iDms5FruvthLyknHp4XdTl7/Wjd9x83QXZ83Ds&#10;7RfkliO+dc7jzIfOTyyysjH+zrU8stefXU7n37HTq9eP3nPLz9ZD3Dn0nPnUR7Q7jrz61mOlvI6h&#10;tuN23fF3rbE31lrJ7pgkX2sk1IeuNjvIX31zOo5ZYr2LmUEk8Kc3D+iOld4sIa3XnWnVlFs/fpAb&#10;1ie/O1GdGz+d9B2kbEBmitGRGRLyrQ1IDDvyA5GdRX6EpZ9AyNedJTZdDj9Skx7Kc0zxyA/SExla&#10;uTHHLZ/kfzqJHJWLFAXfq4pkQaSqOPJUTjb99rifj0eE6pn+r/y6Q9UQNUAaEAZOA6aFbVhYZDtM&#10;6A0eserFGwqGWDpZfj2v9aMnocEK/NCw5LuWF0mrxiCj24TYdM87EgNinnubAGy/rdsYm+RLJ8tv&#10;s2GTHVPMcy6unt6GJ26j4yunuJjz5WP3PpLl1gfkd36QLgfYu8HLp+u1ueWciDTRSSTCuUQ+/BTD&#10;7/zO7zylvudFX396H5dF5Nh67sd4jgWdb+jYvgtEh42RXj991JPO5bTLZ28PMXnF6fnyV88up/pe&#10;Uzm9N5u7PeuTHsSdV9j+kSu+UI9y+DoP0nnUl931S+d33XZsfnlyyi1/6+TQobrNqwd4P85e2XtO&#10;sGubbHY0U+TKOf1yzYJss0c8384o9enyQnZzLejhjhR/pGTzSf3o4tUhMtsru5yNdxeJ3pfG+5d8&#10;+aoVO+EjPVI8MoXY6BvZYpPsSNKJyNEJBCmSFbGCJVFLmMpFjvIF50D26+g+2vPDnnx6qI1gffnL&#10;X35yZ7s97tPjznzk5ztULkiDdQeVRW8wgAXaoDntwHfqcgwjC7uhZJBtboONlBPE5CNm6UEuubl8&#10;YOBuvnixfJ4nWywfO3852Q1x6JjbTzxyJCefnDYP2I3N86rH5tI7Ph9ZTTn+Rdtf/uVfXnwRmGrL&#10;gTbj4mK7ibb5LuSQ8ndzRmLy2/A6xuawtzfd+ZPOhURsnL84RBrEyutOTn06lnh+efr0fPmgXOgc&#10;6D5KRMA2RhZP1yNftmNVE0HpteSvpvw9/9C5lLt+0mvK37E6/tmn2vXzVbuy+IJ/rxH2/jHB7pqE&#10;rgfXvPdSjTh/KLdrlQQ19YDWpdj2yF7faXfcXbPp4umOQc8mdx6Vg3yQO4vkks7HzGrWlQf82eLl&#10;6Ot13NwF4uI9Tl8J+poJJCwRyhfyR5qy1QBfpCiyVD6JzOQvJ2yOHuWScBKdcJIwcfsKRJzoPu6L&#10;NEWs2Pt9KnYkiY+94CcdU3415L/+678+ubPdHvfpcWcIlYeLscHXUNlhcQ4JC5YP6OVBA4vOr1+y&#10;WL2B7bj5Sdj8zsk58kG+HbaL7ZMspsbQ1G8Hfh/Z8YnnT9/c0653tR2nGD/ZuYAByx/Kv9bDcywP&#10;OejXzm3wfG3MPa82VLX0YLPvGOXXm+y51rc+SXFglw/V8+9dkaRYd5icd4RGTH62Y0fYxBC5dLW9&#10;lohZ398S3+Ps+YTszYt4pK9Npm/tPjeIKJVH/6Vf+qXLz1X0nPStx/bqrp3XpdfG8+/8YV9f6P2s&#10;T9IxirHV0IEutqQ4H/vsT3qdobzQMYuXU16+9K0txxrQozVQD7F6t0aKpQd5CAh91znbHLGW2R27&#10;HITjnD/1aGaxm2f61LMcM68ZqGe5zcKQP1QPSEs9ye7o8+sTsYlYscUjTXzZdFhSc/rXjgQBPyln&#10;YwhNP7apX2RIDHGJOC2B2uOzq6Wvv7tK+rue+IKcyBHZXSk60LP1qKb6229R3c/HnSFUbpFaSA3k&#10;sAOB3hChX4s1XAy6Nnvxhkh1O4SKNdDqL75DVCxZ/eoNPHqxhiiI++uRFG9otzmA/OKOnV4tyNnB&#10;L05fbG3Hht3EID9f50OvZ7k2ZVKOzad/xp6/PD5SH7lsm2nEqOfaZpzehtt5LNSAWHp9ip/5ZH3X&#10;3lzXWue1+ZCvY9K3lq4+ssJ3EtNIT/2Kn33OY+5rXSxyt7XVkOdrpwd/kq/3h95x9SW3N7vj9z4C&#10;4ugYES/Pf3Or33Pp2GLy2Bujl1OvINb1mI9NdjeLniyvusBX3tp0ua711ljX/ZkHred0aJaUszGQ&#10;T0asmg/sZg9f8c2hy0E20s2mvavFTqqjI0X05uHmsKs1b/XmLwf4QrZjRnTWrgeiFfkqz8d5YvXn&#10;R3bURq7kpZNICYIT8dEDYWFD5KjcbDFEhh02DohYhCdEmpCr7kIhSsXUL2mKSEEkqztajuE50m+E&#10;6n4+7gyh+uIXv3i5GNtMDKb9q8zCbhCQ+RoE+UJDxWDaPD65DSULuXzHKp+vY++QFAf5yWI7fOun&#10;F1lMTTl0/W0O+bcPn02gjaIcMl+9TojBbiLkufnkZ9skN5e0ySGlbZb5lkjUi2TnK34N4uVENPQ4&#10;41Csa6O+NvTyq9kebdRrd97FVp75ILdzqJ7kj1Dwicvjz+78vJb8i/I7n/MYPY89J7qe8jsH/uS+&#10;NslreeWSjuXYofjTQY/tp786/ZLQtbvH75jQscS2dntUA9aF1xH4uz5BjWsoG7xOCC29XHXOi16/&#10;4nr0x8rG+OnqqmUHtrrWe7l6hHruOi/H+ge6mdTsyUfy0YHuWM0z80s/eqQl3fwUrw70E+PbHsli&#10;7HrxF+ODtctdIFdy6BGNSFE+QIwiPfRsefSIUrVQLeIlhtCwEaaIT779UrlYBGhJUuDv96Xkkb4j&#10;RYJYJArU8KvrGOC8xW+P+/e4M4TKwwJooDYk2Ba4AcRe/Rp2uMhtODSgyksn5Ta4kudg5OfLLia3&#10;gcknL3t7bG3xnme2gbu5andT8VoAP9Sf3E1mZXqv6248xaq1uZF6blytHFLOtQ0S9nzX37HpatnB&#10;hgsnsYCOzY/ssaG7SuWK179+dDVyxDxvz4fs96H2eOlyxbq7xE+K6bfHy8+uXv/qOh9+YKurJuJV&#10;XuQmn9yOtb23P7huqqt3sV4DNWxE453vfOfDP/qjP3r0mheDtR0X9jqBjsW3tfwgPyne+e958tPJ&#10;8jsG6TzyBbZrjFQjt3Mrvn3kBuuJzzmIt/7E9GjdpYvRW/fZ8pcY8SM45ObosWguNF/45IH5s7OI&#10;HkFb3+atTUJ/JPIBQlXOkiJAarLrwaaLsZGXSBGSkG8/BqwHO1SnZv3ZYpEjvghS8XRSTnesAvIi&#10;hrwkAUGKZOWXTxdb0gPIkBgUiyD5wnlEChCkyFRfRqeL1a9jknJvj/v3uFOEysVv6BiKBo/hYKg0&#10;WCC/gbPDo6EgHizcBpZcQ1ovMfnl0fevOTXFyT1+t+b1FNvcYg1KdWL56hHK8ZxtdB/72Mce/s3f&#10;/M2jwasfWU492Is2GJAX1KcXKy/ypmc5+th06pdfjteu8xWnV8uu9lqvJEKwGzYZ2kD565Me5OWX&#10;q6aY81o7/ZTIlO8V+Ti4XktsOveVnWPxcn0ZndS7u1FJPcvt+dGh5ynuvOni0PMiO2Y1/Hv83pfq&#10;N1fe1tAjbGzn6X8J9OEPf/jRnRyIZMnbvmL1X5ss1/mQ2fVkQ+fScwa660JcrHPJ1pMuLzJE79rb&#10;tcQ+4/RQLjQTzpg6dr1b/4vqNpfsPRdvdjQb0jtGvbNb7zvXzKPqyiWdu1gzqH8ppwdfzw0QE3Yx&#10;dcBfL7XdUaovmywHzOcIEf9+xFdO0D8CJFcOolE+HckpJ5STXGLVHajAR4ojMmyy+OrZyBIgQnwR&#10;KQQJGXNHq7tP3pcIU6RKfjJ/OZ2HvnJuj/v3uDOEyr/yc0EaTAavYWBhNmAaJi1m0oIzKIoB/fSd&#10;Mfrm0BflO355m0vWa/3OvfNtaBqwDUx2KD8Ypm0i4pEhsSRUr2coJq9N6qzVj7R5nXHHhbMWHIsd&#10;+OTuRttGt/H6lBciJzYf58In5+zpzgo7MlKOWL3k6FOPCIic9Pp23PxAFy/P8zjvfnWO9aEHx99+&#10;4h3bd8z+/M///PKvINn89ab3+lS/+hIfeXx7d6xzk08H586359lrw1euWOcpBvS1q8lXf6g37Ll0&#10;rp3v1qaT6fJcu8U7pxOOWU792eld/xtfuH7T1ZW//mu2vK59svW7tnXfXSHorlLnl3/zk/msy/zm&#10;DX9xMr2Y49HXnx3MxY3TyfzpZHOUnr+8/Pn61XI1iE615UV+8iE4ZIQoHztfXzBXW5yvnICkVEsn&#10;2fnIyAybvh8BwpKjCJE6enZ3ncqpVx8F9hHgmSfH+SNlngvf7XH/HjjUBz/613fjDpWLs8HbQLOw&#10;YQdSi59tUYf1p8sP9SpH/x06G9s4Xf98epHOMV2MznfmQYOzGtLzpPM3gPkazNn07JNo6VM8XV6+&#10;3USyO27+XvNy6aF4m0Q9susH8kI5xfc4bco2eXdKIhLk6giBXEgn9ShvSY1/PVaP/Pp318i5IEid&#10;K92G3fPgW2JCguN2DLrXiK5Pzw/U1lu+L3G7I9Zz2NeLvvX1k0cPfHpd8ydBPzn67TmVFzpuNXzy&#10;yUhb9fmh5xaKbQ7/EtJy2Xtc6HV2rVbb+ayeDV53+V3f6XvNlrPHo2db3+VtPgnl5d812/Hqny5H&#10;DWnt7toqTm6P1n16RIlNQjl9twp2PmWXm14P8XrsfASbf3OzPnwkHx2Z2FzkA0lhR4CqYRcnlyAl&#10;w2kjPdVDBGmlvhEVNqiLQC1O0hRRyhbbPMconzzRx3t95KeujwQ7H+ehT+cj5/a4f487c4fKwwXb&#10;8INIiAW78oQFasEbHqS8Bkw5xeWyxTZ+9nb8fA3BjbMNURuHXD5DlHQc8ezy87O7YwT8DXExer5y&#10;xNgGdiSA3XmQejbIk+WpkcNOLvZY9dOD3E3O893NEsRP37VcecgBUhRBsgHzwZIr+dly+bJPiPcj&#10;m/Lqz+44/LCvXefkHPPt+arTP1859YrAVLd3s+TS6+O11Ksc51VtNdv79NcnXS89z1rH9Zo6jhw1&#10;HRPqwQd09fWBnld9197XDtj6iDmffOTm61+svns+fOXUB7pW10/ynZDbdVst2XMrh7RW0uWXy5a/&#10;ecWrb41DsXyt9WSQtzlb785PNZvn43+EvDnkvFw3cusj5ppm051jsT1fsQVfYJuPkSaymRrk8CE1&#10;dBIQiPynRCz0Y8tDiuodUVoigoTkT8J+L6pcOjKTXv3qCE92viCWhL3jtP5riJxFwOrvOavt+d4e&#10;9+9xZwhV/3PkBuwODWhgQLrF2UAILmbSxS2PfeaJNSTq73jlqWPDmSMG+QytNpOGYbWbt3V6ym3g&#10;lZu9vfjoXhM54vzl8JPVya9mc9osOgZkh83PRuCy1Wyf3TBXpu+xva823ogE8LfpkzaMaygfUVDP&#10;pwZhajMHPeqTXx57z6PzE6cny+m4a5dPrwd967d3NVtLluc8fTE8H1m+cxff3sXrAz3X/JFHdneA&#10;6gHszReLYEK1QK+G7Vj+tWd6uV1H5dLrQXcN1D97feV2PuuTx++635pdF8ldP60Tdn3YerHLsw7T&#10;YXNPX71IcA4RGXlytjZ/uhgJjpvUh06yF2rNJDJbXjOtebXzDPjWTi/fd582J6kv1I9uJqdnbx6U&#10;A3T98yOL6eurF+JBFj9J08olUBEjkE9uDNGJ8CShmNx8QZ44AkdHnOhin/zkJx+RriVf0B2snp9z&#10;gNvj/j3uDKHqd6ga4A2nHUKGAAl8FjCfOno57AYEu+FRTqjf1kCD6xoQjPI6tx142dAQrXbz2MUa&#10;xg3r4vUBfq8NEhGR8DoVK6+6zqMYucdI35h+3QHbWv5iuyG3CWant7Fmr15dfep/5tBJdlCTrx7X&#10;ciBCUJyt59bQyfNY9M5FTnXZW1cNfftUs3JrIiTVeP2r7b3Y92uhX3fj8smvX/rae849v44H9Gvn&#10;Wcw1kb755RaHfS6wMbnivR/nccVcE3v9rXQNkrC5IMbX8eR0J5iftC7EfLxZPT8pRndOxaynenSc&#10;+mTTHVtu64/sozr2rvukOn460HcOiTfD2OYX3+ZX4zmJNRNt7NVAJAo6L/6IjB4dm7+P9kI5kQY5&#10;9CUR4nTooz9+shhZrh70iFD6kiSEhV8/9sYC8gPyTn9SPanfxmH/RR9iFMqHzaGXk0+/fb5sNwlu&#10;j/v1eAqheib/z5G/+tWvXi7gBqahEwwKf9UYCmTDxIJsYTZM2A0aedliDZH0chpwbMOGXYxsiK0O&#10;Bm2+augku/MqDg1eOr/hvzkN6+w2gmL/GdoEdqOgG7Zs0jlnO0Y55NbaVPjkAj2oqwdUy3dujvRk&#10;vSB7iY/Xptj2yEeXx3acNvRyyisGbY71K7/n5/VvA+arpvzth8T2GtW3573nsLr6/V6RGL2+5UF3&#10;pejOiR56nTs3EviL6d2xNzebzFd+5yV21kPnmL2Qu/YeR6xjdX7JcqC7XWL5iifF9POa6Cl/jy2H&#10;3esqP9RHvDVlDZD6ka2DatKtY3XQmm4+1JNuPVej184EM0sNX5DbDGDvbCLNLPX04lvPLre7QZCv&#10;XnL1agauftr65Ndr9YhQx2Ev6gMRoxPy1KbD+hEQNkKF/JQb8aEvIkPFI2XITX6I8PD5F3y+VkLn&#10;Q4j6snnkKKK0pCkyla2m71Pld6wlhnAjVPfvcac+8nNRNsAaDIZOg+ccFC1mNn+LWl75ZChWTT61&#10;O/Q6Rmi4bd+GMLvzC8XJCCJZDHaoyjXksxvUDfKGtZz+utyNIslPtsEU01/9NZS/ec6V5INyIx58&#10;Nq/8emx+x02PNDn/jgdt1nsObe76lVfvck6Us33Wf+Y6htyOlQzyeq5BH+erTpw87fLSYV+zcoEv&#10;e58fHaqv9kSvHXT+/PSFO1lkdeWRe858ex7Fy9lzZV/rRd+c4F88+omG4uWQ9YcIpe8N5Sv/tEEP&#10;9a2njst2LYu15sQ6ZraYPKC7Prv25WwtWe9sMn1t84N0/NYru35JedXuzGGbS9Wsb2cYFFe/PrNx&#10;pTjSJO6cPGex7QWbj9TkAzpfZCe7GHJRDLngN9PZ9IhGflJ+ucniQd/60JcwLdSLlw/6u57e9a53&#10;PcrxEd1JpFb38V6ECZmKXDluOZ/61Kcuev6eG3gtSD9WfXvcr4ebUneCUHm44BuWFrzFDg2LFvoO&#10;D7BogF4+uflsg8RiNagaKHIMmnqyofzsRQO4c3TXTH1xPjCc5ZRXXfFIFPA3hHeTIJ1HG4bN0W8o&#10;/eZv/uZTfrNKXB1bXvliNvV60sWKnxI6h/LOnGJJPsdhO7/qnQtZjdeD3H712fzibOdLLx+RIHt9&#10;5IRq6uFcivURKTgP8V6LrQl65TslqCF7vs6Lrnf9Ngc6P77yttfWdW49b+j44tVk95zofU9NfnJr&#10;63n26TmvT/3aga/++fZcxbORuvxqXPd7DvRk/mTnXix4/11zQG/tVVss/+bAmSO+fUnHpbe2O5/q&#10;ytu+7PVVG4lp1mRXs/n8ziUfNOtWX3tl/eq1uXzZnZs5mA/MUr5mKvQRYH5QX65YhAJpAfNcDPKX&#10;E6qP7PDREZW1yYhUPsTmmpSn1vefen7bV1wuvZ9BCIjU/jRCxIkfsSLXt79b1etlLTr+7X8/c/8e&#10;d+YOlYcL9BxSdL4dBMBusa6/umu2gWgD8MOO/km7Ia6/4Vb+1jhGQ0deMXrY8yXPoVyvp3te5fPR&#10;A1/Du3qyod5f82024vUjI2Hi9fF8+dZfPeQn85XjfNrk2YZGuUvSQKz6a32dC73nuHmBvxi5G3Qx&#10;Ol/Pa3vk2z7leB0jIM5B7vaEiMT2oatP7zWHrS+vY9Zj+ySLb225XtclkOWQepfbe9HxnPsSHdhj&#10;9PpDPtCnPBLqCYgQuc+teuea/nTSc6jOObBJvl7H/B0Deq/Wl19+5CT/9nDsjVnPxV0HrS0x61tP&#10;vu1Tjl70rd14x9z45jRLyD1W4GvmqGne5M/Ot2gWnr3yRYDyk4jFxvveUz2BjRyQEAFaG1mhr6wm&#10;n16RHDY9ggTVRIYQmmrLEePLlhM5Wpvex3R0NXToC+SRo+qRHzZdvBwSgSq32MY7tvP2PLuW/uVf&#10;/uXJne32uC+PO0WoXLgNYAMlGABAb0G7YLPBUNiBAfz51MhR44Jv8NW/nGrZUN8kGJ4dp55sx6Pz&#10;0eUVzw+OTRqo+eWyxfb5F+ucV/danRuNGvVQnM/mqJbecbeWXZztuGeP8tto5fN1vmT9IH81UJ9q&#10;67lyjwvq0jfWMTpuPvnrq4bfcZcYbL/0eqyfr36nBPm9f7B9kRu+jitWPOJ29qxHdvlyvYaehxjw&#10;IRVyzl7sardP55p/e60vfc+FXNvzyj7lno9jdt712euKhK69rp2ulex68+9rQbcmixWH1lF2Na3n&#10;/GH7g3qg89ePdNepHL78ZgJ/c6KZsT7Se1ccEIBr+cWDGYMEFVPj2PqJlWOuZdOz0/mRgWt5ELEh&#10;g5z8xRCLMw+B0rtcsmPJ78vibH6+SFB6QFqS1dPzR47cNVp5Agk6bYQJIkt0hAl8BGhvioSllwuO&#10;75yga5H/9rhfj0eEyq97PtMJlQvwHGRgUCQbEoYIydc/w22w7UBp4ZMu9uQOLMhH31g+duADxz1r&#10;znOGatYfqYGecwtx7X091O5rY2MB/nLZvrPyJ3/yJw//9m//9il+m1v9bYLp9cuWKw5LEsQ7/p7f&#10;xtW2QS6qK49sswc22XPRo17pbfbVym0zb+PuOcrrPDvX7cfHhmLQuZ051ZVLQscNm1+v7M7jzK9v&#10;551vY8lq0tdW7/U4Y3uO9XUudEgne87lu7brc57/9qnGOThe181ZU06vTfGny+Mv33H4re/tQTrP&#10;clpjxdnOj6wfHVq79RDPRnb/7u/+7qKvnzzX9M6FelXXMSA/PVJTvB4rxc01M0xes26Pu/Os2BIY&#10;Phu+HD7HjdRAhGd9i+1Flk/Xt+cRxPhIJAfUBDXQ8eiIDammOCBFxSNM/xkQHtJecpKkRYRIbkSJ&#10;dIwIk7tZZPapV6OPc+z59L6zb4/79bhThMrF7WI0/CIcDSByB48LtwHydJAjH3YYWOx6ydG7/HKz&#10;G2Ckms1Tl9zzbPAWqw/Ue+vbEOqxGwnkz6eGlNcGI8ZfPxuaL4L7Lk0b3SJfr3PHYQNdvHOg26jT&#10;i8kl9zw2h332ygb1ausF/PXL5/lUGznYfvUg2cWqB/49dq9j+R2veNCz5168/M6zc5LXubADH6j3&#10;etdnZbXV7Dl13vTzXH3Ull18n+ei6wPKh46759459/q4bqutP7nXhXz9+MspVn7H4i+2EuT1mtL5&#10;9v1qPSz2+meT+TYO6vXyXrDp/XF05lW76zbwqa0fWe55THF+5Gj92x/MKLOGr9xi4BhJM038nIVs&#10;EGdHbsD8y1/Ootpi5SMMxfncWfIe0Ytt3uZuLOJBIi+RGuRkCZN4er8FFXEhq2Wr7V/wRXDKTw/s&#10;8oAvkpROytlc0seCxTsO2XMCzxkRty69N7fH/Xo8IlR34SM/F2iD1cVo2DRAXKgGw8r1N+DCDqJy&#10;6P66XZt0DL78O7TIhl7nA9UHcf7yHOcc0sXL3+cJbQZ689ucyHLVl1tdMbW+b+ML6/4fcm1ccvSR&#10;Q89Hgg1x9XrVV67nUr8gzldO6JyLRYzV6LPnAfKqzQf6kHqdx8oW59s69unL37l1HsXq2XmAuA2D&#10;vn2C16q8zYmg0ovTez4k8Ad2dT2v6rPp4LjOX43zu/Y60Dv2vuYkRFbonZd4svx8+dfe50G6Nvk7&#10;xuZV61zIcrzmJF95+T3PjqFOL3GxkK8eu/58x7DzWX89kq2p1iS9fuxd3/WqX1jik5TjvOl6Vbc5&#10;6khzp3NImgHNpHLyJ9PFmjWIS/F05MNmLyeiQ0YAApJUXXlysqsptv7QsSBSVE1+OcX4N4cfIipi&#10;J+wT+2Xy8s+cSA8ylK+PASNMCBJZPn8kCoFKpkes6J/5zGee8rFiH79ak+B6uT3u1wOH+s3f+8Td&#10;+NkEF3WD2DBycTZgoKEEFrTFn5Sfnr9F35CoDxhm5bEbcoZOORvvPDq+erKY+nqoyRYLYnxbV+72&#10;aOOJjGztgt9rpV+6hewvJBtRGwMJ4mLr50snQW/+9Z0b+7Uc5wubB+x86aFzSOrbRsrH1jMCk5RL&#10;ysvec0qKJeXye33z1aeafOzy+cpZmV4t7OvUc6DXs/jf//3fP6ovVl35Qc213PTsXguvA1/61lZT&#10;TnCMXhevcbnyuh7LrUe+npPcPR50beYrh66Gn925l1Mse3skXRfb/9pdpmILa2nrwHO03vUVo9eD&#10;vfquRXVs+fnrT65v7XPumE/59Apss8ZmTQ9yw2lD/dStb8lNOYt8JERwIkJ8EaL84C5SPohobH45&#10;EZBykSNSXrFITnnZUO/1hUjPNf+CL2IES6SQrGtkanPr2Tn3Ongv+he/3tvb43497tQdKhfqOZgN&#10;pmChLxFq4ADd4qWXC8XFyufXvz7FST71ySDWMFabrz504O8vT7HNJ/PplW4olwMN+MhDdWK70fRa&#10;nRsLXxtUuXz72vK1UQdxaIPkKzf0PLLrB/LFl4iU27H3OIEvf+e98c5z60l9PXf+cvmLrZ7d+SQD&#10;e18zvYo5Rj45W1dex0l2Lmrrmywv9Pz4ey5ssv7r06fzr44/ItR1IqdzlwOOVa2c8vSsDlx/XQd7&#10;HOg1EOMvRnYddozN4wvVya9247C9QB65f/TUg5/da1Ne9duH3jm1/kgxvegk1ONaH3nlNi/4+2ML&#10;NsdxdlY0e/iqZ3cezbo2av7mmNokNL9IBKQYO6kPmZ6NdJHqrsXzb5yOTEB5JH8kKKJB5luojZyI&#10;J/nTgy+GL5kpZ2tBPLCRIzoSxr5GihCm/eI56e5TMZLND5/97GcvtvrOr3+96HVHppAq1+Ltcb8e&#10;d4pQuUBdhAa5z6D7fkgDrCFFN9jaHHbANKiyGwD8Blq6hV4enz4GiwFan3qRjutcyHpvXjnF2c6x&#10;82WTYtn5yql+Yw3zctbXBrP+jYM+5baJJPn0pSdD5yCn2uoWXoN0xy6nc9rz3uNtDSJQTsfZ4xYD&#10;NcXL9b7y80VOgjh5rd65pJefzi+e7Rjq2VC/4nQ1S77Etn8yogy9Hp1b73t19Sg/e8+NVLPvl/PN&#10;X/9i239rwPqTHzGpfz3UwT5Pct+D7V8dOOeer+OWU35EpD7kWZ/e+8HXnanWFugv1utZbrH8fK1X&#10;13K5HVu8PovtA5179rnOwe9x5SM3hx6cB1m/ZhZZjG6GsT3/5hl/eWRkCcQRmSRSsjV88nc2svnF&#10;+cnuKOVPfzo4TqRDrT4ITUQochTJAXlLmtLVrH8hpofaazHEiC6HTi6J2rtR6eUgUOxkfrLn2evW&#10;/4sTsbo97tfjThEqF2WD3ECFBrWhYagYMuINPIOY38Xc0HFR0w257Hykus01fNiB3UAid6iWX3zr&#10;O0Y2qKuH4ZRfbT3L87zk1mefZ4MXPGd2NT0fenbxNqZ+J6g4iKmj752Mc7PcnvVrM0QOkJhzQy2v&#10;88pO79w9VxJ6XlBtvmoXjqmPWNhzdpzOZ+vVVFd8z7MepGuIr/qVp89fpeSivFCvdP3PvP6oqMce&#10;3/ef/OqzY3n+cj2Xfe16Dtni9SCB78yl7zWSBMcqtxg9Wyx/qJYuDvTOd/P5YK/jUF7nXC6Idf50&#10;xzhfU/GtldNxSL5ds+B18C9lyXz6dr2qyW821R/keL2K6w3F8iX5tqaNufrAZ2700Vl2RCfJX482&#10;+mJrL9kK2zMiVA2bno+9OWds7WTkZsGPmNSLHuFh0zc/UhQiTVBuPdyZIiHSVCwsUfLbUZEsNn0J&#10;VbHg3KHXzPtpbSLP1urtcb8eOJR/4HcnvkPlgjTsDBaD0BBpSDVQDIEGFDQEGkzZDT92vvIaJI4H&#10;epPiyfqJ7TE65g44ejH1Bix/57Co7w7kBq0az1u9vGJyd2CLVb9xtvp85RdrA6y3XK832etN2kTy&#10;eS/qsyjurzDyjOvVeRVffVGvPZf8G6frWx6bXl+yjbo47HFJPehtxG3AoB9Zzcc//vGn1CaD15IP&#10;sVRTXeh85CzkJbfmJC4bk59cnO9l/s6t5+l9pUeYA9+eD8nfsbM7p0XHlNtrx+6cSHXVXjtGNik/&#10;e1G/eoB1kl5se+Unu+ZXdm2zrb/8aj/84Q9f/pUsn+MUD+r4gF6fE+XR9QXH6I+rPZ+OLf+cOR3L&#10;fBEDfrbrN3/SJk9HLsqHiE56H1U5H/6OQVdbft9bEstH8vdxWj559I4vRgaxfMmIEYm00E+481QP&#10;9uqIEIJTn/3fxwSEKCLknCNLbLHFeUcq+LhvjwPdTfO8vJf+hfXtDtX9fNyp//WMC7WhSBoYLtCG&#10;STAMkuku5mwL+cxvsJ2xhhVZr2u4VhfEOnaQ07mzDT1Da3ssyu082OtTz+6Y1UDDnGzjslnIy28T&#10;JXfT63Vm5yP1qG7joCapV3dSyndMsVDsGjHbnLXlk+exz7xyyr92DK8T2fkl5Z8bcndnxJL1L89r&#10;07HIzSV7zTt38loOufGeQ3Vbkw+85nJ7P6Ha+iwhls/fc3P+5MZXdoz0PQ/PmV8POVCv+u65lM9X&#10;Xn35wPvTtaymnsXZ/Nli9Qd2PvGuXbbj14/dsXqPqul4SXcYgG7N7rpVo7413Vrf3q4rx1UPxegd&#10;myy/9V4s/0o5Zlz5cM4dceDfeZhv9QgARIyyyyERlmx51SES3SnTN38ysgPIB78adjr8X+3dy44l&#10;WbWl4XpUHoMnAJ2j00uQaNCiQZbyHHHtIKDBEyEE4iaQovR58YcmW57kZWcWEVFjSCPnXPO2ltk2&#10;WzbdfHskX3HGngGPPvqNYb/Mlqy5wt4u0TVENVHi2Ps+1G2e+GuebkN1/XTHga3NcbuGekNFDh8W&#10;3qtf+bkh7sactHG1qSAdXczX1sZnfDenm9MYH+PbdNjoyWzVwza6ePP47vzFNiZRbG+jWgN/vHlu&#10;VmMs/zL7bRLyPTYOPeQ8HHrg5Osho152ZHuUYsvBYunys4kt/lEnfb5kvPWR3pqz37kcQ/47H3Ze&#10;brzYx/N085v3+sm7BuN77rCc8j+tzh3zq/ua3dp9/myPx5FOXnvzdU6qffXHz/x+p4vtNkzVYatB&#10;unHVsAay+Uk2MpZ3bcb3WFwLxZVPj8bZ73VTfL57vozVFO8YnNMbw0evln8QVx5b9zW7WHps3D4i&#10;JjuWS2ZTk6373pryt6YoDuli2pPw7kv2hsbY2P5I9rDPToqrIYjsyXKqk+02D7fRMS6GPX8xV9eI&#10;md8xs2l2bj3zPeaJ6btRSU0Re36NTnq+a4saLg0RX7bHxika11jdmOqidXb8fsDUSHlD5Q3n8GHh&#10;vWqoXNhtpmizaKOxabVhPG4i5LVdyd6GcH3Vopsj2/WhfLQBpl/7jbu1jdsYbSDs/PlI8ybZkpdt&#10;5Oa/sepdf+eMbk46XzI7ekh6sKiR77HOYz7pM/D5GMu/sXJj41szidZQnUf/ow3Fp5cvLmaP1pbv&#10;1kkv5/rp6hpbW286jIu712bk8zk0vvN4WFYbyy+m+WLntLjy6NW59cQbVy92vsSo1fH0lurWZy/G&#10;uBrGaqhFrwmrwSou3jVU567NWtVyHbc249aK9FsrmV1Otvw33+fQuNh01y69z+TG3rh0/u43ccYo&#10;31g9Ml85N7fxJZu15xNXLN6a5PWhz9B9e/e0YhrnRzpfc4rJJ++Ob2OANTd4bdmN7xfA82E27O1R&#10;+vXb8/16Lj2f2v1lX9TE1MioE2/Mp1ETlExHzZKamiUyP9Z40R+bqdeOybn26741VB8u9FBvv0Pl&#10;93/vMlycbdb9BJdu87GZ2/RsDG0ibShtJG0SmM5uAzAmy89X/q1LxmoVQ7LR76bYRlhMOcX3fYU2&#10;ynKqdfP6qRebg8xOR+fr17/+9Yt0M3/yySdvHwxqs4vvAYQ33wNCfOe1ODLeevjo9/mQ7DeWVPO1&#10;h5ic1lFOx2186/MVV04yiqs2VjMpHp2PYozv8Yht7uIe58+PPVzpt7lB+cUhW9fvrcNejY5Jbn7y&#10;1hSLxbb+jq9Y57caUX7rurK4Gjr5bP1bOjVT7KQ3WnTSw4O/eYuR39r9+kMj0Pp8zvnYOqaOBa3r&#10;xjZHeekx211/tsvmSyebg/2eQ/diYz5xxuS9prPH22zxVav4m0dH6zZGeep3r2fH9pL2JFJTQ969&#10;48bY88R46Lf/8dUE3LjsSGd71JsPayhqLrAYevNqXm7zw0fy15CUWx0sh7x6NdLxfo+q5itdI8RX&#10;cxQ1VDVVv/vd7178xr///e/fNlDi5JLVumsl0TXkOnffaKjwL3/5yz+ebsOHgPfmDdXf//73lxu9&#10;TZ+OLlKbqb+YsDH/+Mc/fvnXwNtobEbd3NimEq+vDaM4shg+NG7DuSyu+tdXfD6yWvRoHNts5RWX&#10;Tz2bIlvHmf1uxijmbvZ0Mcmbhz1oHuMube7ZHx9MPoef/vSnb775zW++NG89PPl8Tq3tynJbHzsp&#10;13HmZ1OrRqWcapCt7eYV03XDXw6qmY1ePF/zoHNJ5u+hiWrbKF2DXutXMxanKfGPdlZf3D2f7Gzq&#10;qc/XDwz0m/Oo17RVKymm60escXnNV41sN449n7G6xV+fNWe/+fQbn40uJxaHjZuPtK5L57tj7Jph&#10;zxaNXQ/VYtPoFW9MiqlOcfnvvZZE96fY7rPrw/Ii24259thn1Tqqjez2Djmt9+4tHtx0D3J27LtM&#10;xfWANybb97I3JvE1W/ZsNQ7p+dE49uV1eo1OTc61Fc+e78bQH/OSt1Eqjk7Gx3G2miR649tg5b+2&#10;7KQ65uw83HW7pv2QoamyR/gBV3M2fDh4bxoqf+XnRmwjbkO5P/mztfGKdbO3UdhI0mObC3t6G5Yx&#10;Gt9NqxqNHze0G3f1cm69Ky/N32bpWKqRn86O2a7exi6PbCNWs/NU/PU3Jm8c3XklxebrQa9u513T&#10;1F+weGj1qzF+rBmqdvWqnR1bT75ovmIe866fz/WSj/4YW1y2x3OSj3S8bHzIFm2OvcF5fFuSRDVq&#10;xB5rNA+WU1Nxa8gzbr3ZO778xsXjPf7qPda9srdY5bQWejUaV6N6zY3Vw3LpNU338/r2t7/90pC7&#10;bjrX5bYWvL5HeT+36roX8pkT8984dO1+9NFHb77//e+//IBQXiyebs5qs7nP8xV7dccqPl5/7P4m&#10;1XttPyoOs1+ZTz6yV4e9N0TtSx76fGzi4o2pVjbNkV+7ZRN/Y4ybR6NRvVhcDUdNTU3JazHFkWLZ&#10;77hcUpOTr0bIuLxs5d1x+mv87W9/+yJ7S6UpImuszPe4XsehiUINVf8vvzVUHxbem4YKXJguQpsY&#10;2nTaROg2NTc+m5uXzudidmOzZU/y3XEbDrtcemM+8xQbjcViMeXKa44bn7z+1l3urWucTG+e1tT4&#10;0dearq2HJd0N3nnl7wFSzs0vh//Wb9znQt7YPrMePOjh0pyOKbt67Pw3tzmKw+o9rrnjob+Wc9eB&#10;t/6NZ3+cA2/+fWPWnOj4rUPjQMdqO0bxj6zZujXlkcb51VCbLM642GtvLjayNbY+ttbWsd31FYO3&#10;LunY6PJjMa31zkHG7OI7R+Wxda7YWhc93x13rZR7WZ3o2v/e9773kl9eMV3L6nY+jdm7Ro2v3rj7&#10;Mr2xeR79V8Ybg+a8a8L2jvYM628f8fAWS/dWKrs8EmtwqlFMY75kzdIji+kv/2paqmWsobg6f41O&#10;8dluY4TyHmPFkJoWek2QuGL5NTTlYU1OTVJ52ft1Hp2t+umvsTrppCarumTH55yQPpdf/OIXb371&#10;q1+97Leurz/96U//eLINHwrey4bKJtNmRrqp24DcjG0O0QV9bcZuwmujRzeBjUe9YtiqTxrnK6/4&#10;yzYzsg2oV/DiH+fAmxOLK6cxFkO/G7BxG+u1FW8zvucSG/sp3UOuMfbwwvLLea2eeKQ3JnsQVs9D&#10;kN0ajdnF0H3e5VU3Hx2rE6tT7GN85yI70nsYl1Ntsvzmun5jD957bWZvns7lrZ0uFstXS3zHfnOq&#10;Ww67sdiaBHFsNw7ZHWPnR6x5bq2Y32daI3RrNW7uxmTzG3dN1CyJpfu1Z8dnPc0h9h4n3prFXD92&#10;bHQNEz9beUm8x89uje6L7HK7D5E9v3H6lenuN7L9IXlt1b1zXB9pDe0tt1Y29dJ7YBtj8XTnmF4c&#10;W/thMZc1XDe2eON+ZdcXwsuznxYb1RLz6BPPXuPBf79gng01LmQ+bCxOQ5NOGmer8SnOHMZoXPOT&#10;jn3Pio1OxvJufuNqofV1XjpvPgdv7v2FKPp8hw8P71VD5cK14bRBulhtHm0gXbxXdnPeWOR3wxd7&#10;7aQ8m2N12Gxat/aVbWjl3npiLtnM/dhg4d14sePNl11+84rB66djDw624ozNcfPS0YOpV9M9dGJN&#10;VDl9FrFxcc3TeloHvZjGHqq3XjoZe0BH/h6yrYm0YWExxd05s4khrU0OuxrNwc7PZmO8czUujq0a&#10;tzbJRvKzFUtP8msIynvNj85Va2R/bIzSUYy5HLsxvdzGVyfvZ9G4ujVCkT1Wh+46KoYdH+Oy05ur&#10;9ZDp97PBzn9xfGJuLWQTG4srtnzyRz/60dvv+bluyZtrXC4/W3O4h+k3vmu/HLxj+8SjX441yi/G&#10;fd69jnT2/HLo9pO799Ddx+k3Vo1+2KJrBPKJY6NXl+82CmKqU3z1a3iKvU1afnoNyOX1V5O98Y29&#10;PrSe60fPDL5kzZEGqAbLuFiyJsk6ijW+zVby6uqR1mktPivXuvsF3UP+su/nP//5mx/84Acv4+HD&#10;wnv3hsoF2obTppN047bhuBnYXOTdcOzdpPndwDVOeDcO/mLZ2e4mVM3iyq/ejROTzRqzFZu/RqmN&#10;ll68XGTvmMt91MWpgW5m30m5D4/qxOzlpPcQNo7m5uvB1Tg/PZab/8ZeiY/NjnOTftdg3JqzPx5D&#10;sT28Y3PIQ+u5fuTP3nov1dQs0F/L5cd09uZq3sviI1uNWrZbl79m5fqLT/qJmG7jvrG+6+U8FGcu&#10;Y7o4zVkNVLK4HgxkTZy52W6s2nxszXPXIP+OUVx56dXMRjqPj5/Lzcfrc23c+HtvVI+uBim/64nP&#10;2LVIGlfvzpV0Hssl2YuPfDUpdy3iuvcbF0PH7Oqwi+++v3Hl8d19qvj8xdx8c9Dbi7D1mre9M5/6&#10;zXFrtscli5dffLmXt2lBDQ36zhL+4Q9/ePPXv/71hf5Y6V2D7/v26zxrDH/84x9fjse177m07099&#10;eNBD/cd3/+f9aKjcgG1csU3AhtdN243ZDczuQm7Md2/qGqg2ApsH2YZy6yb7adA4ims9xjYfsnrZ&#10;r94GZHz9qP71RfZqJ9nFttl1njz0PFh9QfyeO3nikmxJDwV2utoeOtW8tWOx6fnLy57OX4w185E9&#10;jBqTbOJifm9xSFRL3J33xqIxWb3H2Pz3AZts3XzlIV1jcx/4eMf3QW8j7ddR7D4bNjQm2dI1wfnZ&#10;vT0hs6fj/ZfRi/WGMT+9MR/m8+vdvjDrS9jFqYPsxubgLzY72doie3NcW7RO0rH2ZX7N080pDq+9&#10;JisfGvss6I+fBfq8rt7nh3TXRc0f9tnnv9dEfuzaULcYtAa+6mW/OV2f1+d+S3+8943bS9znxmR7&#10;m32B/vjWBWtIPOg1JOTf/va3l4ZEAxDfxQZlGN4XvH1Dpat61xsqm0ebUw9cG81tKOg2kpqkNhyb&#10;TcxOyslGtmFdW3VvbHVJ5OvVNv+NYavOldW09sbJa4vFdqwdQ77XYpOdq2vvweN8Wnv2u8lj+daT&#10;ZMPyzXkfHGisHhp7aN3a6fmzycMefteGxfIbOw5j+mN+Ov990KL1NIcxHXtAi0f6a29axNUseOA3&#10;9uBHjYa//tOEaFromttf/vKXL9IXVP0zC6QxnSyG3fctfJnVd4789RuJ/H0fg/9nP/vZyz8Zgn51&#10;le6frpDH758TIX/yk5+8yHLyixXz8ccfv9VRfDreXLy69fzwhz98841vfOPt2PqS1m39xo6vL+pe&#10;KQbpnR/Sr0t+85vfvPxwEGsGnX90/n02fVZdK66xru97n2DXc3rNiPtLE+LNAr7Lb0WGYfj3421D&#10;9T68ofKTVhtkG6AN0iaIbYg1GmTjZBtqjY6a+fr122s1UE7zFZe9MWlt+bJdfzXEdRyX5V+bnGLv&#10;OqvRQ0NjVKzmIn/0kIn92uqeU7nyktUw342tKbkNjJzy5LCJvY3MzcUefmL4NC79OsuYvwbm5vHV&#10;+OB9uyDe+DZB6dfX24zeMuWnJ4tFYzloXDNVI4XVrcHSWLFVD72RMadzVBPuGkIPc28Tkt4moAd6&#10;D3dvF/785z+/2Hvz4G2DfySQTwz9jq+txgDWHAzDMHw1eK/+58geMj3AyX7N54HkQU7G2wjVENRE&#10;8dHv26jHnBubDXsAsudTwxytxfjWRevLrjZ5ba0lVuexnjnKSyc1GOm3yWlMXorH4sSomd2Y1ADc&#10;8a1Laho0C2icrAG5OfmyN0bjGjxjdctxXNEab9NRs6BxqFnwq4thGIZh+H+J9+4NlYesh7lm6jYK&#10;t9m4TUiNUcx+dazGbaCKS6/W4xyoIdIMFF+MBoxPXXGt9zYIxslHuxqO8x5rerHx+rFzdfWktda8&#10;pGuC/BpME2NMan7KR+Nq9Cuzxtbc+XPc97sbfW+jtyNreoZhGIYPCe9NQ+WB7OHtzUVvOPrzcrqH&#10;PunB3sM93oaD1AjQ5WTTBJRHxptPN0cx+W6sOtmLu37NlWbjxj7G3OO4rLlSW0zku7IGh3SONJ9y&#10;/WWJptCbnZqc3uoMwzAMw/Dl8bahete/lK5R6Iuo96+QfFelRqvvrPR9Ft9V8dZFU2EsDo1JDcdl&#10;v0L0lkXTgf60tbcs97somhDfP+mNS2Pc25dhGIZh+P8LeqhvffTJu/2GSgOjIfLXRP76R1OlUaqh&#10;4e97NLfJYV9zMwzDMAzD1423b6je9V/5DcMwDMMwvKtYQzUMwzAMw/Ak1lANwzAMwzA8iTVUwzAM&#10;wzAMT+K/vvPxGqphGIZhGIZnsDdUwzAMwzAMT+Lt/3rmffifIw/DMAzDMLyLeK/+X37DMAzDMAzv&#10;Iv7pV366q2EYhmEYhuGLYd+hGoZhGIZheBJrqIZhGIZhGJ7EGqphGIZhGIYnsYZqGIZhGIbhSayh&#10;GoZhGIZheBJrqIZhGIZhGJ7EGqphGIZhGIYn4Z+e+tZHn7z5X/6zhmoYhmEYhuGLY/9S+jAMwzAM&#10;w5PYr/yGYRiGYRiexBqqYRiGYRiGJ7GGahiGYRiG4UmsoRqGYRiGYXgS//Wdj9dQDcMwDMMwPAM9&#10;1Ms/m6Ch0l0NwzAMwzAMXwz7ld8wDMMwDMOTWEM1DMMwDMPwJNZQDcMwDMMwPIk1VMMwDMMwDE9i&#10;DdUwDMMwDMOT+KeGan/lNwzDMAzD8MWxhmoYhmEYhuFJ7Fd+wzAMwzAMT2IN1TAMwzAMw5NYQzUM&#10;wzAMw/Ak1lANwzAMwzA8iTVUwzAMwzAMT2IN1TAMwzAMw5NYQzUMwzAMw/Ak1lANwzAMwzA8idNQ&#10;/ejNf37nf//DPAzDMAzDMHxe6KFeGqr//Oi/36ABfuu7/5eN/5381kefvGr/V/yP7/7Pq/b4Wf7P&#10;4pdZ01fFZ9d++VXW+lf8Ks+XWl+23qflfZl6n3buPqvW553r88a1ji96DF/mmD8vP+u6epz7MT7/&#10;513j54n7tDke+draxV77p63vjj+t/tfNzzr38bX1fd7cT6OaX8Vxf9Y68j+73tf4ddT8uvh51/pa&#10;3NdxnP/qs7/zfdG5/1330qfxcf3/3C/995v/A1SMKaIMC0IcAAAAAElFTkSuQmCCUEsDBBQABgAI&#10;AAAAIQAmeg043wAAAAkBAAAPAAAAZHJzL2Rvd25yZXYueG1sTI9BS8NAFITvgv9heYI3u9mUphqz&#10;KaWopyLYCqW3bfKahGbfhuw2Sf+9z5MehxlmvslWk23FgL1vHGlQswgEUuHKhioN3/v3p2cQPhgq&#10;TesINdzQwyq/v8tMWrqRvnDYhUpwCfnUaKhD6FIpfVGjNX7mOiT2zq63JrDsK1n2ZuRy28o4ihJp&#10;TUO8UJsONzUWl93VavgYzbieq7dhezlvbsf94vOwVaj148O0fgURcAp/YfjFZ3TImenkrlR60bKO&#10;kzlHNSyXINhPXhR/O2lYRCoGmWfy/4P8B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INmVnciBgAAPBwAAA4AAAAAAAAAAAAAAAAAOgIAAGRycy9lMm9Eb2MueG1s&#10;UEsBAi0ACgAAAAAAAAAhACfcBvq0OwIAtDsCABQAAAAAAAAAAAAAAAAAiAgAAGRycy9tZWRpYS9p&#10;bWFnZTEucG5nUEsBAi0AFAAGAAgAAAAhACZ6DTjfAAAACQEAAA8AAAAAAAAAAAAAAAAAbkQCAGRy&#10;cy9kb3ducmV2LnhtbFBLAQItABQABgAIAAAAIQCqJg6+vAAAACEBAAAZAAAAAAAAAAAAAAAAAHpF&#10;AgBkcnMvX3JlbHMvZTJvRG9jLnhtbC5yZWxzUEsFBgAAAAAGAAYAfAEAAG1GAgAAAA==&#10;">
                <v:group id="Group 2" o:spid="_x0000_s1027" style="position:absolute;top:215;width:35859;height:31336" coordorigin=",215" coordsize="35859,31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4" o:spid="_x0000_s1028" style="position:absolute;top:9355;width:33810;height:22196" coordorigin=",9355" coordsize="33810,22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2" o:spid="_x0000_s1029" type="#_x0000_t75" style="position:absolute;left:8254;top:9355;width:25556;height:22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iztxQAAANsAAAAPAAAAZHJzL2Rvd25yZXYueG1sRI9Pa8JA&#10;EMXvgt9hGaEXqZtalBJdpRbsn4OgaS/exuyYhGZnQ3bU9Nt3BcHbDO/N+72ZLztXqzO1ofJs4GmU&#10;gCLOva24MPDzvX58ARUE2WLtmQz8UYDlot+bY2r9hXd0zqRQMYRDigZKkSbVOuQlOQwj3xBH7ehb&#10;hxLXttC2xUsMd7UeJ8lUO6w4Ekps6K2k/Dc7ucj92vtVvVnJ6f2Qrf1k+Nxt5cOYh0H3OgMl1Mnd&#10;fLv+tLH+GK6/xAH04h8AAP//AwBQSwECLQAUAAYACAAAACEA2+H2y+4AAACFAQAAEwAAAAAAAAAA&#10;AAAAAAAAAAAAW0NvbnRlbnRfVHlwZXNdLnhtbFBLAQItABQABgAIAAAAIQBa9CxbvwAAABUBAAAL&#10;AAAAAAAAAAAAAAAAAB8BAABfcmVscy8ucmVsc1BLAQItABQABgAIAAAAIQAyqiztxQAAANsAAAAP&#10;AAAAAAAAAAAAAAAAAAcCAABkcnMvZG93bnJldi54bWxQSwUGAAAAAAMAAwC3AAAA+QIAAAAA&#10;">
                      <v:imagedata r:id="rId7" o:title="" croptop="11337f" cropbottom="19958f" cropleft="16618f" cropright="19415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0" o:spid="_x0000_s1030" type="#_x0000_t202" style="position:absolute;top:17060;width:1039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  <v:textbox style="mso-fit-shape-to-text:t">
                        <w:txbxContent>
                          <w:p w14:paraId="79F2DC5B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500 bp</w:t>
                            </w:r>
                          </w:p>
                        </w:txbxContent>
                      </v:textbox>
                    </v:shape>
                    <v:shape id="TextBox 71" o:spid="_x0000_s1031" type="#_x0000_t202" style="position:absolute;left:79;top:20132;width:1038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<v:textbox style="mso-fit-shape-to-text:t">
                        <w:txbxContent>
                          <w:p w14:paraId="154DAEE7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00 bp</w:t>
                            </w:r>
                          </w:p>
                        </w:txbxContent>
                      </v:textbox>
                    </v:shape>
                    <v:line id="Straight Connector 15" o:spid="_x0000_s1032" style="position:absolute;visibility:visible;mso-wrap-style:square" from="5674,18457" to="7471,18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9gwwAAANsAAAAPAAAAZHJzL2Rvd25yZXYueG1sRE9La8JA&#10;EL4L/Q/LFHrTjbaKRDeiAWkRL7GieBuyk0ebnQ3ZrcZ/3y0Ivc3H95zlqjeNuFLnassKxqMIBHFu&#10;dc2lguPndjgH4TyyxsYyKbiTg1XyNFhirO2NM7oefClCCLsYFVTet7GULq/IoBvZljhwhe0M+gC7&#10;UuoObyHcNHISRTNpsObQUGFLaUX59+HHKOhPk902fZ0V2SV7O6df4/dyv2GlXp779QKEp97/ix/u&#10;Dx3mT+Hvl3CATH4BAAD//wMAUEsBAi0AFAAGAAgAAAAhANvh9svuAAAAhQEAABMAAAAAAAAAAAAA&#10;AAAAAAAAAFtDb250ZW50X1R5cGVzXS54bWxQSwECLQAUAAYACAAAACEAWvQsW78AAAAVAQAACwAA&#10;AAAAAAAAAAAAAAAfAQAAX3JlbHMvLnJlbHNQSwECLQAUAAYACAAAACEAYwxvYMMAAADbAAAADwAA&#10;AAAAAAAAAAAAAAAHAgAAZHJzL2Rvd25yZXYueG1sUEsFBgAAAAADAAMAtwAAAPcCAAAAAA==&#10;" strokecolor="black [3213]" strokeweight="1.5pt">
                      <v:stroke joinstyle="miter"/>
                    </v:line>
                    <v:line id="Straight Connector 16" o:spid="_x0000_s1033" style="position:absolute;visibility:visible;mso-wrap-style:square" from="5674,21532" to="7471,21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vEXwwAAANsAAAAPAAAAZHJzL2Rvd25yZXYueG1sRE9Na8JA&#10;EL0L/odlhN50oy1BopugAWkpvUSlxduQHZNodjZkt5r++26h4G0e73PW2WBacaPeNZYVzGcRCOLS&#10;6oYrBcfDbroE4TyyxtYyKfghB1k6Hq0x0fbOBd32vhIhhF2CCmrvu0RKV9Zk0M1sRxy4s+0N+gD7&#10;Suoe7yHctHIRRbE02HBoqLGjvKbyuv82CobPxfsuf47Pxal4+cov89fqY8tKPU2GzQqEp8E/xP/u&#10;Nx3mx/D3SzhApr8AAAD//wMAUEsBAi0AFAAGAAgAAAAhANvh9svuAAAAhQEAABMAAAAAAAAAAAAA&#10;AAAAAAAAAFtDb250ZW50X1R5cGVzXS54bWxQSwECLQAUAAYACAAAACEAWvQsW78AAAAVAQAACwAA&#10;AAAAAAAAAAAAAAAfAQAAX3JlbHMvLnJlbHNQSwECLQAUAAYACAAAACEAk97xF8MAAADbAAAADwAA&#10;AAAAAAAAAAAAAAAHAgAAZHJzL2Rvd25yZXYueG1sUEsFBgAAAAADAAMAtwAAAPcCAAAAAA==&#10;" strokecolor="black [3213]" strokeweight="1.5pt">
                      <v:stroke joinstyle="miter"/>
                    </v:line>
                  </v:group>
                  <v:group id="Group 5" o:spid="_x0000_s1034" style="position:absolute;left:11525;top:215;width:24334;height:10509" coordorigin="11525,215" coordsize="24334,10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TextBox 77" o:spid="_x0000_s1035" type="#_x0000_t202" style="position:absolute;left:7776;top:4079;width:10394;height:2895;rotation:-31525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9K0wgAAANoAAAAPAAAAZHJzL2Rvd25yZXYueG1sRI9BawIx&#10;FITvBf9DeEJvNWsPa1mNIqLgxYO2isfH5rkbd/OyJOm6/femUOhxmJlvmMVqsK3oyQfjWMF0koEg&#10;Lp02XCn4+ty9fYAIEVlj65gU/FCA1XL0ssBCuwcfqT/FSiQIhwIV1DF2hZShrMlimLiOOHk35y3G&#10;JH0ltcdHgttWvmdZLi0aTgs1drSpqWxO31bBNnfni28vx8N9dr82mTd9E41Sr+NhPQcRaYj/4b/2&#10;XivI4fdKugFy+QQAAP//AwBQSwECLQAUAAYACAAAACEA2+H2y+4AAACFAQAAEwAAAAAAAAAAAAAA&#10;AAAAAAAAW0NvbnRlbnRfVHlwZXNdLnhtbFBLAQItABQABgAIAAAAIQBa9CxbvwAAABUBAAALAAAA&#10;AAAAAAAAAAAAAB8BAABfcmVscy8ucmVsc1BLAQItABQABgAIAAAAIQD3Z9K0wgAAANoAAAAPAAAA&#10;AAAAAAAAAAAAAAcCAABkcnMvZG93bnJldi54bWxQSwUGAAAAAAMAAwC3AAAA9gIAAAAA&#10;" filled="f" stroked="f">
                      <v:textbox style="mso-fit-shape-to-text:t">
                        <w:txbxContent>
                          <w:p w14:paraId="6A3597CA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arker</w:t>
                            </w:r>
                          </w:p>
                        </w:txbxContent>
                      </v:textbox>
                    </v:shape>
                    <v:shape id="TextBox 78" o:spid="_x0000_s1036" type="#_x0000_t202" style="position:absolute;left:12002;top:3965;width:10395;height:2896;rotation:-31525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3cvwgAAANoAAAAPAAAAZHJzL2Rvd25yZXYueG1sRI9BawIx&#10;FITvgv8hPMGbZu1By2oUEQtePGjbpcfH5rkbd/OyJHHd/vumUOhxmJlvmM1usK3oyQfjWMFinoEg&#10;Lp02XCn4eH+bvYIIEVlj65gUfFOA3XY82mCu3ZMv1F9jJRKEQ44K6hi7XMpQ1mQxzF1HnLyb8xZj&#10;kr6S2uMzwW0rX7JsKS0aTgs1dnSoqWyuD6vguHSfhW+Ly/m+un81mTd9E41S08mwX4OINMT/8F/7&#10;pBWs4PdKugFy+wMAAP//AwBQSwECLQAUAAYACAAAACEA2+H2y+4AAACFAQAAEwAAAAAAAAAAAAAA&#10;AAAAAAAAW0NvbnRlbnRfVHlwZXNdLnhtbFBLAQItABQABgAIAAAAIQBa9CxbvwAAABUBAAALAAAA&#10;AAAAAAAAAAAAAB8BAABfcmVscy8ucmVsc1BLAQItABQABgAIAAAAIQCYK3cvwgAAANoAAAAPAAAA&#10;AAAAAAAAAAAAAAcCAABkcnMvZG93bnJldi54bWxQSwUGAAAAAAMAAwC3AAAA9gIAAAAA&#10;" filled="f" stroked="f">
                      <v:textbox style="mso-fit-shape-to-text:t">
                        <w:txbxContent>
                          <w:p w14:paraId="7E94A69E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C</w:t>
                            </w:r>
                          </w:p>
                        </w:txbxContent>
                      </v:textbox>
                    </v:shape>
                    <v:shape id="TextBox 79" o:spid="_x0000_s1037" type="#_x0000_t202" style="position:absolute;left:16023;top:4029;width:10395;height:2896;rotation:-31525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ONdvwAAANoAAAAPAAAAZHJzL2Rvd25yZXYueG1sRE/LisIw&#10;FN0L/kO4grsx1YUzVKOIKLhx4WNklpfm2sY2NyWJtfP3k8WAy8N5L9e9bURHPhjHCqaTDARx4bTh&#10;UsH1sv/4AhEissbGMSn4pQDr1XCwxFy7F5+oO8dSpBAOOSqoYmxzKUNRkcUwcS1x4u7OW4wJ+lJq&#10;j68Ubhs5y7K5tGg4NVTY0raioj4/rYLd3H3ffHM7HR+fj58686aro1FqPOo3CxCR+vgW/7sPWkHa&#10;mq6kGyBXfwAAAP//AwBQSwECLQAUAAYACAAAACEA2+H2y+4AAACFAQAAEwAAAAAAAAAAAAAAAAAA&#10;AAAAW0NvbnRlbnRfVHlwZXNdLnhtbFBLAQItABQABgAIAAAAIQBa9CxbvwAAABUBAAALAAAAAAAA&#10;AAAAAAAAAB8BAABfcmVscy8ucmVsc1BLAQItABQABgAIAAAAIQDptONdvwAAANoAAAAPAAAAAAAA&#10;AAAAAAAAAAcCAABkcnMvZG93bnJldi54bWxQSwUGAAAAAAMAAwC3AAAA8wIAAAAA&#10;" filled="f" stroked="f">
                      <v:textbox style="mso-fit-shape-to-text:t">
                        <w:txbxContent>
                          <w:p w14:paraId="61C872F4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cC</w:t>
                            </w:r>
                            <w:proofErr w:type="spellEnd"/>
                          </w:p>
                        </w:txbxContent>
                      </v:textbox>
                    </v:shape>
                    <v:shape id="TextBox 81" o:spid="_x0000_s1038" type="#_x0000_t202" style="position:absolute;left:20795;top:4053;width:10395;height:2895;rotation:-31525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EbGwgAAANoAAAAPAAAAZHJzL2Rvd25yZXYueG1sRI9PawIx&#10;FMTvBb9DeEJvNWsPVlejiFjopQf/4vGxee7G3bwsSbqu394UCj0OM/MbZrHqbSM68sE4VjAeZSCI&#10;C6cNlwqOh8+3KYgQkTU2jknBgwKsloOXBeba3XlH3T6WIkE45KigirHNpQxFRRbDyLXEybs6bzEm&#10;6UupPd4T3DbyPcsm0qLhtFBhS5uKinr/YxVsJ+509s159337uF3qzJuujkap12G/noOI1Mf/8F/7&#10;SyuYwe+VdAPk8gkAAP//AwBQSwECLQAUAAYACAAAACEA2+H2y+4AAACFAQAAEwAAAAAAAAAAAAAA&#10;AAAAAAAAW0NvbnRlbnRfVHlwZXNdLnhtbFBLAQItABQABgAIAAAAIQBa9CxbvwAAABUBAAALAAAA&#10;AAAAAAAAAAAAAB8BAABfcmVscy8ucmVsc1BLAQItABQABgAIAAAAIQCG+EbGwgAAANoAAAAPAAAA&#10;AAAAAAAAAAAAAAcCAABkcnMvZG93bnJldi54bWxQSwUGAAAAAAMAAwC3AAAA9gIAAAAA&#10;" filled="f" stroked="f">
                      <v:textbox style="mso-fit-shape-to-text:t">
                        <w:txbxContent>
                          <w:p w14:paraId="241D900E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-vector</w:t>
                            </w:r>
                          </w:p>
                        </w:txbxContent>
                      </v:textbox>
                    </v:shape>
                    <v:shape id="TextBox 82" o:spid="_x0000_s1039" type="#_x0000_t202" style="position:absolute;left:25447;top:4061;width:10395;height:2895;rotation:-31525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yXcxAAAANsAAAAPAAAAZHJzL2Rvd25yZXYueG1sRI9Bb8Iw&#10;DIXvSPsPkZF2Gykc2FQICKEh7bIDbEM7Wo1pQxunSrLS/fv5MImbrff83uf1dvSdGigmF9jAfFaA&#10;Iq6CdVwb+Pw4PL2AShnZYheYDPxSgu3mYbLG0oYbH2k45VpJCKcSDTQ596XWqWrIY5qFnli0S4ge&#10;s6yx1jbiTcJ9pxdFsdQeHUtDgz3tG6ra04838LoMX+fYnY/v1+frd1tEN7TZGfM4HXcrUJnGfDf/&#10;X79ZwRd6+UUG0Js/AAAA//8DAFBLAQItABQABgAIAAAAIQDb4fbL7gAAAIUBAAATAAAAAAAAAAAA&#10;AAAAAAAAAABbQ29udGVudF9UeXBlc10ueG1sUEsBAi0AFAAGAAgAAAAhAFr0LFu/AAAAFQEAAAsA&#10;AAAAAAAAAAAAAAAAHwEAAF9yZWxzLy5yZWxzUEsBAi0AFAAGAAgAAAAhADMrJdzEAAAA2wAAAA8A&#10;AAAAAAAAAAAAAAAABwIAAGRycy9kb3ducmV2LnhtbFBLBQYAAAAAAwADALcAAAD4AgAAAAA=&#10;" filled="f" stroked="f">
                      <v:textbox style="mso-fit-shape-to-text:t">
                        <w:txbxContent>
                          <w:p w14:paraId="4105A9D6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-wild type</w:t>
                            </w:r>
                          </w:p>
                        </w:txbxContent>
                      </v:textbox>
                    </v:shape>
                    <v:shape id="TextBox 83" o:spid="_x0000_s1040" type="#_x0000_t202" style="position:absolute;left:29213;top:3965;width:10395;height:2896;rotation:-31525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4BHwQAAANsAAAAPAAAAZHJzL2Rvd25yZXYueG1sRE9NawIx&#10;EL0X/A9hBG81qwctW6OUouDFg7YuHofNdDfuZrIkcV3/vSkUepvH+5zVZrCt6MkH41jBbJqBIC6d&#10;Nlwp+P7avb6BCBFZY+uYFDwowGY9ellhrt2dj9SfYiVSCIccFdQxdrmUoazJYpi6jjhxP85bjAn6&#10;SmqP9xRuWznPsoW0aDg11NjRZ01lc7pZBduFOxe+LY6H6/J6aTJv+iYapSbj4eMdRKQh/ov/3Hud&#10;5s/g95d0gFw/AQAA//8DAFBLAQItABQABgAIAAAAIQDb4fbL7gAAAIUBAAATAAAAAAAAAAAAAAAA&#10;AAAAAABbQ29udGVudF9UeXBlc10ueG1sUEsBAi0AFAAGAAgAAAAhAFr0LFu/AAAAFQEAAAsAAAAA&#10;AAAAAAAAAAAAHwEAAF9yZWxzLy5yZWxzUEsBAi0AFAAGAAgAAAAhAFxngEfBAAAA2wAAAA8AAAAA&#10;AAAAAAAAAAAABwIAAGRycy9kb3ducmV2LnhtbFBLBQYAAAAAAwADALcAAAD1AgAAAAA=&#10;" filled="f" stroked="f">
                      <v:textbox style="mso-fit-shape-to-text:t">
                        <w:txbxContent>
                          <w:p w14:paraId="78D2072F" w14:textId="77777777" w:rsidR="009E28B5" w:rsidRDefault="009E28B5" w:rsidP="009E28B5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C</w:t>
                            </w:r>
                          </w:p>
                        </w:txbxContent>
                      </v:textbox>
                    </v:shape>
                  </v:group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41" type="#_x0000_t32" style="position:absolute;left:18572;top:19600;width:749;height:18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TxyxAAAANoAAAAPAAAAZHJzL2Rvd25yZXYueG1sRI/dasJA&#10;FITvhb7DcgreNZtGLCW6Sn9QLIjQqPfH7DEJZs+m2TXGPr1bKHg5zMw3zHTem1p01LrKsoLnKAZB&#10;nFtdcaFgt108vYJwHlljbZkUXMnBfPYwmGKq7YW/qct8IQKEXYoKSu+bVEqXl2TQRbYhDt7RtgZ9&#10;kG0hdYuXADe1TOL4RRqsOCyU2NBHSfkpOxsFLvv1+4Ps1j/nOvnafO6W4+t7otTwsX+bgPDU+3v4&#10;v73SCkbwdyXcADm7AQAA//8DAFBLAQItABQABgAIAAAAIQDb4fbL7gAAAIUBAAATAAAAAAAAAAAA&#10;AAAAAAAAAABbQ29udGVudF9UeXBlc10ueG1sUEsBAi0AFAAGAAgAAAAhAFr0LFu/AAAAFQEAAAsA&#10;AAAAAAAAAAAAAAAAHwEAAF9yZWxzLy5yZWxzUEsBAi0AFAAGAAgAAAAhAN05PHLEAAAA2gAAAA8A&#10;AAAAAAAAAAAAAAAABwIAAGRycy9kb3ducmV2LnhtbFBLBQYAAAAAAwADALcAAAD4AgAAAAA=&#10;" strokeweight="2.25pt">
                  <v:stroke endarrow="block"/>
                </v:shape>
              </v:group>
            </w:pict>
          </mc:Fallback>
        </mc:AlternateContent>
      </w:r>
    </w:p>
    <w:p w14:paraId="1B86255B" w14:textId="1C8D83D7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EBE5190" w14:textId="29C8B00C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323E6E2" w14:textId="77777777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7E4732E" w14:textId="3B43ADE0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3D3716C" w14:textId="77777777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37976889" w14:textId="5EA565FC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0A46659E" w14:textId="19E8EEEA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8223FA8" w14:textId="74F0CFCB" w:rsidR="009E28B5" w:rsidRDefault="009E28B5" w:rsidP="009E28B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0B43610C" w14:textId="70EB03DF" w:rsidR="009E28B5" w:rsidRDefault="00BC12B3" w:rsidP="009E28B5">
      <w:pPr>
        <w:pStyle w:val="ListParagraph"/>
        <w:spacing w:line="480" w:lineRule="auto"/>
        <w:ind w:leftChars="-1" w:left="0" w:hangingChars="1" w:hanging="2"/>
        <w:rPr>
          <w:rFonts w:ascii="Times New Roman" w:hAnsi="Times New Roman"/>
          <w:color w:val="131413"/>
          <w:sz w:val="24"/>
          <w:szCs w:val="24"/>
          <w:lang w:val="en-GB"/>
        </w:rPr>
      </w:pPr>
      <w:r>
        <w:rPr>
          <w:rFonts w:ascii="Times New Roman" w:hAnsi="Times New Roman"/>
          <w:b/>
          <w:color w:val="131413"/>
          <w:sz w:val="24"/>
          <w:szCs w:val="24"/>
          <w:lang w:val="en-GB"/>
        </w:rPr>
        <w:t>O</w:t>
      </w:r>
      <w:r>
        <w:rPr>
          <w:rFonts w:ascii="Times New Roman" w:hAnsi="Times New Roman" w:hint="eastAsia"/>
          <w:b/>
          <w:color w:val="131413"/>
          <w:sz w:val="24"/>
          <w:szCs w:val="24"/>
          <w:lang w:val="en-GB"/>
        </w:rPr>
        <w:t>nline</w:t>
      </w:r>
      <w:r>
        <w:rPr>
          <w:rFonts w:ascii="Times New Roman" w:hAnsi="Times New Roman"/>
          <w:b/>
          <w:color w:val="131413"/>
          <w:sz w:val="24"/>
          <w:szCs w:val="24"/>
          <w:lang w:val="en-GB"/>
        </w:rPr>
        <w:t xml:space="preserve"> Source </w:t>
      </w:r>
      <w:r w:rsidR="009E28B5" w:rsidRPr="009E28B5">
        <w:rPr>
          <w:rFonts w:ascii="Times New Roman" w:hAnsi="Times New Roman"/>
          <w:b/>
          <w:color w:val="131413"/>
          <w:sz w:val="24"/>
          <w:szCs w:val="24"/>
          <w:lang w:val="en-GB"/>
        </w:rPr>
        <w:t>1</w:t>
      </w:r>
      <w:r w:rsidR="009E28B5" w:rsidRPr="009E28B5">
        <w:rPr>
          <w:rFonts w:ascii="Times New Roman" w:hAnsi="Times New Roman"/>
          <w:b/>
          <w:bCs/>
          <w:sz w:val="32"/>
          <w:szCs w:val="36"/>
        </w:rPr>
        <w:t xml:space="preserve"> 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>PCR verification of the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 </w:t>
      </w:r>
      <w:proofErr w:type="spellStart"/>
      <w:r w:rsidR="009E28B5" w:rsidRPr="009E28B5">
        <w:rPr>
          <w:rFonts w:ascii="Times New Roman" w:hAnsi="Times New Roman"/>
          <w:sz w:val="24"/>
        </w:rPr>
        <w:t>pSF</w:t>
      </w:r>
      <w:proofErr w:type="spellEnd"/>
      <w:r w:rsidR="009E28B5" w:rsidRPr="009E28B5">
        <w:rPr>
          <w:rFonts w:ascii="Times New Roman" w:hAnsi="Times New Roman"/>
          <w:sz w:val="24"/>
        </w:rPr>
        <w:t>-Blast</w:t>
      </w:r>
      <w:r w:rsidR="009E28B5" w:rsidRPr="009E28B5">
        <w:rPr>
          <w:rFonts w:ascii="Times New Roman" w:hAnsi="Times New Roman" w:hint="eastAsia"/>
          <w:sz w:val="24"/>
        </w:rPr>
        <w:t>-</w:t>
      </w:r>
      <w:proofErr w:type="spellStart"/>
      <w:r w:rsidR="009E28B5" w:rsidRPr="009E28B5">
        <w:rPr>
          <w:rFonts w:ascii="Times New Roman" w:hAnsi="Times New Roman"/>
          <w:i/>
          <w:iCs/>
          <w:sz w:val="24"/>
        </w:rPr>
        <w:t>lecC</w:t>
      </w:r>
      <w:proofErr w:type="spellEnd"/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plasmid in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Sb-</w:t>
      </w:r>
      <w:proofErr w:type="spellStart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LecC</w:t>
      </w:r>
      <w:proofErr w:type="spellEnd"/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strain.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PC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: positive control,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synthesized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</w:t>
      </w:r>
      <w:proofErr w:type="spellStart"/>
      <w:r w:rsidR="009E28B5" w:rsidRPr="009E28B5">
        <w:rPr>
          <w:rFonts w:ascii="Times New Roman" w:hAnsi="Times New Roman"/>
          <w:sz w:val="24"/>
        </w:rPr>
        <w:t>pSF</w:t>
      </w:r>
      <w:proofErr w:type="spellEnd"/>
      <w:r w:rsidR="009E28B5" w:rsidRPr="009E28B5">
        <w:rPr>
          <w:rFonts w:ascii="Times New Roman" w:hAnsi="Times New Roman"/>
          <w:sz w:val="24"/>
        </w:rPr>
        <w:t>-Blast</w:t>
      </w:r>
      <w:r w:rsidR="009E28B5" w:rsidRPr="009E28B5">
        <w:rPr>
          <w:rFonts w:ascii="Times New Roman" w:hAnsi="Times New Roman" w:hint="eastAsia"/>
          <w:sz w:val="24"/>
        </w:rPr>
        <w:t>-</w:t>
      </w:r>
      <w:proofErr w:type="spellStart"/>
      <w:r w:rsidR="009E28B5" w:rsidRPr="009E28B5">
        <w:rPr>
          <w:rFonts w:ascii="Times New Roman" w:hAnsi="Times New Roman"/>
          <w:i/>
          <w:iCs/>
          <w:sz w:val="24"/>
        </w:rPr>
        <w:t>lecC</w:t>
      </w:r>
      <w:proofErr w:type="spellEnd"/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plasmid;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Sb-</w:t>
      </w:r>
      <w:proofErr w:type="spellStart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LecC</w:t>
      </w:r>
      <w:proofErr w:type="spellEnd"/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: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cells of Sb-</w:t>
      </w:r>
      <w:proofErr w:type="spellStart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LecC</w:t>
      </w:r>
      <w:proofErr w:type="spellEnd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 as template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; Sb-vector: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cells of Sb-vector as template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;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Sb-wild type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>:</w:t>
      </w:r>
      <w:r w:rsidR="009E28B5" w:rsidRPr="009E28B5">
        <w:rPr>
          <w:sz w:val="24"/>
          <w:szCs w:val="24"/>
        </w:rPr>
        <w:t xml:space="preserve">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cells of </w:t>
      </w:r>
      <w:r w:rsidR="009E28B5" w:rsidRPr="009E28B5">
        <w:rPr>
          <w:rFonts w:ascii="Times New Roman" w:hAnsi="Times New Roman"/>
          <w:i/>
          <w:color w:val="131413"/>
          <w:sz w:val="24"/>
          <w:szCs w:val="24"/>
          <w:lang w:val="en-GB"/>
        </w:rPr>
        <w:t xml:space="preserve">S. </w:t>
      </w:r>
      <w:proofErr w:type="spellStart"/>
      <w:r w:rsidR="009E28B5" w:rsidRPr="009E28B5">
        <w:rPr>
          <w:rFonts w:ascii="Times New Roman" w:hAnsi="Times New Roman"/>
          <w:i/>
          <w:color w:val="131413"/>
          <w:sz w:val="24"/>
          <w:szCs w:val="24"/>
          <w:lang w:val="en-GB"/>
        </w:rPr>
        <w:t>boulardii</w:t>
      </w:r>
      <w:proofErr w:type="spellEnd"/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wild type as template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;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NC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>:</w:t>
      </w:r>
      <w:r w:rsidR="009E28B5" w:rsidRPr="009E28B5">
        <w:rPr>
          <w:sz w:val="24"/>
          <w:szCs w:val="24"/>
        </w:rPr>
        <w:t xml:space="preserve"> 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negative control of the PCR reaction, sterilized water as the template. Plasmid specific primers were used,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which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yield a 1400-bp band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from 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plasmid </w:t>
      </w:r>
      <w:proofErr w:type="spellStart"/>
      <w:r w:rsidR="009E28B5" w:rsidRPr="009E28B5">
        <w:rPr>
          <w:rFonts w:ascii="Times New Roman" w:hAnsi="Times New Roman"/>
          <w:sz w:val="24"/>
        </w:rPr>
        <w:t>pSF</w:t>
      </w:r>
      <w:proofErr w:type="spellEnd"/>
      <w:r w:rsidR="009E28B5" w:rsidRPr="009E28B5">
        <w:rPr>
          <w:rFonts w:ascii="Times New Roman" w:hAnsi="Times New Roman"/>
          <w:sz w:val="24"/>
        </w:rPr>
        <w:t>-Blast</w:t>
      </w:r>
      <w:r w:rsidR="009E28B5" w:rsidRPr="009E28B5">
        <w:rPr>
          <w:rFonts w:ascii="Times New Roman" w:hAnsi="Times New Roman" w:hint="eastAsia"/>
          <w:sz w:val="24"/>
        </w:rPr>
        <w:t>-</w:t>
      </w:r>
      <w:proofErr w:type="spellStart"/>
      <w:r w:rsidR="009E28B5" w:rsidRPr="009E28B5">
        <w:rPr>
          <w:rFonts w:ascii="Times New Roman" w:hAnsi="Times New Roman"/>
          <w:i/>
          <w:iCs/>
          <w:sz w:val="24"/>
        </w:rPr>
        <w:t>lecC</w:t>
      </w:r>
      <w:proofErr w:type="spellEnd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 and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a 10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5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0-bp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from the empty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 xml:space="preserve"> 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vector</w:t>
      </w:r>
      <w:r w:rsidR="009E28B5" w:rsidRPr="009E28B5">
        <w:rPr>
          <w:rFonts w:ascii="Times New Roman" w:hAnsi="Times New Roman" w:hint="eastAsia"/>
          <w:color w:val="131413"/>
          <w:sz w:val="24"/>
          <w:szCs w:val="24"/>
          <w:lang w:val="en-GB"/>
        </w:rPr>
        <w:t>.</w:t>
      </w:r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 A 1400-bp PCR product is detected from Sb-</w:t>
      </w:r>
      <w:proofErr w:type="spellStart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>LecC</w:t>
      </w:r>
      <w:proofErr w:type="spellEnd"/>
      <w:r w:rsidR="009E28B5" w:rsidRPr="009E28B5">
        <w:rPr>
          <w:rFonts w:ascii="Times New Roman" w:hAnsi="Times New Roman"/>
          <w:color w:val="131413"/>
          <w:sz w:val="24"/>
          <w:szCs w:val="24"/>
          <w:lang w:val="en-GB"/>
        </w:rPr>
        <w:t xml:space="preserve"> (black arrow)</w:t>
      </w:r>
    </w:p>
    <w:p w14:paraId="349F49F2" w14:textId="0D626E14" w:rsidR="00C40306" w:rsidRPr="00107BC8" w:rsidRDefault="00C40306" w:rsidP="00107BC8">
      <w:pPr>
        <w:widowControl/>
        <w:jc w:val="left"/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val="en-GB"/>
        </w:rPr>
      </w:pPr>
    </w:p>
    <w:sectPr w:rsidR="00C40306" w:rsidRPr="00107BC8" w:rsidSect="00107BC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97"/>
    <w:rsid w:val="00004D5E"/>
    <w:rsid w:val="00107BC8"/>
    <w:rsid w:val="0021167E"/>
    <w:rsid w:val="004E12BF"/>
    <w:rsid w:val="00553B97"/>
    <w:rsid w:val="007209A2"/>
    <w:rsid w:val="008250D6"/>
    <w:rsid w:val="009E28B5"/>
    <w:rsid w:val="00BC12B3"/>
    <w:rsid w:val="00C40306"/>
    <w:rsid w:val="00EF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CF085"/>
  <w15:chartTrackingRefBased/>
  <w15:docId w15:val="{3B13AA71-1118-482E-9B50-410F0BB6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8B5"/>
    <w:pPr>
      <w:widowControl/>
      <w:spacing w:after="160" w:line="259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  <w:style w:type="paragraph" w:customStyle="1" w:styleId="Default">
    <w:name w:val="Default"/>
    <w:rsid w:val="00C4030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107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107B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07BC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uiPriority w:val="99"/>
    <w:unhideWhenUsed/>
    <w:rsid w:val="00107B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hyperlink" Target="mailto:ran.li@helsinki.fi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Venn</dc:creator>
  <cp:keywords/>
  <dc:description/>
  <cp:lastModifiedBy>Li Venn</cp:lastModifiedBy>
  <cp:revision>7</cp:revision>
  <dcterms:created xsi:type="dcterms:W3CDTF">2020-05-25T06:48:00Z</dcterms:created>
  <dcterms:modified xsi:type="dcterms:W3CDTF">2020-05-25T08:39:00Z</dcterms:modified>
</cp:coreProperties>
</file>